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296C8" w14:textId="772F27EA" w:rsidR="006E3FC6" w:rsidRDefault="006E3FC6" w:rsidP="006E3FC6">
      <w:r>
        <w:t xml:space="preserve">Supplemental Table </w:t>
      </w:r>
      <w:r w:rsidR="00C65CAD">
        <w:t>S</w:t>
      </w:r>
      <w:r>
        <w:t xml:space="preserve">1. </w:t>
      </w:r>
      <w:r w:rsidR="00A6289C">
        <w:t xml:space="preserve">Comparison of </w:t>
      </w:r>
      <w:r w:rsidR="00EA0CB1">
        <w:t xml:space="preserve">mean </w:t>
      </w:r>
      <w:r w:rsidR="00A6289C">
        <w:t>bladder pressure at 25% EBC between bladder shapes</w:t>
      </w:r>
      <w:r w:rsidR="00EC2CE7">
        <w:t xml:space="preserve"> using the </w:t>
      </w:r>
      <w:r w:rsidR="00D6504C">
        <w:t xml:space="preserve">Wilcoxon-Mann-Whitney </w:t>
      </w:r>
      <w:r w:rsidR="00EC2CE7">
        <w:t>test</w:t>
      </w:r>
      <w:r w:rsidR="00A6289C">
        <w:t xml:space="preserve">. P-value &lt; 0.005 (Bonferroni-corrected P-value) was considered significant; </w:t>
      </w:r>
      <w:r w:rsidR="003C1296">
        <w:t>significant</w:t>
      </w:r>
      <w:r w:rsidR="00A6289C">
        <w:t xml:space="preserve"> P-values are indicated in bold. 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1980"/>
        <w:gridCol w:w="2520"/>
        <w:gridCol w:w="1890"/>
        <w:gridCol w:w="1260"/>
      </w:tblGrid>
      <w:tr w:rsidR="00D52245" w:rsidRPr="006E3FC6" w14:paraId="263FF299" w14:textId="77777777" w:rsidTr="006345E2">
        <w:trPr>
          <w:trHeight w:val="1020"/>
        </w:trPr>
        <w:tc>
          <w:tcPr>
            <w:tcW w:w="2065" w:type="dxa"/>
          </w:tcPr>
          <w:p w14:paraId="6D3FA28A" w14:textId="1CD6BB8E" w:rsidR="00D52245" w:rsidRPr="006E3FC6" w:rsidRDefault="00D52245" w:rsidP="00D52245">
            <w:r>
              <w:t>Method of bladder shape classification</w:t>
            </w:r>
          </w:p>
        </w:tc>
        <w:tc>
          <w:tcPr>
            <w:tcW w:w="3150" w:type="dxa"/>
            <w:noWrap/>
            <w:hideMark/>
          </w:tcPr>
          <w:p w14:paraId="0D0F6601" w14:textId="03E1D51A" w:rsidR="00D52245" w:rsidRPr="006E3FC6" w:rsidRDefault="00D52245" w:rsidP="00D52245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980" w:type="dxa"/>
          </w:tcPr>
          <w:p w14:paraId="5F0A9879" w14:textId="088B9821" w:rsidR="00100F0C" w:rsidRDefault="00D52245" w:rsidP="00D52245">
            <w:r>
              <w:t>Comparison Group</w:t>
            </w:r>
            <w:r w:rsidRPr="006E3FC6">
              <w:t xml:space="preserve"> 1 </w:t>
            </w:r>
            <w:r w:rsidR="00B943B0">
              <w:t>mean</w:t>
            </w:r>
          </w:p>
          <w:p w14:paraId="66FAC255" w14:textId="794B7669" w:rsidR="00D52245" w:rsidRDefault="00D52245" w:rsidP="00D52245">
            <w:r w:rsidRPr="006E3FC6">
              <w:t>pressure at 25% EBC</w:t>
            </w:r>
            <w:r>
              <w:t xml:space="preserve"> (cm H2O)</w:t>
            </w:r>
          </w:p>
        </w:tc>
        <w:tc>
          <w:tcPr>
            <w:tcW w:w="2520" w:type="dxa"/>
            <w:noWrap/>
            <w:hideMark/>
          </w:tcPr>
          <w:p w14:paraId="22C8E4D8" w14:textId="688C4D7E" w:rsidR="00D52245" w:rsidRPr="006E3FC6" w:rsidRDefault="00D52245" w:rsidP="00D52245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890" w:type="dxa"/>
            <w:hideMark/>
          </w:tcPr>
          <w:p w14:paraId="69A21A7C" w14:textId="6E57D06D" w:rsidR="00100F0C" w:rsidRDefault="00D52245" w:rsidP="00D52245">
            <w:r>
              <w:t xml:space="preserve">Comparison Group </w:t>
            </w:r>
            <w:r w:rsidRPr="006E3FC6">
              <w:t xml:space="preserve">2 </w:t>
            </w:r>
            <w:r w:rsidR="00B943B0">
              <w:t>mean</w:t>
            </w:r>
          </w:p>
          <w:p w14:paraId="6A24C40E" w14:textId="08144C39" w:rsidR="00D52245" w:rsidRPr="006E3FC6" w:rsidRDefault="00D52245" w:rsidP="00D52245">
            <w:r w:rsidRPr="006E3FC6">
              <w:t>pressure at 25% EBC</w:t>
            </w:r>
            <w:r w:rsidR="00100F0C">
              <w:t xml:space="preserve"> </w:t>
            </w:r>
            <w:r>
              <w:t>(cm H2O)</w:t>
            </w:r>
          </w:p>
        </w:tc>
        <w:tc>
          <w:tcPr>
            <w:tcW w:w="1260" w:type="dxa"/>
            <w:hideMark/>
          </w:tcPr>
          <w:p w14:paraId="60DF6F77" w14:textId="77777777" w:rsidR="00D52245" w:rsidRPr="006E3FC6" w:rsidRDefault="00D52245" w:rsidP="00D52245">
            <w:r w:rsidRPr="006E3FC6">
              <w:t xml:space="preserve">P-value </w:t>
            </w:r>
          </w:p>
        </w:tc>
      </w:tr>
      <w:tr w:rsidR="00496DAD" w:rsidRPr="006E3FC6" w14:paraId="075D0182" w14:textId="77777777" w:rsidTr="008A290F">
        <w:trPr>
          <w:trHeight w:val="320"/>
        </w:trPr>
        <w:tc>
          <w:tcPr>
            <w:tcW w:w="2065" w:type="dxa"/>
            <w:vMerge w:val="restart"/>
          </w:tcPr>
          <w:p w14:paraId="1547222A" w14:textId="5AD3D500" w:rsidR="00496DAD" w:rsidRPr="006E3FC6" w:rsidRDefault="00496DAD" w:rsidP="00D52245">
            <w:r>
              <w:t>Machine learning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E4AA787" w14:textId="34E2AAC0" w:rsidR="00496DAD" w:rsidRPr="006E3FC6" w:rsidRDefault="00496DAD" w:rsidP="008A290F">
            <w:r>
              <w:t>Cluster 0</w:t>
            </w:r>
          </w:p>
        </w:tc>
        <w:tc>
          <w:tcPr>
            <w:tcW w:w="1980" w:type="dxa"/>
            <w:vMerge w:val="restart"/>
            <w:vAlign w:val="center"/>
          </w:tcPr>
          <w:p w14:paraId="7C8EB516" w14:textId="2C56375D" w:rsidR="00496DAD" w:rsidRPr="006E3FC6" w:rsidRDefault="00496DAD" w:rsidP="008A290F">
            <w:r>
              <w:rPr>
                <w:rFonts w:ascii="Aptos Narrow" w:hAnsi="Aptos Narrow"/>
                <w:color w:val="000000"/>
              </w:rPr>
              <w:t>3.0</w:t>
            </w:r>
          </w:p>
        </w:tc>
        <w:tc>
          <w:tcPr>
            <w:tcW w:w="2520" w:type="dxa"/>
            <w:noWrap/>
            <w:hideMark/>
          </w:tcPr>
          <w:p w14:paraId="1109DEFB" w14:textId="4C5CFAF4" w:rsidR="00496DAD" w:rsidRPr="006E3FC6" w:rsidRDefault="00496DAD" w:rsidP="00D52245">
            <w:r w:rsidRPr="006E3FC6">
              <w:t>Cluster 1</w:t>
            </w:r>
          </w:p>
        </w:tc>
        <w:tc>
          <w:tcPr>
            <w:tcW w:w="1890" w:type="dxa"/>
            <w:noWrap/>
            <w:vAlign w:val="bottom"/>
            <w:hideMark/>
          </w:tcPr>
          <w:p w14:paraId="40EF77B0" w14:textId="21EE42E9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1260" w:type="dxa"/>
            <w:noWrap/>
            <w:vAlign w:val="bottom"/>
            <w:hideMark/>
          </w:tcPr>
          <w:p w14:paraId="5813A6BE" w14:textId="74248485" w:rsidR="00496DAD" w:rsidRPr="006E3FC6" w:rsidRDefault="00496DAD" w:rsidP="00D5224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496DAD" w:rsidRPr="006E3FC6" w14:paraId="01B3152A" w14:textId="77777777" w:rsidTr="008A290F">
        <w:trPr>
          <w:trHeight w:val="320"/>
        </w:trPr>
        <w:tc>
          <w:tcPr>
            <w:tcW w:w="2065" w:type="dxa"/>
            <w:vMerge/>
          </w:tcPr>
          <w:p w14:paraId="5C65F70F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160F7AEC" w14:textId="57DA9493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0D4B7078" w14:textId="4D143A8F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6AEB6707" w14:textId="71192F96" w:rsidR="00496DAD" w:rsidRPr="006E3FC6" w:rsidRDefault="00496DAD" w:rsidP="00D52245">
            <w:r w:rsidRPr="006E3FC6">
              <w:t>Cluster 2</w:t>
            </w:r>
          </w:p>
        </w:tc>
        <w:tc>
          <w:tcPr>
            <w:tcW w:w="1890" w:type="dxa"/>
            <w:noWrap/>
            <w:vAlign w:val="bottom"/>
            <w:hideMark/>
          </w:tcPr>
          <w:p w14:paraId="1C3568C6" w14:textId="5A9435C5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260" w:type="dxa"/>
            <w:noWrap/>
            <w:vAlign w:val="bottom"/>
            <w:hideMark/>
          </w:tcPr>
          <w:p w14:paraId="717C597E" w14:textId="781861B0" w:rsidR="00496DAD" w:rsidRPr="006E3FC6" w:rsidRDefault="00496DAD" w:rsidP="00D5224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97</w:t>
            </w:r>
          </w:p>
        </w:tc>
      </w:tr>
      <w:tr w:rsidR="00496DAD" w:rsidRPr="006E3FC6" w14:paraId="4AB82EEB" w14:textId="77777777" w:rsidTr="008A290F">
        <w:trPr>
          <w:trHeight w:val="320"/>
        </w:trPr>
        <w:tc>
          <w:tcPr>
            <w:tcW w:w="2065" w:type="dxa"/>
            <w:vMerge/>
          </w:tcPr>
          <w:p w14:paraId="4B82B7BC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4E3F9F5C" w14:textId="1438C7B1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36FA119D" w14:textId="366F5416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79D1619D" w14:textId="2EBFACEF" w:rsidR="00496DAD" w:rsidRPr="006E3FC6" w:rsidRDefault="00496DAD" w:rsidP="00D52245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7D1F21A0" w14:textId="5B04E5D4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1260" w:type="dxa"/>
            <w:noWrap/>
            <w:vAlign w:val="bottom"/>
            <w:hideMark/>
          </w:tcPr>
          <w:p w14:paraId="4E270F9B" w14:textId="7A3061F2" w:rsidR="00496DAD" w:rsidRPr="006E3FC6" w:rsidRDefault="00496DAD" w:rsidP="00D52245">
            <w:r>
              <w:rPr>
                <w:rFonts w:ascii="Calibri" w:hAnsi="Calibri" w:cs="Calibri"/>
                <w:b/>
                <w:bCs/>
                <w:color w:val="000000"/>
              </w:rPr>
              <w:t>9.7 × 10⁻⁶</w:t>
            </w:r>
          </w:p>
        </w:tc>
      </w:tr>
      <w:tr w:rsidR="00496DAD" w:rsidRPr="006E3FC6" w14:paraId="44B12134" w14:textId="77777777" w:rsidTr="008A290F">
        <w:trPr>
          <w:trHeight w:val="320"/>
        </w:trPr>
        <w:tc>
          <w:tcPr>
            <w:tcW w:w="2065" w:type="dxa"/>
            <w:vMerge/>
          </w:tcPr>
          <w:p w14:paraId="61D6A1B0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16ECC9D6" w14:textId="681ADE9C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55D178D0" w14:textId="1099CE3F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1507CFC4" w14:textId="3F229E16" w:rsidR="00496DAD" w:rsidRPr="006E3FC6" w:rsidRDefault="00496DAD" w:rsidP="00D52245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716046C0" w14:textId="0916295B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6.8</w:t>
            </w:r>
          </w:p>
        </w:tc>
        <w:tc>
          <w:tcPr>
            <w:tcW w:w="1260" w:type="dxa"/>
            <w:noWrap/>
            <w:vAlign w:val="bottom"/>
            <w:hideMark/>
          </w:tcPr>
          <w:p w14:paraId="7B8B2FDE" w14:textId="519719DB" w:rsidR="00496DAD" w:rsidRPr="006E3FC6" w:rsidRDefault="00496DAD" w:rsidP="00D52245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 × 10⁻⁴</w:t>
            </w:r>
          </w:p>
        </w:tc>
      </w:tr>
      <w:tr w:rsidR="00496DAD" w:rsidRPr="006E3FC6" w14:paraId="1246C62F" w14:textId="77777777" w:rsidTr="008A290F">
        <w:trPr>
          <w:trHeight w:val="320"/>
        </w:trPr>
        <w:tc>
          <w:tcPr>
            <w:tcW w:w="2065" w:type="dxa"/>
            <w:vMerge/>
          </w:tcPr>
          <w:p w14:paraId="352CC952" w14:textId="77777777" w:rsidR="00496DAD" w:rsidRPr="006E3FC6" w:rsidRDefault="00496DAD" w:rsidP="00D52245"/>
        </w:tc>
        <w:tc>
          <w:tcPr>
            <w:tcW w:w="3150" w:type="dxa"/>
            <w:vMerge w:val="restart"/>
            <w:noWrap/>
            <w:vAlign w:val="center"/>
            <w:hideMark/>
          </w:tcPr>
          <w:p w14:paraId="5A53936B" w14:textId="1E8216CA" w:rsidR="00496DAD" w:rsidRPr="006E3FC6" w:rsidRDefault="00496DAD" w:rsidP="008A290F">
            <w:r>
              <w:t>Cluster 1</w:t>
            </w:r>
          </w:p>
        </w:tc>
        <w:tc>
          <w:tcPr>
            <w:tcW w:w="1980" w:type="dxa"/>
            <w:vMerge w:val="restart"/>
            <w:vAlign w:val="center"/>
          </w:tcPr>
          <w:p w14:paraId="13A4D60C" w14:textId="5230A47A" w:rsidR="00496DAD" w:rsidRPr="006E3FC6" w:rsidRDefault="00496DAD" w:rsidP="008A290F"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2520" w:type="dxa"/>
            <w:noWrap/>
            <w:hideMark/>
          </w:tcPr>
          <w:p w14:paraId="534B4D4E" w14:textId="5787859F" w:rsidR="00496DAD" w:rsidRPr="006E3FC6" w:rsidRDefault="00496DAD" w:rsidP="00D52245">
            <w:r w:rsidRPr="006E3FC6">
              <w:t>Cluster 2</w:t>
            </w:r>
          </w:p>
        </w:tc>
        <w:tc>
          <w:tcPr>
            <w:tcW w:w="1890" w:type="dxa"/>
            <w:noWrap/>
            <w:vAlign w:val="bottom"/>
            <w:hideMark/>
          </w:tcPr>
          <w:p w14:paraId="0B5AA587" w14:textId="752CC564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260" w:type="dxa"/>
            <w:noWrap/>
            <w:vAlign w:val="bottom"/>
            <w:hideMark/>
          </w:tcPr>
          <w:p w14:paraId="4B5C17FF" w14:textId="07496DED" w:rsidR="00496DAD" w:rsidRPr="006E3FC6" w:rsidRDefault="00496DAD" w:rsidP="00D52245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496DAD" w:rsidRPr="006E3FC6" w14:paraId="735BAF5E" w14:textId="77777777" w:rsidTr="008A290F">
        <w:trPr>
          <w:trHeight w:val="320"/>
        </w:trPr>
        <w:tc>
          <w:tcPr>
            <w:tcW w:w="2065" w:type="dxa"/>
            <w:vMerge/>
          </w:tcPr>
          <w:p w14:paraId="75AB954C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402DB970" w14:textId="2509825D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60A6560A" w14:textId="2F4A6106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352FD8A7" w14:textId="6A612FC1" w:rsidR="00496DAD" w:rsidRPr="006E3FC6" w:rsidRDefault="00496DAD" w:rsidP="00D52245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515CA53B" w14:textId="2396543A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1260" w:type="dxa"/>
            <w:noWrap/>
            <w:vAlign w:val="bottom"/>
            <w:hideMark/>
          </w:tcPr>
          <w:p w14:paraId="0BE73373" w14:textId="66F8B1AA" w:rsidR="00496DAD" w:rsidRPr="006E3FC6" w:rsidRDefault="00496DAD" w:rsidP="00D52245">
            <w:r>
              <w:rPr>
                <w:rFonts w:ascii="Calibri" w:hAnsi="Calibri" w:cs="Calibri"/>
                <w:b/>
                <w:bCs/>
                <w:color w:val="000000"/>
              </w:rPr>
              <w:t>2.0 × 10⁻⁷</w:t>
            </w:r>
          </w:p>
        </w:tc>
      </w:tr>
      <w:tr w:rsidR="00496DAD" w:rsidRPr="006E3FC6" w14:paraId="69E551BB" w14:textId="77777777" w:rsidTr="008A290F">
        <w:trPr>
          <w:trHeight w:val="320"/>
        </w:trPr>
        <w:tc>
          <w:tcPr>
            <w:tcW w:w="2065" w:type="dxa"/>
            <w:vMerge/>
          </w:tcPr>
          <w:p w14:paraId="4E89C4B0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1F639499" w14:textId="21DB2FAB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6CF5D3DB" w14:textId="7523BE44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4A487757" w14:textId="060F7E20" w:rsidR="00496DAD" w:rsidRPr="006E3FC6" w:rsidRDefault="00496DAD" w:rsidP="00D52245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6795E5F9" w14:textId="3C23827C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6.8</w:t>
            </w:r>
          </w:p>
        </w:tc>
        <w:tc>
          <w:tcPr>
            <w:tcW w:w="1260" w:type="dxa"/>
            <w:noWrap/>
            <w:vAlign w:val="bottom"/>
            <w:hideMark/>
          </w:tcPr>
          <w:p w14:paraId="48C51EFB" w14:textId="2E73DB2C" w:rsidR="00496DAD" w:rsidRPr="006E3FC6" w:rsidRDefault="00496DAD" w:rsidP="00D52245">
            <w:r>
              <w:rPr>
                <w:rFonts w:ascii="Calibri" w:hAnsi="Calibri" w:cs="Calibri"/>
                <w:b/>
                <w:bCs/>
                <w:color w:val="000000"/>
              </w:rPr>
              <w:t>3.5 × 10⁻⁵</w:t>
            </w:r>
          </w:p>
        </w:tc>
      </w:tr>
      <w:tr w:rsidR="00496DAD" w:rsidRPr="006E3FC6" w14:paraId="252F7855" w14:textId="77777777" w:rsidTr="008A290F">
        <w:trPr>
          <w:trHeight w:val="320"/>
        </w:trPr>
        <w:tc>
          <w:tcPr>
            <w:tcW w:w="2065" w:type="dxa"/>
            <w:vMerge/>
          </w:tcPr>
          <w:p w14:paraId="6A03B754" w14:textId="77777777" w:rsidR="00496DAD" w:rsidRPr="006E3FC6" w:rsidRDefault="00496DAD" w:rsidP="00D52245"/>
        </w:tc>
        <w:tc>
          <w:tcPr>
            <w:tcW w:w="3150" w:type="dxa"/>
            <w:vMerge w:val="restart"/>
            <w:noWrap/>
            <w:vAlign w:val="center"/>
            <w:hideMark/>
          </w:tcPr>
          <w:p w14:paraId="1D7D505F" w14:textId="5D3C7B90" w:rsidR="00496DAD" w:rsidRPr="006E3FC6" w:rsidRDefault="00496DAD" w:rsidP="008A290F">
            <w:r>
              <w:t>Cluster 2</w:t>
            </w:r>
          </w:p>
        </w:tc>
        <w:tc>
          <w:tcPr>
            <w:tcW w:w="1980" w:type="dxa"/>
            <w:vMerge w:val="restart"/>
            <w:vAlign w:val="center"/>
          </w:tcPr>
          <w:p w14:paraId="3D3192F0" w14:textId="72784042" w:rsidR="00496DAD" w:rsidRPr="006E3FC6" w:rsidRDefault="00496DAD" w:rsidP="008A290F"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2520" w:type="dxa"/>
            <w:noWrap/>
            <w:hideMark/>
          </w:tcPr>
          <w:p w14:paraId="6B811364" w14:textId="3AFD6492" w:rsidR="00496DAD" w:rsidRPr="006E3FC6" w:rsidRDefault="00496DAD" w:rsidP="00D52245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7B1B7546" w14:textId="096D64CF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1260" w:type="dxa"/>
            <w:noWrap/>
            <w:vAlign w:val="bottom"/>
            <w:hideMark/>
          </w:tcPr>
          <w:p w14:paraId="24C465B6" w14:textId="3AC52F08" w:rsidR="00496DAD" w:rsidRPr="006E3FC6" w:rsidRDefault="00496DAD" w:rsidP="00D52245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6 × 10⁻¹¹</w:t>
            </w:r>
          </w:p>
        </w:tc>
      </w:tr>
      <w:tr w:rsidR="00496DAD" w:rsidRPr="006E3FC6" w14:paraId="0F90E9C2" w14:textId="77777777" w:rsidTr="008A290F">
        <w:trPr>
          <w:trHeight w:val="320"/>
        </w:trPr>
        <w:tc>
          <w:tcPr>
            <w:tcW w:w="2065" w:type="dxa"/>
            <w:vMerge/>
          </w:tcPr>
          <w:p w14:paraId="422E037E" w14:textId="77777777" w:rsidR="00496DAD" w:rsidRPr="006E3FC6" w:rsidRDefault="00496DAD" w:rsidP="00D52245"/>
        </w:tc>
        <w:tc>
          <w:tcPr>
            <w:tcW w:w="3150" w:type="dxa"/>
            <w:vMerge/>
            <w:noWrap/>
            <w:vAlign w:val="center"/>
            <w:hideMark/>
          </w:tcPr>
          <w:p w14:paraId="29281744" w14:textId="601779E9" w:rsidR="00496DAD" w:rsidRPr="006E3FC6" w:rsidRDefault="00496DAD" w:rsidP="008A290F"/>
        </w:tc>
        <w:tc>
          <w:tcPr>
            <w:tcW w:w="1980" w:type="dxa"/>
            <w:vMerge/>
            <w:vAlign w:val="center"/>
          </w:tcPr>
          <w:p w14:paraId="4B6625A8" w14:textId="7F4E5493" w:rsidR="00496DAD" w:rsidRPr="006E3FC6" w:rsidRDefault="00496DAD" w:rsidP="008A290F"/>
        </w:tc>
        <w:tc>
          <w:tcPr>
            <w:tcW w:w="2520" w:type="dxa"/>
            <w:noWrap/>
            <w:hideMark/>
          </w:tcPr>
          <w:p w14:paraId="02116300" w14:textId="1C01F880" w:rsidR="00496DAD" w:rsidRPr="006E3FC6" w:rsidRDefault="00496DAD" w:rsidP="00D52245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21CFD5BC" w14:textId="3DAE3368" w:rsidR="00496DAD" w:rsidRPr="006E3FC6" w:rsidRDefault="00496DAD" w:rsidP="00D52245">
            <w:r>
              <w:rPr>
                <w:rFonts w:ascii="Aptos Narrow" w:hAnsi="Aptos Narrow"/>
                <w:color w:val="000000"/>
              </w:rPr>
              <w:t>6.8</w:t>
            </w:r>
          </w:p>
        </w:tc>
        <w:tc>
          <w:tcPr>
            <w:tcW w:w="1260" w:type="dxa"/>
            <w:noWrap/>
            <w:vAlign w:val="bottom"/>
            <w:hideMark/>
          </w:tcPr>
          <w:p w14:paraId="7158FFED" w14:textId="4E1239C0" w:rsidR="00496DAD" w:rsidRPr="006E3FC6" w:rsidRDefault="00496DAD" w:rsidP="00D52245">
            <w:r>
              <w:rPr>
                <w:rFonts w:ascii="Calibri" w:hAnsi="Calibri" w:cs="Calibri"/>
                <w:b/>
                <w:bCs/>
                <w:color w:val="000000"/>
              </w:rPr>
              <w:t>3.5 × 10⁻⁸</w:t>
            </w:r>
          </w:p>
        </w:tc>
      </w:tr>
      <w:tr w:rsidR="00D52245" w:rsidRPr="006E3FC6" w14:paraId="1A6C8D9B" w14:textId="77777777" w:rsidTr="008A290F">
        <w:trPr>
          <w:trHeight w:val="320"/>
        </w:trPr>
        <w:tc>
          <w:tcPr>
            <w:tcW w:w="2065" w:type="dxa"/>
            <w:vMerge/>
          </w:tcPr>
          <w:p w14:paraId="564EC802" w14:textId="77777777" w:rsidR="00D52245" w:rsidRPr="006E3FC6" w:rsidRDefault="00D52245" w:rsidP="00D52245"/>
        </w:tc>
        <w:tc>
          <w:tcPr>
            <w:tcW w:w="3150" w:type="dxa"/>
            <w:noWrap/>
            <w:vAlign w:val="center"/>
            <w:hideMark/>
          </w:tcPr>
          <w:p w14:paraId="456472E5" w14:textId="7A48CF8A" w:rsidR="00D52245" w:rsidRPr="006E3FC6" w:rsidRDefault="00D52245" w:rsidP="008A290F">
            <w:r w:rsidRPr="006E3FC6">
              <w:t>Cluster 3</w:t>
            </w:r>
          </w:p>
        </w:tc>
        <w:tc>
          <w:tcPr>
            <w:tcW w:w="1980" w:type="dxa"/>
            <w:vAlign w:val="center"/>
          </w:tcPr>
          <w:p w14:paraId="5612C46A" w14:textId="574284E8" w:rsidR="00D52245" w:rsidRPr="006E3FC6" w:rsidRDefault="00D52245" w:rsidP="008A290F">
            <w:r>
              <w:rPr>
                <w:rFonts w:ascii="Aptos Narrow" w:hAnsi="Aptos Narrow"/>
                <w:color w:val="000000"/>
              </w:rPr>
              <w:t>5.6</w:t>
            </w:r>
          </w:p>
        </w:tc>
        <w:tc>
          <w:tcPr>
            <w:tcW w:w="2520" w:type="dxa"/>
            <w:noWrap/>
            <w:hideMark/>
          </w:tcPr>
          <w:p w14:paraId="3998969B" w14:textId="2F9386A9" w:rsidR="00D52245" w:rsidRPr="006E3FC6" w:rsidRDefault="00D52245" w:rsidP="00D52245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196727DD" w14:textId="43D5DE22" w:rsidR="00D52245" w:rsidRPr="006E3FC6" w:rsidRDefault="00D52245" w:rsidP="00D52245">
            <w:r>
              <w:rPr>
                <w:rFonts w:ascii="Aptos Narrow" w:hAnsi="Aptos Narrow"/>
                <w:color w:val="000000"/>
              </w:rPr>
              <w:t>6.8</w:t>
            </w:r>
          </w:p>
        </w:tc>
        <w:tc>
          <w:tcPr>
            <w:tcW w:w="1260" w:type="dxa"/>
            <w:noWrap/>
            <w:vAlign w:val="bottom"/>
            <w:hideMark/>
          </w:tcPr>
          <w:p w14:paraId="7A0DDCFA" w14:textId="6C9C4968" w:rsidR="00D52245" w:rsidRPr="006E3FC6" w:rsidRDefault="00D52245" w:rsidP="00D52245"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496DAD" w:rsidRPr="006E3FC6" w14:paraId="6970A9D8" w14:textId="77777777" w:rsidTr="008A290F">
        <w:trPr>
          <w:trHeight w:val="395"/>
        </w:trPr>
        <w:tc>
          <w:tcPr>
            <w:tcW w:w="2065" w:type="dxa"/>
            <w:vMerge w:val="restart"/>
          </w:tcPr>
          <w:p w14:paraId="0A55083A" w14:textId="30EB0856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48796ED8" w14:textId="77777777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51812BEB" w14:textId="30A613C2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3C8792A" w14:textId="66F9F96B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9.3</w:t>
            </w:r>
          </w:p>
        </w:tc>
        <w:tc>
          <w:tcPr>
            <w:tcW w:w="2520" w:type="dxa"/>
            <w:noWrap/>
            <w:hideMark/>
          </w:tcPr>
          <w:p w14:paraId="637EA5D5" w14:textId="5E2E4374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5997EB59" w14:textId="61F21D04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  <w:tc>
          <w:tcPr>
            <w:tcW w:w="1260" w:type="dxa"/>
            <w:noWrap/>
            <w:vAlign w:val="bottom"/>
            <w:hideMark/>
          </w:tcPr>
          <w:p w14:paraId="31098848" w14:textId="506A1D05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496DAD" w:rsidRPr="006E3FC6" w14:paraId="20DE7CA9" w14:textId="77777777" w:rsidTr="008A290F">
        <w:trPr>
          <w:trHeight w:val="368"/>
        </w:trPr>
        <w:tc>
          <w:tcPr>
            <w:tcW w:w="2065" w:type="dxa"/>
            <w:vMerge/>
          </w:tcPr>
          <w:p w14:paraId="7C13D563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230C21A" w14:textId="4E55B123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EBCA383" w14:textId="2883E2DA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439311DF" w14:textId="0CCFC9C9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2B80D9B4" w14:textId="3C90A13D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2</w:t>
            </w:r>
          </w:p>
        </w:tc>
        <w:tc>
          <w:tcPr>
            <w:tcW w:w="1260" w:type="dxa"/>
            <w:noWrap/>
            <w:vAlign w:val="bottom"/>
            <w:hideMark/>
          </w:tcPr>
          <w:p w14:paraId="0EBACE14" w14:textId="12C56A5A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496DAD" w:rsidRPr="006E3FC6" w14:paraId="3971AC3A" w14:textId="77777777" w:rsidTr="008A290F">
        <w:trPr>
          <w:trHeight w:val="341"/>
        </w:trPr>
        <w:tc>
          <w:tcPr>
            <w:tcW w:w="2065" w:type="dxa"/>
            <w:vMerge/>
          </w:tcPr>
          <w:p w14:paraId="114B786C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1261235C" w14:textId="79EA4A80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E42793E" w14:textId="46E1C466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33962A3C" w14:textId="41BD3C4F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6032BE90" w14:textId="299C7B80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260" w:type="dxa"/>
            <w:noWrap/>
            <w:vAlign w:val="bottom"/>
            <w:hideMark/>
          </w:tcPr>
          <w:p w14:paraId="5589B0DF" w14:textId="6957EF63" w:rsidR="00496DAD" w:rsidRPr="006E3FC6" w:rsidRDefault="00496DAD" w:rsidP="00D5224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58</w:t>
            </w:r>
          </w:p>
        </w:tc>
      </w:tr>
      <w:tr w:rsidR="00496DAD" w:rsidRPr="006E3FC6" w14:paraId="6D92C8C6" w14:textId="77777777" w:rsidTr="008A290F">
        <w:trPr>
          <w:trHeight w:val="320"/>
        </w:trPr>
        <w:tc>
          <w:tcPr>
            <w:tcW w:w="2065" w:type="dxa"/>
            <w:vMerge/>
          </w:tcPr>
          <w:p w14:paraId="135BBAA9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58E91286" w14:textId="78A57ED1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68B4766" w14:textId="5BACF989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00787646" w14:textId="355B7D52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3D5FF595" w14:textId="2CD22AB6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260" w:type="dxa"/>
            <w:noWrap/>
            <w:vAlign w:val="bottom"/>
            <w:hideMark/>
          </w:tcPr>
          <w:p w14:paraId="012C3553" w14:textId="053E6D28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496DAD" w:rsidRPr="006E3FC6" w14:paraId="739E71B2" w14:textId="77777777" w:rsidTr="008A290F">
        <w:trPr>
          <w:trHeight w:val="320"/>
        </w:trPr>
        <w:tc>
          <w:tcPr>
            <w:tcW w:w="2065" w:type="dxa"/>
            <w:vMerge/>
          </w:tcPr>
          <w:p w14:paraId="50A378E1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875524F" w14:textId="77777777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  <w:p w14:paraId="332D33C4" w14:textId="093060FC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19537B9" w14:textId="40D12BF8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5</w:t>
            </w:r>
          </w:p>
        </w:tc>
        <w:tc>
          <w:tcPr>
            <w:tcW w:w="2520" w:type="dxa"/>
            <w:noWrap/>
            <w:hideMark/>
          </w:tcPr>
          <w:p w14:paraId="6827A5F7" w14:textId="61579101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0D4F8290" w14:textId="1D2A4844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2</w:t>
            </w:r>
          </w:p>
        </w:tc>
        <w:tc>
          <w:tcPr>
            <w:tcW w:w="1260" w:type="dxa"/>
            <w:noWrap/>
            <w:vAlign w:val="bottom"/>
            <w:hideMark/>
          </w:tcPr>
          <w:p w14:paraId="3347C045" w14:textId="3C7BB786" w:rsidR="00496DAD" w:rsidRPr="006E3FC6" w:rsidRDefault="00496DAD" w:rsidP="00D5224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2</w:t>
            </w:r>
          </w:p>
        </w:tc>
      </w:tr>
      <w:tr w:rsidR="00496DAD" w:rsidRPr="006E3FC6" w14:paraId="502C5186" w14:textId="77777777" w:rsidTr="008A290F">
        <w:trPr>
          <w:trHeight w:val="320"/>
        </w:trPr>
        <w:tc>
          <w:tcPr>
            <w:tcW w:w="2065" w:type="dxa"/>
            <w:vMerge/>
          </w:tcPr>
          <w:p w14:paraId="6BE6CB8C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07CAC9B" w14:textId="2891B263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28BCF8F" w14:textId="3EA95BEC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69F6825C" w14:textId="21A0DE49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1895ACD5" w14:textId="2E604955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260" w:type="dxa"/>
            <w:noWrap/>
            <w:vAlign w:val="bottom"/>
            <w:hideMark/>
          </w:tcPr>
          <w:p w14:paraId="3AC47BD4" w14:textId="33DCF9AE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496DAD" w:rsidRPr="006E3FC6" w14:paraId="488C95FA" w14:textId="77777777" w:rsidTr="008A290F">
        <w:trPr>
          <w:trHeight w:val="320"/>
        </w:trPr>
        <w:tc>
          <w:tcPr>
            <w:tcW w:w="2065" w:type="dxa"/>
            <w:vMerge/>
          </w:tcPr>
          <w:p w14:paraId="12257057" w14:textId="77777777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4F404FC1" w14:textId="5EEA570F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09C0BB05" w14:textId="3FB84096" w:rsidR="00496DAD" w:rsidRPr="006E3FC6" w:rsidRDefault="00496DA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7140834A" w14:textId="45EFA21D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4EC0BD5D" w14:textId="332856B1" w:rsidR="00496DAD" w:rsidRPr="006E3FC6" w:rsidRDefault="00496DA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260" w:type="dxa"/>
            <w:noWrap/>
            <w:vAlign w:val="bottom"/>
            <w:hideMark/>
          </w:tcPr>
          <w:p w14:paraId="11D552D3" w14:textId="63B812C1" w:rsidR="00496DAD" w:rsidRPr="006E3FC6" w:rsidRDefault="00496DAD" w:rsidP="00D5224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2D410D" w:rsidRPr="006E3FC6" w14:paraId="4BCD613C" w14:textId="77777777" w:rsidTr="008A290F">
        <w:trPr>
          <w:trHeight w:val="320"/>
        </w:trPr>
        <w:tc>
          <w:tcPr>
            <w:tcW w:w="2065" w:type="dxa"/>
            <w:vMerge/>
          </w:tcPr>
          <w:p w14:paraId="3C77C32B" w14:textId="77777777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523594BD" w14:textId="77777777" w:rsidR="002D410D" w:rsidRPr="006E3FC6" w:rsidRDefault="002D410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  <w:p w14:paraId="54627D6C" w14:textId="75E41930" w:rsidR="002D410D" w:rsidRPr="006E3FC6" w:rsidRDefault="002D410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63F8F9BA" w14:textId="686CF136" w:rsidR="002D410D" w:rsidRPr="006E3FC6" w:rsidRDefault="002D410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2</w:t>
            </w:r>
          </w:p>
        </w:tc>
        <w:tc>
          <w:tcPr>
            <w:tcW w:w="2520" w:type="dxa"/>
            <w:noWrap/>
            <w:hideMark/>
          </w:tcPr>
          <w:p w14:paraId="61727DC3" w14:textId="3027894E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04FDABBD" w14:textId="6DFA4F0A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4</w:t>
            </w:r>
          </w:p>
        </w:tc>
        <w:tc>
          <w:tcPr>
            <w:tcW w:w="1260" w:type="dxa"/>
            <w:noWrap/>
            <w:vAlign w:val="bottom"/>
            <w:hideMark/>
          </w:tcPr>
          <w:p w14:paraId="588C6125" w14:textId="4D43801A" w:rsidR="002D410D" w:rsidRPr="006E3FC6" w:rsidRDefault="002D410D" w:rsidP="00D5224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 × 10⁻⁴</w:t>
            </w:r>
          </w:p>
        </w:tc>
      </w:tr>
      <w:tr w:rsidR="002D410D" w:rsidRPr="006E3FC6" w14:paraId="6D29AC5A" w14:textId="77777777" w:rsidTr="008A290F">
        <w:trPr>
          <w:trHeight w:val="320"/>
        </w:trPr>
        <w:tc>
          <w:tcPr>
            <w:tcW w:w="2065" w:type="dxa"/>
            <w:vMerge/>
          </w:tcPr>
          <w:p w14:paraId="2D5F1BC7" w14:textId="77777777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1180640" w14:textId="16944C08" w:rsidR="002D410D" w:rsidRPr="006E3FC6" w:rsidRDefault="002D410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F2904B5" w14:textId="0E36E148" w:rsidR="002D410D" w:rsidRPr="006E3FC6" w:rsidRDefault="002D410D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31B49BB8" w14:textId="4D8104D4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78E1D3D9" w14:textId="2ADBA7E0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3</w:t>
            </w:r>
          </w:p>
        </w:tc>
        <w:tc>
          <w:tcPr>
            <w:tcW w:w="1260" w:type="dxa"/>
            <w:noWrap/>
            <w:vAlign w:val="bottom"/>
            <w:hideMark/>
          </w:tcPr>
          <w:p w14:paraId="4CE695F2" w14:textId="6E28CC9E" w:rsidR="002D410D" w:rsidRPr="006E3FC6" w:rsidRDefault="002D410D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D52245" w:rsidRPr="006E3FC6" w14:paraId="585DF0BC" w14:textId="77777777" w:rsidTr="008A290F">
        <w:trPr>
          <w:trHeight w:val="320"/>
        </w:trPr>
        <w:tc>
          <w:tcPr>
            <w:tcW w:w="2065" w:type="dxa"/>
            <w:vMerge/>
          </w:tcPr>
          <w:p w14:paraId="486293CB" w14:textId="77777777" w:rsidR="00D52245" w:rsidRPr="006E3FC6" w:rsidRDefault="00D52245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72C5FC6B" w14:textId="34B96B9F" w:rsidR="00D52245" w:rsidRPr="006E3FC6" w:rsidRDefault="00D52245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980" w:type="dxa"/>
            <w:vAlign w:val="center"/>
          </w:tcPr>
          <w:p w14:paraId="20490E9A" w14:textId="75BCDA2C" w:rsidR="00D52245" w:rsidRPr="006E3FC6" w:rsidRDefault="00D52245" w:rsidP="008A290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0</w:t>
            </w:r>
          </w:p>
        </w:tc>
        <w:tc>
          <w:tcPr>
            <w:tcW w:w="2520" w:type="dxa"/>
            <w:noWrap/>
            <w:hideMark/>
          </w:tcPr>
          <w:p w14:paraId="30717B4D" w14:textId="32EB8CA4" w:rsidR="00D52245" w:rsidRPr="006E3FC6" w:rsidRDefault="00D52245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23A33547" w14:textId="4350EA4E" w:rsidR="00D52245" w:rsidRPr="006E3FC6" w:rsidRDefault="00D52245" w:rsidP="00D52245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.3</w:t>
            </w:r>
          </w:p>
        </w:tc>
        <w:tc>
          <w:tcPr>
            <w:tcW w:w="1260" w:type="dxa"/>
            <w:noWrap/>
            <w:vAlign w:val="bottom"/>
            <w:hideMark/>
          </w:tcPr>
          <w:p w14:paraId="6F14917A" w14:textId="375C06A1" w:rsidR="00D52245" w:rsidRPr="006E3FC6" w:rsidRDefault="00D52245" w:rsidP="00D5224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0026</w:t>
            </w:r>
          </w:p>
        </w:tc>
      </w:tr>
    </w:tbl>
    <w:p w14:paraId="124D5675" w14:textId="1D727BB0" w:rsidR="00E90508" w:rsidRDefault="00E90508" w:rsidP="00E90508">
      <w:r>
        <w:lastRenderedPageBreak/>
        <w:t xml:space="preserve">Supplemental Table </w:t>
      </w:r>
      <w:r w:rsidR="00C65CAD">
        <w:t>S</w:t>
      </w:r>
      <w:r>
        <w:t>2</w:t>
      </w:r>
      <w:r w:rsidR="00724EAA">
        <w:t xml:space="preserve">. </w:t>
      </w:r>
      <w:r>
        <w:t xml:space="preserve">Comparison of </w:t>
      </w:r>
      <w:r w:rsidR="00B943B0">
        <w:t xml:space="preserve">mean </w:t>
      </w:r>
      <w:r>
        <w:t xml:space="preserve">bladder pressure at 50% EBC between bladder shapes using the </w:t>
      </w:r>
      <w:r w:rsidR="00D6504C">
        <w:t>Wilcoxon-Mann-Whitney test</w:t>
      </w:r>
      <w:r>
        <w:t xml:space="preserve">. P-value &lt; 0.005 (Bonferroni-corrected P-value) was considered significant; </w:t>
      </w:r>
      <w:r w:rsidR="003C1296">
        <w:t xml:space="preserve">significant </w:t>
      </w:r>
      <w:r>
        <w:t xml:space="preserve">P-values are indicated in bold. 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065"/>
        <w:gridCol w:w="3240"/>
        <w:gridCol w:w="1710"/>
        <w:gridCol w:w="2430"/>
        <w:gridCol w:w="1710"/>
        <w:gridCol w:w="1350"/>
      </w:tblGrid>
      <w:tr w:rsidR="00C6119F" w:rsidRPr="006E3FC6" w14:paraId="5DE35E5D" w14:textId="77777777" w:rsidTr="00B943B0">
        <w:trPr>
          <w:trHeight w:val="1020"/>
        </w:trPr>
        <w:tc>
          <w:tcPr>
            <w:tcW w:w="2065" w:type="dxa"/>
          </w:tcPr>
          <w:p w14:paraId="6AECA7C8" w14:textId="17515A9F" w:rsidR="00C6119F" w:rsidRPr="006E3FC6" w:rsidRDefault="00C6119F" w:rsidP="00C6119F">
            <w:r>
              <w:t>Method of bladder shape classification</w:t>
            </w:r>
          </w:p>
        </w:tc>
        <w:tc>
          <w:tcPr>
            <w:tcW w:w="3240" w:type="dxa"/>
          </w:tcPr>
          <w:p w14:paraId="6A97EADD" w14:textId="32CE6410" w:rsidR="00C6119F" w:rsidRDefault="00C6119F" w:rsidP="00C6119F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710" w:type="dxa"/>
          </w:tcPr>
          <w:p w14:paraId="0262FA6A" w14:textId="39E3C668" w:rsidR="00C6119F" w:rsidRDefault="00C6119F" w:rsidP="00C6119F">
            <w:r>
              <w:t>Comparison Group</w:t>
            </w:r>
            <w:r w:rsidRPr="006E3FC6">
              <w:t xml:space="preserve"> 1 </w:t>
            </w:r>
            <w:r w:rsidR="00B943B0">
              <w:t>mean</w:t>
            </w:r>
          </w:p>
          <w:p w14:paraId="1838D449" w14:textId="7EB860B5" w:rsidR="00C6119F" w:rsidRDefault="00C6119F" w:rsidP="00C6119F">
            <w:r w:rsidRPr="006E3FC6">
              <w:t xml:space="preserve">pressure at </w:t>
            </w:r>
            <w:r>
              <w:t>50</w:t>
            </w:r>
            <w:r w:rsidRPr="006E3FC6">
              <w:t>% EBC</w:t>
            </w:r>
          </w:p>
          <w:p w14:paraId="20295E30" w14:textId="5734BDB9" w:rsidR="00C6119F" w:rsidRPr="006E3FC6" w:rsidRDefault="00C6119F" w:rsidP="00C6119F">
            <w:r>
              <w:t>(cm H2O)</w:t>
            </w:r>
          </w:p>
        </w:tc>
        <w:tc>
          <w:tcPr>
            <w:tcW w:w="2430" w:type="dxa"/>
            <w:noWrap/>
            <w:hideMark/>
          </w:tcPr>
          <w:p w14:paraId="78E0A655" w14:textId="1A2AF097" w:rsidR="00C6119F" w:rsidRPr="006E3FC6" w:rsidRDefault="00C6119F" w:rsidP="00C6119F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710" w:type="dxa"/>
            <w:hideMark/>
          </w:tcPr>
          <w:p w14:paraId="3F02EC01" w14:textId="28C37FC4" w:rsidR="00C6119F" w:rsidRDefault="00C6119F" w:rsidP="00C6119F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B943B0">
              <w:t>mean</w:t>
            </w:r>
            <w:r w:rsidR="00B943B0">
              <w:t xml:space="preserve"> </w:t>
            </w:r>
            <w:r w:rsidRPr="006E3FC6">
              <w:t xml:space="preserve">pressure at </w:t>
            </w:r>
            <w:r>
              <w:t>50</w:t>
            </w:r>
            <w:r w:rsidRPr="006E3FC6">
              <w:t>% EBC</w:t>
            </w:r>
          </w:p>
          <w:p w14:paraId="60684D65" w14:textId="7DE14A0F" w:rsidR="00C6119F" w:rsidRPr="006E3FC6" w:rsidRDefault="00C6119F" w:rsidP="00C6119F">
            <w:r>
              <w:t>(cm H2O)</w:t>
            </w:r>
          </w:p>
        </w:tc>
        <w:tc>
          <w:tcPr>
            <w:tcW w:w="1350" w:type="dxa"/>
            <w:hideMark/>
          </w:tcPr>
          <w:p w14:paraId="431D80CF" w14:textId="77777777" w:rsidR="00C6119F" w:rsidRPr="006E3FC6" w:rsidRDefault="00C6119F" w:rsidP="00C6119F">
            <w:r w:rsidRPr="006E3FC6">
              <w:t xml:space="preserve">P-value </w:t>
            </w:r>
          </w:p>
        </w:tc>
      </w:tr>
      <w:tr w:rsidR="00E267ED" w:rsidRPr="006E3FC6" w14:paraId="0FEACEB4" w14:textId="77777777" w:rsidTr="00B943B0">
        <w:trPr>
          <w:trHeight w:val="320"/>
        </w:trPr>
        <w:tc>
          <w:tcPr>
            <w:tcW w:w="2065" w:type="dxa"/>
            <w:vMerge w:val="restart"/>
          </w:tcPr>
          <w:p w14:paraId="1DD6C17B" w14:textId="270E50FE" w:rsidR="00E267ED" w:rsidRPr="006E3FC6" w:rsidRDefault="00E267ED" w:rsidP="00C6119F">
            <w:r>
              <w:t>Machine learning</w:t>
            </w:r>
          </w:p>
        </w:tc>
        <w:tc>
          <w:tcPr>
            <w:tcW w:w="3240" w:type="dxa"/>
            <w:vMerge w:val="restart"/>
            <w:vAlign w:val="center"/>
          </w:tcPr>
          <w:p w14:paraId="3E74DA16" w14:textId="32E179A7" w:rsidR="00E267ED" w:rsidRPr="006E3FC6" w:rsidRDefault="00E267ED" w:rsidP="00E267ED">
            <w:r>
              <w:t>Cluster 0</w:t>
            </w:r>
          </w:p>
        </w:tc>
        <w:tc>
          <w:tcPr>
            <w:tcW w:w="1710" w:type="dxa"/>
            <w:vMerge w:val="restart"/>
            <w:vAlign w:val="center"/>
          </w:tcPr>
          <w:p w14:paraId="539553FF" w14:textId="19C4AFFC" w:rsidR="00E267ED" w:rsidRPr="006E3FC6" w:rsidRDefault="00E267ED" w:rsidP="00E267ED">
            <w:r>
              <w:rPr>
                <w:rFonts w:ascii="Aptos Narrow" w:hAnsi="Aptos Narrow"/>
                <w:color w:val="000000"/>
              </w:rPr>
              <w:t>6.2</w:t>
            </w:r>
          </w:p>
        </w:tc>
        <w:tc>
          <w:tcPr>
            <w:tcW w:w="2430" w:type="dxa"/>
            <w:noWrap/>
            <w:hideMark/>
          </w:tcPr>
          <w:p w14:paraId="2480D4B6" w14:textId="604C3DA5" w:rsidR="00E267ED" w:rsidRPr="006E3FC6" w:rsidRDefault="00E267ED" w:rsidP="00C6119F">
            <w:r w:rsidRPr="006E3FC6">
              <w:t>Cluster 1</w:t>
            </w:r>
          </w:p>
        </w:tc>
        <w:tc>
          <w:tcPr>
            <w:tcW w:w="1710" w:type="dxa"/>
            <w:noWrap/>
            <w:vAlign w:val="bottom"/>
            <w:hideMark/>
          </w:tcPr>
          <w:p w14:paraId="5CCA598A" w14:textId="0210028C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350" w:type="dxa"/>
            <w:noWrap/>
            <w:vAlign w:val="bottom"/>
            <w:hideMark/>
          </w:tcPr>
          <w:p w14:paraId="18BC6E93" w14:textId="5773FAC5" w:rsidR="00E267ED" w:rsidRPr="006E3FC6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E267ED" w:rsidRPr="006E3FC6" w14:paraId="2EEE4005" w14:textId="77777777" w:rsidTr="00B943B0">
        <w:trPr>
          <w:trHeight w:val="320"/>
        </w:trPr>
        <w:tc>
          <w:tcPr>
            <w:tcW w:w="2065" w:type="dxa"/>
            <w:vMerge/>
          </w:tcPr>
          <w:p w14:paraId="125FC1D4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4C5B7F7A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5D548C32" w14:textId="671A2DD6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68072B04" w14:textId="736B579E" w:rsidR="00E267ED" w:rsidRPr="006E3FC6" w:rsidRDefault="00E267ED" w:rsidP="00C6119F">
            <w:r w:rsidRPr="006E3FC6">
              <w:t>Cluster 2</w:t>
            </w:r>
          </w:p>
        </w:tc>
        <w:tc>
          <w:tcPr>
            <w:tcW w:w="1710" w:type="dxa"/>
            <w:noWrap/>
            <w:vAlign w:val="bottom"/>
            <w:hideMark/>
          </w:tcPr>
          <w:p w14:paraId="7EC8123F" w14:textId="6194DB2D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14:paraId="749FBBA3" w14:textId="12B23AAA" w:rsidR="00E267ED" w:rsidRPr="00385BA0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E267ED" w:rsidRPr="006E3FC6" w14:paraId="7D9A1587" w14:textId="77777777" w:rsidTr="00B943B0">
        <w:trPr>
          <w:trHeight w:val="320"/>
        </w:trPr>
        <w:tc>
          <w:tcPr>
            <w:tcW w:w="2065" w:type="dxa"/>
            <w:vMerge/>
          </w:tcPr>
          <w:p w14:paraId="35B986CB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595AE149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212CEEC6" w14:textId="724E536D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71CC5752" w14:textId="3103098E" w:rsidR="00E267ED" w:rsidRPr="006E3FC6" w:rsidRDefault="00E267ED" w:rsidP="00C6119F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52DDF647" w14:textId="467B9E21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14:paraId="6A55EE0B" w14:textId="2C3868E6" w:rsidR="00E267ED" w:rsidRPr="00385BA0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.4 × 10⁻³</w:t>
            </w:r>
          </w:p>
        </w:tc>
      </w:tr>
      <w:tr w:rsidR="00E267ED" w:rsidRPr="006E3FC6" w14:paraId="2ABB5F57" w14:textId="77777777" w:rsidTr="00B943B0">
        <w:trPr>
          <w:trHeight w:val="320"/>
        </w:trPr>
        <w:tc>
          <w:tcPr>
            <w:tcW w:w="2065" w:type="dxa"/>
            <w:vMerge/>
          </w:tcPr>
          <w:p w14:paraId="07190E83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1B4C596C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0FD6AE97" w14:textId="7E11E190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6D3887B8" w14:textId="75E946DB" w:rsidR="00E267ED" w:rsidRPr="006E3FC6" w:rsidRDefault="00E267ED" w:rsidP="00C6119F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34B96363" w14:textId="1240BAC4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1350" w:type="dxa"/>
            <w:noWrap/>
            <w:vAlign w:val="bottom"/>
            <w:hideMark/>
          </w:tcPr>
          <w:p w14:paraId="2DB242DA" w14:textId="769D86C6" w:rsidR="00E267ED" w:rsidRPr="00385BA0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 × 10⁻³</w:t>
            </w:r>
          </w:p>
        </w:tc>
      </w:tr>
      <w:tr w:rsidR="00E267ED" w:rsidRPr="006E3FC6" w14:paraId="33605469" w14:textId="77777777" w:rsidTr="00B943B0">
        <w:trPr>
          <w:trHeight w:val="320"/>
        </w:trPr>
        <w:tc>
          <w:tcPr>
            <w:tcW w:w="2065" w:type="dxa"/>
            <w:vMerge/>
          </w:tcPr>
          <w:p w14:paraId="472074D4" w14:textId="77777777" w:rsidR="00E267ED" w:rsidRPr="006E3FC6" w:rsidRDefault="00E267ED" w:rsidP="00C6119F"/>
        </w:tc>
        <w:tc>
          <w:tcPr>
            <w:tcW w:w="3240" w:type="dxa"/>
            <w:vMerge w:val="restart"/>
            <w:vAlign w:val="center"/>
          </w:tcPr>
          <w:p w14:paraId="747F7444" w14:textId="0F04CC38" w:rsidR="00E267ED" w:rsidRPr="006E3FC6" w:rsidRDefault="00E267ED" w:rsidP="00E267ED">
            <w:r>
              <w:t>Cluster 1</w:t>
            </w:r>
          </w:p>
        </w:tc>
        <w:tc>
          <w:tcPr>
            <w:tcW w:w="1710" w:type="dxa"/>
            <w:vMerge w:val="restart"/>
            <w:vAlign w:val="center"/>
          </w:tcPr>
          <w:p w14:paraId="78514F2E" w14:textId="69713108" w:rsidR="00E267ED" w:rsidRPr="006E3FC6" w:rsidRDefault="00E267ED" w:rsidP="00E267ED"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2430" w:type="dxa"/>
            <w:noWrap/>
            <w:hideMark/>
          </w:tcPr>
          <w:p w14:paraId="0E32F831" w14:textId="4C5AC83A" w:rsidR="00E267ED" w:rsidRPr="006E3FC6" w:rsidRDefault="00E267ED" w:rsidP="00C6119F">
            <w:r w:rsidRPr="006E3FC6">
              <w:t>Cluster 2</w:t>
            </w:r>
          </w:p>
        </w:tc>
        <w:tc>
          <w:tcPr>
            <w:tcW w:w="1710" w:type="dxa"/>
            <w:noWrap/>
            <w:vAlign w:val="bottom"/>
            <w:hideMark/>
          </w:tcPr>
          <w:p w14:paraId="3D6586B4" w14:textId="1F8F72BC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14:paraId="0255DF33" w14:textId="35CAE6B4" w:rsidR="00E267ED" w:rsidRPr="00385BA0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E267ED" w:rsidRPr="006E3FC6" w14:paraId="7BABBE87" w14:textId="77777777" w:rsidTr="00B943B0">
        <w:trPr>
          <w:trHeight w:val="320"/>
        </w:trPr>
        <w:tc>
          <w:tcPr>
            <w:tcW w:w="2065" w:type="dxa"/>
            <w:vMerge/>
          </w:tcPr>
          <w:p w14:paraId="75D90780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7E5B7214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56FE2BA6" w14:textId="21A61488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52366E48" w14:textId="5725B287" w:rsidR="00E267ED" w:rsidRPr="006E3FC6" w:rsidRDefault="00E267ED" w:rsidP="00C6119F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4662F57A" w14:textId="489FCED1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14:paraId="3171F409" w14:textId="03DC4788" w:rsidR="00E267ED" w:rsidRPr="006E3FC6" w:rsidRDefault="00E267ED" w:rsidP="00C6119F">
            <w:r>
              <w:rPr>
                <w:rFonts w:ascii="Calibri" w:hAnsi="Calibri" w:cs="Calibri"/>
                <w:b/>
                <w:bCs/>
                <w:color w:val="000000"/>
              </w:rPr>
              <w:t>2.9 × 10⁻⁵</w:t>
            </w:r>
          </w:p>
        </w:tc>
      </w:tr>
      <w:tr w:rsidR="00E267ED" w:rsidRPr="006E3FC6" w14:paraId="75216DBC" w14:textId="77777777" w:rsidTr="00B943B0">
        <w:trPr>
          <w:trHeight w:val="320"/>
        </w:trPr>
        <w:tc>
          <w:tcPr>
            <w:tcW w:w="2065" w:type="dxa"/>
            <w:vMerge/>
          </w:tcPr>
          <w:p w14:paraId="36E7C405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179C484F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1A724973" w14:textId="1F2C9FE6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0D3C71E0" w14:textId="715B312C" w:rsidR="00E267ED" w:rsidRPr="006E3FC6" w:rsidRDefault="00E267ED" w:rsidP="00C6119F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2B24134F" w14:textId="38944B7E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1350" w:type="dxa"/>
            <w:noWrap/>
            <w:vAlign w:val="bottom"/>
            <w:hideMark/>
          </w:tcPr>
          <w:p w14:paraId="4A99460E" w14:textId="0183C787" w:rsidR="00E267ED" w:rsidRPr="006E3FC6" w:rsidRDefault="00E267ED" w:rsidP="00C6119F">
            <w:r>
              <w:rPr>
                <w:rFonts w:ascii="Calibri" w:hAnsi="Calibri" w:cs="Calibri"/>
                <w:b/>
                <w:bCs/>
                <w:color w:val="000000"/>
              </w:rPr>
              <w:t>3.7 × 10⁻⁵</w:t>
            </w:r>
          </w:p>
        </w:tc>
      </w:tr>
      <w:tr w:rsidR="00E267ED" w:rsidRPr="006E3FC6" w14:paraId="19F5089B" w14:textId="77777777" w:rsidTr="00B943B0">
        <w:trPr>
          <w:trHeight w:val="320"/>
        </w:trPr>
        <w:tc>
          <w:tcPr>
            <w:tcW w:w="2065" w:type="dxa"/>
            <w:vMerge/>
          </w:tcPr>
          <w:p w14:paraId="63FB7FEC" w14:textId="77777777" w:rsidR="00E267ED" w:rsidRPr="006E3FC6" w:rsidRDefault="00E267ED" w:rsidP="00C6119F"/>
        </w:tc>
        <w:tc>
          <w:tcPr>
            <w:tcW w:w="3240" w:type="dxa"/>
            <w:vMerge w:val="restart"/>
            <w:vAlign w:val="center"/>
          </w:tcPr>
          <w:p w14:paraId="3E752A8F" w14:textId="461B3DEF" w:rsidR="00E267ED" w:rsidRPr="006E3FC6" w:rsidRDefault="00E267ED" w:rsidP="00E267ED">
            <w:r>
              <w:t>Cluster 2</w:t>
            </w:r>
          </w:p>
        </w:tc>
        <w:tc>
          <w:tcPr>
            <w:tcW w:w="1710" w:type="dxa"/>
            <w:vMerge w:val="restart"/>
            <w:vAlign w:val="center"/>
          </w:tcPr>
          <w:p w14:paraId="059FBEC8" w14:textId="1B6B9C0A" w:rsidR="00E267ED" w:rsidRPr="006E3FC6" w:rsidRDefault="00E267ED" w:rsidP="00E267ED"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2430" w:type="dxa"/>
            <w:noWrap/>
            <w:hideMark/>
          </w:tcPr>
          <w:p w14:paraId="0C745B56" w14:textId="3A2A2F66" w:rsidR="00E267ED" w:rsidRPr="006E3FC6" w:rsidRDefault="00E267ED" w:rsidP="00C6119F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566A112D" w14:textId="05DCA600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14:paraId="2F74412C" w14:textId="4ABF6CA8" w:rsidR="00E267ED" w:rsidRPr="006E3FC6" w:rsidRDefault="00E267ED" w:rsidP="00C6119F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.1 × 10⁻¹⁰</w:t>
            </w:r>
          </w:p>
        </w:tc>
      </w:tr>
      <w:tr w:rsidR="00E267ED" w:rsidRPr="006E3FC6" w14:paraId="79087118" w14:textId="77777777" w:rsidTr="00B943B0">
        <w:trPr>
          <w:trHeight w:val="320"/>
        </w:trPr>
        <w:tc>
          <w:tcPr>
            <w:tcW w:w="2065" w:type="dxa"/>
            <w:vMerge/>
          </w:tcPr>
          <w:p w14:paraId="1454F0B2" w14:textId="77777777" w:rsidR="00E267ED" w:rsidRPr="006E3FC6" w:rsidRDefault="00E267ED" w:rsidP="00C6119F"/>
        </w:tc>
        <w:tc>
          <w:tcPr>
            <w:tcW w:w="3240" w:type="dxa"/>
            <w:vMerge/>
            <w:vAlign w:val="center"/>
          </w:tcPr>
          <w:p w14:paraId="6AA7D8E4" w14:textId="77777777" w:rsidR="00E267ED" w:rsidRPr="006E3FC6" w:rsidRDefault="00E267ED" w:rsidP="00E267ED"/>
        </w:tc>
        <w:tc>
          <w:tcPr>
            <w:tcW w:w="1710" w:type="dxa"/>
            <w:vMerge/>
            <w:vAlign w:val="center"/>
          </w:tcPr>
          <w:p w14:paraId="6CF47B31" w14:textId="6AACD60F" w:rsidR="00E267ED" w:rsidRPr="006E3FC6" w:rsidRDefault="00E267ED" w:rsidP="00E267ED"/>
        </w:tc>
        <w:tc>
          <w:tcPr>
            <w:tcW w:w="2430" w:type="dxa"/>
            <w:noWrap/>
            <w:hideMark/>
          </w:tcPr>
          <w:p w14:paraId="10C7A29F" w14:textId="00489AC2" w:rsidR="00E267ED" w:rsidRPr="006E3FC6" w:rsidRDefault="00E267ED" w:rsidP="00C6119F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50167A55" w14:textId="2A1DADE2" w:rsidR="00E267ED" w:rsidRPr="006E3FC6" w:rsidRDefault="00E267ED" w:rsidP="00C6119F"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1350" w:type="dxa"/>
            <w:noWrap/>
            <w:vAlign w:val="bottom"/>
            <w:hideMark/>
          </w:tcPr>
          <w:p w14:paraId="40B19E08" w14:textId="3399BA4E" w:rsidR="00E267ED" w:rsidRPr="006E3FC6" w:rsidRDefault="00E267ED" w:rsidP="00C6119F">
            <w:r>
              <w:rPr>
                <w:rFonts w:ascii="Calibri" w:hAnsi="Calibri" w:cs="Calibri"/>
                <w:b/>
                <w:bCs/>
                <w:color w:val="000000"/>
              </w:rPr>
              <w:t>3.3 × 10⁻⁸</w:t>
            </w:r>
          </w:p>
        </w:tc>
      </w:tr>
      <w:tr w:rsidR="00C6119F" w:rsidRPr="006E3FC6" w14:paraId="6CCA4C2B" w14:textId="77777777" w:rsidTr="00B943B0">
        <w:trPr>
          <w:trHeight w:val="320"/>
        </w:trPr>
        <w:tc>
          <w:tcPr>
            <w:tcW w:w="2065" w:type="dxa"/>
            <w:vMerge/>
          </w:tcPr>
          <w:p w14:paraId="0CEDC1D7" w14:textId="77777777" w:rsidR="00C6119F" w:rsidRPr="006E3FC6" w:rsidRDefault="00C6119F" w:rsidP="00C6119F"/>
        </w:tc>
        <w:tc>
          <w:tcPr>
            <w:tcW w:w="3240" w:type="dxa"/>
            <w:vAlign w:val="center"/>
          </w:tcPr>
          <w:p w14:paraId="4B7FDF54" w14:textId="1B5C7063" w:rsidR="00C6119F" w:rsidRPr="006E3FC6" w:rsidRDefault="00C6119F" w:rsidP="00E267ED">
            <w:r w:rsidRPr="006E3FC6">
              <w:t>Cluster 3</w:t>
            </w:r>
            <w:r w:rsidR="00B858E5">
              <w:t xml:space="preserve"> </w:t>
            </w:r>
          </w:p>
        </w:tc>
        <w:tc>
          <w:tcPr>
            <w:tcW w:w="1710" w:type="dxa"/>
            <w:vAlign w:val="center"/>
          </w:tcPr>
          <w:p w14:paraId="429B6D45" w14:textId="0D461336" w:rsidR="00C6119F" w:rsidRPr="006E3FC6" w:rsidRDefault="00C6119F" w:rsidP="00E267ED">
            <w:r>
              <w:rPr>
                <w:rFonts w:ascii="Aptos Narrow" w:hAnsi="Aptos Narrow"/>
                <w:color w:val="000000"/>
              </w:rPr>
              <w:t>8.5</w:t>
            </w:r>
          </w:p>
        </w:tc>
        <w:tc>
          <w:tcPr>
            <w:tcW w:w="2430" w:type="dxa"/>
            <w:noWrap/>
            <w:hideMark/>
          </w:tcPr>
          <w:p w14:paraId="77A18E3E" w14:textId="65549D0E" w:rsidR="00C6119F" w:rsidRPr="006E3FC6" w:rsidRDefault="00C6119F" w:rsidP="00C6119F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63F253A9" w14:textId="775EFEF6" w:rsidR="00C6119F" w:rsidRPr="006E3FC6" w:rsidRDefault="00C6119F" w:rsidP="00C6119F"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1350" w:type="dxa"/>
            <w:noWrap/>
            <w:vAlign w:val="bottom"/>
            <w:hideMark/>
          </w:tcPr>
          <w:p w14:paraId="74E0BD47" w14:textId="5F78FC47" w:rsidR="00C6119F" w:rsidRPr="006E3FC6" w:rsidRDefault="00C6119F" w:rsidP="00C6119F"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E267ED" w:rsidRPr="006E3FC6" w14:paraId="19851B15" w14:textId="77777777" w:rsidTr="00B943B0">
        <w:trPr>
          <w:trHeight w:val="395"/>
        </w:trPr>
        <w:tc>
          <w:tcPr>
            <w:tcW w:w="2065" w:type="dxa"/>
            <w:vMerge w:val="restart"/>
          </w:tcPr>
          <w:p w14:paraId="51F61402" w14:textId="6B45E1D5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240" w:type="dxa"/>
            <w:vMerge w:val="restart"/>
            <w:vAlign w:val="center"/>
          </w:tcPr>
          <w:p w14:paraId="61421DFF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4A9994E0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43574E47" w14:textId="5CF1B456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4.4</w:t>
            </w:r>
          </w:p>
        </w:tc>
        <w:tc>
          <w:tcPr>
            <w:tcW w:w="2430" w:type="dxa"/>
            <w:noWrap/>
            <w:hideMark/>
          </w:tcPr>
          <w:p w14:paraId="4BBDB75E" w14:textId="52BCFAF1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0334ECB8" w14:textId="3EDBF8CA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350" w:type="dxa"/>
            <w:noWrap/>
            <w:vAlign w:val="bottom"/>
            <w:hideMark/>
          </w:tcPr>
          <w:p w14:paraId="1B5B52D3" w14:textId="3C705013" w:rsidR="00E267ED" w:rsidRPr="006E3FC6" w:rsidRDefault="00E267ED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9 × 10⁻⁴</w:t>
            </w:r>
          </w:p>
        </w:tc>
      </w:tr>
      <w:tr w:rsidR="00E267ED" w:rsidRPr="006E3FC6" w14:paraId="442E3631" w14:textId="77777777" w:rsidTr="00B943B0">
        <w:trPr>
          <w:trHeight w:val="368"/>
        </w:trPr>
        <w:tc>
          <w:tcPr>
            <w:tcW w:w="2065" w:type="dxa"/>
            <w:vMerge/>
          </w:tcPr>
          <w:p w14:paraId="565BC4C7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415F2F20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78042100" w14:textId="01D47882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3EE13551" w14:textId="407F1EA4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5425C579" w14:textId="27080FD3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2</w:t>
            </w:r>
          </w:p>
        </w:tc>
        <w:tc>
          <w:tcPr>
            <w:tcW w:w="1350" w:type="dxa"/>
            <w:noWrap/>
            <w:vAlign w:val="bottom"/>
            <w:hideMark/>
          </w:tcPr>
          <w:p w14:paraId="7EB0154D" w14:textId="527990DA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E267ED" w:rsidRPr="006E3FC6" w14:paraId="0CB6671B" w14:textId="77777777" w:rsidTr="00B943B0">
        <w:trPr>
          <w:trHeight w:val="341"/>
        </w:trPr>
        <w:tc>
          <w:tcPr>
            <w:tcW w:w="2065" w:type="dxa"/>
            <w:vMerge/>
          </w:tcPr>
          <w:p w14:paraId="1914C771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381E79C2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4151DDB1" w14:textId="690538A4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5DFC39E0" w14:textId="62DE184D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6678F515" w14:textId="596AA164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5</w:t>
            </w:r>
          </w:p>
        </w:tc>
        <w:tc>
          <w:tcPr>
            <w:tcW w:w="1350" w:type="dxa"/>
            <w:noWrap/>
            <w:vAlign w:val="bottom"/>
            <w:hideMark/>
          </w:tcPr>
          <w:p w14:paraId="5F81AC28" w14:textId="2D960641" w:rsidR="00E267ED" w:rsidRPr="006E3FC6" w:rsidRDefault="00E267ED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7 × 10⁻⁶</w:t>
            </w:r>
          </w:p>
        </w:tc>
      </w:tr>
      <w:tr w:rsidR="00E267ED" w:rsidRPr="006E3FC6" w14:paraId="635BA91F" w14:textId="77777777" w:rsidTr="00B943B0">
        <w:trPr>
          <w:trHeight w:val="320"/>
        </w:trPr>
        <w:tc>
          <w:tcPr>
            <w:tcW w:w="2065" w:type="dxa"/>
            <w:vMerge/>
          </w:tcPr>
          <w:p w14:paraId="5B407051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0619CF12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6DECF1CA" w14:textId="64704312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6BEB5721" w14:textId="16F75102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7993BBA7" w14:textId="22726B54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.7</w:t>
            </w:r>
          </w:p>
        </w:tc>
        <w:tc>
          <w:tcPr>
            <w:tcW w:w="1350" w:type="dxa"/>
            <w:noWrap/>
            <w:vAlign w:val="bottom"/>
            <w:hideMark/>
          </w:tcPr>
          <w:p w14:paraId="2659F012" w14:textId="4FB735B2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E267ED" w:rsidRPr="006E3FC6" w14:paraId="0AE8CAE9" w14:textId="77777777" w:rsidTr="00B943B0">
        <w:trPr>
          <w:trHeight w:val="320"/>
        </w:trPr>
        <w:tc>
          <w:tcPr>
            <w:tcW w:w="2065" w:type="dxa"/>
            <w:vMerge/>
          </w:tcPr>
          <w:p w14:paraId="7595A69B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 w:val="restart"/>
            <w:vAlign w:val="center"/>
          </w:tcPr>
          <w:p w14:paraId="40859A13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  <w:p w14:paraId="022ABCC4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071A8DC" w14:textId="4FA5120E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2430" w:type="dxa"/>
            <w:noWrap/>
            <w:hideMark/>
          </w:tcPr>
          <w:p w14:paraId="4F9DC422" w14:textId="6992C38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542BEB0E" w14:textId="12ECF1D2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2</w:t>
            </w:r>
          </w:p>
        </w:tc>
        <w:tc>
          <w:tcPr>
            <w:tcW w:w="1350" w:type="dxa"/>
            <w:noWrap/>
            <w:vAlign w:val="bottom"/>
            <w:hideMark/>
          </w:tcPr>
          <w:p w14:paraId="036D15C5" w14:textId="3DC34A38" w:rsidR="00E267ED" w:rsidRPr="006E3FC6" w:rsidRDefault="00E267ED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7 × 10⁻³</w:t>
            </w:r>
          </w:p>
        </w:tc>
      </w:tr>
      <w:tr w:rsidR="00E267ED" w:rsidRPr="006E3FC6" w14:paraId="287502D8" w14:textId="77777777" w:rsidTr="00B943B0">
        <w:trPr>
          <w:trHeight w:val="320"/>
        </w:trPr>
        <w:tc>
          <w:tcPr>
            <w:tcW w:w="2065" w:type="dxa"/>
            <w:vMerge/>
          </w:tcPr>
          <w:p w14:paraId="00DE90BC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3D947DF4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55C5D539" w14:textId="51A0D52B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31475099" w14:textId="1DC127B8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4C1ECE24" w14:textId="23AA7090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1350" w:type="dxa"/>
            <w:noWrap/>
            <w:vAlign w:val="bottom"/>
            <w:hideMark/>
          </w:tcPr>
          <w:p w14:paraId="5B10A41E" w14:textId="7CDF26C2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</w:tr>
      <w:tr w:rsidR="00E267ED" w:rsidRPr="006E3FC6" w14:paraId="6326303A" w14:textId="77777777" w:rsidTr="00B943B0">
        <w:trPr>
          <w:trHeight w:val="320"/>
        </w:trPr>
        <w:tc>
          <w:tcPr>
            <w:tcW w:w="2065" w:type="dxa"/>
            <w:vMerge/>
          </w:tcPr>
          <w:p w14:paraId="7B4058AD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0DCAD193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6F8846B6" w14:textId="27AF25AA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5190FC03" w14:textId="05B60441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0481CDDB" w14:textId="7739DD8C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14:paraId="0EB22445" w14:textId="5ACBD710" w:rsidR="00E267ED" w:rsidRPr="006E3FC6" w:rsidRDefault="00E267ED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 × 10⁻³</w:t>
            </w:r>
          </w:p>
        </w:tc>
      </w:tr>
      <w:tr w:rsidR="00E267ED" w:rsidRPr="006E3FC6" w14:paraId="3B5A66DF" w14:textId="77777777" w:rsidTr="00B943B0">
        <w:trPr>
          <w:trHeight w:val="320"/>
        </w:trPr>
        <w:tc>
          <w:tcPr>
            <w:tcW w:w="2065" w:type="dxa"/>
            <w:vMerge/>
          </w:tcPr>
          <w:p w14:paraId="2A7F9C45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 w:val="restart"/>
            <w:vAlign w:val="center"/>
          </w:tcPr>
          <w:p w14:paraId="6074ADF5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  <w:p w14:paraId="20ADB4FC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589538F0" w14:textId="41CE86E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.2</w:t>
            </w:r>
          </w:p>
        </w:tc>
        <w:tc>
          <w:tcPr>
            <w:tcW w:w="2430" w:type="dxa"/>
            <w:noWrap/>
            <w:hideMark/>
          </w:tcPr>
          <w:p w14:paraId="00603D82" w14:textId="1F563AFB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1867E484" w14:textId="35A914F2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5</w:t>
            </w:r>
          </w:p>
        </w:tc>
        <w:tc>
          <w:tcPr>
            <w:tcW w:w="1350" w:type="dxa"/>
            <w:noWrap/>
            <w:vAlign w:val="bottom"/>
            <w:hideMark/>
          </w:tcPr>
          <w:p w14:paraId="417EDFBF" w14:textId="65041C80" w:rsidR="00E267ED" w:rsidRPr="006E3FC6" w:rsidRDefault="00E267ED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5 × 10⁻⁴</w:t>
            </w:r>
          </w:p>
        </w:tc>
      </w:tr>
      <w:tr w:rsidR="00E267ED" w:rsidRPr="006E3FC6" w14:paraId="7B3EC113" w14:textId="77777777" w:rsidTr="00B943B0">
        <w:trPr>
          <w:trHeight w:val="320"/>
        </w:trPr>
        <w:tc>
          <w:tcPr>
            <w:tcW w:w="2065" w:type="dxa"/>
            <w:vMerge/>
          </w:tcPr>
          <w:p w14:paraId="58A429C9" w14:textId="77777777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Merge/>
            <w:vAlign w:val="center"/>
          </w:tcPr>
          <w:p w14:paraId="31696C45" w14:textId="77777777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3B2E1942" w14:textId="0FD3371B" w:rsidR="00E267ED" w:rsidRPr="006E3FC6" w:rsidRDefault="00E267ED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4A790593" w14:textId="7D6B43B8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305F4BE3" w14:textId="25364FEC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4</w:t>
            </w:r>
          </w:p>
        </w:tc>
        <w:tc>
          <w:tcPr>
            <w:tcW w:w="1350" w:type="dxa"/>
            <w:noWrap/>
            <w:vAlign w:val="bottom"/>
            <w:hideMark/>
          </w:tcPr>
          <w:p w14:paraId="38A05DE4" w14:textId="76A9FE8E" w:rsidR="00E267ED" w:rsidRPr="006E3FC6" w:rsidRDefault="00E267ED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</w:tr>
      <w:tr w:rsidR="00C6119F" w:rsidRPr="006E3FC6" w14:paraId="5E91DC2A" w14:textId="77777777" w:rsidTr="00B943B0">
        <w:trPr>
          <w:trHeight w:val="320"/>
        </w:trPr>
        <w:tc>
          <w:tcPr>
            <w:tcW w:w="2065" w:type="dxa"/>
            <w:vMerge/>
          </w:tcPr>
          <w:p w14:paraId="3D304DAE" w14:textId="77777777" w:rsidR="00C6119F" w:rsidRPr="006E3FC6" w:rsidRDefault="00C6119F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240" w:type="dxa"/>
            <w:vAlign w:val="center"/>
          </w:tcPr>
          <w:p w14:paraId="145E1E93" w14:textId="77426EC9" w:rsidR="00C6119F" w:rsidRPr="006E3FC6" w:rsidRDefault="00C6119F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vAlign w:val="center"/>
          </w:tcPr>
          <w:p w14:paraId="77858038" w14:textId="15E3840C" w:rsidR="00C6119F" w:rsidRPr="006E3FC6" w:rsidRDefault="00C6119F" w:rsidP="00E267E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.8</w:t>
            </w:r>
          </w:p>
        </w:tc>
        <w:tc>
          <w:tcPr>
            <w:tcW w:w="2430" w:type="dxa"/>
            <w:noWrap/>
            <w:hideMark/>
          </w:tcPr>
          <w:p w14:paraId="635AC9A7" w14:textId="2477E9AE" w:rsidR="00C6119F" w:rsidRPr="006E3FC6" w:rsidRDefault="00C6119F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19398219" w14:textId="6385E98F" w:rsidR="00C6119F" w:rsidRPr="006E3FC6" w:rsidRDefault="00C6119F" w:rsidP="00C6119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.8</w:t>
            </w:r>
          </w:p>
        </w:tc>
        <w:tc>
          <w:tcPr>
            <w:tcW w:w="1350" w:type="dxa"/>
            <w:noWrap/>
            <w:vAlign w:val="bottom"/>
            <w:hideMark/>
          </w:tcPr>
          <w:p w14:paraId="218AA2BC" w14:textId="3A107C9A" w:rsidR="00C6119F" w:rsidRPr="006E3FC6" w:rsidRDefault="00C6119F" w:rsidP="00C6119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2 × 10⁻⁶</w:t>
            </w:r>
          </w:p>
        </w:tc>
      </w:tr>
    </w:tbl>
    <w:p w14:paraId="2D77A399" w14:textId="4BFFD179" w:rsidR="009B514C" w:rsidRDefault="009B514C" w:rsidP="009B514C">
      <w:r w:rsidRPr="00465360">
        <w:lastRenderedPageBreak/>
        <w:t xml:space="preserve">Supplemental Table </w:t>
      </w:r>
      <w:r w:rsidR="00C65CAD" w:rsidRPr="00465360">
        <w:t>S</w:t>
      </w:r>
      <w:r w:rsidRPr="00465360">
        <w:t>3.</w:t>
      </w:r>
      <w:r>
        <w:t xml:space="preserve"> Comparison of </w:t>
      </w:r>
      <w:r w:rsidR="00B943B0">
        <w:t xml:space="preserve">mean </w:t>
      </w:r>
      <w:r>
        <w:t xml:space="preserve">bladder pressure at 75% EBC between bladder shapes using the </w:t>
      </w:r>
      <w:r w:rsidR="00D6504C">
        <w:t>Wilcoxon-Mann-Whitney test</w:t>
      </w:r>
      <w:r>
        <w:t xml:space="preserve">. P-value &lt; 0.005 (Bonferroni-corrected P-value) was considered significant; </w:t>
      </w:r>
      <w:r w:rsidR="003C1296">
        <w:t xml:space="preserve">significant </w:t>
      </w:r>
      <w:r>
        <w:t xml:space="preserve">P-values are indicated in bold. </w:t>
      </w: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2065"/>
        <w:gridCol w:w="3060"/>
        <w:gridCol w:w="1710"/>
        <w:gridCol w:w="2340"/>
        <w:gridCol w:w="1710"/>
        <w:gridCol w:w="1260"/>
      </w:tblGrid>
      <w:tr w:rsidR="00C363CC" w:rsidRPr="006E3FC6" w14:paraId="495B2431" w14:textId="77777777" w:rsidTr="00B943B0">
        <w:trPr>
          <w:trHeight w:val="1020"/>
        </w:trPr>
        <w:tc>
          <w:tcPr>
            <w:tcW w:w="2065" w:type="dxa"/>
          </w:tcPr>
          <w:p w14:paraId="5AEF50DE" w14:textId="77F29999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060" w:type="dxa"/>
            <w:noWrap/>
            <w:hideMark/>
          </w:tcPr>
          <w:p w14:paraId="61CC0011" w14:textId="5205FC66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710" w:type="dxa"/>
          </w:tcPr>
          <w:p w14:paraId="2CFAA934" w14:textId="17406199" w:rsidR="000E57CF" w:rsidRDefault="000E57CF" w:rsidP="000E57CF">
            <w:r>
              <w:t>Comparison Group</w:t>
            </w:r>
            <w:r w:rsidRPr="006E3FC6">
              <w:t xml:space="preserve"> 1 </w:t>
            </w:r>
            <w:r w:rsidR="00B943B0">
              <w:t>mean</w:t>
            </w:r>
          </w:p>
          <w:p w14:paraId="22B37DF8" w14:textId="2A2D7553" w:rsidR="00C363CC" w:rsidRDefault="00C363CC" w:rsidP="00C363CC">
            <w:r w:rsidRPr="006E3FC6">
              <w:t xml:space="preserve">pressure at </w:t>
            </w:r>
            <w:r>
              <w:t>7</w:t>
            </w:r>
            <w:r w:rsidRPr="006E3FC6">
              <w:t>5% EBC</w:t>
            </w:r>
          </w:p>
          <w:p w14:paraId="586D1862" w14:textId="5AF46750" w:rsidR="00C363CC" w:rsidRPr="006E3FC6" w:rsidRDefault="00C363CC" w:rsidP="00C363CC">
            <w:r>
              <w:t>(cm H2O)</w:t>
            </w:r>
          </w:p>
        </w:tc>
        <w:tc>
          <w:tcPr>
            <w:tcW w:w="2340" w:type="dxa"/>
            <w:noWrap/>
            <w:hideMark/>
          </w:tcPr>
          <w:p w14:paraId="6A2B840F" w14:textId="125A9313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710" w:type="dxa"/>
            <w:hideMark/>
          </w:tcPr>
          <w:p w14:paraId="00DEFE02" w14:textId="1BECECBF" w:rsidR="00C363CC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B943B0">
              <w:t xml:space="preserve">mean </w:t>
            </w:r>
            <w:r w:rsidR="00C363CC" w:rsidRPr="006E3FC6">
              <w:t xml:space="preserve">pressure at </w:t>
            </w:r>
            <w:r w:rsidR="00C363CC">
              <w:t>7</w:t>
            </w:r>
            <w:r w:rsidR="00C363CC" w:rsidRPr="006E3FC6">
              <w:t>5% EBC</w:t>
            </w:r>
          </w:p>
          <w:p w14:paraId="2980782C" w14:textId="05C35079" w:rsidR="00C363CC" w:rsidRPr="006E3FC6" w:rsidRDefault="00C363CC" w:rsidP="00C363CC">
            <w:r>
              <w:t>(cm H2O)</w:t>
            </w:r>
          </w:p>
        </w:tc>
        <w:tc>
          <w:tcPr>
            <w:tcW w:w="1260" w:type="dxa"/>
            <w:hideMark/>
          </w:tcPr>
          <w:p w14:paraId="483F8EEE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7E4C6F" w:rsidRPr="006E3FC6" w14:paraId="1962AC9D" w14:textId="77777777" w:rsidTr="00B943B0">
        <w:trPr>
          <w:trHeight w:val="320"/>
        </w:trPr>
        <w:tc>
          <w:tcPr>
            <w:tcW w:w="2065" w:type="dxa"/>
            <w:vMerge w:val="restart"/>
          </w:tcPr>
          <w:p w14:paraId="172D8461" w14:textId="30FB8482" w:rsidR="007E4C6F" w:rsidRPr="006E3FC6" w:rsidRDefault="007E4C6F" w:rsidP="00C363CC">
            <w:r>
              <w:t>Machine learning</w:t>
            </w: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48883C93" w14:textId="480C488F" w:rsidR="007E4C6F" w:rsidRPr="006E3FC6" w:rsidRDefault="007E4C6F" w:rsidP="007E4C6F">
            <w:r>
              <w:t>Cluster 0</w:t>
            </w:r>
          </w:p>
        </w:tc>
        <w:tc>
          <w:tcPr>
            <w:tcW w:w="1710" w:type="dxa"/>
            <w:vMerge w:val="restart"/>
            <w:vAlign w:val="center"/>
          </w:tcPr>
          <w:p w14:paraId="6CF3A547" w14:textId="5C166F0C" w:rsidR="007E4C6F" w:rsidRPr="006E3FC6" w:rsidRDefault="007E4C6F" w:rsidP="007E4C6F">
            <w:r>
              <w:rPr>
                <w:rFonts w:ascii="Aptos Narrow" w:hAnsi="Aptos Narrow"/>
                <w:color w:val="000000"/>
              </w:rPr>
              <w:t>10.6</w:t>
            </w:r>
          </w:p>
        </w:tc>
        <w:tc>
          <w:tcPr>
            <w:tcW w:w="2340" w:type="dxa"/>
            <w:noWrap/>
            <w:hideMark/>
          </w:tcPr>
          <w:p w14:paraId="2D88A5E6" w14:textId="51946BFA" w:rsidR="007E4C6F" w:rsidRPr="006E3FC6" w:rsidRDefault="007E4C6F" w:rsidP="00C363CC">
            <w:r w:rsidRPr="006E3FC6">
              <w:t>Cluster 1</w:t>
            </w:r>
          </w:p>
        </w:tc>
        <w:tc>
          <w:tcPr>
            <w:tcW w:w="1710" w:type="dxa"/>
            <w:noWrap/>
            <w:vAlign w:val="bottom"/>
            <w:hideMark/>
          </w:tcPr>
          <w:p w14:paraId="3E58CF45" w14:textId="656E91C2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260" w:type="dxa"/>
            <w:noWrap/>
            <w:vAlign w:val="bottom"/>
            <w:hideMark/>
          </w:tcPr>
          <w:p w14:paraId="57CE1E06" w14:textId="1BA77CD7" w:rsidR="007E4C6F" w:rsidRPr="006E3FC6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7E4C6F" w:rsidRPr="006E3FC6" w14:paraId="0713EFA0" w14:textId="77777777" w:rsidTr="00B943B0">
        <w:trPr>
          <w:trHeight w:val="320"/>
        </w:trPr>
        <w:tc>
          <w:tcPr>
            <w:tcW w:w="2065" w:type="dxa"/>
            <w:vMerge/>
          </w:tcPr>
          <w:p w14:paraId="4881AA04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7984D41B" w14:textId="29243A66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7A4CE113" w14:textId="06711597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77C9FE2D" w14:textId="6D636F11" w:rsidR="007E4C6F" w:rsidRPr="006E3FC6" w:rsidRDefault="007E4C6F" w:rsidP="00C363CC">
            <w:r w:rsidRPr="006E3FC6">
              <w:t>Cluster 2</w:t>
            </w:r>
          </w:p>
        </w:tc>
        <w:tc>
          <w:tcPr>
            <w:tcW w:w="1710" w:type="dxa"/>
            <w:noWrap/>
            <w:vAlign w:val="bottom"/>
            <w:hideMark/>
          </w:tcPr>
          <w:p w14:paraId="0D16C433" w14:textId="2B79CD93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4AA7166B" w14:textId="12F6BEA8" w:rsidR="007E4C6F" w:rsidRPr="00757790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7E4C6F" w:rsidRPr="006E3FC6" w14:paraId="6E65823C" w14:textId="77777777" w:rsidTr="00B943B0">
        <w:trPr>
          <w:trHeight w:val="320"/>
        </w:trPr>
        <w:tc>
          <w:tcPr>
            <w:tcW w:w="2065" w:type="dxa"/>
            <w:vMerge/>
          </w:tcPr>
          <w:p w14:paraId="69C82DA9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22DC7E0E" w14:textId="179A689B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6DD0A607" w14:textId="02E4B49D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7FDCAA03" w14:textId="5B2F822D" w:rsidR="007E4C6F" w:rsidRPr="006E3FC6" w:rsidRDefault="007E4C6F" w:rsidP="00C363CC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0FBF67CB" w14:textId="247F2114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0.9</w:t>
            </w:r>
          </w:p>
        </w:tc>
        <w:tc>
          <w:tcPr>
            <w:tcW w:w="1260" w:type="dxa"/>
            <w:noWrap/>
            <w:vAlign w:val="bottom"/>
            <w:hideMark/>
          </w:tcPr>
          <w:p w14:paraId="654DA2A5" w14:textId="344EC1CD" w:rsidR="007E4C6F" w:rsidRPr="00757790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7E4C6F" w:rsidRPr="006E3FC6" w14:paraId="754091B9" w14:textId="77777777" w:rsidTr="00B943B0">
        <w:trPr>
          <w:trHeight w:val="320"/>
        </w:trPr>
        <w:tc>
          <w:tcPr>
            <w:tcW w:w="2065" w:type="dxa"/>
            <w:vMerge/>
          </w:tcPr>
          <w:p w14:paraId="1105CF6F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47422006" w14:textId="29938A83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1E950F5E" w14:textId="4DEB18EE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4ED35321" w14:textId="061A09CF" w:rsidR="007E4C6F" w:rsidRPr="006E3FC6" w:rsidRDefault="007E4C6F" w:rsidP="00C363CC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6D1A7C9A" w14:textId="6A53B134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3.6</w:t>
            </w:r>
          </w:p>
        </w:tc>
        <w:tc>
          <w:tcPr>
            <w:tcW w:w="1260" w:type="dxa"/>
            <w:noWrap/>
            <w:vAlign w:val="bottom"/>
            <w:hideMark/>
          </w:tcPr>
          <w:p w14:paraId="0D970251" w14:textId="4C033C32" w:rsidR="007E4C6F" w:rsidRPr="00757790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5</w:t>
            </w:r>
          </w:p>
        </w:tc>
      </w:tr>
      <w:tr w:rsidR="007E4C6F" w:rsidRPr="006E3FC6" w14:paraId="47CC744E" w14:textId="77777777" w:rsidTr="00B943B0">
        <w:trPr>
          <w:trHeight w:val="320"/>
        </w:trPr>
        <w:tc>
          <w:tcPr>
            <w:tcW w:w="2065" w:type="dxa"/>
            <w:vMerge/>
          </w:tcPr>
          <w:p w14:paraId="665E42F4" w14:textId="77777777" w:rsidR="007E4C6F" w:rsidRPr="006E3FC6" w:rsidRDefault="007E4C6F" w:rsidP="00C363CC"/>
        </w:tc>
        <w:tc>
          <w:tcPr>
            <w:tcW w:w="3060" w:type="dxa"/>
            <w:vMerge w:val="restart"/>
            <w:noWrap/>
            <w:vAlign w:val="center"/>
            <w:hideMark/>
          </w:tcPr>
          <w:p w14:paraId="49235E2B" w14:textId="71AF6FA7" w:rsidR="007E4C6F" w:rsidRPr="006E3FC6" w:rsidRDefault="007E4C6F" w:rsidP="007E4C6F">
            <w:r>
              <w:t>Cluster 1</w:t>
            </w:r>
          </w:p>
        </w:tc>
        <w:tc>
          <w:tcPr>
            <w:tcW w:w="1710" w:type="dxa"/>
            <w:vMerge w:val="restart"/>
            <w:vAlign w:val="center"/>
          </w:tcPr>
          <w:p w14:paraId="2D4D5DBF" w14:textId="65563CF7" w:rsidR="007E4C6F" w:rsidRPr="006E3FC6" w:rsidRDefault="007E4C6F" w:rsidP="007E4C6F"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2340" w:type="dxa"/>
            <w:noWrap/>
            <w:hideMark/>
          </w:tcPr>
          <w:p w14:paraId="6CE06A1D" w14:textId="2F7D5DE5" w:rsidR="007E4C6F" w:rsidRPr="006E3FC6" w:rsidRDefault="007E4C6F" w:rsidP="00C363CC">
            <w:r w:rsidRPr="006E3FC6">
              <w:t>Cluster 2</w:t>
            </w:r>
          </w:p>
        </w:tc>
        <w:tc>
          <w:tcPr>
            <w:tcW w:w="1710" w:type="dxa"/>
            <w:noWrap/>
            <w:vAlign w:val="bottom"/>
            <w:hideMark/>
          </w:tcPr>
          <w:p w14:paraId="43E7373D" w14:textId="5C56E010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260" w:type="dxa"/>
            <w:noWrap/>
            <w:vAlign w:val="bottom"/>
            <w:hideMark/>
          </w:tcPr>
          <w:p w14:paraId="4167D7BE" w14:textId="5B527442" w:rsidR="007E4C6F" w:rsidRPr="00385BA0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7E4C6F" w:rsidRPr="006E3FC6" w14:paraId="533F8538" w14:textId="77777777" w:rsidTr="00B943B0">
        <w:trPr>
          <w:trHeight w:val="320"/>
        </w:trPr>
        <w:tc>
          <w:tcPr>
            <w:tcW w:w="2065" w:type="dxa"/>
            <w:vMerge/>
          </w:tcPr>
          <w:p w14:paraId="0C05553F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0996BDD7" w14:textId="0F750021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331C0166" w14:textId="0542D065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76FD8AFD" w14:textId="333424E7" w:rsidR="007E4C6F" w:rsidRPr="006E3FC6" w:rsidRDefault="007E4C6F" w:rsidP="00C363CC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1A964502" w14:textId="76F017B7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0.9</w:t>
            </w:r>
          </w:p>
        </w:tc>
        <w:tc>
          <w:tcPr>
            <w:tcW w:w="1260" w:type="dxa"/>
            <w:noWrap/>
            <w:vAlign w:val="bottom"/>
            <w:hideMark/>
          </w:tcPr>
          <w:p w14:paraId="2D6693C4" w14:textId="7BCA0066" w:rsidR="007E4C6F" w:rsidRPr="006E3FC6" w:rsidRDefault="007E4C6F" w:rsidP="00C363CC">
            <w:r>
              <w:rPr>
                <w:rFonts w:ascii="Calibri" w:hAnsi="Calibri" w:cs="Calibri"/>
                <w:b/>
                <w:bCs/>
                <w:color w:val="000000"/>
              </w:rPr>
              <w:t>2.3 × 10⁻³</w:t>
            </w:r>
          </w:p>
        </w:tc>
      </w:tr>
      <w:tr w:rsidR="007E4C6F" w:rsidRPr="006E3FC6" w14:paraId="0F692AAD" w14:textId="77777777" w:rsidTr="00B943B0">
        <w:trPr>
          <w:trHeight w:val="320"/>
        </w:trPr>
        <w:tc>
          <w:tcPr>
            <w:tcW w:w="2065" w:type="dxa"/>
            <w:vMerge/>
          </w:tcPr>
          <w:p w14:paraId="09B02CF5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46E685F7" w14:textId="069983D6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2D588F6F" w14:textId="1AF56AF5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14AE3FA8" w14:textId="12CD8339" w:rsidR="007E4C6F" w:rsidRPr="006E3FC6" w:rsidRDefault="007E4C6F" w:rsidP="00C363CC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7A9D3693" w14:textId="453E979D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3.6</w:t>
            </w:r>
          </w:p>
        </w:tc>
        <w:tc>
          <w:tcPr>
            <w:tcW w:w="1260" w:type="dxa"/>
            <w:noWrap/>
            <w:vAlign w:val="bottom"/>
            <w:hideMark/>
          </w:tcPr>
          <w:p w14:paraId="49C7C1F8" w14:textId="3F904DD0" w:rsidR="007E4C6F" w:rsidRPr="006E3FC6" w:rsidRDefault="007E4C6F" w:rsidP="00C363CC">
            <w:r>
              <w:rPr>
                <w:rFonts w:ascii="Calibri" w:hAnsi="Calibri" w:cs="Calibri"/>
                <w:b/>
                <w:bCs/>
                <w:color w:val="000000"/>
              </w:rPr>
              <w:t>1.1 × 10⁻⁴</w:t>
            </w:r>
          </w:p>
        </w:tc>
      </w:tr>
      <w:tr w:rsidR="007E4C6F" w:rsidRPr="006E3FC6" w14:paraId="6B2F7203" w14:textId="77777777" w:rsidTr="00B943B0">
        <w:trPr>
          <w:trHeight w:val="320"/>
        </w:trPr>
        <w:tc>
          <w:tcPr>
            <w:tcW w:w="2065" w:type="dxa"/>
            <w:vMerge/>
          </w:tcPr>
          <w:p w14:paraId="50ABD938" w14:textId="77777777" w:rsidR="007E4C6F" w:rsidRPr="006E3FC6" w:rsidRDefault="007E4C6F" w:rsidP="00C363CC"/>
        </w:tc>
        <w:tc>
          <w:tcPr>
            <w:tcW w:w="3060" w:type="dxa"/>
            <w:vMerge w:val="restart"/>
            <w:noWrap/>
            <w:vAlign w:val="center"/>
            <w:hideMark/>
          </w:tcPr>
          <w:p w14:paraId="11E3CE58" w14:textId="77777777" w:rsidR="007E4C6F" w:rsidRPr="006E3FC6" w:rsidRDefault="007E4C6F" w:rsidP="007E4C6F">
            <w:r w:rsidRPr="006E3FC6">
              <w:t>Cluster 2</w:t>
            </w:r>
          </w:p>
          <w:p w14:paraId="5096F1AF" w14:textId="6F990F19" w:rsidR="007E4C6F" w:rsidRPr="006E3FC6" w:rsidRDefault="007E4C6F" w:rsidP="007E4C6F"/>
        </w:tc>
        <w:tc>
          <w:tcPr>
            <w:tcW w:w="1710" w:type="dxa"/>
            <w:vMerge w:val="restart"/>
            <w:vAlign w:val="center"/>
          </w:tcPr>
          <w:p w14:paraId="01F07412" w14:textId="0673C039" w:rsidR="007E4C6F" w:rsidRPr="006E3FC6" w:rsidRDefault="007E4C6F" w:rsidP="007E4C6F"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2340" w:type="dxa"/>
            <w:noWrap/>
            <w:hideMark/>
          </w:tcPr>
          <w:p w14:paraId="49C2A150" w14:textId="56AFD41A" w:rsidR="007E4C6F" w:rsidRPr="006E3FC6" w:rsidRDefault="007E4C6F" w:rsidP="00C363CC">
            <w:r w:rsidRPr="006E3FC6">
              <w:t>Cluster 3</w:t>
            </w:r>
          </w:p>
        </w:tc>
        <w:tc>
          <w:tcPr>
            <w:tcW w:w="1710" w:type="dxa"/>
            <w:noWrap/>
            <w:vAlign w:val="bottom"/>
            <w:hideMark/>
          </w:tcPr>
          <w:p w14:paraId="5C75B8C9" w14:textId="1BAF01C1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0.9</w:t>
            </w:r>
          </w:p>
        </w:tc>
        <w:tc>
          <w:tcPr>
            <w:tcW w:w="1260" w:type="dxa"/>
            <w:noWrap/>
            <w:vAlign w:val="bottom"/>
            <w:hideMark/>
          </w:tcPr>
          <w:p w14:paraId="288E03AB" w14:textId="1B15D285" w:rsidR="007E4C6F" w:rsidRPr="006E3FC6" w:rsidRDefault="007E4C6F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4 × 10⁻⁶</w:t>
            </w:r>
          </w:p>
        </w:tc>
      </w:tr>
      <w:tr w:rsidR="007E4C6F" w:rsidRPr="006E3FC6" w14:paraId="63AF4540" w14:textId="77777777" w:rsidTr="00B943B0">
        <w:trPr>
          <w:trHeight w:val="320"/>
        </w:trPr>
        <w:tc>
          <w:tcPr>
            <w:tcW w:w="2065" w:type="dxa"/>
            <w:vMerge/>
          </w:tcPr>
          <w:p w14:paraId="363302F9" w14:textId="77777777" w:rsidR="007E4C6F" w:rsidRPr="006E3FC6" w:rsidRDefault="007E4C6F" w:rsidP="00C363CC"/>
        </w:tc>
        <w:tc>
          <w:tcPr>
            <w:tcW w:w="3060" w:type="dxa"/>
            <w:vMerge/>
            <w:noWrap/>
            <w:vAlign w:val="center"/>
            <w:hideMark/>
          </w:tcPr>
          <w:p w14:paraId="1635D474" w14:textId="2FA96DBE" w:rsidR="007E4C6F" w:rsidRPr="006E3FC6" w:rsidRDefault="007E4C6F" w:rsidP="007E4C6F"/>
        </w:tc>
        <w:tc>
          <w:tcPr>
            <w:tcW w:w="1710" w:type="dxa"/>
            <w:vMerge/>
            <w:vAlign w:val="center"/>
          </w:tcPr>
          <w:p w14:paraId="52AB30EF" w14:textId="74673DAE" w:rsidR="007E4C6F" w:rsidRPr="006E3FC6" w:rsidRDefault="007E4C6F" w:rsidP="007E4C6F"/>
        </w:tc>
        <w:tc>
          <w:tcPr>
            <w:tcW w:w="2340" w:type="dxa"/>
            <w:noWrap/>
            <w:hideMark/>
          </w:tcPr>
          <w:p w14:paraId="2A242741" w14:textId="7A62FECE" w:rsidR="007E4C6F" w:rsidRPr="006E3FC6" w:rsidRDefault="007E4C6F" w:rsidP="00C363CC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2C079808" w14:textId="589BE086" w:rsidR="007E4C6F" w:rsidRPr="006E3FC6" w:rsidRDefault="007E4C6F" w:rsidP="00C363CC">
            <w:r>
              <w:rPr>
                <w:rFonts w:ascii="Aptos Narrow" w:hAnsi="Aptos Narrow"/>
                <w:color w:val="000000"/>
              </w:rPr>
              <w:t>13.6</w:t>
            </w:r>
          </w:p>
        </w:tc>
        <w:tc>
          <w:tcPr>
            <w:tcW w:w="1260" w:type="dxa"/>
            <w:noWrap/>
            <w:vAlign w:val="bottom"/>
            <w:hideMark/>
          </w:tcPr>
          <w:p w14:paraId="1734E7DA" w14:textId="0D2AFC02" w:rsidR="007E4C6F" w:rsidRPr="006E3FC6" w:rsidRDefault="007E4C6F" w:rsidP="00C363CC">
            <w:r>
              <w:rPr>
                <w:rFonts w:ascii="Calibri" w:hAnsi="Calibri" w:cs="Calibri"/>
                <w:b/>
                <w:bCs/>
                <w:color w:val="000000"/>
              </w:rPr>
              <w:t>3.6 × 10⁻⁶</w:t>
            </w:r>
          </w:p>
        </w:tc>
      </w:tr>
      <w:tr w:rsidR="00C363CC" w:rsidRPr="006E3FC6" w14:paraId="37BCC255" w14:textId="77777777" w:rsidTr="00B943B0">
        <w:trPr>
          <w:trHeight w:val="320"/>
        </w:trPr>
        <w:tc>
          <w:tcPr>
            <w:tcW w:w="2065" w:type="dxa"/>
            <w:vMerge/>
          </w:tcPr>
          <w:p w14:paraId="1F4E34BD" w14:textId="77777777" w:rsidR="00C363CC" w:rsidRPr="006E3FC6" w:rsidRDefault="00C363CC" w:rsidP="00C363CC"/>
        </w:tc>
        <w:tc>
          <w:tcPr>
            <w:tcW w:w="3060" w:type="dxa"/>
            <w:noWrap/>
            <w:vAlign w:val="center"/>
            <w:hideMark/>
          </w:tcPr>
          <w:p w14:paraId="560084C9" w14:textId="00AA7C27" w:rsidR="00C363CC" w:rsidRPr="006E3FC6" w:rsidRDefault="00C363CC" w:rsidP="007E4C6F">
            <w:r w:rsidRPr="006E3FC6">
              <w:t>Cluster 3</w:t>
            </w:r>
          </w:p>
        </w:tc>
        <w:tc>
          <w:tcPr>
            <w:tcW w:w="1710" w:type="dxa"/>
            <w:vAlign w:val="center"/>
          </w:tcPr>
          <w:p w14:paraId="50E298B5" w14:textId="3927C267" w:rsidR="00C363CC" w:rsidRPr="006E3FC6" w:rsidRDefault="00C363CC" w:rsidP="007E4C6F">
            <w:r>
              <w:rPr>
                <w:rFonts w:ascii="Aptos Narrow" w:hAnsi="Aptos Narrow"/>
                <w:color w:val="000000"/>
              </w:rPr>
              <w:t>10.9</w:t>
            </w:r>
          </w:p>
        </w:tc>
        <w:tc>
          <w:tcPr>
            <w:tcW w:w="2340" w:type="dxa"/>
            <w:noWrap/>
            <w:hideMark/>
          </w:tcPr>
          <w:p w14:paraId="6CF2F95F" w14:textId="2CC4FD77" w:rsidR="00C363CC" w:rsidRPr="006E3FC6" w:rsidRDefault="00C363CC" w:rsidP="00C363CC">
            <w:r w:rsidRPr="006E3FC6">
              <w:t>Cluster 4</w:t>
            </w:r>
          </w:p>
        </w:tc>
        <w:tc>
          <w:tcPr>
            <w:tcW w:w="1710" w:type="dxa"/>
            <w:noWrap/>
            <w:vAlign w:val="bottom"/>
            <w:hideMark/>
          </w:tcPr>
          <w:p w14:paraId="2D82056D" w14:textId="208FD198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13.6</w:t>
            </w:r>
          </w:p>
        </w:tc>
        <w:tc>
          <w:tcPr>
            <w:tcW w:w="1260" w:type="dxa"/>
            <w:noWrap/>
            <w:vAlign w:val="bottom"/>
            <w:hideMark/>
          </w:tcPr>
          <w:p w14:paraId="3AA71AD2" w14:textId="2973D70C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7E4C6F" w:rsidRPr="006E3FC6" w14:paraId="7CFA3D08" w14:textId="77777777" w:rsidTr="00B943B0">
        <w:trPr>
          <w:trHeight w:val="395"/>
        </w:trPr>
        <w:tc>
          <w:tcPr>
            <w:tcW w:w="2065" w:type="dxa"/>
            <w:vMerge w:val="restart"/>
          </w:tcPr>
          <w:p w14:paraId="2D20CCF5" w14:textId="3C1747B8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1BEF522E" w14:textId="77777777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5F77FAC3" w14:textId="3BA365B6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1D9D906D" w14:textId="0E1968BF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8.8</w:t>
            </w:r>
          </w:p>
        </w:tc>
        <w:tc>
          <w:tcPr>
            <w:tcW w:w="2340" w:type="dxa"/>
            <w:noWrap/>
            <w:hideMark/>
          </w:tcPr>
          <w:p w14:paraId="18DBFA69" w14:textId="5C241664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21E583C9" w14:textId="6A4D531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4</w:t>
            </w:r>
          </w:p>
        </w:tc>
        <w:tc>
          <w:tcPr>
            <w:tcW w:w="1260" w:type="dxa"/>
            <w:noWrap/>
            <w:vAlign w:val="bottom"/>
            <w:hideMark/>
          </w:tcPr>
          <w:p w14:paraId="23CFFBC3" w14:textId="28211A08" w:rsidR="007E4C6F" w:rsidRPr="006E3FC6" w:rsidRDefault="007E4C6F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0 × 10⁻³</w:t>
            </w:r>
          </w:p>
        </w:tc>
      </w:tr>
      <w:tr w:rsidR="007E4C6F" w:rsidRPr="006E3FC6" w14:paraId="5BF06172" w14:textId="77777777" w:rsidTr="00B943B0">
        <w:trPr>
          <w:trHeight w:val="368"/>
        </w:trPr>
        <w:tc>
          <w:tcPr>
            <w:tcW w:w="2065" w:type="dxa"/>
            <w:vMerge/>
          </w:tcPr>
          <w:p w14:paraId="2DE84ECD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270449E7" w14:textId="0161B1D1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48DDF53A" w14:textId="734B2E93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A93EF45" w14:textId="7D6A5D13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1ADCC6E1" w14:textId="583634F4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  <w:tc>
          <w:tcPr>
            <w:tcW w:w="1260" w:type="dxa"/>
            <w:noWrap/>
            <w:vAlign w:val="bottom"/>
            <w:hideMark/>
          </w:tcPr>
          <w:p w14:paraId="2E0048AA" w14:textId="1852AD03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7E4C6F" w:rsidRPr="006E3FC6" w14:paraId="1741D9BE" w14:textId="77777777" w:rsidTr="00B943B0">
        <w:trPr>
          <w:trHeight w:val="341"/>
        </w:trPr>
        <w:tc>
          <w:tcPr>
            <w:tcW w:w="2065" w:type="dxa"/>
            <w:vMerge/>
          </w:tcPr>
          <w:p w14:paraId="2F4C657B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2FD73B64" w14:textId="022BB909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05E9E132" w14:textId="31C4DA94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F0E3129" w14:textId="295A9868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7FBE29E6" w14:textId="63DBA0B3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260" w:type="dxa"/>
            <w:noWrap/>
            <w:vAlign w:val="bottom"/>
            <w:hideMark/>
          </w:tcPr>
          <w:p w14:paraId="5034DE52" w14:textId="511A153E" w:rsidR="007E4C6F" w:rsidRPr="006E3FC6" w:rsidRDefault="007E4C6F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 × 10⁻³</w:t>
            </w:r>
          </w:p>
        </w:tc>
      </w:tr>
      <w:tr w:rsidR="007E4C6F" w:rsidRPr="006E3FC6" w14:paraId="3338A115" w14:textId="77777777" w:rsidTr="00B943B0">
        <w:trPr>
          <w:trHeight w:val="320"/>
        </w:trPr>
        <w:tc>
          <w:tcPr>
            <w:tcW w:w="2065" w:type="dxa"/>
            <w:vMerge/>
          </w:tcPr>
          <w:p w14:paraId="7A538E0B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544AFB5B" w14:textId="08427FFD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2129481D" w14:textId="3796B9B1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5B99A7C6" w14:textId="6C2D3462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42DE9279" w14:textId="4C08CBC8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7</w:t>
            </w:r>
          </w:p>
        </w:tc>
        <w:tc>
          <w:tcPr>
            <w:tcW w:w="1260" w:type="dxa"/>
            <w:noWrap/>
            <w:vAlign w:val="bottom"/>
            <w:hideMark/>
          </w:tcPr>
          <w:p w14:paraId="5024EA2D" w14:textId="2A0E9A66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</w:tr>
      <w:tr w:rsidR="007E4C6F" w:rsidRPr="006E3FC6" w14:paraId="46D18803" w14:textId="77777777" w:rsidTr="00B943B0">
        <w:trPr>
          <w:trHeight w:val="320"/>
        </w:trPr>
        <w:tc>
          <w:tcPr>
            <w:tcW w:w="2065" w:type="dxa"/>
            <w:vMerge/>
          </w:tcPr>
          <w:p w14:paraId="4A0AFBCF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7493A345" w14:textId="77777777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  <w:p w14:paraId="1E886937" w14:textId="2D169DB9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341C62D0" w14:textId="0D7FC4D0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8.4</w:t>
            </w:r>
          </w:p>
        </w:tc>
        <w:tc>
          <w:tcPr>
            <w:tcW w:w="2340" w:type="dxa"/>
            <w:noWrap/>
            <w:hideMark/>
          </w:tcPr>
          <w:p w14:paraId="72391A80" w14:textId="2A3BA16A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7760E5D4" w14:textId="7A7E085B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  <w:tc>
          <w:tcPr>
            <w:tcW w:w="1260" w:type="dxa"/>
            <w:noWrap/>
            <w:vAlign w:val="bottom"/>
            <w:hideMark/>
          </w:tcPr>
          <w:p w14:paraId="4006254B" w14:textId="435E2266" w:rsidR="007E4C6F" w:rsidRPr="006E3FC6" w:rsidRDefault="007E4C6F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7 × 10⁻³</w:t>
            </w:r>
          </w:p>
        </w:tc>
      </w:tr>
      <w:tr w:rsidR="007E4C6F" w:rsidRPr="006E3FC6" w14:paraId="180F744A" w14:textId="77777777" w:rsidTr="00B943B0">
        <w:trPr>
          <w:trHeight w:val="320"/>
        </w:trPr>
        <w:tc>
          <w:tcPr>
            <w:tcW w:w="2065" w:type="dxa"/>
            <w:vMerge/>
          </w:tcPr>
          <w:p w14:paraId="7EE1347E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6F5BA5CA" w14:textId="61A0E590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7FC000FB" w14:textId="11CB86DF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29F43A42" w14:textId="024CA91C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56446B4A" w14:textId="1A6A88BA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260" w:type="dxa"/>
            <w:noWrap/>
            <w:vAlign w:val="bottom"/>
            <w:hideMark/>
          </w:tcPr>
          <w:p w14:paraId="1534723E" w14:textId="51B49E21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7E4C6F" w:rsidRPr="006E3FC6" w14:paraId="2A567CCC" w14:textId="77777777" w:rsidTr="00B943B0">
        <w:trPr>
          <w:trHeight w:val="320"/>
        </w:trPr>
        <w:tc>
          <w:tcPr>
            <w:tcW w:w="2065" w:type="dxa"/>
            <w:vMerge/>
          </w:tcPr>
          <w:p w14:paraId="5F125D30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23ED0477" w14:textId="099E7C78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0FE8558E" w14:textId="05F1CBA6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56D10AF1" w14:textId="6E0C0D32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36CA2F37" w14:textId="5A2F329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7</w:t>
            </w:r>
          </w:p>
        </w:tc>
        <w:tc>
          <w:tcPr>
            <w:tcW w:w="1260" w:type="dxa"/>
            <w:noWrap/>
            <w:vAlign w:val="bottom"/>
            <w:hideMark/>
          </w:tcPr>
          <w:p w14:paraId="6B1F4993" w14:textId="26232989" w:rsidR="007E4C6F" w:rsidRPr="006E3FC6" w:rsidRDefault="007E4C6F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7E4C6F" w:rsidRPr="006E3FC6" w14:paraId="4B04E437" w14:textId="77777777" w:rsidTr="00B943B0">
        <w:trPr>
          <w:trHeight w:val="320"/>
        </w:trPr>
        <w:tc>
          <w:tcPr>
            <w:tcW w:w="2065" w:type="dxa"/>
            <w:vMerge/>
          </w:tcPr>
          <w:p w14:paraId="031B0DB3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30B3D52A" w14:textId="77777777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  <w:p w14:paraId="52FE6344" w14:textId="451FCF2C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 w:val="restart"/>
            <w:vAlign w:val="center"/>
          </w:tcPr>
          <w:p w14:paraId="7458DB01" w14:textId="1811242D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.1</w:t>
            </w:r>
          </w:p>
        </w:tc>
        <w:tc>
          <w:tcPr>
            <w:tcW w:w="2340" w:type="dxa"/>
            <w:noWrap/>
            <w:hideMark/>
          </w:tcPr>
          <w:p w14:paraId="04331AA6" w14:textId="79A3C1AC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noWrap/>
            <w:vAlign w:val="bottom"/>
            <w:hideMark/>
          </w:tcPr>
          <w:p w14:paraId="75DDF361" w14:textId="339D0A1E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1260" w:type="dxa"/>
            <w:noWrap/>
            <w:vAlign w:val="bottom"/>
            <w:hideMark/>
          </w:tcPr>
          <w:p w14:paraId="3EF152DE" w14:textId="41C31BE0" w:rsidR="007E4C6F" w:rsidRPr="006E3FC6" w:rsidRDefault="007E4C6F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.9 × 10⁻⁵</w:t>
            </w:r>
          </w:p>
        </w:tc>
      </w:tr>
      <w:tr w:rsidR="007E4C6F" w:rsidRPr="006E3FC6" w14:paraId="1218520C" w14:textId="77777777" w:rsidTr="00B943B0">
        <w:trPr>
          <w:trHeight w:val="320"/>
        </w:trPr>
        <w:tc>
          <w:tcPr>
            <w:tcW w:w="2065" w:type="dxa"/>
            <w:vMerge/>
          </w:tcPr>
          <w:p w14:paraId="736F5B70" w14:textId="77777777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15B3FC75" w14:textId="5E424DE9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vAlign w:val="center"/>
          </w:tcPr>
          <w:p w14:paraId="375A1761" w14:textId="506720A4" w:rsidR="007E4C6F" w:rsidRPr="006E3FC6" w:rsidRDefault="007E4C6F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4E8CC40" w14:textId="1E2C9A12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653073B7" w14:textId="6DCAF222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7</w:t>
            </w:r>
          </w:p>
        </w:tc>
        <w:tc>
          <w:tcPr>
            <w:tcW w:w="1260" w:type="dxa"/>
            <w:noWrap/>
            <w:vAlign w:val="bottom"/>
            <w:hideMark/>
          </w:tcPr>
          <w:p w14:paraId="798583A5" w14:textId="2D43B48D" w:rsidR="007E4C6F" w:rsidRPr="006E3FC6" w:rsidRDefault="007E4C6F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C363CC" w:rsidRPr="006E3FC6" w14:paraId="59966BF3" w14:textId="77777777" w:rsidTr="00B943B0">
        <w:trPr>
          <w:trHeight w:val="320"/>
        </w:trPr>
        <w:tc>
          <w:tcPr>
            <w:tcW w:w="2065" w:type="dxa"/>
            <w:vMerge/>
          </w:tcPr>
          <w:p w14:paraId="1D9BDF98" w14:textId="77777777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noWrap/>
            <w:vAlign w:val="center"/>
            <w:hideMark/>
          </w:tcPr>
          <w:p w14:paraId="4A1048A3" w14:textId="6E8CF712" w:rsidR="00C363CC" w:rsidRPr="006E3FC6" w:rsidRDefault="00C363CC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710" w:type="dxa"/>
            <w:vAlign w:val="center"/>
          </w:tcPr>
          <w:p w14:paraId="25D93D89" w14:textId="65881C00" w:rsidR="00C363CC" w:rsidRPr="006E3FC6" w:rsidRDefault="00C363CC" w:rsidP="007E4C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.8</w:t>
            </w:r>
          </w:p>
        </w:tc>
        <w:tc>
          <w:tcPr>
            <w:tcW w:w="2340" w:type="dxa"/>
            <w:noWrap/>
            <w:hideMark/>
          </w:tcPr>
          <w:p w14:paraId="6DBF6A7B" w14:textId="4051E2AA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710" w:type="dxa"/>
            <w:noWrap/>
            <w:vAlign w:val="bottom"/>
            <w:hideMark/>
          </w:tcPr>
          <w:p w14:paraId="30CAD99D" w14:textId="37C26DB3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.7</w:t>
            </w:r>
          </w:p>
        </w:tc>
        <w:tc>
          <w:tcPr>
            <w:tcW w:w="1260" w:type="dxa"/>
            <w:noWrap/>
            <w:vAlign w:val="bottom"/>
            <w:hideMark/>
          </w:tcPr>
          <w:p w14:paraId="51FFB382" w14:textId="148DB120" w:rsidR="00C363CC" w:rsidRPr="006E3FC6" w:rsidRDefault="00C363C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 × 10⁻⁴</w:t>
            </w:r>
          </w:p>
        </w:tc>
      </w:tr>
    </w:tbl>
    <w:p w14:paraId="50A7FF69" w14:textId="3013F430" w:rsidR="007343AB" w:rsidRDefault="007343AB" w:rsidP="007343AB">
      <w:r>
        <w:lastRenderedPageBreak/>
        <w:t xml:space="preserve">Supplemental Table </w:t>
      </w:r>
      <w:r w:rsidR="00C65CAD">
        <w:t>S</w:t>
      </w:r>
      <w:r>
        <w:t xml:space="preserve">4. Comparison of </w:t>
      </w:r>
      <w:r w:rsidR="00B943B0">
        <w:t xml:space="preserve">mean </w:t>
      </w:r>
      <w:r>
        <w:t xml:space="preserve">bladder pressure at EBC between bladder shapes using the </w:t>
      </w:r>
      <w:r w:rsidR="00D6504C">
        <w:t>Wilcoxon-Mann-Whitney test</w:t>
      </w:r>
      <w:r>
        <w:t xml:space="preserve">. P-value &lt; 0.005 (Bonferroni-corrected P-value) was considered significant; </w:t>
      </w:r>
      <w:r w:rsidR="003C1296">
        <w:t xml:space="preserve">significant </w:t>
      </w:r>
      <w:r>
        <w:t xml:space="preserve">P-values are indicated in bold. 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065"/>
        <w:gridCol w:w="3060"/>
        <w:gridCol w:w="1800"/>
        <w:gridCol w:w="2430"/>
        <w:gridCol w:w="1890"/>
        <w:gridCol w:w="1260"/>
      </w:tblGrid>
      <w:tr w:rsidR="00C363CC" w:rsidRPr="006E3FC6" w14:paraId="56383431" w14:textId="77777777" w:rsidTr="00CF31ED">
        <w:trPr>
          <w:trHeight w:val="1020"/>
        </w:trPr>
        <w:tc>
          <w:tcPr>
            <w:tcW w:w="2065" w:type="dxa"/>
          </w:tcPr>
          <w:p w14:paraId="043DFF0C" w14:textId="6E8A6490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060" w:type="dxa"/>
            <w:noWrap/>
            <w:hideMark/>
          </w:tcPr>
          <w:p w14:paraId="57FE463F" w14:textId="5902B153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800" w:type="dxa"/>
          </w:tcPr>
          <w:p w14:paraId="75835FE9" w14:textId="0FB818DD" w:rsidR="000E57CF" w:rsidRDefault="000E57CF" w:rsidP="000E57CF">
            <w:r>
              <w:t>Comparison Group</w:t>
            </w:r>
            <w:r w:rsidRPr="006E3FC6">
              <w:t xml:space="preserve"> 1 </w:t>
            </w:r>
            <w:r w:rsidR="000D2F22">
              <w:t>mean</w:t>
            </w:r>
          </w:p>
          <w:p w14:paraId="6957912B" w14:textId="2739F547" w:rsidR="00C363CC" w:rsidRPr="006E3FC6" w:rsidRDefault="00C363CC" w:rsidP="00C363CC">
            <w:r w:rsidRPr="006E3FC6">
              <w:t>pressure at</w:t>
            </w:r>
            <w:r>
              <w:t xml:space="preserve"> </w:t>
            </w:r>
            <w:r w:rsidRPr="006E3FC6">
              <w:t>EBC</w:t>
            </w:r>
            <w:r>
              <w:t xml:space="preserve"> (cm H2O)</w:t>
            </w:r>
          </w:p>
        </w:tc>
        <w:tc>
          <w:tcPr>
            <w:tcW w:w="2430" w:type="dxa"/>
            <w:noWrap/>
            <w:hideMark/>
          </w:tcPr>
          <w:p w14:paraId="50D9B654" w14:textId="29AFE1C7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890" w:type="dxa"/>
            <w:hideMark/>
          </w:tcPr>
          <w:p w14:paraId="7DE43785" w14:textId="249E8F4F" w:rsidR="00C363CC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0D2F22">
              <w:t xml:space="preserve">mean </w:t>
            </w:r>
            <w:r w:rsidR="00C363CC" w:rsidRPr="006E3FC6">
              <w:t>pressure at EBC</w:t>
            </w:r>
            <w:r w:rsidR="00C363CC">
              <w:t xml:space="preserve"> </w:t>
            </w:r>
          </w:p>
          <w:p w14:paraId="3A20AC6A" w14:textId="1D667005" w:rsidR="00C363CC" w:rsidRPr="006E3FC6" w:rsidRDefault="00C363CC" w:rsidP="00C363CC">
            <w:r>
              <w:t>(cm H2O)</w:t>
            </w:r>
          </w:p>
        </w:tc>
        <w:tc>
          <w:tcPr>
            <w:tcW w:w="1260" w:type="dxa"/>
            <w:hideMark/>
          </w:tcPr>
          <w:p w14:paraId="4B8C08BE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4B6352" w:rsidRPr="006E3FC6" w14:paraId="051066A9" w14:textId="77777777" w:rsidTr="004B6352">
        <w:trPr>
          <w:trHeight w:val="320"/>
        </w:trPr>
        <w:tc>
          <w:tcPr>
            <w:tcW w:w="2065" w:type="dxa"/>
            <w:vMerge w:val="restart"/>
          </w:tcPr>
          <w:p w14:paraId="70218A16" w14:textId="4E40DBA0" w:rsidR="004B6352" w:rsidRPr="006E3FC6" w:rsidRDefault="004B6352" w:rsidP="00C363CC">
            <w:r>
              <w:t>Machine learning</w:t>
            </w: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08904BA1" w14:textId="77777777" w:rsidR="004B6352" w:rsidRPr="006E3FC6" w:rsidRDefault="004B6352" w:rsidP="004B6352">
            <w:r w:rsidRPr="006E3FC6">
              <w:t>Cluster 0</w:t>
            </w:r>
          </w:p>
          <w:p w14:paraId="45372D78" w14:textId="42BE95C8" w:rsidR="004B6352" w:rsidRPr="006E3FC6" w:rsidRDefault="004B6352" w:rsidP="004B6352"/>
        </w:tc>
        <w:tc>
          <w:tcPr>
            <w:tcW w:w="1800" w:type="dxa"/>
            <w:vMerge w:val="restart"/>
            <w:vAlign w:val="center"/>
          </w:tcPr>
          <w:p w14:paraId="732AD40B" w14:textId="77777777" w:rsidR="004B6352" w:rsidRPr="006E3FC6" w:rsidRDefault="004B6352" w:rsidP="004B6352">
            <w:r>
              <w:rPr>
                <w:rFonts w:ascii="Aptos Narrow" w:hAnsi="Aptos Narrow"/>
                <w:color w:val="000000"/>
              </w:rPr>
              <w:t>10.9</w:t>
            </w:r>
          </w:p>
          <w:p w14:paraId="5E157EBB" w14:textId="72CBA5B1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70D81D1F" w14:textId="58B045BA" w:rsidR="004B6352" w:rsidRPr="006E3FC6" w:rsidRDefault="004B6352" w:rsidP="00C363CC">
            <w:r w:rsidRPr="006E3FC6">
              <w:t>Cluster 1</w:t>
            </w:r>
          </w:p>
        </w:tc>
        <w:tc>
          <w:tcPr>
            <w:tcW w:w="1890" w:type="dxa"/>
            <w:noWrap/>
            <w:vAlign w:val="bottom"/>
            <w:hideMark/>
          </w:tcPr>
          <w:p w14:paraId="5820685B" w14:textId="7D9FB117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10.3</w:t>
            </w:r>
          </w:p>
        </w:tc>
        <w:tc>
          <w:tcPr>
            <w:tcW w:w="1260" w:type="dxa"/>
            <w:noWrap/>
            <w:vAlign w:val="bottom"/>
            <w:hideMark/>
          </w:tcPr>
          <w:p w14:paraId="1C04F3F9" w14:textId="347AE7CF" w:rsidR="004B6352" w:rsidRPr="00E87BEA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4B6352" w:rsidRPr="006E3FC6" w14:paraId="068E0190" w14:textId="77777777" w:rsidTr="004B6352">
        <w:trPr>
          <w:trHeight w:val="320"/>
        </w:trPr>
        <w:tc>
          <w:tcPr>
            <w:tcW w:w="2065" w:type="dxa"/>
            <w:vMerge/>
          </w:tcPr>
          <w:p w14:paraId="1BB665FC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613F14A5" w14:textId="432549E2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48D8508B" w14:textId="13C7CDB2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4C07E112" w14:textId="45DA22A0" w:rsidR="004B6352" w:rsidRPr="006E3FC6" w:rsidRDefault="004B6352" w:rsidP="00C363CC">
            <w:r w:rsidRPr="006E3FC6">
              <w:t>Cluster 2</w:t>
            </w:r>
          </w:p>
        </w:tc>
        <w:tc>
          <w:tcPr>
            <w:tcW w:w="1890" w:type="dxa"/>
            <w:noWrap/>
            <w:vAlign w:val="bottom"/>
            <w:hideMark/>
          </w:tcPr>
          <w:p w14:paraId="229EEB59" w14:textId="7647D771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8.1</w:t>
            </w:r>
          </w:p>
        </w:tc>
        <w:tc>
          <w:tcPr>
            <w:tcW w:w="1260" w:type="dxa"/>
            <w:noWrap/>
            <w:vAlign w:val="bottom"/>
            <w:hideMark/>
          </w:tcPr>
          <w:p w14:paraId="2D7542BC" w14:textId="271BBB6F" w:rsidR="004B6352" w:rsidRPr="00E87BEA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</w:tr>
      <w:tr w:rsidR="004B6352" w:rsidRPr="006E3FC6" w14:paraId="744DB2AF" w14:textId="77777777" w:rsidTr="004B6352">
        <w:trPr>
          <w:trHeight w:val="320"/>
        </w:trPr>
        <w:tc>
          <w:tcPr>
            <w:tcW w:w="2065" w:type="dxa"/>
            <w:vMerge/>
          </w:tcPr>
          <w:p w14:paraId="447C2A2E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10DEADEF" w14:textId="0ECFAA69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08C6554D" w14:textId="550F87DB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49C35B47" w14:textId="30712C56" w:rsidR="004B6352" w:rsidRPr="006E3FC6" w:rsidRDefault="004B6352" w:rsidP="00C363CC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78207C48" w14:textId="337720B2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60" w:type="dxa"/>
            <w:noWrap/>
            <w:vAlign w:val="bottom"/>
            <w:hideMark/>
          </w:tcPr>
          <w:p w14:paraId="4886BEAC" w14:textId="12FF83B5" w:rsidR="004B6352" w:rsidRPr="00757790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3 × 10⁻⁶</w:t>
            </w:r>
          </w:p>
        </w:tc>
      </w:tr>
      <w:tr w:rsidR="004B6352" w:rsidRPr="006E3FC6" w14:paraId="78A3266E" w14:textId="77777777" w:rsidTr="004B6352">
        <w:trPr>
          <w:trHeight w:val="320"/>
        </w:trPr>
        <w:tc>
          <w:tcPr>
            <w:tcW w:w="2065" w:type="dxa"/>
            <w:vMerge/>
          </w:tcPr>
          <w:p w14:paraId="2859B7DE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63CCDA7C" w14:textId="3451E608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46E439EA" w14:textId="7401ABE1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44E6AB13" w14:textId="2B9C1CAC" w:rsidR="004B6352" w:rsidRPr="006E3FC6" w:rsidRDefault="004B6352" w:rsidP="00C363CC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4175B73C" w14:textId="0E93F68D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20.5</w:t>
            </w:r>
          </w:p>
        </w:tc>
        <w:tc>
          <w:tcPr>
            <w:tcW w:w="1260" w:type="dxa"/>
            <w:noWrap/>
            <w:vAlign w:val="bottom"/>
            <w:hideMark/>
          </w:tcPr>
          <w:p w14:paraId="06AB6736" w14:textId="3F66F8C7" w:rsidR="004B6352" w:rsidRPr="00757790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1 × 10⁻³</w:t>
            </w:r>
          </w:p>
        </w:tc>
      </w:tr>
      <w:tr w:rsidR="004B6352" w:rsidRPr="006E3FC6" w14:paraId="019F1B5B" w14:textId="77777777" w:rsidTr="004B6352">
        <w:trPr>
          <w:trHeight w:val="320"/>
        </w:trPr>
        <w:tc>
          <w:tcPr>
            <w:tcW w:w="2065" w:type="dxa"/>
            <w:vMerge/>
          </w:tcPr>
          <w:p w14:paraId="4436E0BB" w14:textId="77777777" w:rsidR="004B6352" w:rsidRPr="006E3FC6" w:rsidRDefault="004B6352" w:rsidP="00C363CC"/>
        </w:tc>
        <w:tc>
          <w:tcPr>
            <w:tcW w:w="3060" w:type="dxa"/>
            <w:vMerge w:val="restart"/>
            <w:noWrap/>
            <w:vAlign w:val="center"/>
            <w:hideMark/>
          </w:tcPr>
          <w:p w14:paraId="2606436C" w14:textId="65438DC8" w:rsidR="004B6352" w:rsidRPr="006E3FC6" w:rsidRDefault="004B6352" w:rsidP="004B6352">
            <w:r w:rsidRPr="006E3FC6">
              <w:t>Cluster 1</w:t>
            </w:r>
          </w:p>
        </w:tc>
        <w:tc>
          <w:tcPr>
            <w:tcW w:w="1800" w:type="dxa"/>
            <w:vMerge w:val="restart"/>
            <w:vAlign w:val="center"/>
          </w:tcPr>
          <w:p w14:paraId="1C0ABD07" w14:textId="77777777" w:rsidR="004B6352" w:rsidRPr="006E3FC6" w:rsidRDefault="004B6352" w:rsidP="004B6352">
            <w:r>
              <w:rPr>
                <w:rFonts w:ascii="Aptos Narrow" w:hAnsi="Aptos Narrow"/>
                <w:color w:val="000000"/>
              </w:rPr>
              <w:t>10.3</w:t>
            </w:r>
          </w:p>
          <w:p w14:paraId="48A801B5" w14:textId="7ADD78D3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59554AA5" w14:textId="115120AE" w:rsidR="004B6352" w:rsidRPr="006E3FC6" w:rsidRDefault="004B6352" w:rsidP="00C363CC">
            <w:r w:rsidRPr="006E3FC6">
              <w:t>Cluster 2</w:t>
            </w:r>
          </w:p>
        </w:tc>
        <w:tc>
          <w:tcPr>
            <w:tcW w:w="1890" w:type="dxa"/>
            <w:noWrap/>
            <w:vAlign w:val="bottom"/>
            <w:hideMark/>
          </w:tcPr>
          <w:p w14:paraId="5C4DB610" w14:textId="36183EAA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8.1</w:t>
            </w:r>
          </w:p>
        </w:tc>
        <w:tc>
          <w:tcPr>
            <w:tcW w:w="1260" w:type="dxa"/>
            <w:noWrap/>
            <w:vAlign w:val="bottom"/>
            <w:hideMark/>
          </w:tcPr>
          <w:p w14:paraId="54DEC7AD" w14:textId="14D7F0B7" w:rsidR="004B6352" w:rsidRPr="00E87BEA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4B6352" w:rsidRPr="006E3FC6" w14:paraId="6378CB61" w14:textId="77777777" w:rsidTr="004B6352">
        <w:trPr>
          <w:trHeight w:val="320"/>
        </w:trPr>
        <w:tc>
          <w:tcPr>
            <w:tcW w:w="2065" w:type="dxa"/>
            <w:vMerge/>
          </w:tcPr>
          <w:p w14:paraId="3F25A2FC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4FE92DED" w14:textId="05F1BA5A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3C8C8826" w14:textId="5AC393D2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3F93BBF5" w14:textId="18F178A8" w:rsidR="004B6352" w:rsidRPr="006E3FC6" w:rsidRDefault="004B6352" w:rsidP="00C363CC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5A13E233" w14:textId="4747EA3D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60" w:type="dxa"/>
            <w:noWrap/>
            <w:vAlign w:val="bottom"/>
            <w:hideMark/>
          </w:tcPr>
          <w:p w14:paraId="013B8563" w14:textId="64082040" w:rsidR="004B6352" w:rsidRPr="006E3FC6" w:rsidRDefault="004B6352" w:rsidP="00C363CC">
            <w:r>
              <w:rPr>
                <w:rFonts w:ascii="Calibri" w:hAnsi="Calibri" w:cs="Calibri"/>
                <w:b/>
                <w:bCs/>
                <w:color w:val="000000"/>
              </w:rPr>
              <w:t>7.7 × 10⁻⁸</w:t>
            </w:r>
          </w:p>
        </w:tc>
      </w:tr>
      <w:tr w:rsidR="004B6352" w:rsidRPr="006E3FC6" w14:paraId="63D898DB" w14:textId="77777777" w:rsidTr="004B6352">
        <w:trPr>
          <w:trHeight w:val="320"/>
        </w:trPr>
        <w:tc>
          <w:tcPr>
            <w:tcW w:w="2065" w:type="dxa"/>
            <w:vMerge/>
          </w:tcPr>
          <w:p w14:paraId="3D2EE8E7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2C1F2CB8" w14:textId="636D4C0E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72C763AE" w14:textId="00563BF1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4303640A" w14:textId="7CBEC8F6" w:rsidR="004B6352" w:rsidRPr="006E3FC6" w:rsidRDefault="004B6352" w:rsidP="00C363CC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484E4C0E" w14:textId="6D0B7EE0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20.5</w:t>
            </w:r>
          </w:p>
        </w:tc>
        <w:tc>
          <w:tcPr>
            <w:tcW w:w="1260" w:type="dxa"/>
            <w:noWrap/>
            <w:vAlign w:val="bottom"/>
            <w:hideMark/>
          </w:tcPr>
          <w:p w14:paraId="6FA9E58F" w14:textId="79FF76F0" w:rsidR="004B6352" w:rsidRPr="006E3FC6" w:rsidRDefault="004B6352" w:rsidP="00C363CC">
            <w:r>
              <w:rPr>
                <w:rFonts w:ascii="Calibri" w:hAnsi="Calibri" w:cs="Calibri"/>
                <w:b/>
                <w:bCs/>
                <w:color w:val="000000"/>
              </w:rPr>
              <w:t>1.0 × 10⁻³</w:t>
            </w:r>
          </w:p>
        </w:tc>
      </w:tr>
      <w:tr w:rsidR="004B6352" w:rsidRPr="006E3FC6" w14:paraId="138E976D" w14:textId="77777777" w:rsidTr="004B6352">
        <w:trPr>
          <w:trHeight w:val="320"/>
        </w:trPr>
        <w:tc>
          <w:tcPr>
            <w:tcW w:w="2065" w:type="dxa"/>
            <w:vMerge/>
          </w:tcPr>
          <w:p w14:paraId="47F240E2" w14:textId="77777777" w:rsidR="004B6352" w:rsidRPr="006E3FC6" w:rsidRDefault="004B6352" w:rsidP="00C363CC"/>
        </w:tc>
        <w:tc>
          <w:tcPr>
            <w:tcW w:w="3060" w:type="dxa"/>
            <w:vMerge w:val="restart"/>
            <w:noWrap/>
            <w:vAlign w:val="center"/>
            <w:hideMark/>
          </w:tcPr>
          <w:p w14:paraId="62D9986F" w14:textId="77777777" w:rsidR="004B6352" w:rsidRPr="006E3FC6" w:rsidRDefault="004B6352" w:rsidP="004B6352">
            <w:r w:rsidRPr="006E3FC6">
              <w:t>Cluster 2</w:t>
            </w:r>
          </w:p>
          <w:p w14:paraId="076CF7C8" w14:textId="5AFB76F2" w:rsidR="004B6352" w:rsidRPr="006E3FC6" w:rsidRDefault="004B6352" w:rsidP="004B6352"/>
        </w:tc>
        <w:tc>
          <w:tcPr>
            <w:tcW w:w="1800" w:type="dxa"/>
            <w:vMerge w:val="restart"/>
            <w:vAlign w:val="center"/>
          </w:tcPr>
          <w:p w14:paraId="75BB8B21" w14:textId="69C30CF9" w:rsidR="004B6352" w:rsidRPr="006E3FC6" w:rsidRDefault="004B6352" w:rsidP="004B6352">
            <w:r>
              <w:rPr>
                <w:rFonts w:ascii="Aptos Narrow" w:hAnsi="Aptos Narrow"/>
                <w:color w:val="000000"/>
              </w:rPr>
              <w:t>8.1</w:t>
            </w:r>
          </w:p>
        </w:tc>
        <w:tc>
          <w:tcPr>
            <w:tcW w:w="2430" w:type="dxa"/>
            <w:noWrap/>
            <w:hideMark/>
          </w:tcPr>
          <w:p w14:paraId="7A6A6E8C" w14:textId="6544E8F0" w:rsidR="004B6352" w:rsidRPr="006E3FC6" w:rsidRDefault="004B6352" w:rsidP="00C363CC">
            <w:r w:rsidRPr="006E3FC6">
              <w:t>Cluster 3</w:t>
            </w:r>
          </w:p>
        </w:tc>
        <w:tc>
          <w:tcPr>
            <w:tcW w:w="1890" w:type="dxa"/>
            <w:noWrap/>
            <w:vAlign w:val="bottom"/>
            <w:hideMark/>
          </w:tcPr>
          <w:p w14:paraId="431C93D2" w14:textId="0051FDEF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260" w:type="dxa"/>
            <w:noWrap/>
            <w:vAlign w:val="bottom"/>
            <w:hideMark/>
          </w:tcPr>
          <w:p w14:paraId="046AE2E1" w14:textId="6E761313" w:rsidR="004B6352" w:rsidRPr="00E87BEA" w:rsidRDefault="004B6352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 × 10⁻⁹</w:t>
            </w:r>
          </w:p>
        </w:tc>
      </w:tr>
      <w:tr w:rsidR="004B6352" w:rsidRPr="006E3FC6" w14:paraId="1A1E383C" w14:textId="77777777" w:rsidTr="004B6352">
        <w:trPr>
          <w:trHeight w:val="320"/>
        </w:trPr>
        <w:tc>
          <w:tcPr>
            <w:tcW w:w="2065" w:type="dxa"/>
            <w:vMerge/>
          </w:tcPr>
          <w:p w14:paraId="02E1320B" w14:textId="77777777" w:rsidR="004B6352" w:rsidRPr="006E3FC6" w:rsidRDefault="004B6352" w:rsidP="00C363CC"/>
        </w:tc>
        <w:tc>
          <w:tcPr>
            <w:tcW w:w="3060" w:type="dxa"/>
            <w:vMerge/>
            <w:noWrap/>
            <w:vAlign w:val="center"/>
            <w:hideMark/>
          </w:tcPr>
          <w:p w14:paraId="6053E139" w14:textId="2937F5B3" w:rsidR="004B6352" w:rsidRPr="006E3FC6" w:rsidRDefault="004B6352" w:rsidP="004B6352"/>
        </w:tc>
        <w:tc>
          <w:tcPr>
            <w:tcW w:w="1800" w:type="dxa"/>
            <w:vMerge/>
            <w:vAlign w:val="center"/>
          </w:tcPr>
          <w:p w14:paraId="34FF9B00" w14:textId="69267C9E" w:rsidR="004B6352" w:rsidRPr="006E3FC6" w:rsidRDefault="004B6352" w:rsidP="004B6352"/>
        </w:tc>
        <w:tc>
          <w:tcPr>
            <w:tcW w:w="2430" w:type="dxa"/>
            <w:noWrap/>
            <w:hideMark/>
          </w:tcPr>
          <w:p w14:paraId="0CF4437E" w14:textId="38766D95" w:rsidR="004B6352" w:rsidRPr="006E3FC6" w:rsidRDefault="004B6352" w:rsidP="00C363CC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2454A045" w14:textId="39D7FBE4" w:rsidR="004B6352" w:rsidRPr="006E3FC6" w:rsidRDefault="004B6352" w:rsidP="00C363CC">
            <w:r>
              <w:rPr>
                <w:rFonts w:ascii="Aptos Narrow" w:hAnsi="Aptos Narrow"/>
                <w:color w:val="000000"/>
              </w:rPr>
              <w:t>20.5</w:t>
            </w:r>
          </w:p>
        </w:tc>
        <w:tc>
          <w:tcPr>
            <w:tcW w:w="1260" w:type="dxa"/>
            <w:noWrap/>
            <w:vAlign w:val="bottom"/>
            <w:hideMark/>
          </w:tcPr>
          <w:p w14:paraId="3F402026" w14:textId="0399CAC1" w:rsidR="004B6352" w:rsidRPr="006E3FC6" w:rsidRDefault="004B6352" w:rsidP="00C363CC">
            <w:r>
              <w:rPr>
                <w:rFonts w:ascii="Calibri" w:hAnsi="Calibri" w:cs="Calibri"/>
                <w:b/>
                <w:bCs/>
                <w:color w:val="000000"/>
              </w:rPr>
              <w:t>1.3 × 10⁻⁴</w:t>
            </w:r>
          </w:p>
        </w:tc>
      </w:tr>
      <w:tr w:rsidR="00C363CC" w:rsidRPr="006E3FC6" w14:paraId="4FAB2806" w14:textId="77777777" w:rsidTr="004B6352">
        <w:trPr>
          <w:trHeight w:val="320"/>
        </w:trPr>
        <w:tc>
          <w:tcPr>
            <w:tcW w:w="2065" w:type="dxa"/>
            <w:vMerge/>
          </w:tcPr>
          <w:p w14:paraId="62B2F13A" w14:textId="77777777" w:rsidR="00C363CC" w:rsidRPr="006E3FC6" w:rsidRDefault="00C363CC" w:rsidP="00C363CC"/>
        </w:tc>
        <w:tc>
          <w:tcPr>
            <w:tcW w:w="3060" w:type="dxa"/>
            <w:noWrap/>
            <w:vAlign w:val="center"/>
            <w:hideMark/>
          </w:tcPr>
          <w:p w14:paraId="146014E4" w14:textId="542552D5" w:rsidR="00C363CC" w:rsidRPr="006E3FC6" w:rsidRDefault="00C363CC" w:rsidP="004B6352">
            <w:r w:rsidRPr="006E3FC6">
              <w:t>Cluster 3</w:t>
            </w:r>
          </w:p>
        </w:tc>
        <w:tc>
          <w:tcPr>
            <w:tcW w:w="1800" w:type="dxa"/>
            <w:vAlign w:val="center"/>
          </w:tcPr>
          <w:p w14:paraId="4CBAC276" w14:textId="7424E439" w:rsidR="00C363CC" w:rsidRPr="006E3FC6" w:rsidRDefault="00C363CC" w:rsidP="004B6352"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2430" w:type="dxa"/>
            <w:noWrap/>
            <w:hideMark/>
          </w:tcPr>
          <w:p w14:paraId="450E200E" w14:textId="448C5BBE" w:rsidR="00C363CC" w:rsidRPr="006E3FC6" w:rsidRDefault="00C363CC" w:rsidP="00C363CC">
            <w:r w:rsidRPr="006E3FC6">
              <w:t>Cluster 4</w:t>
            </w:r>
          </w:p>
        </w:tc>
        <w:tc>
          <w:tcPr>
            <w:tcW w:w="1890" w:type="dxa"/>
            <w:noWrap/>
            <w:vAlign w:val="bottom"/>
            <w:hideMark/>
          </w:tcPr>
          <w:p w14:paraId="2F32A966" w14:textId="1623E1EC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20.5</w:t>
            </w:r>
          </w:p>
        </w:tc>
        <w:tc>
          <w:tcPr>
            <w:tcW w:w="1260" w:type="dxa"/>
            <w:noWrap/>
            <w:vAlign w:val="bottom"/>
            <w:hideMark/>
          </w:tcPr>
          <w:p w14:paraId="2A92754F" w14:textId="6710690C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4B6352" w:rsidRPr="006E3FC6" w14:paraId="66BFB93A" w14:textId="77777777" w:rsidTr="004B6352">
        <w:trPr>
          <w:trHeight w:val="395"/>
        </w:trPr>
        <w:tc>
          <w:tcPr>
            <w:tcW w:w="2065" w:type="dxa"/>
            <w:vMerge w:val="restart"/>
          </w:tcPr>
          <w:p w14:paraId="0E4CD2EC" w14:textId="293677F2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23DE6624" w14:textId="77777777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742B3D3A" w14:textId="158CC6FA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 w:val="restart"/>
            <w:vAlign w:val="center"/>
          </w:tcPr>
          <w:p w14:paraId="5B5326C8" w14:textId="232FEE30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5.5</w:t>
            </w:r>
          </w:p>
          <w:p w14:paraId="5A6895A4" w14:textId="3C74616B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39D8CC1D" w14:textId="71495242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28812E3E" w14:textId="5D343575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5</w:t>
            </w:r>
          </w:p>
        </w:tc>
        <w:tc>
          <w:tcPr>
            <w:tcW w:w="1260" w:type="dxa"/>
            <w:noWrap/>
            <w:vAlign w:val="bottom"/>
            <w:hideMark/>
          </w:tcPr>
          <w:p w14:paraId="37CA4B83" w14:textId="1C44C79B" w:rsidR="004B6352" w:rsidRPr="006E3FC6" w:rsidRDefault="004B6352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8 × 10⁻³</w:t>
            </w:r>
          </w:p>
        </w:tc>
      </w:tr>
      <w:tr w:rsidR="004B6352" w:rsidRPr="006E3FC6" w14:paraId="16379BAA" w14:textId="77777777" w:rsidTr="004B6352">
        <w:trPr>
          <w:trHeight w:val="368"/>
        </w:trPr>
        <w:tc>
          <w:tcPr>
            <w:tcW w:w="2065" w:type="dxa"/>
            <w:vMerge/>
          </w:tcPr>
          <w:p w14:paraId="3F5A620C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6431E1B3" w14:textId="66A6B0ED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65BBF11D" w14:textId="5B9D8F9F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68AC84FD" w14:textId="16D9F49B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11904E9A" w14:textId="408B4211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.7</w:t>
            </w:r>
          </w:p>
        </w:tc>
        <w:tc>
          <w:tcPr>
            <w:tcW w:w="1260" w:type="dxa"/>
            <w:noWrap/>
            <w:vAlign w:val="bottom"/>
            <w:hideMark/>
          </w:tcPr>
          <w:p w14:paraId="4DDF9A84" w14:textId="078393CD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</w:tr>
      <w:tr w:rsidR="004B6352" w:rsidRPr="006E3FC6" w14:paraId="124A8DBA" w14:textId="77777777" w:rsidTr="004B6352">
        <w:trPr>
          <w:trHeight w:val="341"/>
        </w:trPr>
        <w:tc>
          <w:tcPr>
            <w:tcW w:w="2065" w:type="dxa"/>
            <w:vMerge/>
          </w:tcPr>
          <w:p w14:paraId="2F8D1688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6E5B76D6" w14:textId="41AFC00E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735C9CD5" w14:textId="4C969C1F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45EAE4C8" w14:textId="34F22370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3F08B9EA" w14:textId="71E061E2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  <w:tc>
          <w:tcPr>
            <w:tcW w:w="1260" w:type="dxa"/>
            <w:noWrap/>
            <w:vAlign w:val="bottom"/>
            <w:hideMark/>
          </w:tcPr>
          <w:p w14:paraId="0DE7D7B2" w14:textId="20B5F118" w:rsidR="004B6352" w:rsidRPr="006E3FC6" w:rsidRDefault="004B6352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4 × 10⁻⁴</w:t>
            </w:r>
          </w:p>
        </w:tc>
      </w:tr>
      <w:tr w:rsidR="004B6352" w:rsidRPr="006E3FC6" w14:paraId="633BE85D" w14:textId="77777777" w:rsidTr="004B6352">
        <w:trPr>
          <w:trHeight w:val="320"/>
        </w:trPr>
        <w:tc>
          <w:tcPr>
            <w:tcW w:w="2065" w:type="dxa"/>
            <w:vMerge/>
          </w:tcPr>
          <w:p w14:paraId="4D0901E7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512BC5AD" w14:textId="2A67E523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77BB349A" w14:textId="6ED2D60A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174B6507" w14:textId="4EF0B5B0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48FEF699" w14:textId="5F411811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60" w:type="dxa"/>
            <w:noWrap/>
            <w:vAlign w:val="bottom"/>
            <w:hideMark/>
          </w:tcPr>
          <w:p w14:paraId="5EF47511" w14:textId="317440EA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4B6352" w:rsidRPr="006E3FC6" w14:paraId="673E8559" w14:textId="77777777" w:rsidTr="004B6352">
        <w:trPr>
          <w:trHeight w:val="320"/>
        </w:trPr>
        <w:tc>
          <w:tcPr>
            <w:tcW w:w="2065" w:type="dxa"/>
            <w:vMerge/>
          </w:tcPr>
          <w:p w14:paraId="6B39819B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0C4E13CD" w14:textId="35CC34D4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800" w:type="dxa"/>
            <w:vMerge w:val="restart"/>
            <w:vAlign w:val="center"/>
          </w:tcPr>
          <w:p w14:paraId="5651B24B" w14:textId="51B2C103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5</w:t>
            </w:r>
          </w:p>
        </w:tc>
        <w:tc>
          <w:tcPr>
            <w:tcW w:w="2430" w:type="dxa"/>
            <w:noWrap/>
            <w:hideMark/>
          </w:tcPr>
          <w:p w14:paraId="2A5A550C" w14:textId="067C9619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77FDA99A" w14:textId="79723310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.7</w:t>
            </w:r>
          </w:p>
        </w:tc>
        <w:tc>
          <w:tcPr>
            <w:tcW w:w="1260" w:type="dxa"/>
            <w:noWrap/>
            <w:vAlign w:val="bottom"/>
            <w:hideMark/>
          </w:tcPr>
          <w:p w14:paraId="64E95A6A" w14:textId="114DC94B" w:rsidR="004B6352" w:rsidRPr="006E3FC6" w:rsidRDefault="004B6352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4B6352" w:rsidRPr="006E3FC6" w14:paraId="0769111A" w14:textId="77777777" w:rsidTr="004B6352">
        <w:trPr>
          <w:trHeight w:val="320"/>
        </w:trPr>
        <w:tc>
          <w:tcPr>
            <w:tcW w:w="2065" w:type="dxa"/>
            <w:vMerge/>
          </w:tcPr>
          <w:p w14:paraId="3B264FE4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648E964D" w14:textId="0A566DED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6CDD02BD" w14:textId="4635D0EE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4D28E230" w14:textId="5E244948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4B347AA4" w14:textId="6DCD3EA2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  <w:tc>
          <w:tcPr>
            <w:tcW w:w="1260" w:type="dxa"/>
            <w:noWrap/>
            <w:vAlign w:val="bottom"/>
            <w:hideMark/>
          </w:tcPr>
          <w:p w14:paraId="54B38E5B" w14:textId="29EFC513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</w:tr>
      <w:tr w:rsidR="004B6352" w:rsidRPr="006E3FC6" w14:paraId="21EB7E1F" w14:textId="77777777" w:rsidTr="004B6352">
        <w:trPr>
          <w:trHeight w:val="320"/>
        </w:trPr>
        <w:tc>
          <w:tcPr>
            <w:tcW w:w="2065" w:type="dxa"/>
            <w:vMerge/>
          </w:tcPr>
          <w:p w14:paraId="1D1DB09E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64C1D654" w14:textId="7FE1A0B3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3847268B" w14:textId="0711943D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7B484415" w14:textId="248AE034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3463159E" w14:textId="7F1DC31C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60" w:type="dxa"/>
            <w:noWrap/>
            <w:vAlign w:val="bottom"/>
            <w:hideMark/>
          </w:tcPr>
          <w:p w14:paraId="53FCBD00" w14:textId="608611B9" w:rsidR="004B6352" w:rsidRPr="006E3FC6" w:rsidRDefault="004B6352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.6 × 10⁻⁴</w:t>
            </w:r>
          </w:p>
        </w:tc>
      </w:tr>
      <w:tr w:rsidR="004B6352" w:rsidRPr="006E3FC6" w14:paraId="3146B40A" w14:textId="77777777" w:rsidTr="004B6352">
        <w:trPr>
          <w:trHeight w:val="320"/>
        </w:trPr>
        <w:tc>
          <w:tcPr>
            <w:tcW w:w="2065" w:type="dxa"/>
            <w:vMerge/>
          </w:tcPr>
          <w:p w14:paraId="792BA1C5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 w:val="restart"/>
            <w:noWrap/>
            <w:vAlign w:val="center"/>
            <w:hideMark/>
          </w:tcPr>
          <w:p w14:paraId="62522BEC" w14:textId="428E8A5A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800" w:type="dxa"/>
            <w:vMerge w:val="restart"/>
            <w:vAlign w:val="center"/>
          </w:tcPr>
          <w:p w14:paraId="051517F0" w14:textId="03AAE1E3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1.7</w:t>
            </w:r>
          </w:p>
        </w:tc>
        <w:tc>
          <w:tcPr>
            <w:tcW w:w="2430" w:type="dxa"/>
            <w:noWrap/>
            <w:hideMark/>
          </w:tcPr>
          <w:p w14:paraId="056BF393" w14:textId="54D2CC02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90" w:type="dxa"/>
            <w:noWrap/>
            <w:vAlign w:val="bottom"/>
            <w:hideMark/>
          </w:tcPr>
          <w:p w14:paraId="6009A0FA" w14:textId="1611D7BD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  <w:tc>
          <w:tcPr>
            <w:tcW w:w="1260" w:type="dxa"/>
            <w:noWrap/>
            <w:vAlign w:val="bottom"/>
            <w:hideMark/>
          </w:tcPr>
          <w:p w14:paraId="59B93582" w14:textId="4AD99623" w:rsidR="004B6352" w:rsidRPr="006E3FC6" w:rsidRDefault="004B6352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7 × 10⁻³</w:t>
            </w:r>
          </w:p>
        </w:tc>
      </w:tr>
      <w:tr w:rsidR="004B6352" w:rsidRPr="006E3FC6" w14:paraId="2FA6BBF0" w14:textId="77777777" w:rsidTr="004B6352">
        <w:trPr>
          <w:trHeight w:val="320"/>
        </w:trPr>
        <w:tc>
          <w:tcPr>
            <w:tcW w:w="2065" w:type="dxa"/>
            <w:vMerge/>
          </w:tcPr>
          <w:p w14:paraId="41D22D3B" w14:textId="77777777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vMerge/>
            <w:noWrap/>
            <w:vAlign w:val="center"/>
            <w:hideMark/>
          </w:tcPr>
          <w:p w14:paraId="0075A81F" w14:textId="79B8B02F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vMerge/>
            <w:vAlign w:val="center"/>
          </w:tcPr>
          <w:p w14:paraId="6E3B152F" w14:textId="44086B6D" w:rsidR="004B6352" w:rsidRPr="006E3FC6" w:rsidRDefault="004B6352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3CBF617D" w14:textId="53746646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7F4638A3" w14:textId="77C556F4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60" w:type="dxa"/>
            <w:noWrap/>
            <w:vAlign w:val="bottom"/>
            <w:hideMark/>
          </w:tcPr>
          <w:p w14:paraId="10FC070A" w14:textId="0A051BBD" w:rsidR="004B6352" w:rsidRPr="006E3FC6" w:rsidRDefault="004B6352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C363CC" w:rsidRPr="006E3FC6" w14:paraId="4081D2EF" w14:textId="77777777" w:rsidTr="004B6352">
        <w:trPr>
          <w:trHeight w:val="320"/>
        </w:trPr>
        <w:tc>
          <w:tcPr>
            <w:tcW w:w="2065" w:type="dxa"/>
            <w:vMerge/>
          </w:tcPr>
          <w:p w14:paraId="1485E7BD" w14:textId="77777777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060" w:type="dxa"/>
            <w:noWrap/>
            <w:vAlign w:val="center"/>
            <w:hideMark/>
          </w:tcPr>
          <w:p w14:paraId="2A84AD99" w14:textId="19608D03" w:rsidR="00C363CC" w:rsidRPr="006E3FC6" w:rsidRDefault="00C363CC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800" w:type="dxa"/>
            <w:vAlign w:val="center"/>
          </w:tcPr>
          <w:p w14:paraId="40BDB35A" w14:textId="32CD94A3" w:rsidR="00C363CC" w:rsidRPr="006E3FC6" w:rsidRDefault="00C363CC" w:rsidP="004B6352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1.3</w:t>
            </w:r>
          </w:p>
        </w:tc>
        <w:tc>
          <w:tcPr>
            <w:tcW w:w="2430" w:type="dxa"/>
            <w:noWrap/>
            <w:hideMark/>
          </w:tcPr>
          <w:p w14:paraId="3F047E08" w14:textId="7B2D82B7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890" w:type="dxa"/>
            <w:noWrap/>
            <w:vAlign w:val="bottom"/>
            <w:hideMark/>
          </w:tcPr>
          <w:p w14:paraId="4F3A61DB" w14:textId="3BA10A5B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0</w:t>
            </w:r>
          </w:p>
        </w:tc>
        <w:tc>
          <w:tcPr>
            <w:tcW w:w="1260" w:type="dxa"/>
            <w:noWrap/>
            <w:vAlign w:val="bottom"/>
            <w:hideMark/>
          </w:tcPr>
          <w:p w14:paraId="70C4947F" w14:textId="4F93C3CB" w:rsidR="00C363CC" w:rsidRPr="006E3FC6" w:rsidRDefault="00C363C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 × 10⁻⁶</w:t>
            </w:r>
          </w:p>
        </w:tc>
      </w:tr>
    </w:tbl>
    <w:p w14:paraId="611729B5" w14:textId="10B57FA0" w:rsidR="007343AB" w:rsidRDefault="007343AB" w:rsidP="006E3FC6"/>
    <w:p w14:paraId="6075A3B4" w14:textId="6BF57973" w:rsidR="000F116C" w:rsidRDefault="000F116C" w:rsidP="000F116C">
      <w:r>
        <w:lastRenderedPageBreak/>
        <w:t xml:space="preserve">Supplemental Table </w:t>
      </w:r>
      <w:r w:rsidR="00C65CAD">
        <w:t>S</w:t>
      </w:r>
      <w:r>
        <w:t>5. Comparison of</w:t>
      </w:r>
      <w:r w:rsidR="00083AE3">
        <w:t xml:space="preserve"> the proportion of patients with</w:t>
      </w:r>
      <w:r>
        <w:t xml:space="preserve"> vesicoureteral reflux between bladder shapes using the Chi-square test. P-value &lt; 0.005 (Bonferroni-corrected P-value) was considered significant; </w:t>
      </w:r>
      <w:r w:rsidR="003C1296">
        <w:t xml:space="preserve">significant </w:t>
      </w:r>
      <w:r>
        <w:t xml:space="preserve">P-values are indicated in bold. </w:t>
      </w: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1620"/>
        <w:gridCol w:w="2340"/>
        <w:gridCol w:w="1530"/>
        <w:gridCol w:w="1440"/>
      </w:tblGrid>
      <w:tr w:rsidR="00C363CC" w:rsidRPr="006E3FC6" w14:paraId="112B220E" w14:textId="77777777" w:rsidTr="0014362B">
        <w:trPr>
          <w:trHeight w:val="1020"/>
        </w:trPr>
        <w:tc>
          <w:tcPr>
            <w:tcW w:w="2065" w:type="dxa"/>
          </w:tcPr>
          <w:p w14:paraId="6A504AE1" w14:textId="45400E65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150" w:type="dxa"/>
            <w:noWrap/>
            <w:hideMark/>
          </w:tcPr>
          <w:p w14:paraId="1C1619E4" w14:textId="4FE1DF95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620" w:type="dxa"/>
          </w:tcPr>
          <w:p w14:paraId="36A8FCE6" w14:textId="77777777" w:rsidR="000E57CF" w:rsidRDefault="000E57CF" w:rsidP="000E57CF">
            <w:r>
              <w:t>Comparison Group</w:t>
            </w:r>
            <w:r w:rsidRPr="006E3FC6">
              <w:t xml:space="preserve"> 1 </w:t>
            </w:r>
          </w:p>
          <w:p w14:paraId="064547E1" w14:textId="4C03538C" w:rsidR="00C363CC" w:rsidRPr="006E3FC6" w:rsidRDefault="00C363CC" w:rsidP="00C363CC">
            <w:r>
              <w:t xml:space="preserve">reflux </w:t>
            </w:r>
          </w:p>
        </w:tc>
        <w:tc>
          <w:tcPr>
            <w:tcW w:w="2340" w:type="dxa"/>
            <w:noWrap/>
            <w:hideMark/>
          </w:tcPr>
          <w:p w14:paraId="16EC1014" w14:textId="3B11F0E0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530" w:type="dxa"/>
            <w:hideMark/>
          </w:tcPr>
          <w:p w14:paraId="7E880121" w14:textId="15FD8293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C363CC">
              <w:t>reflux</w:t>
            </w:r>
          </w:p>
        </w:tc>
        <w:tc>
          <w:tcPr>
            <w:tcW w:w="1440" w:type="dxa"/>
            <w:hideMark/>
          </w:tcPr>
          <w:p w14:paraId="17E04105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425BD4" w:rsidRPr="006E3FC6" w14:paraId="3282BF56" w14:textId="77777777" w:rsidTr="00425BD4">
        <w:trPr>
          <w:trHeight w:val="320"/>
        </w:trPr>
        <w:tc>
          <w:tcPr>
            <w:tcW w:w="2065" w:type="dxa"/>
            <w:vMerge w:val="restart"/>
          </w:tcPr>
          <w:p w14:paraId="5DE5FC68" w14:textId="457509C4" w:rsidR="00425BD4" w:rsidRPr="006E3FC6" w:rsidRDefault="00425BD4" w:rsidP="00C363CC">
            <w:r>
              <w:t>Machine learning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3EC62045" w14:textId="51263800" w:rsidR="00425BD4" w:rsidRPr="006E3FC6" w:rsidRDefault="00425BD4" w:rsidP="00425BD4">
            <w:r w:rsidRPr="006E3FC6">
              <w:t>Cluster 0</w:t>
            </w:r>
          </w:p>
        </w:tc>
        <w:tc>
          <w:tcPr>
            <w:tcW w:w="1620" w:type="dxa"/>
            <w:vMerge w:val="restart"/>
            <w:vAlign w:val="center"/>
          </w:tcPr>
          <w:p w14:paraId="5451A544" w14:textId="4A0F8937" w:rsidR="00425BD4" w:rsidRPr="006E3FC6" w:rsidRDefault="00425BD4" w:rsidP="00425BD4">
            <w:r>
              <w:rPr>
                <w:rFonts w:ascii="Aptos Narrow" w:hAnsi="Aptos Narrow"/>
                <w:color w:val="000000"/>
              </w:rPr>
              <w:t>13%</w:t>
            </w:r>
          </w:p>
          <w:p w14:paraId="67286A3B" w14:textId="29C73209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51D0BED9" w14:textId="7A560927" w:rsidR="00425BD4" w:rsidRPr="006E3FC6" w:rsidRDefault="00425BD4" w:rsidP="00C363CC">
            <w:r w:rsidRPr="006E3FC6">
              <w:t>Cluster 1</w:t>
            </w:r>
          </w:p>
        </w:tc>
        <w:tc>
          <w:tcPr>
            <w:tcW w:w="1530" w:type="dxa"/>
            <w:noWrap/>
            <w:vAlign w:val="bottom"/>
            <w:hideMark/>
          </w:tcPr>
          <w:p w14:paraId="51D22B61" w14:textId="0BC76939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440" w:type="dxa"/>
            <w:noWrap/>
            <w:vAlign w:val="bottom"/>
            <w:hideMark/>
          </w:tcPr>
          <w:p w14:paraId="0371742E" w14:textId="0B20D2EF" w:rsidR="00425BD4" w:rsidRPr="00E87BEA" w:rsidRDefault="00425BD4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7.47 x 10⁻¹</w:t>
            </w:r>
          </w:p>
        </w:tc>
      </w:tr>
      <w:tr w:rsidR="00425BD4" w:rsidRPr="006E3FC6" w14:paraId="75E76C84" w14:textId="77777777" w:rsidTr="00425BD4">
        <w:trPr>
          <w:trHeight w:val="320"/>
        </w:trPr>
        <w:tc>
          <w:tcPr>
            <w:tcW w:w="2065" w:type="dxa"/>
            <w:vMerge/>
          </w:tcPr>
          <w:p w14:paraId="3601EF64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5CF309AD" w14:textId="05AC2EF9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196C05DE" w14:textId="27E0DE87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72C71DF7" w14:textId="02FC9C4E" w:rsidR="00425BD4" w:rsidRPr="006E3FC6" w:rsidRDefault="00425BD4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  <w:hideMark/>
          </w:tcPr>
          <w:p w14:paraId="2B2A9789" w14:textId="6B6B8D55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1440" w:type="dxa"/>
            <w:noWrap/>
            <w:vAlign w:val="bottom"/>
            <w:hideMark/>
          </w:tcPr>
          <w:p w14:paraId="6662C333" w14:textId="7F5560DF" w:rsidR="00425BD4" w:rsidRPr="00E87BEA" w:rsidRDefault="00425BD4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425BD4" w:rsidRPr="006E3FC6" w14:paraId="08942C44" w14:textId="77777777" w:rsidTr="00425BD4">
        <w:trPr>
          <w:trHeight w:val="320"/>
        </w:trPr>
        <w:tc>
          <w:tcPr>
            <w:tcW w:w="2065" w:type="dxa"/>
            <w:vMerge/>
          </w:tcPr>
          <w:p w14:paraId="3AC3959D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4A3B00DC" w14:textId="55C1BD47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3D9FC79A" w14:textId="107163A2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549CC9F8" w14:textId="4C311C43" w:rsidR="00425BD4" w:rsidRPr="006E3FC6" w:rsidRDefault="00425BD4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0EB4315B" w14:textId="63AC576C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440" w:type="dxa"/>
            <w:noWrap/>
            <w:vAlign w:val="bottom"/>
            <w:hideMark/>
          </w:tcPr>
          <w:p w14:paraId="7D498585" w14:textId="06E56FC6" w:rsidR="00425BD4" w:rsidRPr="000829B9" w:rsidRDefault="00425BD4" w:rsidP="00C363CC">
            <w:r>
              <w:rPr>
                <w:rFonts w:ascii="Calibri" w:hAnsi="Calibri" w:cs="Calibri"/>
                <w:color w:val="000000"/>
              </w:rPr>
              <w:t>8.26 x 10⁻¹</w:t>
            </w:r>
          </w:p>
        </w:tc>
      </w:tr>
      <w:tr w:rsidR="00425BD4" w:rsidRPr="006E3FC6" w14:paraId="78A05589" w14:textId="77777777" w:rsidTr="00425BD4">
        <w:trPr>
          <w:trHeight w:val="320"/>
        </w:trPr>
        <w:tc>
          <w:tcPr>
            <w:tcW w:w="2065" w:type="dxa"/>
            <w:vMerge/>
          </w:tcPr>
          <w:p w14:paraId="1183F390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3772E460" w14:textId="0CB34FED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1A4650EA" w14:textId="0B499550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4DB00F24" w14:textId="53CA601A" w:rsidR="00425BD4" w:rsidRPr="006E3FC6" w:rsidRDefault="00425BD4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512B17DA" w14:textId="2B99FD48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440" w:type="dxa"/>
            <w:noWrap/>
            <w:vAlign w:val="bottom"/>
            <w:hideMark/>
          </w:tcPr>
          <w:p w14:paraId="72F9EA59" w14:textId="0C01E876" w:rsidR="00425BD4" w:rsidRPr="00757790" w:rsidRDefault="00425BD4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425BD4" w:rsidRPr="006E3FC6" w14:paraId="7F8A5642" w14:textId="77777777" w:rsidTr="00425BD4">
        <w:trPr>
          <w:trHeight w:val="320"/>
        </w:trPr>
        <w:tc>
          <w:tcPr>
            <w:tcW w:w="2065" w:type="dxa"/>
            <w:vMerge/>
          </w:tcPr>
          <w:p w14:paraId="044F36E3" w14:textId="77777777" w:rsidR="00425BD4" w:rsidRPr="006E3FC6" w:rsidRDefault="00425BD4" w:rsidP="00C363CC"/>
        </w:tc>
        <w:tc>
          <w:tcPr>
            <w:tcW w:w="3150" w:type="dxa"/>
            <w:vMerge w:val="restart"/>
            <w:noWrap/>
            <w:vAlign w:val="center"/>
            <w:hideMark/>
          </w:tcPr>
          <w:p w14:paraId="39FE56B1" w14:textId="29043D73" w:rsidR="00425BD4" w:rsidRPr="006E3FC6" w:rsidRDefault="00425BD4" w:rsidP="00425BD4">
            <w:r w:rsidRPr="006E3FC6">
              <w:t>Cluster 1</w:t>
            </w:r>
          </w:p>
        </w:tc>
        <w:tc>
          <w:tcPr>
            <w:tcW w:w="1620" w:type="dxa"/>
            <w:vMerge w:val="restart"/>
            <w:vAlign w:val="center"/>
          </w:tcPr>
          <w:p w14:paraId="4F1DF077" w14:textId="2C74A2BD" w:rsidR="00425BD4" w:rsidRPr="006E3FC6" w:rsidRDefault="00425BD4" w:rsidP="00425BD4"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2340" w:type="dxa"/>
            <w:noWrap/>
            <w:hideMark/>
          </w:tcPr>
          <w:p w14:paraId="6D5089C2" w14:textId="40663885" w:rsidR="00425BD4" w:rsidRPr="006E3FC6" w:rsidRDefault="00425BD4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  <w:hideMark/>
          </w:tcPr>
          <w:p w14:paraId="34ECC908" w14:textId="232D6A00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1440" w:type="dxa"/>
            <w:noWrap/>
            <w:vAlign w:val="bottom"/>
            <w:hideMark/>
          </w:tcPr>
          <w:p w14:paraId="56EDE580" w14:textId="25DC5F07" w:rsidR="00425BD4" w:rsidRPr="00E87BEA" w:rsidRDefault="00425BD4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</w:tr>
      <w:tr w:rsidR="00425BD4" w:rsidRPr="006E3FC6" w14:paraId="46BC4E3B" w14:textId="77777777" w:rsidTr="00425BD4">
        <w:trPr>
          <w:trHeight w:val="320"/>
        </w:trPr>
        <w:tc>
          <w:tcPr>
            <w:tcW w:w="2065" w:type="dxa"/>
            <w:vMerge/>
          </w:tcPr>
          <w:p w14:paraId="12430623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791C1E5B" w14:textId="1B6771B8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4CEBDB2F" w14:textId="6CD25781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46C576FA" w14:textId="202C13E6" w:rsidR="00425BD4" w:rsidRPr="006E3FC6" w:rsidRDefault="00425BD4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5A26BC07" w14:textId="11546BA9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440" w:type="dxa"/>
            <w:noWrap/>
            <w:vAlign w:val="bottom"/>
            <w:hideMark/>
          </w:tcPr>
          <w:p w14:paraId="25B25D91" w14:textId="3447E05E" w:rsidR="00425BD4" w:rsidRPr="006E3FC6" w:rsidRDefault="00425BD4" w:rsidP="00C363CC">
            <w:r>
              <w:rPr>
                <w:rFonts w:ascii="Calibri" w:hAnsi="Calibri" w:cs="Calibri"/>
                <w:color w:val="000000"/>
              </w:rPr>
              <w:t>3.19 x 10⁻¹</w:t>
            </w:r>
          </w:p>
        </w:tc>
      </w:tr>
      <w:tr w:rsidR="00425BD4" w:rsidRPr="006E3FC6" w14:paraId="5DC1C8EB" w14:textId="77777777" w:rsidTr="00425BD4">
        <w:trPr>
          <w:trHeight w:val="320"/>
        </w:trPr>
        <w:tc>
          <w:tcPr>
            <w:tcW w:w="2065" w:type="dxa"/>
            <w:vMerge/>
          </w:tcPr>
          <w:p w14:paraId="6A13A11F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4111FD02" w14:textId="3FFEBA13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501CC9CF" w14:textId="1BD06999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6A240BD1" w14:textId="78DDA46A" w:rsidR="00425BD4" w:rsidRPr="006E3FC6" w:rsidRDefault="00425BD4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34112430" w14:textId="64064132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440" w:type="dxa"/>
            <w:noWrap/>
            <w:vAlign w:val="bottom"/>
            <w:hideMark/>
          </w:tcPr>
          <w:p w14:paraId="513E4AA0" w14:textId="3192AB96" w:rsidR="00425BD4" w:rsidRPr="006E3FC6" w:rsidRDefault="00425BD4" w:rsidP="00C363CC">
            <w:r>
              <w:rPr>
                <w:rFonts w:ascii="Calibri" w:hAnsi="Calibri" w:cs="Calibri"/>
                <w:b/>
                <w:bCs/>
                <w:color w:val="000000"/>
              </w:rPr>
              <w:t>3.66 x 10⁻²</w:t>
            </w:r>
          </w:p>
        </w:tc>
      </w:tr>
      <w:tr w:rsidR="00425BD4" w:rsidRPr="006E3FC6" w14:paraId="183AE7F4" w14:textId="77777777" w:rsidTr="00425BD4">
        <w:trPr>
          <w:trHeight w:val="320"/>
        </w:trPr>
        <w:tc>
          <w:tcPr>
            <w:tcW w:w="2065" w:type="dxa"/>
            <w:vMerge/>
          </w:tcPr>
          <w:p w14:paraId="7243E3D1" w14:textId="77777777" w:rsidR="00425BD4" w:rsidRPr="006E3FC6" w:rsidRDefault="00425BD4" w:rsidP="00C363CC"/>
        </w:tc>
        <w:tc>
          <w:tcPr>
            <w:tcW w:w="3150" w:type="dxa"/>
            <w:vMerge w:val="restart"/>
            <w:noWrap/>
            <w:vAlign w:val="center"/>
            <w:hideMark/>
          </w:tcPr>
          <w:p w14:paraId="6E45D5AE" w14:textId="76609F45" w:rsidR="00425BD4" w:rsidRPr="006E3FC6" w:rsidRDefault="00425BD4" w:rsidP="00425BD4">
            <w:r w:rsidRPr="006E3FC6">
              <w:t>Cluster 2</w:t>
            </w:r>
          </w:p>
        </w:tc>
        <w:tc>
          <w:tcPr>
            <w:tcW w:w="1620" w:type="dxa"/>
            <w:vMerge w:val="restart"/>
            <w:vAlign w:val="center"/>
          </w:tcPr>
          <w:p w14:paraId="1BA3FEF8" w14:textId="357C8E88" w:rsidR="00425BD4" w:rsidRPr="006E3FC6" w:rsidRDefault="00425BD4" w:rsidP="00425BD4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2340" w:type="dxa"/>
            <w:noWrap/>
            <w:hideMark/>
          </w:tcPr>
          <w:p w14:paraId="08236D26" w14:textId="221DF7EF" w:rsidR="00425BD4" w:rsidRPr="006E3FC6" w:rsidRDefault="00425BD4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0B0AD673" w14:textId="1C9AB6B6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440" w:type="dxa"/>
            <w:noWrap/>
            <w:vAlign w:val="bottom"/>
            <w:hideMark/>
          </w:tcPr>
          <w:p w14:paraId="3F0404DA" w14:textId="5E4D0014" w:rsidR="00425BD4" w:rsidRPr="00E87BEA" w:rsidRDefault="00425BD4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17 x 10⁻¹</w:t>
            </w:r>
          </w:p>
        </w:tc>
      </w:tr>
      <w:tr w:rsidR="00425BD4" w:rsidRPr="006E3FC6" w14:paraId="252A5FAE" w14:textId="77777777" w:rsidTr="00425BD4">
        <w:trPr>
          <w:trHeight w:val="320"/>
        </w:trPr>
        <w:tc>
          <w:tcPr>
            <w:tcW w:w="2065" w:type="dxa"/>
            <w:vMerge/>
          </w:tcPr>
          <w:p w14:paraId="41304941" w14:textId="77777777" w:rsidR="00425BD4" w:rsidRPr="006E3FC6" w:rsidRDefault="00425BD4" w:rsidP="00C363CC"/>
        </w:tc>
        <w:tc>
          <w:tcPr>
            <w:tcW w:w="3150" w:type="dxa"/>
            <w:vMerge/>
            <w:noWrap/>
            <w:vAlign w:val="center"/>
            <w:hideMark/>
          </w:tcPr>
          <w:p w14:paraId="26E13D6E" w14:textId="114B557D" w:rsidR="00425BD4" w:rsidRPr="006E3FC6" w:rsidRDefault="00425BD4" w:rsidP="00425BD4"/>
        </w:tc>
        <w:tc>
          <w:tcPr>
            <w:tcW w:w="1620" w:type="dxa"/>
            <w:vMerge/>
            <w:vAlign w:val="center"/>
          </w:tcPr>
          <w:p w14:paraId="2F83B99A" w14:textId="33D3B136" w:rsidR="00425BD4" w:rsidRPr="006E3FC6" w:rsidRDefault="00425BD4" w:rsidP="00425BD4"/>
        </w:tc>
        <w:tc>
          <w:tcPr>
            <w:tcW w:w="2340" w:type="dxa"/>
            <w:noWrap/>
            <w:hideMark/>
          </w:tcPr>
          <w:p w14:paraId="29FE6ADF" w14:textId="664E23CD" w:rsidR="00425BD4" w:rsidRPr="006E3FC6" w:rsidRDefault="00425BD4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390C6DEA" w14:textId="5FC67045" w:rsidR="00425BD4" w:rsidRPr="006E3FC6" w:rsidRDefault="00425BD4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440" w:type="dxa"/>
            <w:noWrap/>
            <w:vAlign w:val="bottom"/>
            <w:hideMark/>
          </w:tcPr>
          <w:p w14:paraId="631E86E8" w14:textId="79242BD9" w:rsidR="00425BD4" w:rsidRPr="006E3FC6" w:rsidRDefault="00425BD4" w:rsidP="00C363CC">
            <w:r>
              <w:rPr>
                <w:rFonts w:ascii="Calibri" w:hAnsi="Calibri" w:cs="Calibri"/>
                <w:b/>
                <w:bCs/>
                <w:color w:val="000000"/>
              </w:rPr>
              <w:t>2.73 x 10⁻²</w:t>
            </w:r>
          </w:p>
        </w:tc>
      </w:tr>
      <w:tr w:rsidR="00C363CC" w:rsidRPr="006E3FC6" w14:paraId="016149E2" w14:textId="77777777" w:rsidTr="00425BD4">
        <w:trPr>
          <w:trHeight w:val="320"/>
        </w:trPr>
        <w:tc>
          <w:tcPr>
            <w:tcW w:w="2065" w:type="dxa"/>
            <w:vMerge/>
          </w:tcPr>
          <w:p w14:paraId="163E1A54" w14:textId="77777777" w:rsidR="00C363CC" w:rsidRPr="006E3FC6" w:rsidRDefault="00C363CC" w:rsidP="00C363CC"/>
        </w:tc>
        <w:tc>
          <w:tcPr>
            <w:tcW w:w="3150" w:type="dxa"/>
            <w:noWrap/>
            <w:vAlign w:val="center"/>
            <w:hideMark/>
          </w:tcPr>
          <w:p w14:paraId="65A5512D" w14:textId="5353B6EB" w:rsidR="00C363CC" w:rsidRPr="006E3FC6" w:rsidRDefault="00C363CC" w:rsidP="00425BD4">
            <w:r w:rsidRPr="006E3FC6">
              <w:t>Cluster 3</w:t>
            </w:r>
          </w:p>
        </w:tc>
        <w:tc>
          <w:tcPr>
            <w:tcW w:w="1620" w:type="dxa"/>
            <w:vAlign w:val="center"/>
          </w:tcPr>
          <w:p w14:paraId="618F88E1" w14:textId="4544ACD0" w:rsidR="00C363CC" w:rsidRPr="006E3FC6" w:rsidRDefault="00C363CC" w:rsidP="00425BD4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2340" w:type="dxa"/>
            <w:noWrap/>
            <w:hideMark/>
          </w:tcPr>
          <w:p w14:paraId="122829AE" w14:textId="12700C3D" w:rsidR="00C363CC" w:rsidRPr="006E3FC6" w:rsidRDefault="00C363C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39D88051" w14:textId="271D3740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440" w:type="dxa"/>
            <w:noWrap/>
            <w:vAlign w:val="bottom"/>
            <w:hideMark/>
          </w:tcPr>
          <w:p w14:paraId="67108F96" w14:textId="14480643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425BD4" w:rsidRPr="006E3FC6" w14:paraId="734E34CD" w14:textId="77777777" w:rsidTr="00425BD4">
        <w:trPr>
          <w:trHeight w:val="395"/>
        </w:trPr>
        <w:tc>
          <w:tcPr>
            <w:tcW w:w="2065" w:type="dxa"/>
            <w:vMerge w:val="restart"/>
          </w:tcPr>
          <w:p w14:paraId="6A3E102B" w14:textId="36046C36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0F22E980" w14:textId="77777777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0C5C1528" w14:textId="126D8C76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 w:val="restart"/>
            <w:vAlign w:val="center"/>
          </w:tcPr>
          <w:p w14:paraId="7076545D" w14:textId="481EBD79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1%</w:t>
            </w:r>
          </w:p>
        </w:tc>
        <w:tc>
          <w:tcPr>
            <w:tcW w:w="2340" w:type="dxa"/>
            <w:noWrap/>
            <w:hideMark/>
          </w:tcPr>
          <w:p w14:paraId="43A45FE5" w14:textId="556F55EC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54A894C0" w14:textId="1224BE1B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1440" w:type="dxa"/>
            <w:noWrap/>
            <w:vAlign w:val="bottom"/>
            <w:hideMark/>
          </w:tcPr>
          <w:p w14:paraId="7F5176F9" w14:textId="5881A414" w:rsidR="00425BD4" w:rsidRPr="006B0463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B0463">
              <w:rPr>
                <w:rFonts w:ascii="Calibri" w:hAnsi="Calibri" w:cs="Calibri"/>
                <w:color w:val="000000"/>
              </w:rPr>
              <w:t>5.50 x 10⁻²</w:t>
            </w:r>
          </w:p>
        </w:tc>
      </w:tr>
      <w:tr w:rsidR="00425BD4" w:rsidRPr="006E3FC6" w14:paraId="23C08F07" w14:textId="77777777" w:rsidTr="00425BD4">
        <w:trPr>
          <w:trHeight w:val="368"/>
        </w:trPr>
        <w:tc>
          <w:tcPr>
            <w:tcW w:w="2065" w:type="dxa"/>
            <w:vMerge/>
          </w:tcPr>
          <w:p w14:paraId="7CC738C6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1A4C908A" w14:textId="63715DA8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44A16DDA" w14:textId="2D141A50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0651BF8D" w14:textId="56C1BCA4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4AA61C05" w14:textId="10D0EEBA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1440" w:type="dxa"/>
            <w:noWrap/>
            <w:vAlign w:val="bottom"/>
            <w:hideMark/>
          </w:tcPr>
          <w:p w14:paraId="19D88DB1" w14:textId="6C95C56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425BD4" w:rsidRPr="006E3FC6" w14:paraId="78BAA8E3" w14:textId="77777777" w:rsidTr="00425BD4">
        <w:trPr>
          <w:trHeight w:val="341"/>
        </w:trPr>
        <w:tc>
          <w:tcPr>
            <w:tcW w:w="2065" w:type="dxa"/>
            <w:vMerge/>
          </w:tcPr>
          <w:p w14:paraId="245618AB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D3BBD36" w14:textId="40635250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1FD4EDB6" w14:textId="04CAF1D4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7D686E6" w14:textId="6FE30E81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65DD3E46" w14:textId="029E7736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440" w:type="dxa"/>
            <w:noWrap/>
            <w:vAlign w:val="bottom"/>
            <w:hideMark/>
          </w:tcPr>
          <w:p w14:paraId="7DD1E7E8" w14:textId="31A18354" w:rsidR="00425BD4" w:rsidRPr="006E3FC6" w:rsidRDefault="00425BD4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37 x 10⁻⁴</w:t>
            </w:r>
          </w:p>
        </w:tc>
      </w:tr>
      <w:tr w:rsidR="00425BD4" w:rsidRPr="006E3FC6" w14:paraId="6D7F6867" w14:textId="77777777" w:rsidTr="00425BD4">
        <w:trPr>
          <w:trHeight w:val="320"/>
        </w:trPr>
        <w:tc>
          <w:tcPr>
            <w:tcW w:w="2065" w:type="dxa"/>
            <w:vMerge/>
          </w:tcPr>
          <w:p w14:paraId="2B7B89AD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BEE052D" w14:textId="7AEE4AFB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6D83BCA1" w14:textId="2463AF06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65495ACC" w14:textId="2FC5F463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4521288E" w14:textId="5B90E934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440" w:type="dxa"/>
            <w:noWrap/>
            <w:vAlign w:val="bottom"/>
            <w:hideMark/>
          </w:tcPr>
          <w:p w14:paraId="1FF3F80A" w14:textId="7D91C74B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425BD4" w:rsidRPr="006E3FC6" w14:paraId="14E65A9F" w14:textId="77777777" w:rsidTr="00425BD4">
        <w:trPr>
          <w:trHeight w:val="320"/>
        </w:trPr>
        <w:tc>
          <w:tcPr>
            <w:tcW w:w="2065" w:type="dxa"/>
            <w:vMerge/>
          </w:tcPr>
          <w:p w14:paraId="462F8E5B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4BD53047" w14:textId="772A22C1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620" w:type="dxa"/>
            <w:vMerge w:val="restart"/>
            <w:vAlign w:val="center"/>
          </w:tcPr>
          <w:p w14:paraId="7B3D03E0" w14:textId="52F33315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2340" w:type="dxa"/>
            <w:noWrap/>
            <w:hideMark/>
          </w:tcPr>
          <w:p w14:paraId="4CA9ED2F" w14:textId="443D9213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5BE83FB9" w14:textId="3CF9D802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1440" w:type="dxa"/>
            <w:noWrap/>
            <w:vAlign w:val="bottom"/>
            <w:hideMark/>
          </w:tcPr>
          <w:p w14:paraId="232671BE" w14:textId="0B89E1E6" w:rsidR="00425BD4" w:rsidRPr="006E3FC6" w:rsidRDefault="00425BD4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25BD4" w:rsidRPr="006E3FC6" w14:paraId="3412F15A" w14:textId="77777777" w:rsidTr="00425BD4">
        <w:trPr>
          <w:trHeight w:val="320"/>
        </w:trPr>
        <w:tc>
          <w:tcPr>
            <w:tcW w:w="2065" w:type="dxa"/>
            <w:vMerge/>
          </w:tcPr>
          <w:p w14:paraId="09A26768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642F3C02" w14:textId="6B255420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70DCFA0F" w14:textId="2284940E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031E060D" w14:textId="3E27F724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331F994C" w14:textId="5CD16DA2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440" w:type="dxa"/>
            <w:noWrap/>
            <w:vAlign w:val="bottom"/>
            <w:hideMark/>
          </w:tcPr>
          <w:p w14:paraId="29CCE250" w14:textId="47BDE751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7.06 x 10⁻¹</w:t>
            </w:r>
          </w:p>
        </w:tc>
      </w:tr>
      <w:tr w:rsidR="00425BD4" w:rsidRPr="006E3FC6" w14:paraId="2CB346E5" w14:textId="77777777" w:rsidTr="00425BD4">
        <w:trPr>
          <w:trHeight w:val="320"/>
        </w:trPr>
        <w:tc>
          <w:tcPr>
            <w:tcW w:w="2065" w:type="dxa"/>
            <w:vMerge/>
          </w:tcPr>
          <w:p w14:paraId="754B6A75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55C1DED0" w14:textId="31BD9593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7B1C0569" w14:textId="1DF23D43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098DB898" w14:textId="3C78CCC9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22DCF881" w14:textId="4F0E81A6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440" w:type="dxa"/>
            <w:noWrap/>
            <w:vAlign w:val="bottom"/>
            <w:hideMark/>
          </w:tcPr>
          <w:p w14:paraId="43E7BFBB" w14:textId="2D7905D3" w:rsidR="00425BD4" w:rsidRPr="006E3FC6" w:rsidRDefault="00425BD4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67 x 10⁻¹</w:t>
            </w:r>
          </w:p>
        </w:tc>
      </w:tr>
      <w:tr w:rsidR="00425BD4" w:rsidRPr="006E3FC6" w14:paraId="0FA0C84B" w14:textId="77777777" w:rsidTr="00425BD4">
        <w:trPr>
          <w:trHeight w:val="320"/>
        </w:trPr>
        <w:tc>
          <w:tcPr>
            <w:tcW w:w="2065" w:type="dxa"/>
            <w:vMerge/>
          </w:tcPr>
          <w:p w14:paraId="58A2969A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4B3907C" w14:textId="5423B79B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620" w:type="dxa"/>
            <w:vMerge w:val="restart"/>
            <w:vAlign w:val="center"/>
          </w:tcPr>
          <w:p w14:paraId="4D1D75C1" w14:textId="5BA56E21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2340" w:type="dxa"/>
            <w:noWrap/>
            <w:hideMark/>
          </w:tcPr>
          <w:p w14:paraId="27BAE853" w14:textId="3966FE13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76D9C1A3" w14:textId="180617FD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440" w:type="dxa"/>
            <w:noWrap/>
            <w:vAlign w:val="bottom"/>
            <w:hideMark/>
          </w:tcPr>
          <w:p w14:paraId="19E8B627" w14:textId="5EBD00D7" w:rsidR="00425BD4" w:rsidRPr="006E3FC6" w:rsidRDefault="00425BD4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63 x 10⁻⁴</w:t>
            </w:r>
          </w:p>
        </w:tc>
      </w:tr>
      <w:tr w:rsidR="00425BD4" w:rsidRPr="006E3FC6" w14:paraId="6203487D" w14:textId="77777777" w:rsidTr="00425BD4">
        <w:trPr>
          <w:trHeight w:val="320"/>
        </w:trPr>
        <w:tc>
          <w:tcPr>
            <w:tcW w:w="2065" w:type="dxa"/>
            <w:vMerge/>
          </w:tcPr>
          <w:p w14:paraId="5B18BE29" w14:textId="77777777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6309BB9" w14:textId="0A7F6DAA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20" w:type="dxa"/>
            <w:vMerge/>
            <w:vAlign w:val="center"/>
          </w:tcPr>
          <w:p w14:paraId="4112A7DA" w14:textId="09036DD4" w:rsidR="00425BD4" w:rsidRPr="006E3FC6" w:rsidRDefault="00425BD4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340" w:type="dxa"/>
            <w:noWrap/>
            <w:hideMark/>
          </w:tcPr>
          <w:p w14:paraId="31D2BDB5" w14:textId="623C27B1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1CD84754" w14:textId="03E34766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440" w:type="dxa"/>
            <w:noWrap/>
            <w:vAlign w:val="bottom"/>
            <w:hideMark/>
          </w:tcPr>
          <w:p w14:paraId="7F39A887" w14:textId="05C7C9EE" w:rsidR="00425BD4" w:rsidRPr="006E3FC6" w:rsidRDefault="00425BD4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63 x 10⁻²</w:t>
            </w:r>
          </w:p>
        </w:tc>
      </w:tr>
      <w:tr w:rsidR="00C363CC" w:rsidRPr="006E3FC6" w14:paraId="2145A3A5" w14:textId="77777777" w:rsidTr="00425BD4">
        <w:trPr>
          <w:trHeight w:val="320"/>
        </w:trPr>
        <w:tc>
          <w:tcPr>
            <w:tcW w:w="2065" w:type="dxa"/>
            <w:vMerge/>
          </w:tcPr>
          <w:p w14:paraId="4E963C0E" w14:textId="77777777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3300D095" w14:textId="4AB64B46" w:rsidR="00C363CC" w:rsidRPr="006E3FC6" w:rsidRDefault="00C363CC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620" w:type="dxa"/>
            <w:vAlign w:val="center"/>
          </w:tcPr>
          <w:p w14:paraId="2F9F3977" w14:textId="2F674E9B" w:rsidR="00C363CC" w:rsidRPr="006E3FC6" w:rsidRDefault="00C363CC" w:rsidP="00425BD4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2340" w:type="dxa"/>
            <w:noWrap/>
            <w:hideMark/>
          </w:tcPr>
          <w:p w14:paraId="414EB08E" w14:textId="75FE7AB8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37B3C22A" w14:textId="700FA15D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440" w:type="dxa"/>
            <w:noWrap/>
            <w:vAlign w:val="bottom"/>
            <w:hideMark/>
          </w:tcPr>
          <w:p w14:paraId="7895AE1E" w14:textId="3BFA3B4A" w:rsidR="00C363CC" w:rsidRPr="006E3FC6" w:rsidRDefault="00C363C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</w:tbl>
    <w:p w14:paraId="23E3425D" w14:textId="77777777" w:rsidR="000F116C" w:rsidRDefault="000F116C" w:rsidP="006E3FC6"/>
    <w:p w14:paraId="0640844D" w14:textId="77777777" w:rsidR="00DB7E8F" w:rsidRDefault="00DB7E8F" w:rsidP="006E3FC6"/>
    <w:p w14:paraId="7B806910" w14:textId="22A7DA13" w:rsidR="00F74796" w:rsidRDefault="00F74796" w:rsidP="00F74796">
      <w:r>
        <w:lastRenderedPageBreak/>
        <w:t xml:space="preserve">Supplemental Table S6. Comparison of </w:t>
      </w:r>
      <w:r w:rsidR="00083AE3">
        <w:t xml:space="preserve">the proportion of patients with </w:t>
      </w:r>
      <w:r>
        <w:t xml:space="preserve">hydronephrosis between bladder shapes using the Chi-square test. P-value &lt; 0.005 (Bonferroni-corrected P-value) was considered significant; significant P-values are indicated in bold.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1980"/>
        <w:gridCol w:w="2520"/>
        <w:gridCol w:w="1980"/>
        <w:gridCol w:w="1350"/>
      </w:tblGrid>
      <w:tr w:rsidR="00C363CC" w:rsidRPr="006E3FC6" w14:paraId="7672FB48" w14:textId="77777777" w:rsidTr="00CE3781">
        <w:trPr>
          <w:trHeight w:val="1020"/>
        </w:trPr>
        <w:tc>
          <w:tcPr>
            <w:tcW w:w="2065" w:type="dxa"/>
          </w:tcPr>
          <w:p w14:paraId="57BA1090" w14:textId="5588C317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150" w:type="dxa"/>
            <w:noWrap/>
            <w:hideMark/>
          </w:tcPr>
          <w:p w14:paraId="084B7AD6" w14:textId="6A87866C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980" w:type="dxa"/>
          </w:tcPr>
          <w:p w14:paraId="3048F1AB" w14:textId="77777777" w:rsidR="000E57CF" w:rsidRDefault="000E57CF" w:rsidP="000E57CF">
            <w:r>
              <w:t>Comparison Group</w:t>
            </w:r>
            <w:r w:rsidRPr="006E3FC6">
              <w:t xml:space="preserve"> 1 </w:t>
            </w:r>
          </w:p>
          <w:p w14:paraId="63D788D4" w14:textId="0BFAD1A2" w:rsidR="00C363CC" w:rsidRPr="006E3FC6" w:rsidRDefault="00C363CC" w:rsidP="00C363CC">
            <w:r>
              <w:t>hydronephrosis</w:t>
            </w:r>
          </w:p>
        </w:tc>
        <w:tc>
          <w:tcPr>
            <w:tcW w:w="2520" w:type="dxa"/>
            <w:noWrap/>
            <w:hideMark/>
          </w:tcPr>
          <w:p w14:paraId="52B40622" w14:textId="0C24CE1E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980" w:type="dxa"/>
            <w:hideMark/>
          </w:tcPr>
          <w:p w14:paraId="6E70D0C5" w14:textId="4CB458B0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C363CC">
              <w:t>hydronephrosis</w:t>
            </w:r>
          </w:p>
        </w:tc>
        <w:tc>
          <w:tcPr>
            <w:tcW w:w="1350" w:type="dxa"/>
            <w:hideMark/>
          </w:tcPr>
          <w:p w14:paraId="79060176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835226" w:rsidRPr="006E3FC6" w14:paraId="7116CDAE" w14:textId="77777777" w:rsidTr="00CE3781">
        <w:trPr>
          <w:trHeight w:val="320"/>
        </w:trPr>
        <w:tc>
          <w:tcPr>
            <w:tcW w:w="2065" w:type="dxa"/>
            <w:vMerge w:val="restart"/>
          </w:tcPr>
          <w:p w14:paraId="41C3B05B" w14:textId="7AB13F97" w:rsidR="00835226" w:rsidRPr="006E3FC6" w:rsidRDefault="00835226" w:rsidP="00C363CC">
            <w:r>
              <w:t>Machine learning</w:t>
            </w:r>
          </w:p>
        </w:tc>
        <w:tc>
          <w:tcPr>
            <w:tcW w:w="3150" w:type="dxa"/>
            <w:vMerge w:val="restart"/>
            <w:noWrap/>
            <w:hideMark/>
          </w:tcPr>
          <w:p w14:paraId="2624DE5E" w14:textId="77777777" w:rsidR="00835226" w:rsidRPr="006E3FC6" w:rsidRDefault="00835226" w:rsidP="00C363CC">
            <w:r w:rsidRPr="006E3FC6">
              <w:t>Cluster 0</w:t>
            </w:r>
          </w:p>
          <w:p w14:paraId="341EFD42" w14:textId="13D82B0C" w:rsidR="00835226" w:rsidRPr="006E3FC6" w:rsidRDefault="00835226" w:rsidP="00C363CC"/>
        </w:tc>
        <w:tc>
          <w:tcPr>
            <w:tcW w:w="1980" w:type="dxa"/>
            <w:vMerge w:val="restart"/>
            <w:vAlign w:val="bottom"/>
          </w:tcPr>
          <w:p w14:paraId="1670061C" w14:textId="39D4DE81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3%</w:t>
            </w:r>
          </w:p>
        </w:tc>
        <w:tc>
          <w:tcPr>
            <w:tcW w:w="2520" w:type="dxa"/>
            <w:noWrap/>
            <w:hideMark/>
          </w:tcPr>
          <w:p w14:paraId="23E68972" w14:textId="40732EB5" w:rsidR="00835226" w:rsidRPr="006E3FC6" w:rsidRDefault="00835226" w:rsidP="00C363CC">
            <w:r w:rsidRPr="006E3FC6">
              <w:t>Cluster 1</w:t>
            </w:r>
          </w:p>
        </w:tc>
        <w:tc>
          <w:tcPr>
            <w:tcW w:w="1980" w:type="dxa"/>
            <w:noWrap/>
            <w:vAlign w:val="bottom"/>
            <w:hideMark/>
          </w:tcPr>
          <w:p w14:paraId="7E32AED4" w14:textId="1966EE59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350" w:type="dxa"/>
            <w:noWrap/>
            <w:vAlign w:val="bottom"/>
            <w:hideMark/>
          </w:tcPr>
          <w:p w14:paraId="7969F632" w14:textId="77777777" w:rsidR="00835226" w:rsidRPr="00E87BEA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78 x 10⁻¹</w:t>
            </w:r>
          </w:p>
        </w:tc>
      </w:tr>
      <w:tr w:rsidR="00835226" w:rsidRPr="006E3FC6" w14:paraId="4214E96D" w14:textId="77777777" w:rsidTr="00CE3781">
        <w:trPr>
          <w:trHeight w:val="320"/>
        </w:trPr>
        <w:tc>
          <w:tcPr>
            <w:tcW w:w="2065" w:type="dxa"/>
            <w:vMerge/>
          </w:tcPr>
          <w:p w14:paraId="5032A98D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12DD6D3F" w14:textId="2BE5B386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42F96751" w14:textId="70DEF5E4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53B4C60E" w14:textId="5E65BBFB" w:rsidR="00835226" w:rsidRPr="006E3FC6" w:rsidRDefault="00835226" w:rsidP="00C363CC">
            <w:r w:rsidRPr="006E3FC6">
              <w:t>Cluster 2</w:t>
            </w:r>
          </w:p>
        </w:tc>
        <w:tc>
          <w:tcPr>
            <w:tcW w:w="1980" w:type="dxa"/>
            <w:noWrap/>
            <w:vAlign w:val="bottom"/>
            <w:hideMark/>
          </w:tcPr>
          <w:p w14:paraId="0FD5DF37" w14:textId="54FEFD08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1350" w:type="dxa"/>
            <w:noWrap/>
            <w:vAlign w:val="bottom"/>
            <w:hideMark/>
          </w:tcPr>
          <w:p w14:paraId="1AE0EDF1" w14:textId="77777777" w:rsidR="00835226" w:rsidRPr="00E87BEA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835226" w:rsidRPr="006E3FC6" w14:paraId="6F0091B1" w14:textId="77777777" w:rsidTr="00CE3781">
        <w:trPr>
          <w:trHeight w:val="320"/>
        </w:trPr>
        <w:tc>
          <w:tcPr>
            <w:tcW w:w="2065" w:type="dxa"/>
            <w:vMerge/>
          </w:tcPr>
          <w:p w14:paraId="7735177B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374BE140" w14:textId="5D0E58FB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37149BB5" w14:textId="02D22A37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750D283E" w14:textId="3C70F282" w:rsidR="00835226" w:rsidRPr="006E3FC6" w:rsidRDefault="00835226" w:rsidP="00C363CC">
            <w:r w:rsidRPr="006E3FC6">
              <w:t>Cluster 3</w:t>
            </w:r>
          </w:p>
        </w:tc>
        <w:tc>
          <w:tcPr>
            <w:tcW w:w="1980" w:type="dxa"/>
            <w:noWrap/>
            <w:vAlign w:val="bottom"/>
            <w:hideMark/>
          </w:tcPr>
          <w:p w14:paraId="34E97476" w14:textId="453A4FDC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350" w:type="dxa"/>
            <w:noWrap/>
            <w:vAlign w:val="bottom"/>
            <w:hideMark/>
          </w:tcPr>
          <w:p w14:paraId="7B25AA3B" w14:textId="77777777" w:rsidR="00835226" w:rsidRPr="00544A5A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.23 x 10⁻¹</w:t>
            </w:r>
          </w:p>
        </w:tc>
      </w:tr>
      <w:tr w:rsidR="00835226" w:rsidRPr="006E3FC6" w14:paraId="0DD50312" w14:textId="77777777" w:rsidTr="00CE3781">
        <w:trPr>
          <w:trHeight w:val="320"/>
        </w:trPr>
        <w:tc>
          <w:tcPr>
            <w:tcW w:w="2065" w:type="dxa"/>
            <w:vMerge/>
          </w:tcPr>
          <w:p w14:paraId="13869BFE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03E221AD" w14:textId="7D08D534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7EAF69C1" w14:textId="5ED7C119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15328C64" w14:textId="29BE2A17" w:rsidR="00835226" w:rsidRPr="006E3FC6" w:rsidRDefault="00835226" w:rsidP="00C363CC">
            <w:r w:rsidRPr="006E3FC6">
              <w:t>Cluster 4</w:t>
            </w:r>
          </w:p>
        </w:tc>
        <w:tc>
          <w:tcPr>
            <w:tcW w:w="1980" w:type="dxa"/>
            <w:noWrap/>
            <w:vAlign w:val="bottom"/>
            <w:hideMark/>
          </w:tcPr>
          <w:p w14:paraId="7E7BDEC0" w14:textId="20DE93C8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350" w:type="dxa"/>
            <w:noWrap/>
            <w:vAlign w:val="bottom"/>
            <w:hideMark/>
          </w:tcPr>
          <w:p w14:paraId="711D5865" w14:textId="77777777" w:rsidR="00835226" w:rsidRPr="007C5995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71</w:t>
            </w:r>
          </w:p>
        </w:tc>
      </w:tr>
      <w:tr w:rsidR="00835226" w:rsidRPr="006E3FC6" w14:paraId="05154A67" w14:textId="77777777" w:rsidTr="00CE3781">
        <w:trPr>
          <w:trHeight w:val="320"/>
        </w:trPr>
        <w:tc>
          <w:tcPr>
            <w:tcW w:w="2065" w:type="dxa"/>
            <w:vMerge/>
          </w:tcPr>
          <w:p w14:paraId="5E9A0DB5" w14:textId="77777777" w:rsidR="00835226" w:rsidRPr="006E3FC6" w:rsidRDefault="00835226" w:rsidP="00C363CC"/>
        </w:tc>
        <w:tc>
          <w:tcPr>
            <w:tcW w:w="3150" w:type="dxa"/>
            <w:vMerge w:val="restart"/>
            <w:noWrap/>
            <w:hideMark/>
          </w:tcPr>
          <w:p w14:paraId="20D288CC" w14:textId="77777777" w:rsidR="00835226" w:rsidRPr="006E3FC6" w:rsidRDefault="00835226" w:rsidP="00C363CC">
            <w:r w:rsidRPr="006E3FC6">
              <w:t>Cluster 1</w:t>
            </w:r>
          </w:p>
          <w:p w14:paraId="3FE37E10" w14:textId="27F470C4" w:rsidR="00835226" w:rsidRPr="006E3FC6" w:rsidRDefault="00835226" w:rsidP="00C363CC"/>
        </w:tc>
        <w:tc>
          <w:tcPr>
            <w:tcW w:w="1980" w:type="dxa"/>
            <w:vMerge w:val="restart"/>
            <w:vAlign w:val="bottom"/>
          </w:tcPr>
          <w:p w14:paraId="01386693" w14:textId="358B6F65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2520" w:type="dxa"/>
            <w:noWrap/>
            <w:hideMark/>
          </w:tcPr>
          <w:p w14:paraId="15681251" w14:textId="5751E29E" w:rsidR="00835226" w:rsidRPr="006E3FC6" w:rsidRDefault="00835226" w:rsidP="00C363CC">
            <w:r w:rsidRPr="006E3FC6">
              <w:t>Cluster 2</w:t>
            </w:r>
          </w:p>
        </w:tc>
        <w:tc>
          <w:tcPr>
            <w:tcW w:w="1980" w:type="dxa"/>
            <w:noWrap/>
            <w:vAlign w:val="bottom"/>
            <w:hideMark/>
          </w:tcPr>
          <w:p w14:paraId="37C22F85" w14:textId="1DCD2C3E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1350" w:type="dxa"/>
            <w:noWrap/>
            <w:vAlign w:val="bottom"/>
            <w:hideMark/>
          </w:tcPr>
          <w:p w14:paraId="2FA5C221" w14:textId="77777777" w:rsidR="00835226" w:rsidRPr="00E87BEA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35226" w:rsidRPr="006E3FC6" w14:paraId="7EB8E371" w14:textId="77777777" w:rsidTr="00CE3781">
        <w:trPr>
          <w:trHeight w:val="320"/>
        </w:trPr>
        <w:tc>
          <w:tcPr>
            <w:tcW w:w="2065" w:type="dxa"/>
            <w:vMerge/>
          </w:tcPr>
          <w:p w14:paraId="1E48D617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1CD3FFCD" w14:textId="3475A89E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4FF89D2E" w14:textId="2072BA46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0C091FA9" w14:textId="0746D348" w:rsidR="00835226" w:rsidRPr="006E3FC6" w:rsidRDefault="00835226" w:rsidP="00C363CC">
            <w:r w:rsidRPr="006E3FC6">
              <w:t>Cluster 3</w:t>
            </w:r>
          </w:p>
        </w:tc>
        <w:tc>
          <w:tcPr>
            <w:tcW w:w="1980" w:type="dxa"/>
            <w:noWrap/>
            <w:vAlign w:val="bottom"/>
            <w:hideMark/>
          </w:tcPr>
          <w:p w14:paraId="6E9DEE48" w14:textId="6965C2C4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350" w:type="dxa"/>
            <w:noWrap/>
            <w:vAlign w:val="bottom"/>
            <w:hideMark/>
          </w:tcPr>
          <w:p w14:paraId="3BCB3B90" w14:textId="77777777" w:rsidR="00835226" w:rsidRPr="006E3FC6" w:rsidRDefault="00835226" w:rsidP="00C363CC">
            <w:r>
              <w:rPr>
                <w:rFonts w:ascii="Calibri" w:hAnsi="Calibri" w:cs="Calibri"/>
                <w:color w:val="000000"/>
              </w:rPr>
              <w:t>2.11 x 10⁻¹</w:t>
            </w:r>
          </w:p>
        </w:tc>
      </w:tr>
      <w:tr w:rsidR="00835226" w:rsidRPr="006E3FC6" w14:paraId="1BA53DE7" w14:textId="77777777" w:rsidTr="00CE3781">
        <w:trPr>
          <w:trHeight w:val="320"/>
        </w:trPr>
        <w:tc>
          <w:tcPr>
            <w:tcW w:w="2065" w:type="dxa"/>
            <w:vMerge/>
          </w:tcPr>
          <w:p w14:paraId="0EBE7CA5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15FA67FB" w14:textId="6F42B2B6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58FA39C1" w14:textId="44D554D6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4273BA50" w14:textId="5B567B44" w:rsidR="00835226" w:rsidRPr="006E3FC6" w:rsidRDefault="00835226" w:rsidP="00C363CC">
            <w:r w:rsidRPr="006E3FC6">
              <w:t>Cluster 4</w:t>
            </w:r>
          </w:p>
        </w:tc>
        <w:tc>
          <w:tcPr>
            <w:tcW w:w="1980" w:type="dxa"/>
            <w:noWrap/>
            <w:vAlign w:val="bottom"/>
            <w:hideMark/>
          </w:tcPr>
          <w:p w14:paraId="0362378A" w14:textId="5E564F05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350" w:type="dxa"/>
            <w:noWrap/>
            <w:vAlign w:val="bottom"/>
            <w:hideMark/>
          </w:tcPr>
          <w:p w14:paraId="69F94A53" w14:textId="77777777" w:rsidR="00835226" w:rsidRPr="006E3FC6" w:rsidRDefault="00835226" w:rsidP="00C363CC">
            <w:r>
              <w:rPr>
                <w:rFonts w:ascii="Calibri" w:hAnsi="Calibri" w:cs="Calibri"/>
                <w:b/>
                <w:bCs/>
                <w:color w:val="000000"/>
              </w:rPr>
              <w:t>9.23 x 10⁻³</w:t>
            </w:r>
          </w:p>
        </w:tc>
      </w:tr>
      <w:tr w:rsidR="00835226" w:rsidRPr="006E3FC6" w14:paraId="3E0818F7" w14:textId="77777777" w:rsidTr="00CE3781">
        <w:trPr>
          <w:trHeight w:val="320"/>
        </w:trPr>
        <w:tc>
          <w:tcPr>
            <w:tcW w:w="2065" w:type="dxa"/>
            <w:vMerge/>
          </w:tcPr>
          <w:p w14:paraId="4223AB55" w14:textId="77777777" w:rsidR="00835226" w:rsidRPr="006E3FC6" w:rsidRDefault="00835226" w:rsidP="00C363CC"/>
        </w:tc>
        <w:tc>
          <w:tcPr>
            <w:tcW w:w="3150" w:type="dxa"/>
            <w:vMerge w:val="restart"/>
            <w:noWrap/>
            <w:hideMark/>
          </w:tcPr>
          <w:p w14:paraId="3167EC00" w14:textId="77777777" w:rsidR="00835226" w:rsidRPr="006E3FC6" w:rsidRDefault="00835226" w:rsidP="00C363CC">
            <w:r w:rsidRPr="006E3FC6">
              <w:t>Cluster 2</w:t>
            </w:r>
          </w:p>
          <w:p w14:paraId="2D44820A" w14:textId="01D311E5" w:rsidR="00835226" w:rsidRPr="006E3FC6" w:rsidRDefault="00835226" w:rsidP="00C363CC"/>
        </w:tc>
        <w:tc>
          <w:tcPr>
            <w:tcW w:w="1980" w:type="dxa"/>
            <w:vMerge w:val="restart"/>
            <w:vAlign w:val="bottom"/>
          </w:tcPr>
          <w:p w14:paraId="4F524FD8" w14:textId="3FA9AEA9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9%</w:t>
            </w:r>
          </w:p>
        </w:tc>
        <w:tc>
          <w:tcPr>
            <w:tcW w:w="2520" w:type="dxa"/>
            <w:noWrap/>
            <w:hideMark/>
          </w:tcPr>
          <w:p w14:paraId="383D792C" w14:textId="340ACBA6" w:rsidR="00835226" w:rsidRPr="006E3FC6" w:rsidRDefault="00835226" w:rsidP="00C363CC">
            <w:r w:rsidRPr="006E3FC6">
              <w:t>Cluster 3</w:t>
            </w:r>
          </w:p>
        </w:tc>
        <w:tc>
          <w:tcPr>
            <w:tcW w:w="1980" w:type="dxa"/>
            <w:noWrap/>
            <w:vAlign w:val="bottom"/>
            <w:hideMark/>
          </w:tcPr>
          <w:p w14:paraId="25C97C42" w14:textId="2ED81B39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350" w:type="dxa"/>
            <w:noWrap/>
            <w:vAlign w:val="bottom"/>
            <w:hideMark/>
          </w:tcPr>
          <w:p w14:paraId="3DB0ADCB" w14:textId="77777777" w:rsidR="00835226" w:rsidRPr="00E87BEA" w:rsidRDefault="00835226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60 x 10⁻²</w:t>
            </w:r>
          </w:p>
        </w:tc>
      </w:tr>
      <w:tr w:rsidR="00835226" w:rsidRPr="006E3FC6" w14:paraId="1E980334" w14:textId="77777777" w:rsidTr="00CE3781">
        <w:trPr>
          <w:trHeight w:val="320"/>
        </w:trPr>
        <w:tc>
          <w:tcPr>
            <w:tcW w:w="2065" w:type="dxa"/>
            <w:vMerge/>
          </w:tcPr>
          <w:p w14:paraId="1773EB78" w14:textId="77777777" w:rsidR="00835226" w:rsidRPr="006E3FC6" w:rsidRDefault="00835226" w:rsidP="00C363CC"/>
        </w:tc>
        <w:tc>
          <w:tcPr>
            <w:tcW w:w="3150" w:type="dxa"/>
            <w:vMerge/>
            <w:noWrap/>
            <w:hideMark/>
          </w:tcPr>
          <w:p w14:paraId="57B29BDD" w14:textId="69926CE1" w:rsidR="00835226" w:rsidRPr="006E3FC6" w:rsidRDefault="00835226" w:rsidP="00C363CC"/>
        </w:tc>
        <w:tc>
          <w:tcPr>
            <w:tcW w:w="1980" w:type="dxa"/>
            <w:vMerge/>
            <w:vAlign w:val="bottom"/>
          </w:tcPr>
          <w:p w14:paraId="2C089B8C" w14:textId="48585C37" w:rsidR="00835226" w:rsidRPr="006E3FC6" w:rsidRDefault="00835226" w:rsidP="00C363CC"/>
        </w:tc>
        <w:tc>
          <w:tcPr>
            <w:tcW w:w="2520" w:type="dxa"/>
            <w:noWrap/>
            <w:hideMark/>
          </w:tcPr>
          <w:p w14:paraId="7A1248D8" w14:textId="5B4B0BA5" w:rsidR="00835226" w:rsidRPr="006E3FC6" w:rsidRDefault="00835226" w:rsidP="00C363CC">
            <w:r w:rsidRPr="006E3FC6">
              <w:t>Cluster 4</w:t>
            </w:r>
          </w:p>
        </w:tc>
        <w:tc>
          <w:tcPr>
            <w:tcW w:w="1980" w:type="dxa"/>
            <w:noWrap/>
            <w:vAlign w:val="bottom"/>
            <w:hideMark/>
          </w:tcPr>
          <w:p w14:paraId="45E4888F" w14:textId="1402BA13" w:rsidR="00835226" w:rsidRPr="006E3FC6" w:rsidRDefault="00835226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350" w:type="dxa"/>
            <w:noWrap/>
            <w:vAlign w:val="bottom"/>
            <w:hideMark/>
          </w:tcPr>
          <w:p w14:paraId="6B57B3C2" w14:textId="77777777" w:rsidR="00835226" w:rsidRPr="006E3FC6" w:rsidRDefault="00835226" w:rsidP="00C363CC">
            <w:r>
              <w:rPr>
                <w:rFonts w:ascii="Calibri" w:hAnsi="Calibri" w:cs="Calibri"/>
                <w:b/>
                <w:bCs/>
                <w:color w:val="000000"/>
              </w:rPr>
              <w:t>2.23 x 10⁻³</w:t>
            </w:r>
          </w:p>
        </w:tc>
      </w:tr>
      <w:tr w:rsidR="00C363CC" w:rsidRPr="006E3FC6" w14:paraId="374C68B3" w14:textId="77777777" w:rsidTr="00CE3781">
        <w:trPr>
          <w:trHeight w:val="320"/>
        </w:trPr>
        <w:tc>
          <w:tcPr>
            <w:tcW w:w="2065" w:type="dxa"/>
            <w:vMerge/>
          </w:tcPr>
          <w:p w14:paraId="564A1EDE" w14:textId="77777777" w:rsidR="00C363CC" w:rsidRPr="006E3FC6" w:rsidRDefault="00C363CC" w:rsidP="00C363CC"/>
        </w:tc>
        <w:tc>
          <w:tcPr>
            <w:tcW w:w="3150" w:type="dxa"/>
            <w:noWrap/>
            <w:hideMark/>
          </w:tcPr>
          <w:p w14:paraId="48BFA0C1" w14:textId="225DE5B1" w:rsidR="00C363CC" w:rsidRPr="006E3FC6" w:rsidRDefault="00C363CC" w:rsidP="00C363CC">
            <w:r w:rsidRPr="006E3FC6">
              <w:t>Cluster 3</w:t>
            </w:r>
          </w:p>
        </w:tc>
        <w:tc>
          <w:tcPr>
            <w:tcW w:w="1980" w:type="dxa"/>
            <w:vAlign w:val="bottom"/>
          </w:tcPr>
          <w:p w14:paraId="0CA4AC84" w14:textId="1BD54F7F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2520" w:type="dxa"/>
            <w:noWrap/>
            <w:hideMark/>
          </w:tcPr>
          <w:p w14:paraId="7A86F529" w14:textId="593A2B76" w:rsidR="00C363CC" w:rsidRPr="006E3FC6" w:rsidRDefault="00C363CC" w:rsidP="00C363CC">
            <w:r w:rsidRPr="006E3FC6">
              <w:t>Cluster 4</w:t>
            </w:r>
          </w:p>
        </w:tc>
        <w:tc>
          <w:tcPr>
            <w:tcW w:w="1980" w:type="dxa"/>
            <w:noWrap/>
            <w:vAlign w:val="bottom"/>
            <w:hideMark/>
          </w:tcPr>
          <w:p w14:paraId="68663554" w14:textId="3DFF40E9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24%</w:t>
            </w:r>
          </w:p>
        </w:tc>
        <w:tc>
          <w:tcPr>
            <w:tcW w:w="1350" w:type="dxa"/>
            <w:noWrap/>
            <w:vAlign w:val="bottom"/>
            <w:hideMark/>
          </w:tcPr>
          <w:p w14:paraId="3418D266" w14:textId="77777777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835226" w:rsidRPr="006E3FC6" w14:paraId="4D32B1F5" w14:textId="77777777" w:rsidTr="00835226">
        <w:trPr>
          <w:trHeight w:val="395"/>
        </w:trPr>
        <w:tc>
          <w:tcPr>
            <w:tcW w:w="2065" w:type="dxa"/>
            <w:vMerge w:val="restart"/>
          </w:tcPr>
          <w:p w14:paraId="2CD74AA7" w14:textId="7CE175D1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1427CEC8" w14:textId="77777777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0959661C" w14:textId="40E0CC88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1C2E0BBD" w14:textId="4EED5A6C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1%</w:t>
            </w:r>
          </w:p>
        </w:tc>
        <w:tc>
          <w:tcPr>
            <w:tcW w:w="2520" w:type="dxa"/>
            <w:noWrap/>
            <w:hideMark/>
          </w:tcPr>
          <w:p w14:paraId="45AEF3CC" w14:textId="13195995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980" w:type="dxa"/>
            <w:noWrap/>
            <w:vAlign w:val="bottom"/>
            <w:hideMark/>
          </w:tcPr>
          <w:p w14:paraId="197A3BFE" w14:textId="72299B7E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1350" w:type="dxa"/>
            <w:noWrap/>
            <w:vAlign w:val="bottom"/>
            <w:hideMark/>
          </w:tcPr>
          <w:p w14:paraId="015C4E41" w14:textId="77777777" w:rsidR="00835226" w:rsidRPr="006E3FC6" w:rsidRDefault="00835226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11 x 10⁻¹</w:t>
            </w:r>
          </w:p>
        </w:tc>
      </w:tr>
      <w:tr w:rsidR="00835226" w:rsidRPr="006E3FC6" w14:paraId="0A099F49" w14:textId="77777777" w:rsidTr="00835226">
        <w:trPr>
          <w:trHeight w:val="368"/>
        </w:trPr>
        <w:tc>
          <w:tcPr>
            <w:tcW w:w="2065" w:type="dxa"/>
            <w:vMerge/>
          </w:tcPr>
          <w:p w14:paraId="7371CB09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CE1F380" w14:textId="51325D08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66647BE1" w14:textId="146F738D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73473F3A" w14:textId="4A1B4E99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462B24C4" w14:textId="2E2A50E2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1350" w:type="dxa"/>
            <w:noWrap/>
            <w:vAlign w:val="bottom"/>
            <w:hideMark/>
          </w:tcPr>
          <w:p w14:paraId="002E4494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835226" w:rsidRPr="006E3FC6" w14:paraId="364E85FD" w14:textId="77777777" w:rsidTr="00835226">
        <w:trPr>
          <w:trHeight w:val="341"/>
        </w:trPr>
        <w:tc>
          <w:tcPr>
            <w:tcW w:w="2065" w:type="dxa"/>
            <w:vMerge/>
          </w:tcPr>
          <w:p w14:paraId="297591BA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E306BDE" w14:textId="73BE451B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42158816" w14:textId="368D0F52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12A6FC48" w14:textId="4E736383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980" w:type="dxa"/>
            <w:noWrap/>
            <w:vAlign w:val="bottom"/>
            <w:hideMark/>
          </w:tcPr>
          <w:p w14:paraId="632ACD83" w14:textId="12F60442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350" w:type="dxa"/>
            <w:noWrap/>
            <w:vAlign w:val="bottom"/>
            <w:hideMark/>
          </w:tcPr>
          <w:p w14:paraId="7C1B1701" w14:textId="77777777" w:rsidR="00835226" w:rsidRPr="006E3FC6" w:rsidRDefault="00835226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.75 x 10⁻³</w:t>
            </w:r>
          </w:p>
        </w:tc>
      </w:tr>
      <w:tr w:rsidR="00835226" w:rsidRPr="006E3FC6" w14:paraId="7CE0C884" w14:textId="77777777" w:rsidTr="00835226">
        <w:trPr>
          <w:trHeight w:val="320"/>
        </w:trPr>
        <w:tc>
          <w:tcPr>
            <w:tcW w:w="2065" w:type="dxa"/>
            <w:vMerge/>
          </w:tcPr>
          <w:p w14:paraId="0B4F6C1D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7D7701B7" w14:textId="68AFF464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15E93547" w14:textId="70006979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5989BC45" w14:textId="6F57268F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263F0FD9" w14:textId="4C479968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350" w:type="dxa"/>
            <w:noWrap/>
            <w:vAlign w:val="bottom"/>
            <w:hideMark/>
          </w:tcPr>
          <w:p w14:paraId="5C4FCFB9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35226" w:rsidRPr="006E3FC6" w14:paraId="5739BBE2" w14:textId="77777777" w:rsidTr="00835226">
        <w:trPr>
          <w:trHeight w:val="320"/>
        </w:trPr>
        <w:tc>
          <w:tcPr>
            <w:tcW w:w="2065" w:type="dxa"/>
            <w:vMerge/>
          </w:tcPr>
          <w:p w14:paraId="1320CA1B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567967C3" w14:textId="422EEE32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980" w:type="dxa"/>
            <w:vMerge w:val="restart"/>
            <w:vAlign w:val="center"/>
          </w:tcPr>
          <w:p w14:paraId="56B149FA" w14:textId="3E0E80F0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2520" w:type="dxa"/>
            <w:noWrap/>
            <w:hideMark/>
          </w:tcPr>
          <w:p w14:paraId="0A8E8EC4" w14:textId="2E49C29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3406FF90" w14:textId="16CE3188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1350" w:type="dxa"/>
            <w:noWrap/>
            <w:vAlign w:val="bottom"/>
            <w:hideMark/>
          </w:tcPr>
          <w:p w14:paraId="0B870E3C" w14:textId="77777777" w:rsidR="00835226" w:rsidRPr="006E3FC6" w:rsidRDefault="00835226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35226" w:rsidRPr="006E3FC6" w14:paraId="5D6C469A" w14:textId="77777777" w:rsidTr="00835226">
        <w:trPr>
          <w:trHeight w:val="320"/>
        </w:trPr>
        <w:tc>
          <w:tcPr>
            <w:tcW w:w="2065" w:type="dxa"/>
            <w:vMerge/>
          </w:tcPr>
          <w:p w14:paraId="5D8CFD80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5CE9ADC2" w14:textId="76D44A4A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FDD40A2" w14:textId="0D699477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0BBBD175" w14:textId="438F7641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980" w:type="dxa"/>
            <w:noWrap/>
            <w:vAlign w:val="bottom"/>
            <w:hideMark/>
          </w:tcPr>
          <w:p w14:paraId="41ED48C2" w14:textId="10AF679B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350" w:type="dxa"/>
            <w:noWrap/>
            <w:vAlign w:val="bottom"/>
            <w:hideMark/>
          </w:tcPr>
          <w:p w14:paraId="470D1F08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48 x 10⁻²</w:t>
            </w:r>
          </w:p>
        </w:tc>
      </w:tr>
      <w:tr w:rsidR="00835226" w:rsidRPr="006E3FC6" w14:paraId="46896F0E" w14:textId="77777777" w:rsidTr="00835226">
        <w:trPr>
          <w:trHeight w:val="320"/>
        </w:trPr>
        <w:tc>
          <w:tcPr>
            <w:tcW w:w="2065" w:type="dxa"/>
            <w:vMerge/>
          </w:tcPr>
          <w:p w14:paraId="06C9CCDD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1DDD73D7" w14:textId="037F6123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5A18986A" w14:textId="3EB8D0C9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53B1B62D" w14:textId="49CCD3DA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10909F9E" w14:textId="3C62BD20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350" w:type="dxa"/>
            <w:noWrap/>
            <w:vAlign w:val="bottom"/>
            <w:hideMark/>
          </w:tcPr>
          <w:p w14:paraId="17482A3F" w14:textId="77777777" w:rsidR="00835226" w:rsidRPr="006E3FC6" w:rsidRDefault="00835226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77 x 10⁻¹</w:t>
            </w:r>
          </w:p>
        </w:tc>
      </w:tr>
      <w:tr w:rsidR="00835226" w:rsidRPr="006E3FC6" w14:paraId="4221A93F" w14:textId="77777777" w:rsidTr="00835226">
        <w:trPr>
          <w:trHeight w:val="320"/>
        </w:trPr>
        <w:tc>
          <w:tcPr>
            <w:tcW w:w="2065" w:type="dxa"/>
            <w:vMerge/>
          </w:tcPr>
          <w:p w14:paraId="4D1E5549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B39227B" w14:textId="77777777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  <w:p w14:paraId="21764075" w14:textId="6BD5737A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A71D889" w14:textId="7061774B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6%</w:t>
            </w:r>
          </w:p>
        </w:tc>
        <w:tc>
          <w:tcPr>
            <w:tcW w:w="2520" w:type="dxa"/>
            <w:noWrap/>
            <w:hideMark/>
          </w:tcPr>
          <w:p w14:paraId="50939036" w14:textId="519AF633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980" w:type="dxa"/>
            <w:noWrap/>
            <w:vAlign w:val="bottom"/>
            <w:hideMark/>
          </w:tcPr>
          <w:p w14:paraId="31B1E26E" w14:textId="60DB7F7D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1350" w:type="dxa"/>
            <w:noWrap/>
            <w:vAlign w:val="bottom"/>
            <w:hideMark/>
          </w:tcPr>
          <w:p w14:paraId="10485641" w14:textId="77777777" w:rsidR="00835226" w:rsidRPr="006E3FC6" w:rsidRDefault="00835226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27 x 10⁻¹</w:t>
            </w:r>
          </w:p>
        </w:tc>
      </w:tr>
      <w:tr w:rsidR="00835226" w:rsidRPr="006E3FC6" w14:paraId="4A004572" w14:textId="77777777" w:rsidTr="00835226">
        <w:trPr>
          <w:trHeight w:val="320"/>
        </w:trPr>
        <w:tc>
          <w:tcPr>
            <w:tcW w:w="2065" w:type="dxa"/>
            <w:vMerge/>
          </w:tcPr>
          <w:p w14:paraId="5849AEB6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066A11E" w14:textId="45B2E648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vMerge/>
            <w:vAlign w:val="center"/>
          </w:tcPr>
          <w:p w14:paraId="4E1E3A0A" w14:textId="08987F56" w:rsidR="00835226" w:rsidRPr="006E3FC6" w:rsidRDefault="00835226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1C3FBD77" w14:textId="045B27DA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3CA4E2B2" w14:textId="009077E0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350" w:type="dxa"/>
            <w:noWrap/>
            <w:vAlign w:val="bottom"/>
            <w:hideMark/>
          </w:tcPr>
          <w:p w14:paraId="1C998E99" w14:textId="77777777" w:rsidR="00835226" w:rsidRPr="006E3FC6" w:rsidRDefault="00835226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C363CC" w:rsidRPr="006E3FC6" w14:paraId="70EFCD5E" w14:textId="77777777" w:rsidTr="00835226">
        <w:trPr>
          <w:trHeight w:val="320"/>
        </w:trPr>
        <w:tc>
          <w:tcPr>
            <w:tcW w:w="2065" w:type="dxa"/>
            <w:vMerge/>
          </w:tcPr>
          <w:p w14:paraId="79C2063D" w14:textId="77777777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noWrap/>
            <w:vAlign w:val="center"/>
            <w:hideMark/>
          </w:tcPr>
          <w:p w14:paraId="0774F34B" w14:textId="3442345F" w:rsidR="00C363CC" w:rsidRPr="006E3FC6" w:rsidRDefault="00C363CC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980" w:type="dxa"/>
            <w:vAlign w:val="center"/>
          </w:tcPr>
          <w:p w14:paraId="7DA88C29" w14:textId="65BC9B50" w:rsidR="00C363CC" w:rsidRPr="006E3FC6" w:rsidRDefault="00C363CC" w:rsidP="0083522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0%</w:t>
            </w:r>
          </w:p>
        </w:tc>
        <w:tc>
          <w:tcPr>
            <w:tcW w:w="2520" w:type="dxa"/>
            <w:noWrap/>
            <w:hideMark/>
          </w:tcPr>
          <w:p w14:paraId="2CA645A9" w14:textId="099E7E61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980" w:type="dxa"/>
            <w:noWrap/>
            <w:vAlign w:val="bottom"/>
            <w:hideMark/>
          </w:tcPr>
          <w:p w14:paraId="6AA9D1CA" w14:textId="384EC30C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8%</w:t>
            </w:r>
          </w:p>
        </w:tc>
        <w:tc>
          <w:tcPr>
            <w:tcW w:w="1350" w:type="dxa"/>
            <w:noWrap/>
            <w:vAlign w:val="bottom"/>
            <w:hideMark/>
          </w:tcPr>
          <w:p w14:paraId="0FE21FEF" w14:textId="77777777" w:rsidR="00C363CC" w:rsidRPr="006E3FC6" w:rsidRDefault="00C363C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</w:tr>
    </w:tbl>
    <w:p w14:paraId="3AA67C2B" w14:textId="77777777" w:rsidR="00F74796" w:rsidRDefault="00F74796" w:rsidP="00F74796"/>
    <w:p w14:paraId="43E55AED" w14:textId="5FC41016" w:rsidR="00397F4F" w:rsidRDefault="00397F4F" w:rsidP="00397F4F">
      <w:r>
        <w:lastRenderedPageBreak/>
        <w:t xml:space="preserve">Supplemental Table </w:t>
      </w:r>
      <w:r w:rsidR="000919B5">
        <w:t>S</w:t>
      </w:r>
      <w:r>
        <w:t xml:space="preserve">7. Comparison of detrusor external sphincter dyssynergia (DESD) between bladder shapes using the Chi-square test. P-value &lt; 0.005 (Bonferroni-corrected P-value) was considered significant; </w:t>
      </w:r>
      <w:r w:rsidR="003C1296">
        <w:t xml:space="preserve">significant </w:t>
      </w:r>
      <w:r>
        <w:t xml:space="preserve">P-values are indicated in bold. </w:t>
      </w:r>
    </w:p>
    <w:tbl>
      <w:tblPr>
        <w:tblStyle w:val="TableGrid"/>
        <w:tblW w:w="1223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1530"/>
        <w:gridCol w:w="2430"/>
        <w:gridCol w:w="1530"/>
        <w:gridCol w:w="1530"/>
      </w:tblGrid>
      <w:tr w:rsidR="00C363CC" w:rsidRPr="006E3FC6" w14:paraId="1D717251" w14:textId="77777777" w:rsidTr="001F5350">
        <w:trPr>
          <w:trHeight w:val="1020"/>
        </w:trPr>
        <w:tc>
          <w:tcPr>
            <w:tcW w:w="2065" w:type="dxa"/>
          </w:tcPr>
          <w:p w14:paraId="623DA811" w14:textId="0F91AB8A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150" w:type="dxa"/>
            <w:noWrap/>
            <w:hideMark/>
          </w:tcPr>
          <w:p w14:paraId="50DE157B" w14:textId="6DCD4A2E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530" w:type="dxa"/>
          </w:tcPr>
          <w:p w14:paraId="3F7C46BD" w14:textId="77777777" w:rsidR="000E57CF" w:rsidRDefault="000E57CF" w:rsidP="000E57CF">
            <w:r>
              <w:t>Comparison Group</w:t>
            </w:r>
            <w:r w:rsidRPr="006E3FC6">
              <w:t xml:space="preserve"> 1 </w:t>
            </w:r>
          </w:p>
          <w:p w14:paraId="1EE5ADF0" w14:textId="796C0156" w:rsidR="00C363CC" w:rsidRPr="006E3FC6" w:rsidRDefault="00C363CC" w:rsidP="00C363CC">
            <w:r>
              <w:t>DESD</w:t>
            </w:r>
          </w:p>
        </w:tc>
        <w:tc>
          <w:tcPr>
            <w:tcW w:w="2430" w:type="dxa"/>
            <w:noWrap/>
            <w:hideMark/>
          </w:tcPr>
          <w:p w14:paraId="72EAF249" w14:textId="4F7A6799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530" w:type="dxa"/>
            <w:hideMark/>
          </w:tcPr>
          <w:p w14:paraId="3DD63A5E" w14:textId="139BC997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C363CC">
              <w:t>DESD</w:t>
            </w:r>
          </w:p>
        </w:tc>
        <w:tc>
          <w:tcPr>
            <w:tcW w:w="1530" w:type="dxa"/>
            <w:hideMark/>
          </w:tcPr>
          <w:p w14:paraId="6F9AB728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AB2A5C" w:rsidRPr="006E3FC6" w14:paraId="3BC32E63" w14:textId="77777777" w:rsidTr="001F5350">
        <w:trPr>
          <w:trHeight w:val="320"/>
        </w:trPr>
        <w:tc>
          <w:tcPr>
            <w:tcW w:w="2065" w:type="dxa"/>
            <w:vMerge w:val="restart"/>
          </w:tcPr>
          <w:p w14:paraId="3BFA75EE" w14:textId="626E828E" w:rsidR="00AB2A5C" w:rsidRPr="006E3FC6" w:rsidRDefault="00AB2A5C" w:rsidP="00C363CC">
            <w:r>
              <w:t>Machine learning</w:t>
            </w:r>
          </w:p>
        </w:tc>
        <w:tc>
          <w:tcPr>
            <w:tcW w:w="3150" w:type="dxa"/>
            <w:vMerge w:val="restart"/>
            <w:noWrap/>
            <w:hideMark/>
          </w:tcPr>
          <w:p w14:paraId="243B5FC6" w14:textId="77BF2FFF" w:rsidR="00AB2A5C" w:rsidRPr="006E3FC6" w:rsidRDefault="00AB2A5C" w:rsidP="00C363CC">
            <w:r w:rsidRPr="006E3FC6">
              <w:t>Cluster 0</w:t>
            </w:r>
          </w:p>
        </w:tc>
        <w:tc>
          <w:tcPr>
            <w:tcW w:w="1530" w:type="dxa"/>
            <w:vMerge w:val="restart"/>
            <w:vAlign w:val="bottom"/>
          </w:tcPr>
          <w:p w14:paraId="203127FA" w14:textId="294E9A30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8%</w:t>
            </w:r>
          </w:p>
        </w:tc>
        <w:tc>
          <w:tcPr>
            <w:tcW w:w="2430" w:type="dxa"/>
            <w:noWrap/>
            <w:hideMark/>
          </w:tcPr>
          <w:p w14:paraId="14D5FA4F" w14:textId="3AB21661" w:rsidR="00AB2A5C" w:rsidRPr="006E3FC6" w:rsidRDefault="00AB2A5C" w:rsidP="00C363CC">
            <w:r w:rsidRPr="006E3FC6">
              <w:t>Cluster 1</w:t>
            </w:r>
          </w:p>
        </w:tc>
        <w:tc>
          <w:tcPr>
            <w:tcW w:w="1530" w:type="dxa"/>
            <w:noWrap/>
            <w:vAlign w:val="bottom"/>
            <w:hideMark/>
          </w:tcPr>
          <w:p w14:paraId="77400BA6" w14:textId="72019FEA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1530" w:type="dxa"/>
            <w:noWrap/>
            <w:vAlign w:val="bottom"/>
            <w:hideMark/>
          </w:tcPr>
          <w:p w14:paraId="34765C64" w14:textId="441A36DC" w:rsidR="00AB2A5C" w:rsidRPr="00E87BEA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B2A5C" w:rsidRPr="006E3FC6" w14:paraId="12B58C3D" w14:textId="77777777" w:rsidTr="001F5350">
        <w:trPr>
          <w:trHeight w:val="320"/>
        </w:trPr>
        <w:tc>
          <w:tcPr>
            <w:tcW w:w="2065" w:type="dxa"/>
            <w:vMerge/>
          </w:tcPr>
          <w:p w14:paraId="7AF82566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49D75F6F" w14:textId="582437E3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1A6E3993" w14:textId="700AACA7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66750C80" w14:textId="7BDD8F6E" w:rsidR="00AB2A5C" w:rsidRPr="006E3FC6" w:rsidRDefault="00AB2A5C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  <w:hideMark/>
          </w:tcPr>
          <w:p w14:paraId="075E8764" w14:textId="75AE424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0%</w:t>
            </w:r>
          </w:p>
        </w:tc>
        <w:tc>
          <w:tcPr>
            <w:tcW w:w="1530" w:type="dxa"/>
            <w:noWrap/>
            <w:vAlign w:val="bottom"/>
            <w:hideMark/>
          </w:tcPr>
          <w:p w14:paraId="5E9845AB" w14:textId="67809470" w:rsidR="00AB2A5C" w:rsidRPr="00421B1D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AB2A5C" w:rsidRPr="006E3FC6" w14:paraId="45C0F947" w14:textId="77777777" w:rsidTr="001F5350">
        <w:trPr>
          <w:trHeight w:val="320"/>
        </w:trPr>
        <w:tc>
          <w:tcPr>
            <w:tcW w:w="2065" w:type="dxa"/>
            <w:vMerge/>
          </w:tcPr>
          <w:p w14:paraId="0231098A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59D1AED7" w14:textId="57919C60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46D6D319" w14:textId="11364123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5C2D4E2A" w14:textId="58A29C79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4BE208CE" w14:textId="55B431E4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1530" w:type="dxa"/>
            <w:noWrap/>
            <w:vAlign w:val="bottom"/>
            <w:hideMark/>
          </w:tcPr>
          <w:p w14:paraId="66A43CE5" w14:textId="27074FFF" w:rsidR="00AB2A5C" w:rsidRPr="00544A5A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33 x 10⁻⁵</w:t>
            </w:r>
          </w:p>
        </w:tc>
      </w:tr>
      <w:tr w:rsidR="00AB2A5C" w:rsidRPr="006E3FC6" w14:paraId="3D6ECD29" w14:textId="77777777" w:rsidTr="001F5350">
        <w:trPr>
          <w:trHeight w:val="320"/>
        </w:trPr>
        <w:tc>
          <w:tcPr>
            <w:tcW w:w="2065" w:type="dxa"/>
            <w:vMerge/>
          </w:tcPr>
          <w:p w14:paraId="0BEF75F2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1727FBB3" w14:textId="29955C0C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0DAFC199" w14:textId="6BE3C004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73EFD2DF" w14:textId="19E2B3A0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221B7173" w14:textId="56804A0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1530" w:type="dxa"/>
            <w:noWrap/>
            <w:vAlign w:val="bottom"/>
            <w:hideMark/>
          </w:tcPr>
          <w:p w14:paraId="44850071" w14:textId="3FA08B1D" w:rsidR="00AB2A5C" w:rsidRPr="007C5995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AB2A5C" w:rsidRPr="006E3FC6" w14:paraId="408284BA" w14:textId="77777777" w:rsidTr="001F5350">
        <w:trPr>
          <w:trHeight w:val="320"/>
        </w:trPr>
        <w:tc>
          <w:tcPr>
            <w:tcW w:w="2065" w:type="dxa"/>
            <w:vMerge/>
          </w:tcPr>
          <w:p w14:paraId="36FB8315" w14:textId="77777777" w:rsidR="00AB2A5C" w:rsidRPr="006E3FC6" w:rsidRDefault="00AB2A5C" w:rsidP="00C363CC"/>
        </w:tc>
        <w:tc>
          <w:tcPr>
            <w:tcW w:w="3150" w:type="dxa"/>
            <w:vMerge w:val="restart"/>
            <w:noWrap/>
            <w:hideMark/>
          </w:tcPr>
          <w:p w14:paraId="5EC17D20" w14:textId="0BCB569B" w:rsidR="00AB2A5C" w:rsidRPr="006E3FC6" w:rsidRDefault="00AB2A5C" w:rsidP="00C363CC">
            <w:r w:rsidRPr="006E3FC6">
              <w:t>Cluster 1</w:t>
            </w:r>
          </w:p>
        </w:tc>
        <w:tc>
          <w:tcPr>
            <w:tcW w:w="1530" w:type="dxa"/>
            <w:vMerge w:val="restart"/>
            <w:vAlign w:val="bottom"/>
          </w:tcPr>
          <w:p w14:paraId="40849592" w14:textId="39270744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2430" w:type="dxa"/>
            <w:noWrap/>
            <w:hideMark/>
          </w:tcPr>
          <w:p w14:paraId="3FEA2FA8" w14:textId="29C2AD2B" w:rsidR="00AB2A5C" w:rsidRPr="006E3FC6" w:rsidRDefault="00AB2A5C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  <w:hideMark/>
          </w:tcPr>
          <w:p w14:paraId="42EA00DF" w14:textId="6F958A2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0%</w:t>
            </w:r>
          </w:p>
        </w:tc>
        <w:tc>
          <w:tcPr>
            <w:tcW w:w="1530" w:type="dxa"/>
            <w:noWrap/>
            <w:vAlign w:val="bottom"/>
            <w:hideMark/>
          </w:tcPr>
          <w:p w14:paraId="24F0AF51" w14:textId="4795B6BD" w:rsidR="00AB2A5C" w:rsidRPr="00E87BEA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B2A5C" w:rsidRPr="006E3FC6" w14:paraId="35D24219" w14:textId="77777777" w:rsidTr="001F5350">
        <w:trPr>
          <w:trHeight w:val="320"/>
        </w:trPr>
        <w:tc>
          <w:tcPr>
            <w:tcW w:w="2065" w:type="dxa"/>
            <w:vMerge/>
          </w:tcPr>
          <w:p w14:paraId="67E24C4C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6A2AA64A" w14:textId="48209955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51C76C53" w14:textId="5C663235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013A531B" w14:textId="6120FF37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60B5E363" w14:textId="4A7F37B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1530" w:type="dxa"/>
            <w:noWrap/>
            <w:vAlign w:val="bottom"/>
            <w:hideMark/>
          </w:tcPr>
          <w:p w14:paraId="285A9351" w14:textId="0E6DE794" w:rsidR="00AB2A5C" w:rsidRPr="006E3FC6" w:rsidRDefault="00AB2A5C" w:rsidP="00C363CC">
            <w:r>
              <w:rPr>
                <w:rFonts w:ascii="Calibri" w:hAnsi="Calibri" w:cs="Calibri"/>
                <w:b/>
                <w:bCs/>
                <w:color w:val="000000"/>
              </w:rPr>
              <w:t>2.28 x 10⁻⁶</w:t>
            </w:r>
          </w:p>
        </w:tc>
      </w:tr>
      <w:tr w:rsidR="00AB2A5C" w:rsidRPr="006E3FC6" w14:paraId="033D1DCB" w14:textId="77777777" w:rsidTr="001F5350">
        <w:trPr>
          <w:trHeight w:val="320"/>
        </w:trPr>
        <w:tc>
          <w:tcPr>
            <w:tcW w:w="2065" w:type="dxa"/>
            <w:vMerge/>
          </w:tcPr>
          <w:p w14:paraId="67A36A52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5E3E9159" w14:textId="4E705CF6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3B960FC5" w14:textId="713F4862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215ADC20" w14:textId="75EEBEFD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736FE5F3" w14:textId="7CC00DE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1530" w:type="dxa"/>
            <w:noWrap/>
            <w:vAlign w:val="bottom"/>
            <w:hideMark/>
          </w:tcPr>
          <w:p w14:paraId="6933CC9A" w14:textId="05D55912" w:rsidR="00AB2A5C" w:rsidRPr="006E3FC6" w:rsidRDefault="00AB2A5C" w:rsidP="00C363CC">
            <w:r>
              <w:rPr>
                <w:rFonts w:ascii="Calibri" w:hAnsi="Calibri" w:cs="Calibri"/>
                <w:color w:val="000000"/>
              </w:rPr>
              <w:t>1.52 x 10⁻²</w:t>
            </w:r>
          </w:p>
        </w:tc>
      </w:tr>
      <w:tr w:rsidR="00AB2A5C" w:rsidRPr="006E3FC6" w14:paraId="49251AF1" w14:textId="77777777" w:rsidTr="001F5350">
        <w:trPr>
          <w:trHeight w:val="320"/>
        </w:trPr>
        <w:tc>
          <w:tcPr>
            <w:tcW w:w="2065" w:type="dxa"/>
            <w:vMerge/>
          </w:tcPr>
          <w:p w14:paraId="4B254AD9" w14:textId="77777777" w:rsidR="00AB2A5C" w:rsidRPr="006E3FC6" w:rsidRDefault="00AB2A5C" w:rsidP="00C363CC"/>
        </w:tc>
        <w:tc>
          <w:tcPr>
            <w:tcW w:w="3150" w:type="dxa"/>
            <w:vMerge w:val="restart"/>
            <w:noWrap/>
            <w:hideMark/>
          </w:tcPr>
          <w:p w14:paraId="5AACB329" w14:textId="6AA35F07" w:rsidR="00AB2A5C" w:rsidRPr="006E3FC6" w:rsidRDefault="00AB2A5C" w:rsidP="00C363CC">
            <w:r w:rsidRPr="006E3FC6">
              <w:t>Cluster 2</w:t>
            </w:r>
          </w:p>
        </w:tc>
        <w:tc>
          <w:tcPr>
            <w:tcW w:w="1530" w:type="dxa"/>
            <w:vMerge w:val="restart"/>
            <w:vAlign w:val="bottom"/>
          </w:tcPr>
          <w:p w14:paraId="052C80B8" w14:textId="45A9748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0%</w:t>
            </w:r>
          </w:p>
        </w:tc>
        <w:tc>
          <w:tcPr>
            <w:tcW w:w="2430" w:type="dxa"/>
            <w:noWrap/>
            <w:hideMark/>
          </w:tcPr>
          <w:p w14:paraId="2E621180" w14:textId="27981F33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  <w:hideMark/>
          </w:tcPr>
          <w:p w14:paraId="36EC429D" w14:textId="10DB441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1530" w:type="dxa"/>
            <w:noWrap/>
            <w:vAlign w:val="bottom"/>
            <w:hideMark/>
          </w:tcPr>
          <w:p w14:paraId="2951FB5E" w14:textId="5E31F60D" w:rsidR="00AB2A5C" w:rsidRPr="00421B1D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.13 x 10⁻⁶</w:t>
            </w:r>
          </w:p>
        </w:tc>
      </w:tr>
      <w:tr w:rsidR="00AB2A5C" w:rsidRPr="006E3FC6" w14:paraId="719F3B7A" w14:textId="77777777" w:rsidTr="001F5350">
        <w:trPr>
          <w:trHeight w:val="320"/>
        </w:trPr>
        <w:tc>
          <w:tcPr>
            <w:tcW w:w="2065" w:type="dxa"/>
            <w:vMerge/>
          </w:tcPr>
          <w:p w14:paraId="734E3CDD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2F876891" w14:textId="300458DA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5BA09FB4" w14:textId="33D4380B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78C3546B" w14:textId="7E471659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774CF878" w14:textId="486D2BF7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1530" w:type="dxa"/>
            <w:noWrap/>
            <w:vAlign w:val="bottom"/>
            <w:hideMark/>
          </w:tcPr>
          <w:p w14:paraId="1540CA57" w14:textId="1B9AE76C" w:rsidR="00AB2A5C" w:rsidRPr="006E3FC6" w:rsidRDefault="00AB2A5C" w:rsidP="00C363CC">
            <w:r>
              <w:rPr>
                <w:rFonts w:ascii="Calibri" w:hAnsi="Calibri" w:cs="Calibri"/>
                <w:color w:val="000000"/>
              </w:rPr>
              <w:t>1.70 x 10⁻²</w:t>
            </w:r>
          </w:p>
        </w:tc>
      </w:tr>
      <w:tr w:rsidR="00C363CC" w:rsidRPr="006E3FC6" w14:paraId="16B079E5" w14:textId="77777777" w:rsidTr="001F5350">
        <w:trPr>
          <w:trHeight w:val="320"/>
        </w:trPr>
        <w:tc>
          <w:tcPr>
            <w:tcW w:w="2065" w:type="dxa"/>
            <w:vMerge/>
          </w:tcPr>
          <w:p w14:paraId="62DC85D8" w14:textId="77777777" w:rsidR="00C363CC" w:rsidRPr="006E3FC6" w:rsidRDefault="00C363CC" w:rsidP="00C363CC"/>
        </w:tc>
        <w:tc>
          <w:tcPr>
            <w:tcW w:w="3150" w:type="dxa"/>
            <w:noWrap/>
            <w:hideMark/>
          </w:tcPr>
          <w:p w14:paraId="04B9A94A" w14:textId="543A5D6C" w:rsidR="00C363CC" w:rsidRPr="006E3FC6" w:rsidRDefault="00C363CC" w:rsidP="00C363CC">
            <w:r w:rsidRPr="006E3FC6">
              <w:t>Cluster 3</w:t>
            </w:r>
          </w:p>
        </w:tc>
        <w:tc>
          <w:tcPr>
            <w:tcW w:w="1530" w:type="dxa"/>
            <w:vAlign w:val="bottom"/>
          </w:tcPr>
          <w:p w14:paraId="0C0B4854" w14:textId="443EB766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14%</w:t>
            </w:r>
          </w:p>
        </w:tc>
        <w:tc>
          <w:tcPr>
            <w:tcW w:w="2430" w:type="dxa"/>
            <w:noWrap/>
            <w:hideMark/>
          </w:tcPr>
          <w:p w14:paraId="61A039FF" w14:textId="684574C6" w:rsidR="00C363CC" w:rsidRPr="006E3FC6" w:rsidRDefault="00C363C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  <w:hideMark/>
          </w:tcPr>
          <w:p w14:paraId="0C436496" w14:textId="6CDA51D9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26%</w:t>
            </w:r>
          </w:p>
        </w:tc>
        <w:tc>
          <w:tcPr>
            <w:tcW w:w="1530" w:type="dxa"/>
            <w:noWrap/>
            <w:vAlign w:val="bottom"/>
            <w:hideMark/>
          </w:tcPr>
          <w:p w14:paraId="2DE07335" w14:textId="55B25440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AB2A5C" w:rsidRPr="006E3FC6" w14:paraId="62BA6336" w14:textId="77777777" w:rsidTr="00AB2A5C">
        <w:trPr>
          <w:trHeight w:val="395"/>
        </w:trPr>
        <w:tc>
          <w:tcPr>
            <w:tcW w:w="2065" w:type="dxa"/>
            <w:vMerge w:val="restart"/>
          </w:tcPr>
          <w:p w14:paraId="5BAC7088" w14:textId="44936EFB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38218D7C" w14:textId="77777777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  <w:p w14:paraId="0B40FE2B" w14:textId="6865D8A9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37A8D303" w14:textId="4266208E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7%</w:t>
            </w:r>
          </w:p>
        </w:tc>
        <w:tc>
          <w:tcPr>
            <w:tcW w:w="2430" w:type="dxa"/>
            <w:noWrap/>
            <w:hideMark/>
          </w:tcPr>
          <w:p w14:paraId="57635F08" w14:textId="7F12E7DC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6353801B" w14:textId="4FE55C84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%</w:t>
            </w:r>
          </w:p>
        </w:tc>
        <w:tc>
          <w:tcPr>
            <w:tcW w:w="1530" w:type="dxa"/>
            <w:noWrap/>
            <w:vAlign w:val="bottom"/>
            <w:hideMark/>
          </w:tcPr>
          <w:p w14:paraId="150E5AB4" w14:textId="002F5046" w:rsidR="00AB2A5C" w:rsidRPr="006E3FC6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65 x 10⁻¹</w:t>
            </w:r>
          </w:p>
        </w:tc>
      </w:tr>
      <w:tr w:rsidR="00AB2A5C" w:rsidRPr="006E3FC6" w14:paraId="750DA527" w14:textId="77777777" w:rsidTr="00AB2A5C">
        <w:trPr>
          <w:trHeight w:val="368"/>
        </w:trPr>
        <w:tc>
          <w:tcPr>
            <w:tcW w:w="2065" w:type="dxa"/>
            <w:vMerge/>
          </w:tcPr>
          <w:p w14:paraId="3E2F7F5C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37CF4D2" w14:textId="08B8E478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2B65915C" w14:textId="4F971B3B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0BC8ECD7" w14:textId="5DFD5691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51D7DF57" w14:textId="043A3BE9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5%</w:t>
            </w:r>
          </w:p>
        </w:tc>
        <w:tc>
          <w:tcPr>
            <w:tcW w:w="1530" w:type="dxa"/>
            <w:noWrap/>
            <w:vAlign w:val="bottom"/>
            <w:hideMark/>
          </w:tcPr>
          <w:p w14:paraId="512434E2" w14:textId="4CAAFB59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AB2A5C" w:rsidRPr="006E3FC6" w14:paraId="119BAFA0" w14:textId="77777777" w:rsidTr="00AB2A5C">
        <w:trPr>
          <w:trHeight w:val="341"/>
        </w:trPr>
        <w:tc>
          <w:tcPr>
            <w:tcW w:w="2065" w:type="dxa"/>
            <w:vMerge/>
          </w:tcPr>
          <w:p w14:paraId="0DF26ABF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785CE51" w14:textId="4F4F685F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24A278F2" w14:textId="26AE3031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5348CAB9" w14:textId="19ACA57F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565C79BA" w14:textId="60E85221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%</w:t>
            </w:r>
          </w:p>
        </w:tc>
        <w:tc>
          <w:tcPr>
            <w:tcW w:w="1530" w:type="dxa"/>
            <w:noWrap/>
            <w:vAlign w:val="bottom"/>
            <w:hideMark/>
          </w:tcPr>
          <w:p w14:paraId="62A93D25" w14:textId="3A3BB7A8" w:rsidR="00AB2A5C" w:rsidRPr="006E3FC6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04 x 10⁻¹</w:t>
            </w:r>
          </w:p>
        </w:tc>
      </w:tr>
      <w:tr w:rsidR="00AB2A5C" w:rsidRPr="006E3FC6" w14:paraId="72DAA817" w14:textId="77777777" w:rsidTr="00AB2A5C">
        <w:trPr>
          <w:trHeight w:val="320"/>
        </w:trPr>
        <w:tc>
          <w:tcPr>
            <w:tcW w:w="2065" w:type="dxa"/>
            <w:vMerge/>
          </w:tcPr>
          <w:p w14:paraId="1C2ABD03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1CAD5848" w14:textId="2410A896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02EAD0A3" w14:textId="6F3749BB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41207CC0" w14:textId="648F776C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4928CEAF" w14:textId="626661C2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530" w:type="dxa"/>
            <w:noWrap/>
            <w:vAlign w:val="bottom"/>
            <w:hideMark/>
          </w:tcPr>
          <w:p w14:paraId="06187204" w14:textId="5F05CE43" w:rsidR="00AB2A5C" w:rsidRPr="001A1EDB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A1EDB">
              <w:rPr>
                <w:rFonts w:ascii="Calibri" w:hAnsi="Calibri" w:cs="Calibri"/>
                <w:b/>
                <w:bCs/>
                <w:color w:val="000000"/>
              </w:rPr>
              <w:t>0.0042</w:t>
            </w:r>
          </w:p>
        </w:tc>
      </w:tr>
      <w:tr w:rsidR="00AB2A5C" w:rsidRPr="006E3FC6" w14:paraId="4B34E228" w14:textId="77777777" w:rsidTr="00AB2A5C">
        <w:trPr>
          <w:trHeight w:val="320"/>
        </w:trPr>
        <w:tc>
          <w:tcPr>
            <w:tcW w:w="2065" w:type="dxa"/>
            <w:vMerge/>
          </w:tcPr>
          <w:p w14:paraId="13901DBA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496F73BD" w14:textId="4D929B47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530" w:type="dxa"/>
            <w:vMerge w:val="restart"/>
            <w:vAlign w:val="center"/>
          </w:tcPr>
          <w:p w14:paraId="4F3D5464" w14:textId="590FAFC3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2%</w:t>
            </w:r>
          </w:p>
        </w:tc>
        <w:tc>
          <w:tcPr>
            <w:tcW w:w="2430" w:type="dxa"/>
            <w:noWrap/>
            <w:hideMark/>
          </w:tcPr>
          <w:p w14:paraId="53B7FD64" w14:textId="6DD8AE68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68D6D5F0" w14:textId="6A776D4B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5%</w:t>
            </w:r>
          </w:p>
        </w:tc>
        <w:tc>
          <w:tcPr>
            <w:tcW w:w="1530" w:type="dxa"/>
            <w:noWrap/>
            <w:vAlign w:val="bottom"/>
            <w:hideMark/>
          </w:tcPr>
          <w:p w14:paraId="1769A6E8" w14:textId="62E1F968" w:rsidR="00AB2A5C" w:rsidRPr="006E3FC6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AB2A5C" w:rsidRPr="006E3FC6" w14:paraId="66846297" w14:textId="77777777" w:rsidTr="00AB2A5C">
        <w:trPr>
          <w:trHeight w:val="320"/>
        </w:trPr>
        <w:tc>
          <w:tcPr>
            <w:tcW w:w="2065" w:type="dxa"/>
            <w:vMerge/>
          </w:tcPr>
          <w:p w14:paraId="63840626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46D4E422" w14:textId="7B771F0E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3F8C2DE2" w14:textId="59151D8A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7040D0C1" w14:textId="39C57143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5B59A901" w14:textId="1E805642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%</w:t>
            </w:r>
          </w:p>
        </w:tc>
        <w:tc>
          <w:tcPr>
            <w:tcW w:w="1530" w:type="dxa"/>
            <w:noWrap/>
            <w:vAlign w:val="bottom"/>
            <w:hideMark/>
          </w:tcPr>
          <w:p w14:paraId="6070E815" w14:textId="498E832C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84 x 10⁻¹</w:t>
            </w:r>
          </w:p>
        </w:tc>
      </w:tr>
      <w:tr w:rsidR="00AB2A5C" w:rsidRPr="006E3FC6" w14:paraId="33A36FC8" w14:textId="77777777" w:rsidTr="00AB2A5C">
        <w:trPr>
          <w:trHeight w:val="320"/>
        </w:trPr>
        <w:tc>
          <w:tcPr>
            <w:tcW w:w="2065" w:type="dxa"/>
            <w:vMerge/>
          </w:tcPr>
          <w:p w14:paraId="4B018DEB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7FC72972" w14:textId="070C61C4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5F45831A" w14:textId="5A4C6438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168DFE84" w14:textId="490553FE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55875B1D" w14:textId="2C20A7BC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530" w:type="dxa"/>
            <w:noWrap/>
            <w:vAlign w:val="bottom"/>
            <w:hideMark/>
          </w:tcPr>
          <w:p w14:paraId="78CB8B14" w14:textId="717A1550" w:rsidR="00AB2A5C" w:rsidRPr="006E3FC6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5.02 x 10⁻²</w:t>
            </w:r>
          </w:p>
        </w:tc>
      </w:tr>
      <w:tr w:rsidR="00AB2A5C" w:rsidRPr="006E3FC6" w14:paraId="0174F07B" w14:textId="77777777" w:rsidTr="00AB2A5C">
        <w:trPr>
          <w:trHeight w:val="320"/>
        </w:trPr>
        <w:tc>
          <w:tcPr>
            <w:tcW w:w="2065" w:type="dxa"/>
            <w:vMerge/>
          </w:tcPr>
          <w:p w14:paraId="59AF934E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20042CB1" w14:textId="466DF201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vMerge w:val="restart"/>
            <w:vAlign w:val="center"/>
          </w:tcPr>
          <w:p w14:paraId="4A087239" w14:textId="191BA80C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5%</w:t>
            </w:r>
          </w:p>
        </w:tc>
        <w:tc>
          <w:tcPr>
            <w:tcW w:w="2430" w:type="dxa"/>
            <w:noWrap/>
            <w:hideMark/>
          </w:tcPr>
          <w:p w14:paraId="5B333E64" w14:textId="3CEF29A1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  <w:hideMark/>
          </w:tcPr>
          <w:p w14:paraId="4BD8428C" w14:textId="68896BDE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%</w:t>
            </w:r>
          </w:p>
        </w:tc>
        <w:tc>
          <w:tcPr>
            <w:tcW w:w="1530" w:type="dxa"/>
            <w:noWrap/>
            <w:vAlign w:val="bottom"/>
            <w:hideMark/>
          </w:tcPr>
          <w:p w14:paraId="6E670698" w14:textId="09168C12" w:rsidR="00AB2A5C" w:rsidRPr="006E3FC6" w:rsidRDefault="00AB2A5C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8.97 x 10⁻¹</w:t>
            </w:r>
          </w:p>
        </w:tc>
      </w:tr>
      <w:tr w:rsidR="00AB2A5C" w:rsidRPr="006E3FC6" w14:paraId="30105D52" w14:textId="77777777" w:rsidTr="00AB2A5C">
        <w:trPr>
          <w:trHeight w:val="320"/>
        </w:trPr>
        <w:tc>
          <w:tcPr>
            <w:tcW w:w="2065" w:type="dxa"/>
            <w:vMerge/>
          </w:tcPr>
          <w:p w14:paraId="52957215" w14:textId="77777777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7E3A4A83" w14:textId="71854B0F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0BC3C8EE" w14:textId="1506E9A8" w:rsidR="00AB2A5C" w:rsidRPr="006E3FC6" w:rsidRDefault="00AB2A5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1D498DC3" w14:textId="7306FE53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  <w:hideMark/>
          </w:tcPr>
          <w:p w14:paraId="329E95CE" w14:textId="3614F293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530" w:type="dxa"/>
            <w:noWrap/>
            <w:vAlign w:val="bottom"/>
            <w:hideMark/>
          </w:tcPr>
          <w:p w14:paraId="71B7B7BA" w14:textId="25DFFE0A" w:rsidR="00AB2A5C" w:rsidRPr="006E3FC6" w:rsidRDefault="00AB2A5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1 x 10⁻¹</w:t>
            </w:r>
          </w:p>
        </w:tc>
      </w:tr>
      <w:tr w:rsidR="00C363CC" w:rsidRPr="006E3FC6" w14:paraId="63747130" w14:textId="77777777" w:rsidTr="00AB2A5C">
        <w:trPr>
          <w:trHeight w:val="320"/>
        </w:trPr>
        <w:tc>
          <w:tcPr>
            <w:tcW w:w="2065" w:type="dxa"/>
            <w:vMerge/>
          </w:tcPr>
          <w:p w14:paraId="0C261CCD" w14:textId="77777777" w:rsidR="00C363CC" w:rsidRDefault="00C363CC" w:rsidP="00C363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50" w:type="dxa"/>
            <w:noWrap/>
            <w:vAlign w:val="center"/>
          </w:tcPr>
          <w:p w14:paraId="7ED8EB47" w14:textId="575094C2" w:rsidR="00C363CC" w:rsidRPr="006E3FC6" w:rsidRDefault="00C363CC" w:rsidP="00AB2A5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und Smooth</w:t>
            </w:r>
          </w:p>
        </w:tc>
        <w:tc>
          <w:tcPr>
            <w:tcW w:w="1530" w:type="dxa"/>
            <w:vAlign w:val="center"/>
          </w:tcPr>
          <w:p w14:paraId="2752AC7C" w14:textId="11EB8107" w:rsidR="00C363CC" w:rsidRDefault="00C363CC" w:rsidP="00AB2A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%</w:t>
            </w:r>
          </w:p>
        </w:tc>
        <w:tc>
          <w:tcPr>
            <w:tcW w:w="2430" w:type="dxa"/>
            <w:noWrap/>
            <w:vAlign w:val="bottom"/>
          </w:tcPr>
          <w:p w14:paraId="62C6F07C" w14:textId="3554DA4F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und Trabeculated</w:t>
            </w:r>
          </w:p>
        </w:tc>
        <w:tc>
          <w:tcPr>
            <w:tcW w:w="1530" w:type="dxa"/>
            <w:noWrap/>
            <w:vAlign w:val="bottom"/>
          </w:tcPr>
          <w:p w14:paraId="229CFF19" w14:textId="1EC560E3" w:rsidR="00C363CC" w:rsidRDefault="00C363CC" w:rsidP="00C363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%</w:t>
            </w:r>
          </w:p>
        </w:tc>
        <w:tc>
          <w:tcPr>
            <w:tcW w:w="1530" w:type="dxa"/>
            <w:noWrap/>
            <w:vAlign w:val="bottom"/>
          </w:tcPr>
          <w:p w14:paraId="39328DBD" w14:textId="42C8B7A1" w:rsidR="00C363CC" w:rsidRPr="00791CD6" w:rsidRDefault="00C363C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</w:tbl>
    <w:p w14:paraId="30CE09D8" w14:textId="77777777" w:rsidR="00397F4F" w:rsidRDefault="00397F4F" w:rsidP="00397F4F"/>
    <w:p w14:paraId="76B0B6C1" w14:textId="77777777" w:rsidR="00F74796" w:rsidRDefault="00F74796" w:rsidP="006E3FC6"/>
    <w:p w14:paraId="5EB3E476" w14:textId="1B28C17C" w:rsidR="00F74796" w:rsidRDefault="00F74796" w:rsidP="00F74796">
      <w:r>
        <w:lastRenderedPageBreak/>
        <w:t xml:space="preserve">Supplemental Table S8. Comparison of </w:t>
      </w:r>
      <w:r w:rsidR="00083AE3">
        <w:t xml:space="preserve">the proportion of patients with </w:t>
      </w:r>
      <w:r>
        <w:t xml:space="preserve">leakage during video urodynamics between bladder shapes using the Chi-square test. P-value &lt; 0.005 (Bonferroni-corrected P-value) was considered significant; significant P-values are indicated in bold. </w:t>
      </w:r>
    </w:p>
    <w:tbl>
      <w:tblPr>
        <w:tblStyle w:val="TableGrid"/>
        <w:tblW w:w="12145" w:type="dxa"/>
        <w:tblLayout w:type="fixed"/>
        <w:tblLook w:val="04A0" w:firstRow="1" w:lastRow="0" w:firstColumn="1" w:lastColumn="0" w:noHBand="0" w:noVBand="1"/>
      </w:tblPr>
      <w:tblGrid>
        <w:gridCol w:w="2065"/>
        <w:gridCol w:w="3150"/>
        <w:gridCol w:w="1530"/>
        <w:gridCol w:w="2430"/>
        <w:gridCol w:w="1530"/>
        <w:gridCol w:w="1440"/>
      </w:tblGrid>
      <w:tr w:rsidR="00C363CC" w:rsidRPr="006E3FC6" w14:paraId="109C0E80" w14:textId="77777777" w:rsidTr="00BE3201">
        <w:trPr>
          <w:trHeight w:val="1020"/>
        </w:trPr>
        <w:tc>
          <w:tcPr>
            <w:tcW w:w="2065" w:type="dxa"/>
          </w:tcPr>
          <w:p w14:paraId="3AA160E1" w14:textId="039481A4" w:rsidR="00C363CC" w:rsidRPr="006E3FC6" w:rsidRDefault="00C363CC" w:rsidP="00C363CC">
            <w:r>
              <w:t>Method of bladder shape classification</w:t>
            </w:r>
          </w:p>
        </w:tc>
        <w:tc>
          <w:tcPr>
            <w:tcW w:w="3150" w:type="dxa"/>
            <w:noWrap/>
            <w:hideMark/>
          </w:tcPr>
          <w:p w14:paraId="365063FA" w14:textId="59F35B5F" w:rsidR="00C363CC" w:rsidRPr="006E3FC6" w:rsidRDefault="00C363CC" w:rsidP="00C363CC">
            <w:r>
              <w:t>Comparison Group</w:t>
            </w:r>
            <w:r w:rsidRPr="006E3FC6">
              <w:t xml:space="preserve"> 1</w:t>
            </w:r>
          </w:p>
        </w:tc>
        <w:tc>
          <w:tcPr>
            <w:tcW w:w="1530" w:type="dxa"/>
          </w:tcPr>
          <w:p w14:paraId="6822EF11" w14:textId="77777777" w:rsidR="000E57CF" w:rsidRDefault="000E57CF" w:rsidP="000E57CF">
            <w:r>
              <w:t>Comparison Group</w:t>
            </w:r>
            <w:r w:rsidRPr="006E3FC6">
              <w:t xml:space="preserve"> 1 </w:t>
            </w:r>
          </w:p>
          <w:p w14:paraId="6A49D990" w14:textId="1DB29C4D" w:rsidR="00C363CC" w:rsidRPr="006E3FC6" w:rsidRDefault="00C363CC" w:rsidP="00C363CC">
            <w:r>
              <w:t>leakage</w:t>
            </w:r>
          </w:p>
        </w:tc>
        <w:tc>
          <w:tcPr>
            <w:tcW w:w="2430" w:type="dxa"/>
            <w:noWrap/>
            <w:hideMark/>
          </w:tcPr>
          <w:p w14:paraId="451830E2" w14:textId="18C039A7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</w:p>
        </w:tc>
        <w:tc>
          <w:tcPr>
            <w:tcW w:w="1530" w:type="dxa"/>
            <w:hideMark/>
          </w:tcPr>
          <w:p w14:paraId="5345D6CE" w14:textId="3CA003A6" w:rsidR="00C363CC" w:rsidRPr="006E3FC6" w:rsidRDefault="00C07E3D" w:rsidP="00C363CC">
            <w:r>
              <w:t>Comparison Group</w:t>
            </w:r>
            <w:r w:rsidRPr="006E3FC6">
              <w:t xml:space="preserve"> 2</w:t>
            </w:r>
            <w:r>
              <w:t xml:space="preserve"> </w:t>
            </w:r>
            <w:r w:rsidR="00C363CC">
              <w:t>leakage</w:t>
            </w:r>
          </w:p>
        </w:tc>
        <w:tc>
          <w:tcPr>
            <w:tcW w:w="1440" w:type="dxa"/>
            <w:hideMark/>
          </w:tcPr>
          <w:p w14:paraId="394E6C43" w14:textId="77777777" w:rsidR="00C363CC" w:rsidRPr="006E3FC6" w:rsidRDefault="00C363CC" w:rsidP="00C363CC">
            <w:r w:rsidRPr="006E3FC6">
              <w:t xml:space="preserve">P-value </w:t>
            </w:r>
          </w:p>
        </w:tc>
      </w:tr>
      <w:tr w:rsidR="00AB2A5C" w:rsidRPr="006E3FC6" w14:paraId="0DFC684A" w14:textId="77777777" w:rsidTr="00BE3201">
        <w:trPr>
          <w:trHeight w:val="320"/>
        </w:trPr>
        <w:tc>
          <w:tcPr>
            <w:tcW w:w="2065" w:type="dxa"/>
            <w:vMerge w:val="restart"/>
          </w:tcPr>
          <w:p w14:paraId="2EAFA8E4" w14:textId="733E2E9E" w:rsidR="00AB2A5C" w:rsidRPr="006E3FC6" w:rsidRDefault="00AB2A5C" w:rsidP="00C363CC">
            <w:r>
              <w:t>Machine learning</w:t>
            </w:r>
          </w:p>
        </w:tc>
        <w:tc>
          <w:tcPr>
            <w:tcW w:w="3150" w:type="dxa"/>
            <w:vMerge w:val="restart"/>
            <w:noWrap/>
            <w:hideMark/>
          </w:tcPr>
          <w:p w14:paraId="27654DB5" w14:textId="77777777" w:rsidR="00AB2A5C" w:rsidRPr="006E3FC6" w:rsidRDefault="00AB2A5C" w:rsidP="00C363CC">
            <w:r w:rsidRPr="006E3FC6">
              <w:t>Cluster 0</w:t>
            </w:r>
          </w:p>
          <w:p w14:paraId="4DE4F4E7" w14:textId="260F42FF" w:rsidR="00AB2A5C" w:rsidRPr="006E3FC6" w:rsidRDefault="00AB2A5C" w:rsidP="00C363CC"/>
        </w:tc>
        <w:tc>
          <w:tcPr>
            <w:tcW w:w="1530" w:type="dxa"/>
            <w:vMerge w:val="restart"/>
            <w:vAlign w:val="bottom"/>
          </w:tcPr>
          <w:p w14:paraId="77DBCA01" w14:textId="1FD3F42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61%</w:t>
            </w:r>
          </w:p>
        </w:tc>
        <w:tc>
          <w:tcPr>
            <w:tcW w:w="2430" w:type="dxa"/>
            <w:noWrap/>
            <w:hideMark/>
          </w:tcPr>
          <w:p w14:paraId="639428CB" w14:textId="27D9F46B" w:rsidR="00AB2A5C" w:rsidRPr="006E3FC6" w:rsidRDefault="00AB2A5C" w:rsidP="00C363CC">
            <w:r w:rsidRPr="006E3FC6">
              <w:t>Cluster 1</w:t>
            </w:r>
          </w:p>
        </w:tc>
        <w:tc>
          <w:tcPr>
            <w:tcW w:w="1530" w:type="dxa"/>
            <w:noWrap/>
            <w:vAlign w:val="bottom"/>
          </w:tcPr>
          <w:p w14:paraId="51368B2B" w14:textId="6F47DAE3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1440" w:type="dxa"/>
            <w:noWrap/>
            <w:vAlign w:val="bottom"/>
          </w:tcPr>
          <w:p w14:paraId="3485D9AC" w14:textId="77777777" w:rsidR="00AB2A5C" w:rsidRPr="00E87BEA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9.55 x 10⁻¹</w:t>
            </w:r>
          </w:p>
        </w:tc>
      </w:tr>
      <w:tr w:rsidR="00AB2A5C" w:rsidRPr="006E3FC6" w14:paraId="18D2527A" w14:textId="77777777" w:rsidTr="00BE3201">
        <w:trPr>
          <w:trHeight w:val="320"/>
        </w:trPr>
        <w:tc>
          <w:tcPr>
            <w:tcW w:w="2065" w:type="dxa"/>
            <w:vMerge/>
          </w:tcPr>
          <w:p w14:paraId="229826E2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27399954" w14:textId="7CE2E482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750AD968" w14:textId="49C88A9D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67BBF910" w14:textId="7CCD2D6A" w:rsidR="00AB2A5C" w:rsidRPr="006E3FC6" w:rsidRDefault="00AB2A5C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</w:tcPr>
          <w:p w14:paraId="39321A41" w14:textId="054C2599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76%</w:t>
            </w:r>
          </w:p>
        </w:tc>
        <w:tc>
          <w:tcPr>
            <w:tcW w:w="1440" w:type="dxa"/>
            <w:noWrap/>
            <w:vAlign w:val="bottom"/>
          </w:tcPr>
          <w:p w14:paraId="52260D1F" w14:textId="77777777" w:rsidR="00AB2A5C" w:rsidRPr="00FB7084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AB2A5C" w:rsidRPr="006E3FC6" w14:paraId="7FF9D926" w14:textId="77777777" w:rsidTr="00BE3201">
        <w:trPr>
          <w:trHeight w:val="320"/>
        </w:trPr>
        <w:tc>
          <w:tcPr>
            <w:tcW w:w="2065" w:type="dxa"/>
            <w:vMerge/>
          </w:tcPr>
          <w:p w14:paraId="40DA4B9B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57B2E198" w14:textId="33A54834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00CDFE56" w14:textId="15BCE071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048564CE" w14:textId="4A667123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</w:tcPr>
          <w:p w14:paraId="15EEB3D0" w14:textId="4ED3B784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1440" w:type="dxa"/>
            <w:noWrap/>
            <w:vAlign w:val="bottom"/>
          </w:tcPr>
          <w:p w14:paraId="0174FC25" w14:textId="77777777" w:rsidR="00AB2A5C" w:rsidRPr="00544A5A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.01 x 10⁻¹</w:t>
            </w:r>
          </w:p>
        </w:tc>
      </w:tr>
      <w:tr w:rsidR="00AB2A5C" w:rsidRPr="006E3FC6" w14:paraId="2655F55E" w14:textId="77777777" w:rsidTr="00BE3201">
        <w:trPr>
          <w:trHeight w:val="320"/>
        </w:trPr>
        <w:tc>
          <w:tcPr>
            <w:tcW w:w="2065" w:type="dxa"/>
            <w:vMerge/>
          </w:tcPr>
          <w:p w14:paraId="58B38F76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2F0C9279" w14:textId="35EB3AE9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7761F75E" w14:textId="16FBD923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105C0127" w14:textId="7BD5A21B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</w:tcPr>
          <w:p w14:paraId="388310D3" w14:textId="07FF77E8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1440" w:type="dxa"/>
            <w:noWrap/>
            <w:vAlign w:val="bottom"/>
          </w:tcPr>
          <w:p w14:paraId="17294C04" w14:textId="77777777" w:rsidR="00AB2A5C" w:rsidRPr="00FB7084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</w:tr>
      <w:tr w:rsidR="00AB2A5C" w:rsidRPr="006E3FC6" w14:paraId="3295A100" w14:textId="77777777" w:rsidTr="00BE3201">
        <w:trPr>
          <w:trHeight w:val="320"/>
        </w:trPr>
        <w:tc>
          <w:tcPr>
            <w:tcW w:w="2065" w:type="dxa"/>
            <w:vMerge/>
          </w:tcPr>
          <w:p w14:paraId="6813F159" w14:textId="77777777" w:rsidR="00AB2A5C" w:rsidRPr="006E3FC6" w:rsidRDefault="00AB2A5C" w:rsidP="00C363CC"/>
        </w:tc>
        <w:tc>
          <w:tcPr>
            <w:tcW w:w="3150" w:type="dxa"/>
            <w:vMerge w:val="restart"/>
            <w:noWrap/>
            <w:hideMark/>
          </w:tcPr>
          <w:p w14:paraId="4AB2EEAA" w14:textId="697249FF" w:rsidR="00AB2A5C" w:rsidRPr="006E3FC6" w:rsidRDefault="00AB2A5C" w:rsidP="00C363CC">
            <w:r w:rsidRPr="006E3FC6">
              <w:t>Cluster 1</w:t>
            </w:r>
          </w:p>
        </w:tc>
        <w:tc>
          <w:tcPr>
            <w:tcW w:w="1530" w:type="dxa"/>
            <w:vMerge w:val="restart"/>
            <w:vAlign w:val="bottom"/>
          </w:tcPr>
          <w:p w14:paraId="515E7CBC" w14:textId="3CD10ACC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2430" w:type="dxa"/>
            <w:noWrap/>
            <w:hideMark/>
          </w:tcPr>
          <w:p w14:paraId="4D7ACF97" w14:textId="4AA1A426" w:rsidR="00AB2A5C" w:rsidRPr="006E3FC6" w:rsidRDefault="00AB2A5C" w:rsidP="00C363CC">
            <w:r w:rsidRPr="006E3FC6">
              <w:t>Cluster 2</w:t>
            </w:r>
          </w:p>
        </w:tc>
        <w:tc>
          <w:tcPr>
            <w:tcW w:w="1530" w:type="dxa"/>
            <w:noWrap/>
            <w:vAlign w:val="bottom"/>
          </w:tcPr>
          <w:p w14:paraId="2E3AE242" w14:textId="329E4CDB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76%</w:t>
            </w:r>
          </w:p>
        </w:tc>
        <w:tc>
          <w:tcPr>
            <w:tcW w:w="1440" w:type="dxa"/>
            <w:noWrap/>
            <w:vAlign w:val="bottom"/>
          </w:tcPr>
          <w:p w14:paraId="2406C3E3" w14:textId="77777777" w:rsidR="00AB2A5C" w:rsidRPr="00EC4632" w:rsidRDefault="00AB2A5C" w:rsidP="00C363CC">
            <w:r w:rsidRPr="00EC4632">
              <w:rPr>
                <w:rFonts w:ascii="Calibri" w:hAnsi="Calibri" w:cs="Calibri"/>
                <w:color w:val="000000"/>
              </w:rPr>
              <w:t>2.24 x 10⁻²</w:t>
            </w:r>
          </w:p>
        </w:tc>
      </w:tr>
      <w:tr w:rsidR="00AB2A5C" w:rsidRPr="006E3FC6" w14:paraId="4E4FB301" w14:textId="77777777" w:rsidTr="00BE3201">
        <w:trPr>
          <w:trHeight w:val="320"/>
        </w:trPr>
        <w:tc>
          <w:tcPr>
            <w:tcW w:w="2065" w:type="dxa"/>
            <w:vMerge/>
          </w:tcPr>
          <w:p w14:paraId="1B6517F2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314E460E" w14:textId="2C65291E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39FFEA39" w14:textId="6CB61B3C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22E264C0" w14:textId="7BA47891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</w:tcPr>
          <w:p w14:paraId="44FBB861" w14:textId="11FC6B6C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1440" w:type="dxa"/>
            <w:noWrap/>
            <w:vAlign w:val="bottom"/>
          </w:tcPr>
          <w:p w14:paraId="07DD4293" w14:textId="77777777" w:rsidR="00AB2A5C" w:rsidRPr="006E3FC6" w:rsidRDefault="00AB2A5C" w:rsidP="00C363CC">
            <w:r>
              <w:rPr>
                <w:rFonts w:ascii="Calibri" w:hAnsi="Calibri" w:cs="Calibri"/>
                <w:color w:val="000000"/>
              </w:rPr>
              <w:t>1.80 x 10⁻¹</w:t>
            </w:r>
          </w:p>
        </w:tc>
      </w:tr>
      <w:tr w:rsidR="00AB2A5C" w:rsidRPr="006E3FC6" w14:paraId="5470BE5B" w14:textId="77777777" w:rsidTr="00BE3201">
        <w:trPr>
          <w:trHeight w:val="320"/>
        </w:trPr>
        <w:tc>
          <w:tcPr>
            <w:tcW w:w="2065" w:type="dxa"/>
            <w:vMerge/>
          </w:tcPr>
          <w:p w14:paraId="0F2B8985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629310A4" w14:textId="197C8DC2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2BE917A2" w14:textId="32ECD69E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3EF25745" w14:textId="28A0A236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</w:tcPr>
          <w:p w14:paraId="2018792B" w14:textId="0BBD87AD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1440" w:type="dxa"/>
            <w:noWrap/>
            <w:vAlign w:val="bottom"/>
          </w:tcPr>
          <w:p w14:paraId="65ED1CA4" w14:textId="77777777" w:rsidR="00AB2A5C" w:rsidRPr="006E3FC6" w:rsidRDefault="00AB2A5C" w:rsidP="00C363CC">
            <w:r>
              <w:rPr>
                <w:rFonts w:ascii="Calibri" w:hAnsi="Calibri" w:cs="Calibri"/>
                <w:color w:val="000000"/>
              </w:rPr>
              <w:t>8.74 x 10⁻¹</w:t>
            </w:r>
          </w:p>
        </w:tc>
      </w:tr>
      <w:tr w:rsidR="00AB2A5C" w:rsidRPr="006E3FC6" w14:paraId="6705FFD7" w14:textId="77777777" w:rsidTr="00BE3201">
        <w:trPr>
          <w:trHeight w:val="320"/>
        </w:trPr>
        <w:tc>
          <w:tcPr>
            <w:tcW w:w="2065" w:type="dxa"/>
            <w:vMerge/>
          </w:tcPr>
          <w:p w14:paraId="12000E44" w14:textId="77777777" w:rsidR="00AB2A5C" w:rsidRPr="006E3FC6" w:rsidRDefault="00AB2A5C" w:rsidP="00C363CC"/>
        </w:tc>
        <w:tc>
          <w:tcPr>
            <w:tcW w:w="3150" w:type="dxa"/>
            <w:vMerge w:val="restart"/>
            <w:noWrap/>
            <w:hideMark/>
          </w:tcPr>
          <w:p w14:paraId="040A7879" w14:textId="77777777" w:rsidR="00AB2A5C" w:rsidRPr="006E3FC6" w:rsidRDefault="00AB2A5C" w:rsidP="00C363CC">
            <w:r w:rsidRPr="006E3FC6">
              <w:t>Cluster 2</w:t>
            </w:r>
          </w:p>
          <w:p w14:paraId="04438FCA" w14:textId="77A0A63D" w:rsidR="00AB2A5C" w:rsidRPr="006E3FC6" w:rsidRDefault="00AB2A5C" w:rsidP="00C363CC"/>
        </w:tc>
        <w:tc>
          <w:tcPr>
            <w:tcW w:w="1530" w:type="dxa"/>
            <w:vMerge w:val="restart"/>
            <w:vAlign w:val="bottom"/>
          </w:tcPr>
          <w:p w14:paraId="2E8B1EB7" w14:textId="69305520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76%</w:t>
            </w:r>
          </w:p>
        </w:tc>
        <w:tc>
          <w:tcPr>
            <w:tcW w:w="2430" w:type="dxa"/>
            <w:noWrap/>
            <w:hideMark/>
          </w:tcPr>
          <w:p w14:paraId="2EEFECFC" w14:textId="67842CD5" w:rsidR="00AB2A5C" w:rsidRPr="006E3FC6" w:rsidRDefault="00AB2A5C" w:rsidP="00C363CC">
            <w:r w:rsidRPr="006E3FC6">
              <w:t>Cluster 3</w:t>
            </w:r>
          </w:p>
        </w:tc>
        <w:tc>
          <w:tcPr>
            <w:tcW w:w="1530" w:type="dxa"/>
            <w:noWrap/>
            <w:vAlign w:val="bottom"/>
          </w:tcPr>
          <w:p w14:paraId="0C9A5CF9" w14:textId="0F78768E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1440" w:type="dxa"/>
            <w:noWrap/>
            <w:vAlign w:val="bottom"/>
          </w:tcPr>
          <w:p w14:paraId="18ED69F1" w14:textId="77777777" w:rsidR="00AB2A5C" w:rsidRPr="00421B1D" w:rsidRDefault="00AB2A5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.29 x 10⁻⁴</w:t>
            </w:r>
          </w:p>
        </w:tc>
      </w:tr>
      <w:tr w:rsidR="00AB2A5C" w:rsidRPr="006E3FC6" w14:paraId="748F133C" w14:textId="77777777" w:rsidTr="00BE3201">
        <w:trPr>
          <w:trHeight w:val="320"/>
        </w:trPr>
        <w:tc>
          <w:tcPr>
            <w:tcW w:w="2065" w:type="dxa"/>
            <w:vMerge/>
          </w:tcPr>
          <w:p w14:paraId="78A2F11A" w14:textId="77777777" w:rsidR="00AB2A5C" w:rsidRPr="006E3FC6" w:rsidRDefault="00AB2A5C" w:rsidP="00C363CC"/>
        </w:tc>
        <w:tc>
          <w:tcPr>
            <w:tcW w:w="3150" w:type="dxa"/>
            <w:vMerge/>
            <w:noWrap/>
            <w:hideMark/>
          </w:tcPr>
          <w:p w14:paraId="6C34CB45" w14:textId="28BA097B" w:rsidR="00AB2A5C" w:rsidRPr="006E3FC6" w:rsidRDefault="00AB2A5C" w:rsidP="00C363CC"/>
        </w:tc>
        <w:tc>
          <w:tcPr>
            <w:tcW w:w="1530" w:type="dxa"/>
            <w:vMerge/>
            <w:vAlign w:val="bottom"/>
          </w:tcPr>
          <w:p w14:paraId="1165E6AB" w14:textId="31091E17" w:rsidR="00AB2A5C" w:rsidRPr="006E3FC6" w:rsidRDefault="00AB2A5C" w:rsidP="00C363CC"/>
        </w:tc>
        <w:tc>
          <w:tcPr>
            <w:tcW w:w="2430" w:type="dxa"/>
            <w:noWrap/>
            <w:hideMark/>
          </w:tcPr>
          <w:p w14:paraId="4067130C" w14:textId="50AAFE10" w:rsidR="00AB2A5C" w:rsidRPr="006E3FC6" w:rsidRDefault="00AB2A5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</w:tcPr>
          <w:p w14:paraId="72DD30C0" w14:textId="208FD5A9" w:rsidR="00AB2A5C" w:rsidRPr="006E3FC6" w:rsidRDefault="00AB2A5C" w:rsidP="00C363CC"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1440" w:type="dxa"/>
            <w:noWrap/>
            <w:vAlign w:val="bottom"/>
          </w:tcPr>
          <w:p w14:paraId="2AA41A3B" w14:textId="77777777" w:rsidR="00AB2A5C" w:rsidRPr="00EC4632" w:rsidRDefault="00AB2A5C" w:rsidP="00C363CC">
            <w:r w:rsidRPr="00EC4632">
              <w:rPr>
                <w:rFonts w:ascii="Calibri" w:hAnsi="Calibri" w:cs="Calibri"/>
                <w:color w:val="000000"/>
              </w:rPr>
              <w:t>2.94 x 10⁻²</w:t>
            </w:r>
          </w:p>
        </w:tc>
      </w:tr>
      <w:tr w:rsidR="00C363CC" w:rsidRPr="006E3FC6" w14:paraId="127BB908" w14:textId="77777777" w:rsidTr="00BE3201">
        <w:trPr>
          <w:trHeight w:val="320"/>
        </w:trPr>
        <w:tc>
          <w:tcPr>
            <w:tcW w:w="2065" w:type="dxa"/>
            <w:vMerge/>
          </w:tcPr>
          <w:p w14:paraId="43237312" w14:textId="77777777" w:rsidR="00C363CC" w:rsidRPr="006E3FC6" w:rsidRDefault="00C363CC" w:rsidP="00C363CC"/>
        </w:tc>
        <w:tc>
          <w:tcPr>
            <w:tcW w:w="3150" w:type="dxa"/>
            <w:noWrap/>
            <w:hideMark/>
          </w:tcPr>
          <w:p w14:paraId="2FE1E1C7" w14:textId="7CD379A1" w:rsidR="00C363CC" w:rsidRPr="006E3FC6" w:rsidRDefault="00C363CC" w:rsidP="00C363CC">
            <w:r w:rsidRPr="006E3FC6">
              <w:t>Cluster 3</w:t>
            </w:r>
          </w:p>
        </w:tc>
        <w:tc>
          <w:tcPr>
            <w:tcW w:w="1530" w:type="dxa"/>
            <w:vAlign w:val="bottom"/>
          </w:tcPr>
          <w:p w14:paraId="2753CF32" w14:textId="4DDA2DB1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49%</w:t>
            </w:r>
          </w:p>
        </w:tc>
        <w:tc>
          <w:tcPr>
            <w:tcW w:w="2430" w:type="dxa"/>
            <w:noWrap/>
            <w:hideMark/>
          </w:tcPr>
          <w:p w14:paraId="079F683D" w14:textId="4C2F828B" w:rsidR="00C363CC" w:rsidRPr="006E3FC6" w:rsidRDefault="00C363CC" w:rsidP="00C363CC">
            <w:r w:rsidRPr="006E3FC6">
              <w:t>Cluster 4</w:t>
            </w:r>
          </w:p>
        </w:tc>
        <w:tc>
          <w:tcPr>
            <w:tcW w:w="1530" w:type="dxa"/>
            <w:noWrap/>
            <w:vAlign w:val="bottom"/>
          </w:tcPr>
          <w:p w14:paraId="71AD3BE1" w14:textId="4B941AC7" w:rsidR="00C363CC" w:rsidRPr="006E3FC6" w:rsidRDefault="00C363CC" w:rsidP="00C363CC">
            <w:r>
              <w:rPr>
                <w:rFonts w:ascii="Aptos Narrow" w:hAnsi="Aptos Narrow"/>
                <w:color w:val="000000"/>
              </w:rPr>
              <w:t>56%</w:t>
            </w:r>
          </w:p>
        </w:tc>
        <w:tc>
          <w:tcPr>
            <w:tcW w:w="1440" w:type="dxa"/>
            <w:noWrap/>
            <w:vAlign w:val="bottom"/>
          </w:tcPr>
          <w:p w14:paraId="1DDF16D5" w14:textId="77777777" w:rsidR="00C363CC" w:rsidRPr="006E3FC6" w:rsidRDefault="00C363CC" w:rsidP="00C363CC"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3961B7" w:rsidRPr="006E3FC6" w14:paraId="319883B6" w14:textId="77777777" w:rsidTr="003961B7">
        <w:trPr>
          <w:trHeight w:val="395"/>
        </w:trPr>
        <w:tc>
          <w:tcPr>
            <w:tcW w:w="2065" w:type="dxa"/>
            <w:vMerge w:val="restart"/>
          </w:tcPr>
          <w:p w14:paraId="6FF1CEA3" w14:textId="338F4C86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2F761E9B" w14:textId="3E8EC652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</w:tc>
        <w:tc>
          <w:tcPr>
            <w:tcW w:w="1530" w:type="dxa"/>
            <w:vMerge w:val="restart"/>
            <w:vAlign w:val="center"/>
          </w:tcPr>
          <w:p w14:paraId="232DD012" w14:textId="2E206E84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1%</w:t>
            </w:r>
          </w:p>
        </w:tc>
        <w:tc>
          <w:tcPr>
            <w:tcW w:w="2430" w:type="dxa"/>
            <w:noWrap/>
            <w:hideMark/>
          </w:tcPr>
          <w:p w14:paraId="6180EAB6" w14:textId="57124CB1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1530" w:type="dxa"/>
            <w:noWrap/>
            <w:vAlign w:val="bottom"/>
          </w:tcPr>
          <w:p w14:paraId="4077CD3C" w14:textId="6657F035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6%</w:t>
            </w:r>
          </w:p>
        </w:tc>
        <w:tc>
          <w:tcPr>
            <w:tcW w:w="1440" w:type="dxa"/>
            <w:noWrap/>
            <w:vAlign w:val="bottom"/>
          </w:tcPr>
          <w:p w14:paraId="4F094492" w14:textId="77777777" w:rsidR="003961B7" w:rsidRPr="006E3FC6" w:rsidRDefault="003961B7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9.51 x 10⁻¹</w:t>
            </w:r>
          </w:p>
        </w:tc>
      </w:tr>
      <w:tr w:rsidR="003961B7" w:rsidRPr="006E3FC6" w14:paraId="6D3A5728" w14:textId="77777777" w:rsidTr="003961B7">
        <w:trPr>
          <w:trHeight w:val="368"/>
        </w:trPr>
        <w:tc>
          <w:tcPr>
            <w:tcW w:w="2065" w:type="dxa"/>
            <w:vMerge/>
          </w:tcPr>
          <w:p w14:paraId="21BA52B6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43019B75" w14:textId="6BB82D85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5C659133" w14:textId="3C6D4E9F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2FB5B624" w14:textId="64A3BC8A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</w:tcPr>
          <w:p w14:paraId="09AD3BF9" w14:textId="62377425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%</w:t>
            </w:r>
          </w:p>
        </w:tc>
        <w:tc>
          <w:tcPr>
            <w:tcW w:w="1440" w:type="dxa"/>
            <w:noWrap/>
            <w:vAlign w:val="bottom"/>
          </w:tcPr>
          <w:p w14:paraId="55E27F4C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61B7" w:rsidRPr="006E3FC6" w14:paraId="58288A6A" w14:textId="77777777" w:rsidTr="003961B7">
        <w:trPr>
          <w:trHeight w:val="341"/>
        </w:trPr>
        <w:tc>
          <w:tcPr>
            <w:tcW w:w="2065" w:type="dxa"/>
            <w:vMerge/>
          </w:tcPr>
          <w:p w14:paraId="1F3152DE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722E7D7C" w14:textId="25507AA8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33B61F31" w14:textId="6EA2F603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7C90E3B9" w14:textId="1F8D520A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</w:tcPr>
          <w:p w14:paraId="23C5DFC7" w14:textId="463D1D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1440" w:type="dxa"/>
            <w:noWrap/>
            <w:vAlign w:val="bottom"/>
          </w:tcPr>
          <w:p w14:paraId="792694D4" w14:textId="77777777" w:rsidR="003961B7" w:rsidRPr="006E3FC6" w:rsidRDefault="003961B7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4.73 x 10⁻¹</w:t>
            </w:r>
          </w:p>
        </w:tc>
      </w:tr>
      <w:tr w:rsidR="003961B7" w:rsidRPr="006E3FC6" w14:paraId="1B103418" w14:textId="77777777" w:rsidTr="003961B7">
        <w:trPr>
          <w:trHeight w:val="320"/>
        </w:trPr>
        <w:tc>
          <w:tcPr>
            <w:tcW w:w="2065" w:type="dxa"/>
            <w:vMerge/>
          </w:tcPr>
          <w:p w14:paraId="657B98E7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652F906" w14:textId="22684377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1EA00067" w14:textId="48C0213B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58281FF6" w14:textId="55985DD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</w:tcPr>
          <w:p w14:paraId="58FBA386" w14:textId="6BB34F4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%</w:t>
            </w:r>
          </w:p>
        </w:tc>
        <w:tc>
          <w:tcPr>
            <w:tcW w:w="1440" w:type="dxa"/>
            <w:noWrap/>
            <w:vAlign w:val="bottom"/>
          </w:tcPr>
          <w:p w14:paraId="48BD23B8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3961B7" w:rsidRPr="006E3FC6" w14:paraId="3610162A" w14:textId="77777777" w:rsidTr="003961B7">
        <w:trPr>
          <w:trHeight w:val="320"/>
        </w:trPr>
        <w:tc>
          <w:tcPr>
            <w:tcW w:w="2065" w:type="dxa"/>
            <w:vMerge/>
          </w:tcPr>
          <w:p w14:paraId="609BA5E0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01C660F" w14:textId="77777777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  <w:p w14:paraId="57AB45EC" w14:textId="07684403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 w:val="restart"/>
            <w:vAlign w:val="center"/>
          </w:tcPr>
          <w:p w14:paraId="4E556E61" w14:textId="79C083C0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6%</w:t>
            </w:r>
          </w:p>
        </w:tc>
        <w:tc>
          <w:tcPr>
            <w:tcW w:w="2430" w:type="dxa"/>
            <w:noWrap/>
            <w:hideMark/>
          </w:tcPr>
          <w:p w14:paraId="60A65A54" w14:textId="426864AB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noWrap/>
            <w:vAlign w:val="bottom"/>
          </w:tcPr>
          <w:p w14:paraId="17D51762" w14:textId="52C1B84D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%</w:t>
            </w:r>
          </w:p>
        </w:tc>
        <w:tc>
          <w:tcPr>
            <w:tcW w:w="1440" w:type="dxa"/>
            <w:noWrap/>
            <w:vAlign w:val="bottom"/>
          </w:tcPr>
          <w:p w14:paraId="64EEBE86" w14:textId="77777777" w:rsidR="003961B7" w:rsidRPr="006E3FC6" w:rsidRDefault="003961B7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961B7" w:rsidRPr="006E3FC6" w14:paraId="5043CACC" w14:textId="77777777" w:rsidTr="003961B7">
        <w:trPr>
          <w:trHeight w:val="320"/>
        </w:trPr>
        <w:tc>
          <w:tcPr>
            <w:tcW w:w="2065" w:type="dxa"/>
            <w:vMerge/>
          </w:tcPr>
          <w:p w14:paraId="3D3297A5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222F09EC" w14:textId="69C61B90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29BEE8C9" w14:textId="6124B522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019C7336" w14:textId="7FD52912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</w:tcPr>
          <w:p w14:paraId="19F62EF6" w14:textId="5C51A234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1440" w:type="dxa"/>
            <w:noWrap/>
            <w:vAlign w:val="bottom"/>
          </w:tcPr>
          <w:p w14:paraId="14746498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91 x 10⁻²</w:t>
            </w:r>
          </w:p>
        </w:tc>
      </w:tr>
      <w:tr w:rsidR="003961B7" w:rsidRPr="006E3FC6" w14:paraId="54A5CF98" w14:textId="77777777" w:rsidTr="003961B7">
        <w:trPr>
          <w:trHeight w:val="320"/>
        </w:trPr>
        <w:tc>
          <w:tcPr>
            <w:tcW w:w="2065" w:type="dxa"/>
            <w:vMerge/>
          </w:tcPr>
          <w:p w14:paraId="18DFB6F6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53C7DB0F" w14:textId="45686C55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270BB488" w14:textId="27F50E38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352BBE51" w14:textId="180AEFDC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</w:tcPr>
          <w:p w14:paraId="766DECD4" w14:textId="2125986F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%</w:t>
            </w:r>
          </w:p>
        </w:tc>
        <w:tc>
          <w:tcPr>
            <w:tcW w:w="1440" w:type="dxa"/>
            <w:noWrap/>
            <w:vAlign w:val="bottom"/>
          </w:tcPr>
          <w:p w14:paraId="722370A8" w14:textId="77777777" w:rsidR="003961B7" w:rsidRPr="006E3FC6" w:rsidRDefault="003961B7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53 x 10⁻³</w:t>
            </w:r>
          </w:p>
        </w:tc>
      </w:tr>
      <w:tr w:rsidR="003961B7" w:rsidRPr="006E3FC6" w14:paraId="3B9809E7" w14:textId="77777777" w:rsidTr="003961B7">
        <w:trPr>
          <w:trHeight w:val="320"/>
        </w:trPr>
        <w:tc>
          <w:tcPr>
            <w:tcW w:w="2065" w:type="dxa"/>
            <w:vMerge/>
          </w:tcPr>
          <w:p w14:paraId="5718D205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 w:val="restart"/>
            <w:noWrap/>
            <w:vAlign w:val="center"/>
            <w:hideMark/>
          </w:tcPr>
          <w:p w14:paraId="7819F014" w14:textId="398617F3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1530" w:type="dxa"/>
            <w:vMerge w:val="restart"/>
            <w:vAlign w:val="center"/>
          </w:tcPr>
          <w:p w14:paraId="7AFF5C93" w14:textId="0AE23A53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77%</w:t>
            </w:r>
          </w:p>
        </w:tc>
        <w:tc>
          <w:tcPr>
            <w:tcW w:w="2430" w:type="dxa"/>
            <w:noWrap/>
            <w:hideMark/>
          </w:tcPr>
          <w:p w14:paraId="161C24C2" w14:textId="09459C64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Smooth</w:t>
            </w:r>
          </w:p>
        </w:tc>
        <w:tc>
          <w:tcPr>
            <w:tcW w:w="1530" w:type="dxa"/>
            <w:noWrap/>
            <w:vAlign w:val="bottom"/>
          </w:tcPr>
          <w:p w14:paraId="2A3443BB" w14:textId="0327555E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1440" w:type="dxa"/>
            <w:noWrap/>
            <w:vAlign w:val="bottom"/>
          </w:tcPr>
          <w:p w14:paraId="32171BF3" w14:textId="77777777" w:rsidR="003961B7" w:rsidRPr="006E3FC6" w:rsidRDefault="003961B7" w:rsidP="00C363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07 x 10⁻¹</w:t>
            </w:r>
          </w:p>
        </w:tc>
      </w:tr>
      <w:tr w:rsidR="003961B7" w:rsidRPr="006E3FC6" w14:paraId="40D2F32D" w14:textId="77777777" w:rsidTr="003961B7">
        <w:trPr>
          <w:trHeight w:val="320"/>
        </w:trPr>
        <w:tc>
          <w:tcPr>
            <w:tcW w:w="2065" w:type="dxa"/>
            <w:vMerge/>
          </w:tcPr>
          <w:p w14:paraId="5B55A788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150" w:type="dxa"/>
            <w:vMerge/>
            <w:noWrap/>
            <w:vAlign w:val="center"/>
            <w:hideMark/>
          </w:tcPr>
          <w:p w14:paraId="52C0A77A" w14:textId="1BD33368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0" w:type="dxa"/>
            <w:vMerge/>
            <w:vAlign w:val="center"/>
          </w:tcPr>
          <w:p w14:paraId="67F3CBD0" w14:textId="04877004" w:rsidR="003961B7" w:rsidRPr="006E3FC6" w:rsidRDefault="003961B7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430" w:type="dxa"/>
            <w:noWrap/>
            <w:hideMark/>
          </w:tcPr>
          <w:p w14:paraId="43E5D4E1" w14:textId="1EE84C71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und Trabeculated</w:t>
            </w:r>
          </w:p>
        </w:tc>
        <w:tc>
          <w:tcPr>
            <w:tcW w:w="1530" w:type="dxa"/>
            <w:noWrap/>
            <w:vAlign w:val="bottom"/>
          </w:tcPr>
          <w:p w14:paraId="0AA581CF" w14:textId="5C1F1062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%</w:t>
            </w:r>
          </w:p>
        </w:tc>
        <w:tc>
          <w:tcPr>
            <w:tcW w:w="1440" w:type="dxa"/>
            <w:noWrap/>
            <w:vAlign w:val="bottom"/>
          </w:tcPr>
          <w:p w14:paraId="0A718A4A" w14:textId="77777777" w:rsidR="003961B7" w:rsidRPr="006E3FC6" w:rsidRDefault="003961B7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6.61 x 10⁻²</w:t>
            </w:r>
          </w:p>
        </w:tc>
      </w:tr>
      <w:tr w:rsidR="00C363CC" w:rsidRPr="006E3FC6" w14:paraId="3CA32B49" w14:textId="77777777" w:rsidTr="003961B7">
        <w:trPr>
          <w:trHeight w:val="320"/>
        </w:trPr>
        <w:tc>
          <w:tcPr>
            <w:tcW w:w="2065" w:type="dxa"/>
            <w:vMerge/>
          </w:tcPr>
          <w:p w14:paraId="7424A623" w14:textId="77777777" w:rsidR="00C363CC" w:rsidRDefault="00C363CC" w:rsidP="00C363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50" w:type="dxa"/>
            <w:noWrap/>
            <w:vAlign w:val="center"/>
          </w:tcPr>
          <w:p w14:paraId="77C7EB52" w14:textId="0621C274" w:rsidR="00C363CC" w:rsidRPr="006E3FC6" w:rsidRDefault="00C363CC" w:rsidP="003961B7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und Smooth</w:t>
            </w:r>
          </w:p>
        </w:tc>
        <w:tc>
          <w:tcPr>
            <w:tcW w:w="1530" w:type="dxa"/>
            <w:vAlign w:val="center"/>
          </w:tcPr>
          <w:p w14:paraId="14048AE0" w14:textId="2BEC6733" w:rsidR="00C363CC" w:rsidRDefault="00C363CC" w:rsidP="003961B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%</w:t>
            </w:r>
          </w:p>
        </w:tc>
        <w:tc>
          <w:tcPr>
            <w:tcW w:w="2430" w:type="dxa"/>
            <w:noWrap/>
            <w:vAlign w:val="bottom"/>
          </w:tcPr>
          <w:p w14:paraId="4B9BB128" w14:textId="57A3A259" w:rsidR="00C363CC" w:rsidRPr="006E3FC6" w:rsidRDefault="00C363CC" w:rsidP="00C363CC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und Trabeculated</w:t>
            </w:r>
          </w:p>
        </w:tc>
        <w:tc>
          <w:tcPr>
            <w:tcW w:w="1530" w:type="dxa"/>
            <w:noWrap/>
            <w:vAlign w:val="bottom"/>
          </w:tcPr>
          <w:p w14:paraId="1E4CD863" w14:textId="41E3C4F8" w:rsidR="00C363CC" w:rsidRDefault="00C363CC" w:rsidP="00C363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%</w:t>
            </w:r>
          </w:p>
        </w:tc>
        <w:tc>
          <w:tcPr>
            <w:tcW w:w="1440" w:type="dxa"/>
            <w:noWrap/>
            <w:vAlign w:val="bottom"/>
          </w:tcPr>
          <w:p w14:paraId="05161EAB" w14:textId="77777777" w:rsidR="00C363CC" w:rsidRPr="00791CD6" w:rsidRDefault="00C363CC" w:rsidP="00C363C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</w:tbl>
    <w:p w14:paraId="5AC06CF4" w14:textId="77777777" w:rsidR="00F74796" w:rsidRDefault="00F74796" w:rsidP="00F74796"/>
    <w:p w14:paraId="21874D79" w14:textId="77777777" w:rsidR="00F74796" w:rsidRDefault="00F74796" w:rsidP="006E3FC6"/>
    <w:p w14:paraId="6019400D" w14:textId="24857E04" w:rsidR="00613AD1" w:rsidRDefault="00613AD1" w:rsidP="00613AD1">
      <w:r>
        <w:lastRenderedPageBreak/>
        <w:t>Supplemental Table S9.</w:t>
      </w:r>
      <w:r w:rsidR="0064706F">
        <w:t xml:space="preserve"> Filling pressure</w:t>
      </w:r>
      <w:r w:rsidR="001130C8">
        <w:t xml:space="preserve"> and proportion of estimated bladder capacity</w:t>
      </w:r>
      <w:r w:rsidR="0064706F">
        <w:t xml:space="preserve"> at which leakage occurred </w:t>
      </w:r>
      <w:r>
        <w:t xml:space="preserve">during video urodynamics </w:t>
      </w:r>
      <w:r w:rsidR="0064706F">
        <w:t>for different</w:t>
      </w:r>
      <w:r>
        <w:t xml:space="preserve"> bladder shapes</w:t>
      </w:r>
      <w:r w:rsidR="0064706F">
        <w:t xml:space="preserve">. IQR = interquartile range. </w:t>
      </w:r>
    </w:p>
    <w:tbl>
      <w:tblPr>
        <w:tblStyle w:val="TableGrid"/>
        <w:tblW w:w="12325" w:type="dxa"/>
        <w:tblLayout w:type="fixed"/>
        <w:tblLook w:val="04A0" w:firstRow="1" w:lastRow="0" w:firstColumn="1" w:lastColumn="0" w:noHBand="0" w:noVBand="1"/>
      </w:tblPr>
      <w:tblGrid>
        <w:gridCol w:w="2065"/>
        <w:gridCol w:w="3330"/>
        <w:gridCol w:w="3780"/>
        <w:gridCol w:w="3150"/>
      </w:tblGrid>
      <w:tr w:rsidR="0083561F" w:rsidRPr="006E3FC6" w14:paraId="53593882" w14:textId="77777777" w:rsidTr="0083561F">
        <w:trPr>
          <w:trHeight w:val="1020"/>
        </w:trPr>
        <w:tc>
          <w:tcPr>
            <w:tcW w:w="2065" w:type="dxa"/>
          </w:tcPr>
          <w:p w14:paraId="43BB1EFE" w14:textId="77777777" w:rsidR="0083561F" w:rsidRPr="006E3FC6" w:rsidRDefault="0083561F" w:rsidP="001E7BF0">
            <w:r>
              <w:t>Method of bladder shape classification</w:t>
            </w:r>
          </w:p>
        </w:tc>
        <w:tc>
          <w:tcPr>
            <w:tcW w:w="3330" w:type="dxa"/>
            <w:noWrap/>
            <w:hideMark/>
          </w:tcPr>
          <w:p w14:paraId="7CA0E22B" w14:textId="1CE1023B" w:rsidR="0083561F" w:rsidRPr="006E3FC6" w:rsidRDefault="0083561F" w:rsidP="001E7BF0">
            <w:r>
              <w:t>Bladder shape</w:t>
            </w:r>
          </w:p>
        </w:tc>
        <w:tc>
          <w:tcPr>
            <w:tcW w:w="3780" w:type="dxa"/>
            <w:hideMark/>
          </w:tcPr>
          <w:p w14:paraId="10AA0C5F" w14:textId="5FD78399" w:rsidR="0083561F" w:rsidRPr="006E3FC6" w:rsidRDefault="0083561F" w:rsidP="001E7BF0">
            <w:r>
              <w:t>Median filling pressure</w:t>
            </w:r>
            <w:r w:rsidR="00A33B60">
              <w:t xml:space="preserve"> (cm H2O)</w:t>
            </w:r>
            <w:r>
              <w:t xml:space="preserve"> at which leakage occurred (IQR)</w:t>
            </w:r>
          </w:p>
        </w:tc>
        <w:tc>
          <w:tcPr>
            <w:tcW w:w="3150" w:type="dxa"/>
            <w:hideMark/>
          </w:tcPr>
          <w:p w14:paraId="66A954E7" w14:textId="0F68A6B3" w:rsidR="0083561F" w:rsidRPr="006E3FC6" w:rsidRDefault="00CF6DB0" w:rsidP="001E7BF0">
            <w:r>
              <w:t xml:space="preserve">Median </w:t>
            </w:r>
            <w:r w:rsidR="0083561F">
              <w:t>%EBC at which leakage occurred (IQR)</w:t>
            </w:r>
          </w:p>
        </w:tc>
      </w:tr>
      <w:tr w:rsidR="0083561F" w:rsidRPr="006E3FC6" w14:paraId="15B1B3CA" w14:textId="77777777" w:rsidTr="0083561F">
        <w:trPr>
          <w:trHeight w:val="320"/>
        </w:trPr>
        <w:tc>
          <w:tcPr>
            <w:tcW w:w="2065" w:type="dxa"/>
            <w:vMerge w:val="restart"/>
          </w:tcPr>
          <w:p w14:paraId="20D9A7AC" w14:textId="77777777" w:rsidR="0083561F" w:rsidRPr="006E3FC6" w:rsidRDefault="0083561F" w:rsidP="001E7BF0">
            <w:r>
              <w:t>Machine learning</w:t>
            </w:r>
          </w:p>
        </w:tc>
        <w:tc>
          <w:tcPr>
            <w:tcW w:w="3330" w:type="dxa"/>
            <w:noWrap/>
            <w:hideMark/>
          </w:tcPr>
          <w:p w14:paraId="59024028" w14:textId="77777777" w:rsidR="0083561F" w:rsidRPr="006E3FC6" w:rsidRDefault="0083561F" w:rsidP="001E7BF0">
            <w:r w:rsidRPr="006E3FC6">
              <w:t>Cluster 0</w:t>
            </w:r>
          </w:p>
        </w:tc>
        <w:tc>
          <w:tcPr>
            <w:tcW w:w="3780" w:type="dxa"/>
            <w:noWrap/>
            <w:vAlign w:val="bottom"/>
          </w:tcPr>
          <w:p w14:paraId="0D2F5656" w14:textId="1F41CD62" w:rsidR="0083561F" w:rsidRPr="006E3FC6" w:rsidRDefault="007348CA" w:rsidP="001E7BF0">
            <w:r>
              <w:t>35 (20-71)</w:t>
            </w:r>
          </w:p>
        </w:tc>
        <w:tc>
          <w:tcPr>
            <w:tcW w:w="3150" w:type="dxa"/>
            <w:noWrap/>
            <w:vAlign w:val="bottom"/>
          </w:tcPr>
          <w:p w14:paraId="6C0FDE02" w14:textId="04943F43" w:rsidR="0083561F" w:rsidRPr="006E3FC6" w:rsidRDefault="00DB441F" w:rsidP="001E7BF0">
            <w:r>
              <w:rPr>
                <w:rFonts w:ascii="Aptos Narrow" w:hAnsi="Aptos Narrow"/>
                <w:color w:val="000000"/>
              </w:rPr>
              <w:t>48 (37-70)</w:t>
            </w:r>
          </w:p>
        </w:tc>
      </w:tr>
      <w:tr w:rsidR="0083561F" w:rsidRPr="006E3FC6" w14:paraId="38B8C1A6" w14:textId="77777777" w:rsidTr="0083561F">
        <w:trPr>
          <w:trHeight w:val="320"/>
        </w:trPr>
        <w:tc>
          <w:tcPr>
            <w:tcW w:w="2065" w:type="dxa"/>
            <w:vMerge/>
          </w:tcPr>
          <w:p w14:paraId="2D05BD68" w14:textId="77777777" w:rsidR="0083561F" w:rsidRPr="006E3FC6" w:rsidRDefault="0083561F" w:rsidP="001E7BF0"/>
        </w:tc>
        <w:tc>
          <w:tcPr>
            <w:tcW w:w="3330" w:type="dxa"/>
            <w:noWrap/>
            <w:hideMark/>
          </w:tcPr>
          <w:p w14:paraId="50400EA7" w14:textId="77777777" w:rsidR="0083561F" w:rsidRPr="006E3FC6" w:rsidRDefault="0083561F" w:rsidP="001E7BF0">
            <w:r w:rsidRPr="006E3FC6">
              <w:t>Cluster 1</w:t>
            </w:r>
          </w:p>
        </w:tc>
        <w:tc>
          <w:tcPr>
            <w:tcW w:w="3780" w:type="dxa"/>
            <w:noWrap/>
            <w:vAlign w:val="bottom"/>
          </w:tcPr>
          <w:p w14:paraId="59614141" w14:textId="2527D0DC" w:rsidR="0083561F" w:rsidRPr="006E3FC6" w:rsidRDefault="007348CA" w:rsidP="001E7BF0">
            <w:r>
              <w:t>30 (21-46)</w:t>
            </w:r>
          </w:p>
        </w:tc>
        <w:tc>
          <w:tcPr>
            <w:tcW w:w="3150" w:type="dxa"/>
            <w:noWrap/>
            <w:vAlign w:val="bottom"/>
          </w:tcPr>
          <w:p w14:paraId="031143BE" w14:textId="2747F76A" w:rsidR="0083561F" w:rsidRPr="006E3FC6" w:rsidRDefault="00DB441F" w:rsidP="001E7BF0">
            <w:r>
              <w:rPr>
                <w:rFonts w:ascii="Aptos Narrow" w:hAnsi="Aptos Narrow"/>
                <w:color w:val="000000"/>
              </w:rPr>
              <w:t>53 (29-77)</w:t>
            </w:r>
          </w:p>
        </w:tc>
      </w:tr>
      <w:tr w:rsidR="0083561F" w:rsidRPr="006E3FC6" w14:paraId="3330275F" w14:textId="77777777" w:rsidTr="0083561F">
        <w:trPr>
          <w:trHeight w:val="320"/>
        </w:trPr>
        <w:tc>
          <w:tcPr>
            <w:tcW w:w="2065" w:type="dxa"/>
            <w:vMerge/>
          </w:tcPr>
          <w:p w14:paraId="1805AD65" w14:textId="77777777" w:rsidR="0083561F" w:rsidRPr="006E3FC6" w:rsidRDefault="0083561F" w:rsidP="001E7BF0"/>
        </w:tc>
        <w:tc>
          <w:tcPr>
            <w:tcW w:w="3330" w:type="dxa"/>
            <w:noWrap/>
            <w:hideMark/>
          </w:tcPr>
          <w:p w14:paraId="2CD9C5F2" w14:textId="77777777" w:rsidR="0083561F" w:rsidRPr="006E3FC6" w:rsidRDefault="0083561F" w:rsidP="001E7BF0">
            <w:r w:rsidRPr="006E3FC6">
              <w:t>Cluster 2</w:t>
            </w:r>
          </w:p>
        </w:tc>
        <w:tc>
          <w:tcPr>
            <w:tcW w:w="3780" w:type="dxa"/>
            <w:noWrap/>
            <w:vAlign w:val="bottom"/>
          </w:tcPr>
          <w:p w14:paraId="3EC49366" w14:textId="15475D54" w:rsidR="0083561F" w:rsidRPr="006E3FC6" w:rsidRDefault="007348CA" w:rsidP="001E7BF0">
            <w:r>
              <w:rPr>
                <w:rFonts w:ascii="Aptos Narrow" w:hAnsi="Aptos Narrow"/>
                <w:color w:val="000000"/>
              </w:rPr>
              <w:t>44 (22-73)</w:t>
            </w:r>
          </w:p>
        </w:tc>
        <w:tc>
          <w:tcPr>
            <w:tcW w:w="3150" w:type="dxa"/>
            <w:noWrap/>
            <w:vAlign w:val="bottom"/>
          </w:tcPr>
          <w:p w14:paraId="16577D15" w14:textId="5C35C954" w:rsidR="0083561F" w:rsidRPr="006E3FC6" w:rsidRDefault="00DB441F" w:rsidP="001E7BF0">
            <w:r>
              <w:rPr>
                <w:rFonts w:ascii="Aptos Narrow" w:hAnsi="Aptos Narrow"/>
                <w:color w:val="000000"/>
              </w:rPr>
              <w:t>63 (37-78)</w:t>
            </w:r>
          </w:p>
        </w:tc>
      </w:tr>
      <w:tr w:rsidR="0083561F" w:rsidRPr="006E3FC6" w14:paraId="72820C32" w14:textId="77777777" w:rsidTr="0083561F">
        <w:trPr>
          <w:trHeight w:val="320"/>
        </w:trPr>
        <w:tc>
          <w:tcPr>
            <w:tcW w:w="2065" w:type="dxa"/>
            <w:vMerge/>
          </w:tcPr>
          <w:p w14:paraId="59634266" w14:textId="77777777" w:rsidR="0083561F" w:rsidRPr="006E3FC6" w:rsidRDefault="0083561F" w:rsidP="001E7BF0"/>
        </w:tc>
        <w:tc>
          <w:tcPr>
            <w:tcW w:w="3330" w:type="dxa"/>
            <w:noWrap/>
            <w:hideMark/>
          </w:tcPr>
          <w:p w14:paraId="4FF7298E" w14:textId="01EC7052" w:rsidR="0083561F" w:rsidRPr="006E3FC6" w:rsidRDefault="0083561F" w:rsidP="001E7BF0">
            <w:r w:rsidRPr="006E3FC6">
              <w:t xml:space="preserve">Cluster </w:t>
            </w:r>
            <w:r>
              <w:t>3</w:t>
            </w:r>
          </w:p>
        </w:tc>
        <w:tc>
          <w:tcPr>
            <w:tcW w:w="3780" w:type="dxa"/>
            <w:noWrap/>
            <w:vAlign w:val="bottom"/>
          </w:tcPr>
          <w:p w14:paraId="63863532" w14:textId="47DA02A4" w:rsidR="0083561F" w:rsidRPr="006E3FC6" w:rsidRDefault="007348CA" w:rsidP="001E7BF0">
            <w:r>
              <w:rPr>
                <w:rFonts w:ascii="Aptos Narrow" w:hAnsi="Aptos Narrow"/>
                <w:color w:val="000000"/>
              </w:rPr>
              <w:t>40 (22-48)</w:t>
            </w:r>
          </w:p>
        </w:tc>
        <w:tc>
          <w:tcPr>
            <w:tcW w:w="3150" w:type="dxa"/>
            <w:noWrap/>
            <w:vAlign w:val="bottom"/>
          </w:tcPr>
          <w:p w14:paraId="2EB3A657" w14:textId="12ACFF27" w:rsidR="0083561F" w:rsidRPr="006E3FC6" w:rsidRDefault="00DB441F" w:rsidP="001E7BF0">
            <w:r>
              <w:rPr>
                <w:rFonts w:ascii="Aptos Narrow" w:hAnsi="Aptos Narrow"/>
                <w:color w:val="000000"/>
              </w:rPr>
              <w:t>52 (39-89)</w:t>
            </w:r>
          </w:p>
        </w:tc>
      </w:tr>
      <w:tr w:rsidR="0083561F" w:rsidRPr="006E3FC6" w14:paraId="0ECBFD0A" w14:textId="77777777" w:rsidTr="0083561F">
        <w:trPr>
          <w:trHeight w:val="320"/>
        </w:trPr>
        <w:tc>
          <w:tcPr>
            <w:tcW w:w="2065" w:type="dxa"/>
            <w:vMerge/>
          </w:tcPr>
          <w:p w14:paraId="021AC4B7" w14:textId="77777777" w:rsidR="0083561F" w:rsidRPr="006E3FC6" w:rsidRDefault="0083561F" w:rsidP="001E7BF0"/>
        </w:tc>
        <w:tc>
          <w:tcPr>
            <w:tcW w:w="3330" w:type="dxa"/>
            <w:noWrap/>
            <w:hideMark/>
          </w:tcPr>
          <w:p w14:paraId="57F95F32" w14:textId="4BD5E6D0" w:rsidR="0083561F" w:rsidRPr="006E3FC6" w:rsidRDefault="0083561F" w:rsidP="001E7BF0">
            <w:r w:rsidRPr="006E3FC6">
              <w:t xml:space="preserve">Cluster </w:t>
            </w:r>
            <w:r>
              <w:t>4</w:t>
            </w:r>
          </w:p>
        </w:tc>
        <w:tc>
          <w:tcPr>
            <w:tcW w:w="3780" w:type="dxa"/>
            <w:noWrap/>
            <w:vAlign w:val="bottom"/>
          </w:tcPr>
          <w:p w14:paraId="05A07BD8" w14:textId="08424A07" w:rsidR="0083561F" w:rsidRPr="006E3FC6" w:rsidRDefault="007348CA" w:rsidP="001E7BF0">
            <w:r>
              <w:rPr>
                <w:rFonts w:ascii="Aptos Narrow" w:hAnsi="Aptos Narrow"/>
                <w:color w:val="000000"/>
              </w:rPr>
              <w:t>35 (20-45)</w:t>
            </w:r>
          </w:p>
        </w:tc>
        <w:tc>
          <w:tcPr>
            <w:tcW w:w="3150" w:type="dxa"/>
            <w:noWrap/>
            <w:vAlign w:val="bottom"/>
          </w:tcPr>
          <w:p w14:paraId="78BBBE18" w14:textId="229B22BA" w:rsidR="0083561F" w:rsidRPr="006E3FC6" w:rsidRDefault="00A32556" w:rsidP="001E7BF0">
            <w:r>
              <w:rPr>
                <w:rFonts w:ascii="Aptos Narrow" w:hAnsi="Aptos Narrow"/>
                <w:color w:val="000000"/>
              </w:rPr>
              <w:t>45 (26-84)</w:t>
            </w:r>
          </w:p>
        </w:tc>
      </w:tr>
      <w:tr w:rsidR="00BA3CAD" w:rsidRPr="006E3FC6" w14:paraId="2BA0E0C7" w14:textId="77777777" w:rsidTr="0083561F">
        <w:trPr>
          <w:trHeight w:val="395"/>
        </w:trPr>
        <w:tc>
          <w:tcPr>
            <w:tcW w:w="2065" w:type="dxa"/>
            <w:vMerge w:val="restart"/>
          </w:tcPr>
          <w:p w14:paraId="42B7289F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ert clinician</w:t>
            </w:r>
          </w:p>
        </w:tc>
        <w:tc>
          <w:tcPr>
            <w:tcW w:w="3330" w:type="dxa"/>
            <w:noWrap/>
            <w:hideMark/>
          </w:tcPr>
          <w:p w14:paraId="079E3A40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istmas tree Trabeculated</w:t>
            </w:r>
          </w:p>
        </w:tc>
        <w:tc>
          <w:tcPr>
            <w:tcW w:w="3780" w:type="dxa"/>
            <w:noWrap/>
            <w:vAlign w:val="bottom"/>
          </w:tcPr>
          <w:p w14:paraId="5392FA02" w14:textId="113A8F50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3 (37-90)</w:t>
            </w:r>
          </w:p>
        </w:tc>
        <w:tc>
          <w:tcPr>
            <w:tcW w:w="3150" w:type="dxa"/>
            <w:noWrap/>
            <w:vAlign w:val="bottom"/>
          </w:tcPr>
          <w:p w14:paraId="488E042E" w14:textId="0E33361C" w:rsidR="00BA3CAD" w:rsidRPr="006E3FC6" w:rsidRDefault="00CF6DB0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26</w:t>
            </w:r>
            <w:r w:rsidR="00740C51">
              <w:rPr>
                <w:rFonts w:ascii="Aptos Narrow" w:hAnsi="Aptos Narrow"/>
                <w:color w:val="000000"/>
              </w:rPr>
              <w:t xml:space="preserve"> (23-46)</w:t>
            </w:r>
          </w:p>
        </w:tc>
      </w:tr>
      <w:tr w:rsidR="00BA3CAD" w:rsidRPr="006E3FC6" w14:paraId="2CC37F2E" w14:textId="77777777" w:rsidTr="0083561F">
        <w:trPr>
          <w:trHeight w:val="320"/>
        </w:trPr>
        <w:tc>
          <w:tcPr>
            <w:tcW w:w="2065" w:type="dxa"/>
            <w:vMerge/>
          </w:tcPr>
          <w:p w14:paraId="1DBE38FC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259CDB3D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Smooth</w:t>
            </w:r>
          </w:p>
        </w:tc>
        <w:tc>
          <w:tcPr>
            <w:tcW w:w="3780" w:type="dxa"/>
            <w:noWrap/>
            <w:vAlign w:val="bottom"/>
          </w:tcPr>
          <w:p w14:paraId="6D19F2C3" w14:textId="04623660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39 (29-52)</w:t>
            </w:r>
          </w:p>
        </w:tc>
        <w:tc>
          <w:tcPr>
            <w:tcW w:w="3150" w:type="dxa"/>
            <w:noWrap/>
            <w:vAlign w:val="bottom"/>
          </w:tcPr>
          <w:p w14:paraId="178307C5" w14:textId="47B9AD8F" w:rsidR="00BA3CAD" w:rsidRPr="006E3FC6" w:rsidRDefault="00740C51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54 (44-63)</w:t>
            </w:r>
          </w:p>
        </w:tc>
      </w:tr>
      <w:tr w:rsidR="00BA3CAD" w:rsidRPr="006E3FC6" w14:paraId="32BB1B5F" w14:textId="77777777" w:rsidTr="0083561F">
        <w:trPr>
          <w:trHeight w:val="320"/>
        </w:trPr>
        <w:tc>
          <w:tcPr>
            <w:tcW w:w="2065" w:type="dxa"/>
            <w:vMerge/>
          </w:tcPr>
          <w:p w14:paraId="1B460733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330" w:type="dxa"/>
            <w:noWrap/>
            <w:hideMark/>
          </w:tcPr>
          <w:p w14:paraId="688EF043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E3FC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long Trabeculated</w:t>
            </w:r>
          </w:p>
        </w:tc>
        <w:tc>
          <w:tcPr>
            <w:tcW w:w="3780" w:type="dxa"/>
            <w:noWrap/>
            <w:vAlign w:val="bottom"/>
          </w:tcPr>
          <w:p w14:paraId="0D0ABC4F" w14:textId="7111723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49 (28-63)</w:t>
            </w:r>
          </w:p>
        </w:tc>
        <w:tc>
          <w:tcPr>
            <w:tcW w:w="3150" w:type="dxa"/>
            <w:noWrap/>
            <w:vAlign w:val="bottom"/>
          </w:tcPr>
          <w:p w14:paraId="6FE6E682" w14:textId="76E6DEB5" w:rsidR="00BA3CAD" w:rsidRPr="006E3FC6" w:rsidRDefault="00740C51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65 (45-76)</w:t>
            </w:r>
          </w:p>
        </w:tc>
      </w:tr>
      <w:tr w:rsidR="00BA3CAD" w:rsidRPr="006E3FC6" w14:paraId="0B1F3062" w14:textId="77777777" w:rsidTr="0083561F">
        <w:trPr>
          <w:trHeight w:val="320"/>
        </w:trPr>
        <w:tc>
          <w:tcPr>
            <w:tcW w:w="2065" w:type="dxa"/>
            <w:vMerge/>
          </w:tcPr>
          <w:p w14:paraId="17128582" w14:textId="77777777" w:rsidR="00BA3CAD" w:rsidRDefault="00BA3CAD" w:rsidP="001E7BF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0" w:type="dxa"/>
            <w:noWrap/>
            <w:vAlign w:val="bottom"/>
          </w:tcPr>
          <w:p w14:paraId="3C9877E9" w14:textId="77777777" w:rsidR="00BA3CAD" w:rsidRPr="006E3FC6" w:rsidRDefault="00BA3CAD" w:rsidP="001E7BF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ound Smooth</w:t>
            </w:r>
          </w:p>
        </w:tc>
        <w:tc>
          <w:tcPr>
            <w:tcW w:w="3780" w:type="dxa"/>
            <w:noWrap/>
            <w:vAlign w:val="bottom"/>
          </w:tcPr>
          <w:p w14:paraId="7E89B092" w14:textId="34C10776" w:rsidR="00BA3CAD" w:rsidRDefault="00BA3CAD" w:rsidP="001E7B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6 (20-57)</w:t>
            </w:r>
          </w:p>
        </w:tc>
        <w:tc>
          <w:tcPr>
            <w:tcW w:w="3150" w:type="dxa"/>
            <w:noWrap/>
            <w:vAlign w:val="bottom"/>
          </w:tcPr>
          <w:p w14:paraId="0347C508" w14:textId="56E6E993" w:rsidR="00BA3CAD" w:rsidRDefault="00740C51" w:rsidP="001E7B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 (32-82)</w:t>
            </w:r>
          </w:p>
        </w:tc>
      </w:tr>
      <w:tr w:rsidR="00BA3CAD" w:rsidRPr="006E3FC6" w14:paraId="3E4754F1" w14:textId="77777777" w:rsidTr="0083561F">
        <w:trPr>
          <w:trHeight w:val="320"/>
        </w:trPr>
        <w:tc>
          <w:tcPr>
            <w:tcW w:w="2065" w:type="dxa"/>
            <w:vMerge/>
          </w:tcPr>
          <w:p w14:paraId="2EF20E9B" w14:textId="77777777" w:rsidR="00BA3CAD" w:rsidRDefault="00BA3CAD" w:rsidP="001E7BF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330" w:type="dxa"/>
            <w:noWrap/>
            <w:vAlign w:val="bottom"/>
          </w:tcPr>
          <w:p w14:paraId="17270F07" w14:textId="0BAC409A" w:rsidR="00BA3CAD" w:rsidRDefault="00BA3CAD" w:rsidP="001E7BF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und Trabeculated</w:t>
            </w:r>
          </w:p>
        </w:tc>
        <w:tc>
          <w:tcPr>
            <w:tcW w:w="3780" w:type="dxa"/>
            <w:noWrap/>
            <w:vAlign w:val="bottom"/>
          </w:tcPr>
          <w:p w14:paraId="5078344B" w14:textId="4BA09758" w:rsidR="00BA3CAD" w:rsidRDefault="00BA3CAD" w:rsidP="001E7BF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(23-46)</w:t>
            </w:r>
          </w:p>
        </w:tc>
        <w:tc>
          <w:tcPr>
            <w:tcW w:w="3150" w:type="dxa"/>
            <w:noWrap/>
            <w:vAlign w:val="bottom"/>
          </w:tcPr>
          <w:p w14:paraId="2E7AF64B" w14:textId="5357B445" w:rsidR="00BA3CAD" w:rsidRDefault="00740C51" w:rsidP="001E7BF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7 (52-79)</w:t>
            </w:r>
          </w:p>
        </w:tc>
      </w:tr>
    </w:tbl>
    <w:p w14:paraId="63B98B13" w14:textId="77777777" w:rsidR="00613AD1" w:rsidRPr="006E3FC6" w:rsidRDefault="00613AD1" w:rsidP="006E3FC6"/>
    <w:sectPr w:rsidR="00613AD1" w:rsidRPr="006E3FC6" w:rsidSect="006E3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C6"/>
    <w:rsid w:val="00001133"/>
    <w:rsid w:val="0000134C"/>
    <w:rsid w:val="00001735"/>
    <w:rsid w:val="00001F03"/>
    <w:rsid w:val="00006506"/>
    <w:rsid w:val="0000771D"/>
    <w:rsid w:val="00011B7D"/>
    <w:rsid w:val="000143FB"/>
    <w:rsid w:val="00014BF9"/>
    <w:rsid w:val="00015C87"/>
    <w:rsid w:val="0001623C"/>
    <w:rsid w:val="00016AAB"/>
    <w:rsid w:val="000202C7"/>
    <w:rsid w:val="00021D35"/>
    <w:rsid w:val="000220DB"/>
    <w:rsid w:val="00025F75"/>
    <w:rsid w:val="0002688F"/>
    <w:rsid w:val="0002696F"/>
    <w:rsid w:val="00031B34"/>
    <w:rsid w:val="00034F19"/>
    <w:rsid w:val="0003779F"/>
    <w:rsid w:val="00037E07"/>
    <w:rsid w:val="000421A9"/>
    <w:rsid w:val="00042677"/>
    <w:rsid w:val="00042B5E"/>
    <w:rsid w:val="000447EF"/>
    <w:rsid w:val="00046081"/>
    <w:rsid w:val="000527A0"/>
    <w:rsid w:val="000531D5"/>
    <w:rsid w:val="0005363F"/>
    <w:rsid w:val="000537BC"/>
    <w:rsid w:val="00053B47"/>
    <w:rsid w:val="000564E8"/>
    <w:rsid w:val="00062D27"/>
    <w:rsid w:val="00063051"/>
    <w:rsid w:val="00063211"/>
    <w:rsid w:val="00063277"/>
    <w:rsid w:val="000637A3"/>
    <w:rsid w:val="00063DCB"/>
    <w:rsid w:val="00066098"/>
    <w:rsid w:val="00066259"/>
    <w:rsid w:val="00066FEC"/>
    <w:rsid w:val="00071034"/>
    <w:rsid w:val="00071C38"/>
    <w:rsid w:val="00071F8C"/>
    <w:rsid w:val="00073112"/>
    <w:rsid w:val="0007484C"/>
    <w:rsid w:val="000751C1"/>
    <w:rsid w:val="00081D70"/>
    <w:rsid w:val="000829B9"/>
    <w:rsid w:val="00083AE3"/>
    <w:rsid w:val="00083F6D"/>
    <w:rsid w:val="0008620B"/>
    <w:rsid w:val="00086864"/>
    <w:rsid w:val="00086B51"/>
    <w:rsid w:val="0008714C"/>
    <w:rsid w:val="00087E36"/>
    <w:rsid w:val="00090481"/>
    <w:rsid w:val="000919B5"/>
    <w:rsid w:val="00093BFA"/>
    <w:rsid w:val="00093C64"/>
    <w:rsid w:val="00097CEF"/>
    <w:rsid w:val="000A1884"/>
    <w:rsid w:val="000A4DBE"/>
    <w:rsid w:val="000A5208"/>
    <w:rsid w:val="000B10E9"/>
    <w:rsid w:val="000B3D51"/>
    <w:rsid w:val="000B4702"/>
    <w:rsid w:val="000B47C6"/>
    <w:rsid w:val="000B4A0E"/>
    <w:rsid w:val="000B5B05"/>
    <w:rsid w:val="000B61FF"/>
    <w:rsid w:val="000B6A99"/>
    <w:rsid w:val="000B6E65"/>
    <w:rsid w:val="000C3813"/>
    <w:rsid w:val="000D0B27"/>
    <w:rsid w:val="000D236F"/>
    <w:rsid w:val="000D2F22"/>
    <w:rsid w:val="000D4B58"/>
    <w:rsid w:val="000D52F2"/>
    <w:rsid w:val="000D6110"/>
    <w:rsid w:val="000D6749"/>
    <w:rsid w:val="000E0C4D"/>
    <w:rsid w:val="000E342D"/>
    <w:rsid w:val="000E3DBD"/>
    <w:rsid w:val="000E57CF"/>
    <w:rsid w:val="000E7A4A"/>
    <w:rsid w:val="000F0D19"/>
    <w:rsid w:val="000F116C"/>
    <w:rsid w:val="000F4374"/>
    <w:rsid w:val="000F6F5D"/>
    <w:rsid w:val="00100F0C"/>
    <w:rsid w:val="001030E4"/>
    <w:rsid w:val="0010370F"/>
    <w:rsid w:val="001111A8"/>
    <w:rsid w:val="00112136"/>
    <w:rsid w:val="00112776"/>
    <w:rsid w:val="001130C8"/>
    <w:rsid w:val="00113192"/>
    <w:rsid w:val="0011412E"/>
    <w:rsid w:val="00114404"/>
    <w:rsid w:val="00114E3A"/>
    <w:rsid w:val="0011543A"/>
    <w:rsid w:val="00116223"/>
    <w:rsid w:val="0011727F"/>
    <w:rsid w:val="001178AC"/>
    <w:rsid w:val="00117DAE"/>
    <w:rsid w:val="0012250B"/>
    <w:rsid w:val="001256D2"/>
    <w:rsid w:val="001263E5"/>
    <w:rsid w:val="001278BA"/>
    <w:rsid w:val="00130245"/>
    <w:rsid w:val="00135412"/>
    <w:rsid w:val="00135A14"/>
    <w:rsid w:val="00135DF9"/>
    <w:rsid w:val="00136FDF"/>
    <w:rsid w:val="00141A25"/>
    <w:rsid w:val="0014362B"/>
    <w:rsid w:val="00146924"/>
    <w:rsid w:val="0015134E"/>
    <w:rsid w:val="001517E0"/>
    <w:rsid w:val="00151A23"/>
    <w:rsid w:val="00151B32"/>
    <w:rsid w:val="00152BD7"/>
    <w:rsid w:val="0015301B"/>
    <w:rsid w:val="001553BC"/>
    <w:rsid w:val="001554C9"/>
    <w:rsid w:val="001555E4"/>
    <w:rsid w:val="00157ADC"/>
    <w:rsid w:val="00157EB1"/>
    <w:rsid w:val="001649DF"/>
    <w:rsid w:val="001725E3"/>
    <w:rsid w:val="001727C9"/>
    <w:rsid w:val="00174B77"/>
    <w:rsid w:val="00175F31"/>
    <w:rsid w:val="00176A32"/>
    <w:rsid w:val="001824F4"/>
    <w:rsid w:val="00184A34"/>
    <w:rsid w:val="00185A86"/>
    <w:rsid w:val="00192CA3"/>
    <w:rsid w:val="00193682"/>
    <w:rsid w:val="00194FDC"/>
    <w:rsid w:val="001953B9"/>
    <w:rsid w:val="001A1EDB"/>
    <w:rsid w:val="001A657C"/>
    <w:rsid w:val="001B1081"/>
    <w:rsid w:val="001B18A2"/>
    <w:rsid w:val="001B19C4"/>
    <w:rsid w:val="001B3786"/>
    <w:rsid w:val="001C32B3"/>
    <w:rsid w:val="001C3877"/>
    <w:rsid w:val="001C4563"/>
    <w:rsid w:val="001C5E77"/>
    <w:rsid w:val="001C610A"/>
    <w:rsid w:val="001C673B"/>
    <w:rsid w:val="001C7072"/>
    <w:rsid w:val="001D16E2"/>
    <w:rsid w:val="001D5C42"/>
    <w:rsid w:val="001D77E0"/>
    <w:rsid w:val="001D791D"/>
    <w:rsid w:val="001E09F2"/>
    <w:rsid w:val="001E31B6"/>
    <w:rsid w:val="001E3885"/>
    <w:rsid w:val="001E3B03"/>
    <w:rsid w:val="001F0AEC"/>
    <w:rsid w:val="001F2E60"/>
    <w:rsid w:val="001F42B8"/>
    <w:rsid w:val="001F459A"/>
    <w:rsid w:val="001F5350"/>
    <w:rsid w:val="001F6BA2"/>
    <w:rsid w:val="002025B8"/>
    <w:rsid w:val="00203009"/>
    <w:rsid w:val="00204A99"/>
    <w:rsid w:val="0020573A"/>
    <w:rsid w:val="0020641D"/>
    <w:rsid w:val="0020709D"/>
    <w:rsid w:val="00207542"/>
    <w:rsid w:val="00207C92"/>
    <w:rsid w:val="00212386"/>
    <w:rsid w:val="002123E3"/>
    <w:rsid w:val="00212607"/>
    <w:rsid w:val="0021299C"/>
    <w:rsid w:val="00212C60"/>
    <w:rsid w:val="0021303F"/>
    <w:rsid w:val="00213912"/>
    <w:rsid w:val="00213A41"/>
    <w:rsid w:val="00215131"/>
    <w:rsid w:val="00220E45"/>
    <w:rsid w:val="00221136"/>
    <w:rsid w:val="00221187"/>
    <w:rsid w:val="00221E68"/>
    <w:rsid w:val="00222622"/>
    <w:rsid w:val="00223CF8"/>
    <w:rsid w:val="00224C77"/>
    <w:rsid w:val="002257AC"/>
    <w:rsid w:val="00225EEE"/>
    <w:rsid w:val="002278DC"/>
    <w:rsid w:val="00234010"/>
    <w:rsid w:val="002371DD"/>
    <w:rsid w:val="00242107"/>
    <w:rsid w:val="00242705"/>
    <w:rsid w:val="00242A83"/>
    <w:rsid w:val="00243082"/>
    <w:rsid w:val="002440B0"/>
    <w:rsid w:val="00244EF0"/>
    <w:rsid w:val="00245703"/>
    <w:rsid w:val="00245875"/>
    <w:rsid w:val="00247C35"/>
    <w:rsid w:val="00247FE4"/>
    <w:rsid w:val="00250EA2"/>
    <w:rsid w:val="002520E2"/>
    <w:rsid w:val="00253691"/>
    <w:rsid w:val="002548E3"/>
    <w:rsid w:val="0025589D"/>
    <w:rsid w:val="00256EC7"/>
    <w:rsid w:val="00257B68"/>
    <w:rsid w:val="00257DA8"/>
    <w:rsid w:val="00260677"/>
    <w:rsid w:val="00263624"/>
    <w:rsid w:val="0026387D"/>
    <w:rsid w:val="00266622"/>
    <w:rsid w:val="00267A50"/>
    <w:rsid w:val="00276B72"/>
    <w:rsid w:val="00277ACE"/>
    <w:rsid w:val="00280960"/>
    <w:rsid w:val="00281576"/>
    <w:rsid w:val="00284BFB"/>
    <w:rsid w:val="002865A7"/>
    <w:rsid w:val="00287345"/>
    <w:rsid w:val="00292EC9"/>
    <w:rsid w:val="00293C3F"/>
    <w:rsid w:val="002946C4"/>
    <w:rsid w:val="002A1BF7"/>
    <w:rsid w:val="002A48F3"/>
    <w:rsid w:val="002A7094"/>
    <w:rsid w:val="002B0769"/>
    <w:rsid w:val="002B0AAB"/>
    <w:rsid w:val="002B46F7"/>
    <w:rsid w:val="002B53E1"/>
    <w:rsid w:val="002B6D17"/>
    <w:rsid w:val="002B7BDA"/>
    <w:rsid w:val="002B7FCF"/>
    <w:rsid w:val="002C0069"/>
    <w:rsid w:val="002C0900"/>
    <w:rsid w:val="002C138C"/>
    <w:rsid w:val="002C3992"/>
    <w:rsid w:val="002C3C8A"/>
    <w:rsid w:val="002C45A5"/>
    <w:rsid w:val="002C5A1D"/>
    <w:rsid w:val="002C7E41"/>
    <w:rsid w:val="002C7E70"/>
    <w:rsid w:val="002D143C"/>
    <w:rsid w:val="002D301A"/>
    <w:rsid w:val="002D410D"/>
    <w:rsid w:val="002D4A21"/>
    <w:rsid w:val="002D6D90"/>
    <w:rsid w:val="002D70AF"/>
    <w:rsid w:val="002D79DE"/>
    <w:rsid w:val="002E08E2"/>
    <w:rsid w:val="002E3467"/>
    <w:rsid w:val="002E4AA8"/>
    <w:rsid w:val="002E4E45"/>
    <w:rsid w:val="002E52AA"/>
    <w:rsid w:val="002E5454"/>
    <w:rsid w:val="002E627E"/>
    <w:rsid w:val="002E75D1"/>
    <w:rsid w:val="002F3A46"/>
    <w:rsid w:val="002F7088"/>
    <w:rsid w:val="003001C7"/>
    <w:rsid w:val="00301095"/>
    <w:rsid w:val="00302D2A"/>
    <w:rsid w:val="0030428E"/>
    <w:rsid w:val="00305314"/>
    <w:rsid w:val="0030582E"/>
    <w:rsid w:val="003079CA"/>
    <w:rsid w:val="0031028B"/>
    <w:rsid w:val="00311EBB"/>
    <w:rsid w:val="00312D8C"/>
    <w:rsid w:val="00313078"/>
    <w:rsid w:val="003156FB"/>
    <w:rsid w:val="00315EE6"/>
    <w:rsid w:val="00315FC8"/>
    <w:rsid w:val="00316010"/>
    <w:rsid w:val="00316364"/>
    <w:rsid w:val="0032150D"/>
    <w:rsid w:val="00323D72"/>
    <w:rsid w:val="0032410B"/>
    <w:rsid w:val="0033113A"/>
    <w:rsid w:val="00332BD8"/>
    <w:rsid w:val="00333C9B"/>
    <w:rsid w:val="00335983"/>
    <w:rsid w:val="00335FBD"/>
    <w:rsid w:val="00336254"/>
    <w:rsid w:val="0033768F"/>
    <w:rsid w:val="00340E95"/>
    <w:rsid w:val="00341507"/>
    <w:rsid w:val="00341F47"/>
    <w:rsid w:val="00342291"/>
    <w:rsid w:val="0034392F"/>
    <w:rsid w:val="00343D7B"/>
    <w:rsid w:val="00345CD4"/>
    <w:rsid w:val="003474BE"/>
    <w:rsid w:val="003510BF"/>
    <w:rsid w:val="00353E1B"/>
    <w:rsid w:val="003548D4"/>
    <w:rsid w:val="00356BD9"/>
    <w:rsid w:val="00356E91"/>
    <w:rsid w:val="00360C8A"/>
    <w:rsid w:val="00364088"/>
    <w:rsid w:val="00365DEC"/>
    <w:rsid w:val="00366465"/>
    <w:rsid w:val="00367C5F"/>
    <w:rsid w:val="003709F7"/>
    <w:rsid w:val="00371B55"/>
    <w:rsid w:val="00372CD1"/>
    <w:rsid w:val="0037360B"/>
    <w:rsid w:val="003769A1"/>
    <w:rsid w:val="00377654"/>
    <w:rsid w:val="003805BC"/>
    <w:rsid w:val="003830C7"/>
    <w:rsid w:val="003832A6"/>
    <w:rsid w:val="00385496"/>
    <w:rsid w:val="00385607"/>
    <w:rsid w:val="00385BA0"/>
    <w:rsid w:val="00391761"/>
    <w:rsid w:val="003930E2"/>
    <w:rsid w:val="00393844"/>
    <w:rsid w:val="003945B7"/>
    <w:rsid w:val="00395AD2"/>
    <w:rsid w:val="003961B7"/>
    <w:rsid w:val="00396704"/>
    <w:rsid w:val="00396732"/>
    <w:rsid w:val="00397279"/>
    <w:rsid w:val="003972FC"/>
    <w:rsid w:val="00397F4F"/>
    <w:rsid w:val="003A0DD7"/>
    <w:rsid w:val="003A34C0"/>
    <w:rsid w:val="003A394A"/>
    <w:rsid w:val="003A6458"/>
    <w:rsid w:val="003B0710"/>
    <w:rsid w:val="003B3AD9"/>
    <w:rsid w:val="003B4DF5"/>
    <w:rsid w:val="003B5427"/>
    <w:rsid w:val="003B5606"/>
    <w:rsid w:val="003B5D6A"/>
    <w:rsid w:val="003B7147"/>
    <w:rsid w:val="003C1296"/>
    <w:rsid w:val="003C4CC9"/>
    <w:rsid w:val="003D12D8"/>
    <w:rsid w:val="003D35BE"/>
    <w:rsid w:val="003D7328"/>
    <w:rsid w:val="003F18BC"/>
    <w:rsid w:val="003F2DE1"/>
    <w:rsid w:val="003F38E2"/>
    <w:rsid w:val="003F3BDF"/>
    <w:rsid w:val="003F4169"/>
    <w:rsid w:val="003F52D9"/>
    <w:rsid w:val="003F5D38"/>
    <w:rsid w:val="003F6031"/>
    <w:rsid w:val="003F6057"/>
    <w:rsid w:val="003F7C4D"/>
    <w:rsid w:val="00402C54"/>
    <w:rsid w:val="0040342A"/>
    <w:rsid w:val="00403B50"/>
    <w:rsid w:val="00403FBA"/>
    <w:rsid w:val="0040556D"/>
    <w:rsid w:val="00405A80"/>
    <w:rsid w:val="0040653D"/>
    <w:rsid w:val="0041159C"/>
    <w:rsid w:val="004157C2"/>
    <w:rsid w:val="004216DD"/>
    <w:rsid w:val="00421B1D"/>
    <w:rsid w:val="00421FC8"/>
    <w:rsid w:val="004226FA"/>
    <w:rsid w:val="00423BF1"/>
    <w:rsid w:val="00424200"/>
    <w:rsid w:val="00425079"/>
    <w:rsid w:val="0042598B"/>
    <w:rsid w:val="00425BD4"/>
    <w:rsid w:val="00425FBF"/>
    <w:rsid w:val="00426BEA"/>
    <w:rsid w:val="00427D4C"/>
    <w:rsid w:val="00430DB2"/>
    <w:rsid w:val="00431507"/>
    <w:rsid w:val="004322BD"/>
    <w:rsid w:val="0043438A"/>
    <w:rsid w:val="00436E2D"/>
    <w:rsid w:val="004374E0"/>
    <w:rsid w:val="004406AC"/>
    <w:rsid w:val="00441DB4"/>
    <w:rsid w:val="00442300"/>
    <w:rsid w:val="00442A88"/>
    <w:rsid w:val="004443C6"/>
    <w:rsid w:val="004447E8"/>
    <w:rsid w:val="004511AC"/>
    <w:rsid w:val="0045202C"/>
    <w:rsid w:val="00454A9E"/>
    <w:rsid w:val="0045629E"/>
    <w:rsid w:val="0045665E"/>
    <w:rsid w:val="00461816"/>
    <w:rsid w:val="004640FE"/>
    <w:rsid w:val="00465095"/>
    <w:rsid w:val="00465360"/>
    <w:rsid w:val="0046636E"/>
    <w:rsid w:val="004702FB"/>
    <w:rsid w:val="00470CA0"/>
    <w:rsid w:val="00470DA0"/>
    <w:rsid w:val="00473407"/>
    <w:rsid w:val="0048058C"/>
    <w:rsid w:val="00482BE1"/>
    <w:rsid w:val="00483384"/>
    <w:rsid w:val="004837D8"/>
    <w:rsid w:val="00484323"/>
    <w:rsid w:val="00484921"/>
    <w:rsid w:val="004869EE"/>
    <w:rsid w:val="004873D3"/>
    <w:rsid w:val="004913FA"/>
    <w:rsid w:val="004916CD"/>
    <w:rsid w:val="0049246D"/>
    <w:rsid w:val="00492BC9"/>
    <w:rsid w:val="00493AB3"/>
    <w:rsid w:val="00494D59"/>
    <w:rsid w:val="00494DF1"/>
    <w:rsid w:val="00496DAD"/>
    <w:rsid w:val="004A14F2"/>
    <w:rsid w:val="004A46B0"/>
    <w:rsid w:val="004A4704"/>
    <w:rsid w:val="004A55C5"/>
    <w:rsid w:val="004A7230"/>
    <w:rsid w:val="004B0F8D"/>
    <w:rsid w:val="004B634C"/>
    <w:rsid w:val="004B6352"/>
    <w:rsid w:val="004C0386"/>
    <w:rsid w:val="004C0518"/>
    <w:rsid w:val="004C204A"/>
    <w:rsid w:val="004C292E"/>
    <w:rsid w:val="004C404B"/>
    <w:rsid w:val="004C6A26"/>
    <w:rsid w:val="004D034C"/>
    <w:rsid w:val="004D08F9"/>
    <w:rsid w:val="004D1356"/>
    <w:rsid w:val="004D4357"/>
    <w:rsid w:val="004D4A77"/>
    <w:rsid w:val="004D799D"/>
    <w:rsid w:val="004D7A1F"/>
    <w:rsid w:val="004E1A3D"/>
    <w:rsid w:val="004E540A"/>
    <w:rsid w:val="004E6095"/>
    <w:rsid w:val="004E654C"/>
    <w:rsid w:val="004E669F"/>
    <w:rsid w:val="004F03B7"/>
    <w:rsid w:val="004F0C42"/>
    <w:rsid w:val="004F1269"/>
    <w:rsid w:val="004F1794"/>
    <w:rsid w:val="004F3565"/>
    <w:rsid w:val="004F5C27"/>
    <w:rsid w:val="004F5F0E"/>
    <w:rsid w:val="004F7169"/>
    <w:rsid w:val="00501ACB"/>
    <w:rsid w:val="00501BEE"/>
    <w:rsid w:val="00502030"/>
    <w:rsid w:val="00503258"/>
    <w:rsid w:val="0050698A"/>
    <w:rsid w:val="005070AD"/>
    <w:rsid w:val="00510775"/>
    <w:rsid w:val="00510EFC"/>
    <w:rsid w:val="00511442"/>
    <w:rsid w:val="005119F1"/>
    <w:rsid w:val="005122A9"/>
    <w:rsid w:val="00513404"/>
    <w:rsid w:val="00513B99"/>
    <w:rsid w:val="00513F58"/>
    <w:rsid w:val="005157F3"/>
    <w:rsid w:val="00516B52"/>
    <w:rsid w:val="00516F24"/>
    <w:rsid w:val="00520A06"/>
    <w:rsid w:val="005211A5"/>
    <w:rsid w:val="0052340A"/>
    <w:rsid w:val="00523452"/>
    <w:rsid w:val="005247A4"/>
    <w:rsid w:val="00525222"/>
    <w:rsid w:val="0052699E"/>
    <w:rsid w:val="0053045B"/>
    <w:rsid w:val="0053068B"/>
    <w:rsid w:val="00532703"/>
    <w:rsid w:val="00532AEF"/>
    <w:rsid w:val="00533097"/>
    <w:rsid w:val="00534565"/>
    <w:rsid w:val="00534651"/>
    <w:rsid w:val="00535527"/>
    <w:rsid w:val="00536421"/>
    <w:rsid w:val="0053789D"/>
    <w:rsid w:val="00544A5A"/>
    <w:rsid w:val="00544CF7"/>
    <w:rsid w:val="005460E0"/>
    <w:rsid w:val="0054633F"/>
    <w:rsid w:val="00546851"/>
    <w:rsid w:val="005471D8"/>
    <w:rsid w:val="00550373"/>
    <w:rsid w:val="00550A8D"/>
    <w:rsid w:val="0055385C"/>
    <w:rsid w:val="005575E1"/>
    <w:rsid w:val="0055777F"/>
    <w:rsid w:val="00557ED1"/>
    <w:rsid w:val="00561A7B"/>
    <w:rsid w:val="005621A2"/>
    <w:rsid w:val="00563FC3"/>
    <w:rsid w:val="005647D5"/>
    <w:rsid w:val="00572DD0"/>
    <w:rsid w:val="00572E9B"/>
    <w:rsid w:val="00574922"/>
    <w:rsid w:val="0057514A"/>
    <w:rsid w:val="0057519D"/>
    <w:rsid w:val="00576A38"/>
    <w:rsid w:val="00577A11"/>
    <w:rsid w:val="005822D3"/>
    <w:rsid w:val="00582A90"/>
    <w:rsid w:val="00582B8F"/>
    <w:rsid w:val="00582C41"/>
    <w:rsid w:val="0058362F"/>
    <w:rsid w:val="00584D35"/>
    <w:rsid w:val="00585385"/>
    <w:rsid w:val="00585396"/>
    <w:rsid w:val="00586C09"/>
    <w:rsid w:val="00587984"/>
    <w:rsid w:val="00593219"/>
    <w:rsid w:val="005937BB"/>
    <w:rsid w:val="00596553"/>
    <w:rsid w:val="00597CDB"/>
    <w:rsid w:val="005A0F70"/>
    <w:rsid w:val="005A1994"/>
    <w:rsid w:val="005A4100"/>
    <w:rsid w:val="005A5152"/>
    <w:rsid w:val="005A5346"/>
    <w:rsid w:val="005B0AB1"/>
    <w:rsid w:val="005B1F14"/>
    <w:rsid w:val="005B2A0B"/>
    <w:rsid w:val="005B58B9"/>
    <w:rsid w:val="005B733C"/>
    <w:rsid w:val="005C22E4"/>
    <w:rsid w:val="005C4F1C"/>
    <w:rsid w:val="005C5698"/>
    <w:rsid w:val="005D16BA"/>
    <w:rsid w:val="005D397C"/>
    <w:rsid w:val="005E0097"/>
    <w:rsid w:val="005E1C65"/>
    <w:rsid w:val="005E1C91"/>
    <w:rsid w:val="005E2EAD"/>
    <w:rsid w:val="005E6712"/>
    <w:rsid w:val="005E6C38"/>
    <w:rsid w:val="005E7115"/>
    <w:rsid w:val="005E7B56"/>
    <w:rsid w:val="005F407D"/>
    <w:rsid w:val="006043DF"/>
    <w:rsid w:val="006054FE"/>
    <w:rsid w:val="00605BB6"/>
    <w:rsid w:val="00605E20"/>
    <w:rsid w:val="00607523"/>
    <w:rsid w:val="00610710"/>
    <w:rsid w:val="00613AD1"/>
    <w:rsid w:val="006145F8"/>
    <w:rsid w:val="00615EAA"/>
    <w:rsid w:val="00616651"/>
    <w:rsid w:val="006167B2"/>
    <w:rsid w:val="00617886"/>
    <w:rsid w:val="0061799B"/>
    <w:rsid w:val="006220BE"/>
    <w:rsid w:val="00623742"/>
    <w:rsid w:val="00624370"/>
    <w:rsid w:val="006250E8"/>
    <w:rsid w:val="006251F6"/>
    <w:rsid w:val="00630F48"/>
    <w:rsid w:val="00632AD0"/>
    <w:rsid w:val="00634447"/>
    <w:rsid w:val="006345E2"/>
    <w:rsid w:val="00637051"/>
    <w:rsid w:val="006404A5"/>
    <w:rsid w:val="00641CB1"/>
    <w:rsid w:val="00641DC0"/>
    <w:rsid w:val="006423C8"/>
    <w:rsid w:val="00644F10"/>
    <w:rsid w:val="00645584"/>
    <w:rsid w:val="00645F39"/>
    <w:rsid w:val="0064706F"/>
    <w:rsid w:val="00647DBF"/>
    <w:rsid w:val="00650D47"/>
    <w:rsid w:val="00651189"/>
    <w:rsid w:val="00651DFA"/>
    <w:rsid w:val="00653445"/>
    <w:rsid w:val="00655584"/>
    <w:rsid w:val="00656B7D"/>
    <w:rsid w:val="006575A3"/>
    <w:rsid w:val="006601F6"/>
    <w:rsid w:val="006604DF"/>
    <w:rsid w:val="00665763"/>
    <w:rsid w:val="0066597C"/>
    <w:rsid w:val="00666C50"/>
    <w:rsid w:val="00667CD5"/>
    <w:rsid w:val="006711EA"/>
    <w:rsid w:val="00671D88"/>
    <w:rsid w:val="0067340A"/>
    <w:rsid w:val="0067351B"/>
    <w:rsid w:val="00673807"/>
    <w:rsid w:val="00677DED"/>
    <w:rsid w:val="00680C13"/>
    <w:rsid w:val="00680EDE"/>
    <w:rsid w:val="00681166"/>
    <w:rsid w:val="00681C40"/>
    <w:rsid w:val="006820D4"/>
    <w:rsid w:val="0068533B"/>
    <w:rsid w:val="00693215"/>
    <w:rsid w:val="00696360"/>
    <w:rsid w:val="006A0C9D"/>
    <w:rsid w:val="006A1217"/>
    <w:rsid w:val="006A2D6E"/>
    <w:rsid w:val="006A2F0F"/>
    <w:rsid w:val="006A46E4"/>
    <w:rsid w:val="006A4BB7"/>
    <w:rsid w:val="006A51EE"/>
    <w:rsid w:val="006A6BD3"/>
    <w:rsid w:val="006B0463"/>
    <w:rsid w:val="006B0DCB"/>
    <w:rsid w:val="006B163E"/>
    <w:rsid w:val="006B547E"/>
    <w:rsid w:val="006B6895"/>
    <w:rsid w:val="006B7FAC"/>
    <w:rsid w:val="006C130B"/>
    <w:rsid w:val="006C1EB4"/>
    <w:rsid w:val="006C532F"/>
    <w:rsid w:val="006C70A2"/>
    <w:rsid w:val="006D051C"/>
    <w:rsid w:val="006D10AF"/>
    <w:rsid w:val="006D3050"/>
    <w:rsid w:val="006D3404"/>
    <w:rsid w:val="006D3F02"/>
    <w:rsid w:val="006D4367"/>
    <w:rsid w:val="006D4552"/>
    <w:rsid w:val="006D66E5"/>
    <w:rsid w:val="006D6A2E"/>
    <w:rsid w:val="006D7DBD"/>
    <w:rsid w:val="006D7F37"/>
    <w:rsid w:val="006E003A"/>
    <w:rsid w:val="006E0A43"/>
    <w:rsid w:val="006E1042"/>
    <w:rsid w:val="006E3FC6"/>
    <w:rsid w:val="006E4DD6"/>
    <w:rsid w:val="006E57B8"/>
    <w:rsid w:val="006F08AB"/>
    <w:rsid w:val="006F0DC4"/>
    <w:rsid w:val="006F1347"/>
    <w:rsid w:val="006F389A"/>
    <w:rsid w:val="006F537F"/>
    <w:rsid w:val="006F77A3"/>
    <w:rsid w:val="00700224"/>
    <w:rsid w:val="00700C8D"/>
    <w:rsid w:val="00701385"/>
    <w:rsid w:val="0070194A"/>
    <w:rsid w:val="00702962"/>
    <w:rsid w:val="00704084"/>
    <w:rsid w:val="00707252"/>
    <w:rsid w:val="00712D95"/>
    <w:rsid w:val="00712D9A"/>
    <w:rsid w:val="00713308"/>
    <w:rsid w:val="00715AA7"/>
    <w:rsid w:val="00716964"/>
    <w:rsid w:val="00717546"/>
    <w:rsid w:val="00717A02"/>
    <w:rsid w:val="00717BAE"/>
    <w:rsid w:val="00722F06"/>
    <w:rsid w:val="00722FC0"/>
    <w:rsid w:val="007231A4"/>
    <w:rsid w:val="0072397D"/>
    <w:rsid w:val="00724EAA"/>
    <w:rsid w:val="007257BB"/>
    <w:rsid w:val="00725C15"/>
    <w:rsid w:val="007267EF"/>
    <w:rsid w:val="007304BD"/>
    <w:rsid w:val="007308D9"/>
    <w:rsid w:val="00731902"/>
    <w:rsid w:val="00733A16"/>
    <w:rsid w:val="007343AB"/>
    <w:rsid w:val="007348CA"/>
    <w:rsid w:val="00735C09"/>
    <w:rsid w:val="00736C80"/>
    <w:rsid w:val="00740C51"/>
    <w:rsid w:val="0074221A"/>
    <w:rsid w:val="00742EAC"/>
    <w:rsid w:val="0074349A"/>
    <w:rsid w:val="0074431E"/>
    <w:rsid w:val="007469B2"/>
    <w:rsid w:val="00747517"/>
    <w:rsid w:val="007503AD"/>
    <w:rsid w:val="00752BBE"/>
    <w:rsid w:val="007532A0"/>
    <w:rsid w:val="007549B9"/>
    <w:rsid w:val="00754E86"/>
    <w:rsid w:val="00757790"/>
    <w:rsid w:val="00761339"/>
    <w:rsid w:val="00761548"/>
    <w:rsid w:val="00765653"/>
    <w:rsid w:val="00765FE2"/>
    <w:rsid w:val="007666AF"/>
    <w:rsid w:val="0076782E"/>
    <w:rsid w:val="00767D5B"/>
    <w:rsid w:val="0077158F"/>
    <w:rsid w:val="007722F4"/>
    <w:rsid w:val="00772E8E"/>
    <w:rsid w:val="00773780"/>
    <w:rsid w:val="00773E41"/>
    <w:rsid w:val="007749FB"/>
    <w:rsid w:val="007775F3"/>
    <w:rsid w:val="00780567"/>
    <w:rsid w:val="007812B5"/>
    <w:rsid w:val="00786E02"/>
    <w:rsid w:val="00791CD6"/>
    <w:rsid w:val="00792B31"/>
    <w:rsid w:val="0079756D"/>
    <w:rsid w:val="007A1607"/>
    <w:rsid w:val="007A3789"/>
    <w:rsid w:val="007A3E3D"/>
    <w:rsid w:val="007A4C34"/>
    <w:rsid w:val="007A4E23"/>
    <w:rsid w:val="007A55E9"/>
    <w:rsid w:val="007B1EC1"/>
    <w:rsid w:val="007B32C9"/>
    <w:rsid w:val="007B3698"/>
    <w:rsid w:val="007B65EA"/>
    <w:rsid w:val="007B75FB"/>
    <w:rsid w:val="007C0861"/>
    <w:rsid w:val="007C161D"/>
    <w:rsid w:val="007C42D5"/>
    <w:rsid w:val="007C56F1"/>
    <w:rsid w:val="007C5995"/>
    <w:rsid w:val="007C7F44"/>
    <w:rsid w:val="007D4008"/>
    <w:rsid w:val="007D6548"/>
    <w:rsid w:val="007E3327"/>
    <w:rsid w:val="007E3963"/>
    <w:rsid w:val="007E4C6F"/>
    <w:rsid w:val="007E6BD7"/>
    <w:rsid w:val="007F7967"/>
    <w:rsid w:val="00801620"/>
    <w:rsid w:val="00804A8A"/>
    <w:rsid w:val="00804D32"/>
    <w:rsid w:val="0080576B"/>
    <w:rsid w:val="00805804"/>
    <w:rsid w:val="00805F4F"/>
    <w:rsid w:val="008069B5"/>
    <w:rsid w:val="008074AF"/>
    <w:rsid w:val="008076E0"/>
    <w:rsid w:val="00813C41"/>
    <w:rsid w:val="00820C11"/>
    <w:rsid w:val="008215B1"/>
    <w:rsid w:val="00821F0B"/>
    <w:rsid w:val="00822AA3"/>
    <w:rsid w:val="00825716"/>
    <w:rsid w:val="008259D2"/>
    <w:rsid w:val="00827769"/>
    <w:rsid w:val="00827B1E"/>
    <w:rsid w:val="00827DCD"/>
    <w:rsid w:val="008303C0"/>
    <w:rsid w:val="00830414"/>
    <w:rsid w:val="008310C7"/>
    <w:rsid w:val="008315B8"/>
    <w:rsid w:val="00833CD4"/>
    <w:rsid w:val="008344E5"/>
    <w:rsid w:val="00835226"/>
    <w:rsid w:val="0083561F"/>
    <w:rsid w:val="00837755"/>
    <w:rsid w:val="00841A6D"/>
    <w:rsid w:val="00841B35"/>
    <w:rsid w:val="00843A78"/>
    <w:rsid w:val="00845325"/>
    <w:rsid w:val="008455D6"/>
    <w:rsid w:val="00845C53"/>
    <w:rsid w:val="00847C16"/>
    <w:rsid w:val="008507A0"/>
    <w:rsid w:val="008509CC"/>
    <w:rsid w:val="00850C3A"/>
    <w:rsid w:val="00851203"/>
    <w:rsid w:val="008529B5"/>
    <w:rsid w:val="00853B20"/>
    <w:rsid w:val="00853D54"/>
    <w:rsid w:val="00854F39"/>
    <w:rsid w:val="008551A6"/>
    <w:rsid w:val="008604EC"/>
    <w:rsid w:val="008647B1"/>
    <w:rsid w:val="00865761"/>
    <w:rsid w:val="00870DE3"/>
    <w:rsid w:val="008720BD"/>
    <w:rsid w:val="00873E31"/>
    <w:rsid w:val="008746A2"/>
    <w:rsid w:val="0087618D"/>
    <w:rsid w:val="00876307"/>
    <w:rsid w:val="00877D57"/>
    <w:rsid w:val="00877D6B"/>
    <w:rsid w:val="008819E6"/>
    <w:rsid w:val="00882875"/>
    <w:rsid w:val="008847DD"/>
    <w:rsid w:val="00884DA4"/>
    <w:rsid w:val="0088551D"/>
    <w:rsid w:val="00885FA4"/>
    <w:rsid w:val="00886F98"/>
    <w:rsid w:val="008901CC"/>
    <w:rsid w:val="008909B9"/>
    <w:rsid w:val="008914A9"/>
    <w:rsid w:val="00891AA2"/>
    <w:rsid w:val="0089470D"/>
    <w:rsid w:val="00896CC6"/>
    <w:rsid w:val="008974B1"/>
    <w:rsid w:val="008A00C2"/>
    <w:rsid w:val="008A0691"/>
    <w:rsid w:val="008A0931"/>
    <w:rsid w:val="008A1371"/>
    <w:rsid w:val="008A17BF"/>
    <w:rsid w:val="008A1A0D"/>
    <w:rsid w:val="008A236D"/>
    <w:rsid w:val="008A290F"/>
    <w:rsid w:val="008A558F"/>
    <w:rsid w:val="008A74FC"/>
    <w:rsid w:val="008B1699"/>
    <w:rsid w:val="008B1955"/>
    <w:rsid w:val="008B1E69"/>
    <w:rsid w:val="008B29F8"/>
    <w:rsid w:val="008B4920"/>
    <w:rsid w:val="008B4CEE"/>
    <w:rsid w:val="008B5DB5"/>
    <w:rsid w:val="008B623D"/>
    <w:rsid w:val="008B7A0C"/>
    <w:rsid w:val="008C08C8"/>
    <w:rsid w:val="008C1D78"/>
    <w:rsid w:val="008C3D8D"/>
    <w:rsid w:val="008C3EF3"/>
    <w:rsid w:val="008C461C"/>
    <w:rsid w:val="008C6342"/>
    <w:rsid w:val="008C6588"/>
    <w:rsid w:val="008C6D27"/>
    <w:rsid w:val="008D17A7"/>
    <w:rsid w:val="008D2030"/>
    <w:rsid w:val="008D7095"/>
    <w:rsid w:val="008D7594"/>
    <w:rsid w:val="008E0ACD"/>
    <w:rsid w:val="008E101B"/>
    <w:rsid w:val="008E3713"/>
    <w:rsid w:val="008E4377"/>
    <w:rsid w:val="008F00C5"/>
    <w:rsid w:val="008F0A73"/>
    <w:rsid w:val="008F1C98"/>
    <w:rsid w:val="008F3BD4"/>
    <w:rsid w:val="008F4A95"/>
    <w:rsid w:val="008F7169"/>
    <w:rsid w:val="0090038C"/>
    <w:rsid w:val="009006E9"/>
    <w:rsid w:val="00900D88"/>
    <w:rsid w:val="0090226A"/>
    <w:rsid w:val="0090495B"/>
    <w:rsid w:val="00907B3F"/>
    <w:rsid w:val="00910DF9"/>
    <w:rsid w:val="00912594"/>
    <w:rsid w:val="00912F0D"/>
    <w:rsid w:val="009149FD"/>
    <w:rsid w:val="00916E62"/>
    <w:rsid w:val="00922356"/>
    <w:rsid w:val="00924310"/>
    <w:rsid w:val="0092444C"/>
    <w:rsid w:val="009249D5"/>
    <w:rsid w:val="00925656"/>
    <w:rsid w:val="009257B0"/>
    <w:rsid w:val="009271E7"/>
    <w:rsid w:val="00930B94"/>
    <w:rsid w:val="00931D8F"/>
    <w:rsid w:val="00931F81"/>
    <w:rsid w:val="00932B65"/>
    <w:rsid w:val="009355DE"/>
    <w:rsid w:val="00936F47"/>
    <w:rsid w:val="009406E9"/>
    <w:rsid w:val="00940755"/>
    <w:rsid w:val="009424A0"/>
    <w:rsid w:val="009461E6"/>
    <w:rsid w:val="0095055C"/>
    <w:rsid w:val="0095157E"/>
    <w:rsid w:val="00951721"/>
    <w:rsid w:val="009517F6"/>
    <w:rsid w:val="009519FD"/>
    <w:rsid w:val="009523FD"/>
    <w:rsid w:val="009532F7"/>
    <w:rsid w:val="00954A4B"/>
    <w:rsid w:val="00954AD6"/>
    <w:rsid w:val="009615BD"/>
    <w:rsid w:val="00961AE9"/>
    <w:rsid w:val="00962625"/>
    <w:rsid w:val="00962946"/>
    <w:rsid w:val="0096373D"/>
    <w:rsid w:val="00964028"/>
    <w:rsid w:val="00964D9E"/>
    <w:rsid w:val="0096533E"/>
    <w:rsid w:val="009654C3"/>
    <w:rsid w:val="009654F5"/>
    <w:rsid w:val="00966D76"/>
    <w:rsid w:val="00967BF5"/>
    <w:rsid w:val="00972357"/>
    <w:rsid w:val="00974A9C"/>
    <w:rsid w:val="00975386"/>
    <w:rsid w:val="00976D45"/>
    <w:rsid w:val="00977EDD"/>
    <w:rsid w:val="00977F73"/>
    <w:rsid w:val="00981704"/>
    <w:rsid w:val="00981C96"/>
    <w:rsid w:val="00981D9F"/>
    <w:rsid w:val="00982152"/>
    <w:rsid w:val="009827B8"/>
    <w:rsid w:val="00982956"/>
    <w:rsid w:val="00982A42"/>
    <w:rsid w:val="00984D57"/>
    <w:rsid w:val="0098547E"/>
    <w:rsid w:val="00987AB9"/>
    <w:rsid w:val="00991E96"/>
    <w:rsid w:val="0099330E"/>
    <w:rsid w:val="00995A8B"/>
    <w:rsid w:val="009966C2"/>
    <w:rsid w:val="0099759E"/>
    <w:rsid w:val="00997B7D"/>
    <w:rsid w:val="00997EC7"/>
    <w:rsid w:val="009A0E7C"/>
    <w:rsid w:val="009A2EA5"/>
    <w:rsid w:val="009A628E"/>
    <w:rsid w:val="009A639B"/>
    <w:rsid w:val="009A6F38"/>
    <w:rsid w:val="009B163C"/>
    <w:rsid w:val="009B224D"/>
    <w:rsid w:val="009B3FED"/>
    <w:rsid w:val="009B455B"/>
    <w:rsid w:val="009B514C"/>
    <w:rsid w:val="009B7B44"/>
    <w:rsid w:val="009C0378"/>
    <w:rsid w:val="009C1DA7"/>
    <w:rsid w:val="009C2C69"/>
    <w:rsid w:val="009C2EF2"/>
    <w:rsid w:val="009C524B"/>
    <w:rsid w:val="009C6414"/>
    <w:rsid w:val="009C6C61"/>
    <w:rsid w:val="009C72F3"/>
    <w:rsid w:val="009D1693"/>
    <w:rsid w:val="009D2728"/>
    <w:rsid w:val="009D2A25"/>
    <w:rsid w:val="009D5648"/>
    <w:rsid w:val="009D6893"/>
    <w:rsid w:val="009E1B96"/>
    <w:rsid w:val="009E34D7"/>
    <w:rsid w:val="009E3519"/>
    <w:rsid w:val="009E41A9"/>
    <w:rsid w:val="009E6CB0"/>
    <w:rsid w:val="009F1409"/>
    <w:rsid w:val="009F16FD"/>
    <w:rsid w:val="009F33BB"/>
    <w:rsid w:val="009F3785"/>
    <w:rsid w:val="009F3DC5"/>
    <w:rsid w:val="009F477C"/>
    <w:rsid w:val="009F4AE9"/>
    <w:rsid w:val="009F4C52"/>
    <w:rsid w:val="009F6FDD"/>
    <w:rsid w:val="009F75F2"/>
    <w:rsid w:val="009F7AD8"/>
    <w:rsid w:val="00A02F4F"/>
    <w:rsid w:val="00A04053"/>
    <w:rsid w:val="00A065C3"/>
    <w:rsid w:val="00A1034E"/>
    <w:rsid w:val="00A10A16"/>
    <w:rsid w:val="00A11209"/>
    <w:rsid w:val="00A1330F"/>
    <w:rsid w:val="00A1425D"/>
    <w:rsid w:val="00A14586"/>
    <w:rsid w:val="00A14CB8"/>
    <w:rsid w:val="00A17CE0"/>
    <w:rsid w:val="00A20888"/>
    <w:rsid w:val="00A22B42"/>
    <w:rsid w:val="00A24059"/>
    <w:rsid w:val="00A243C9"/>
    <w:rsid w:val="00A27535"/>
    <w:rsid w:val="00A308F7"/>
    <w:rsid w:val="00A30AA8"/>
    <w:rsid w:val="00A3139B"/>
    <w:rsid w:val="00A32556"/>
    <w:rsid w:val="00A33B60"/>
    <w:rsid w:val="00A343C3"/>
    <w:rsid w:val="00A34F21"/>
    <w:rsid w:val="00A3625C"/>
    <w:rsid w:val="00A364FF"/>
    <w:rsid w:val="00A408FE"/>
    <w:rsid w:val="00A413D6"/>
    <w:rsid w:val="00A425DF"/>
    <w:rsid w:val="00A44B21"/>
    <w:rsid w:val="00A44F54"/>
    <w:rsid w:val="00A44F56"/>
    <w:rsid w:val="00A44FA7"/>
    <w:rsid w:val="00A4796E"/>
    <w:rsid w:val="00A515AC"/>
    <w:rsid w:val="00A53CFE"/>
    <w:rsid w:val="00A547CE"/>
    <w:rsid w:val="00A56990"/>
    <w:rsid w:val="00A5796B"/>
    <w:rsid w:val="00A6058A"/>
    <w:rsid w:val="00A61344"/>
    <w:rsid w:val="00A61BC3"/>
    <w:rsid w:val="00A6289C"/>
    <w:rsid w:val="00A63439"/>
    <w:rsid w:val="00A63A9D"/>
    <w:rsid w:val="00A63DF2"/>
    <w:rsid w:val="00A66BF7"/>
    <w:rsid w:val="00A676DA"/>
    <w:rsid w:val="00A70E2F"/>
    <w:rsid w:val="00A70F4C"/>
    <w:rsid w:val="00A74AC4"/>
    <w:rsid w:val="00A7524A"/>
    <w:rsid w:val="00A752CF"/>
    <w:rsid w:val="00A759CC"/>
    <w:rsid w:val="00A81938"/>
    <w:rsid w:val="00A821BE"/>
    <w:rsid w:val="00A82C5E"/>
    <w:rsid w:val="00A842C6"/>
    <w:rsid w:val="00A843EB"/>
    <w:rsid w:val="00A84AE6"/>
    <w:rsid w:val="00A859ED"/>
    <w:rsid w:val="00A8680C"/>
    <w:rsid w:val="00A86F08"/>
    <w:rsid w:val="00A87347"/>
    <w:rsid w:val="00A877D9"/>
    <w:rsid w:val="00A90288"/>
    <w:rsid w:val="00A9127D"/>
    <w:rsid w:val="00A94976"/>
    <w:rsid w:val="00A95BE8"/>
    <w:rsid w:val="00AA1BA1"/>
    <w:rsid w:val="00AA2FD8"/>
    <w:rsid w:val="00AA3FE3"/>
    <w:rsid w:val="00AA559B"/>
    <w:rsid w:val="00AA6F87"/>
    <w:rsid w:val="00AA7797"/>
    <w:rsid w:val="00AA78E7"/>
    <w:rsid w:val="00AA7B27"/>
    <w:rsid w:val="00AB076A"/>
    <w:rsid w:val="00AB2A5C"/>
    <w:rsid w:val="00AB50B2"/>
    <w:rsid w:val="00AC2228"/>
    <w:rsid w:val="00AC2EFF"/>
    <w:rsid w:val="00AD03C8"/>
    <w:rsid w:val="00AD08EE"/>
    <w:rsid w:val="00AD0C61"/>
    <w:rsid w:val="00AD14AD"/>
    <w:rsid w:val="00AD20A8"/>
    <w:rsid w:val="00AD2971"/>
    <w:rsid w:val="00AD30FF"/>
    <w:rsid w:val="00AD7A96"/>
    <w:rsid w:val="00AD7F21"/>
    <w:rsid w:val="00AE0104"/>
    <w:rsid w:val="00AE314F"/>
    <w:rsid w:val="00AE4CC6"/>
    <w:rsid w:val="00AE4D1B"/>
    <w:rsid w:val="00AE5CC5"/>
    <w:rsid w:val="00AE5DB6"/>
    <w:rsid w:val="00AE73CC"/>
    <w:rsid w:val="00AF3909"/>
    <w:rsid w:val="00AF75E1"/>
    <w:rsid w:val="00B007AF"/>
    <w:rsid w:val="00B02E11"/>
    <w:rsid w:val="00B03C01"/>
    <w:rsid w:val="00B049FA"/>
    <w:rsid w:val="00B066F5"/>
    <w:rsid w:val="00B078C0"/>
    <w:rsid w:val="00B10368"/>
    <w:rsid w:val="00B10E07"/>
    <w:rsid w:val="00B129F6"/>
    <w:rsid w:val="00B14176"/>
    <w:rsid w:val="00B14CBD"/>
    <w:rsid w:val="00B15CAA"/>
    <w:rsid w:val="00B219E3"/>
    <w:rsid w:val="00B219F9"/>
    <w:rsid w:val="00B21F08"/>
    <w:rsid w:val="00B238F4"/>
    <w:rsid w:val="00B23C1A"/>
    <w:rsid w:val="00B26D9D"/>
    <w:rsid w:val="00B30EE4"/>
    <w:rsid w:val="00B31051"/>
    <w:rsid w:val="00B31CFE"/>
    <w:rsid w:val="00B332A2"/>
    <w:rsid w:val="00B34724"/>
    <w:rsid w:val="00B36F38"/>
    <w:rsid w:val="00B4067E"/>
    <w:rsid w:val="00B41437"/>
    <w:rsid w:val="00B42F0C"/>
    <w:rsid w:val="00B4378C"/>
    <w:rsid w:val="00B46575"/>
    <w:rsid w:val="00B465B5"/>
    <w:rsid w:val="00B50367"/>
    <w:rsid w:val="00B52133"/>
    <w:rsid w:val="00B52AC2"/>
    <w:rsid w:val="00B52F74"/>
    <w:rsid w:val="00B546CA"/>
    <w:rsid w:val="00B54D3E"/>
    <w:rsid w:val="00B5657C"/>
    <w:rsid w:val="00B5751C"/>
    <w:rsid w:val="00B6140D"/>
    <w:rsid w:val="00B6157F"/>
    <w:rsid w:val="00B63D97"/>
    <w:rsid w:val="00B65703"/>
    <w:rsid w:val="00B67BD4"/>
    <w:rsid w:val="00B67EB2"/>
    <w:rsid w:val="00B70C9C"/>
    <w:rsid w:val="00B732C7"/>
    <w:rsid w:val="00B7367C"/>
    <w:rsid w:val="00B73BFC"/>
    <w:rsid w:val="00B756D4"/>
    <w:rsid w:val="00B77648"/>
    <w:rsid w:val="00B809E9"/>
    <w:rsid w:val="00B810F1"/>
    <w:rsid w:val="00B82F18"/>
    <w:rsid w:val="00B8303E"/>
    <w:rsid w:val="00B858E5"/>
    <w:rsid w:val="00B913F9"/>
    <w:rsid w:val="00B91A3B"/>
    <w:rsid w:val="00B920E6"/>
    <w:rsid w:val="00B93BCC"/>
    <w:rsid w:val="00B94057"/>
    <w:rsid w:val="00B943B0"/>
    <w:rsid w:val="00B9726E"/>
    <w:rsid w:val="00B97CFD"/>
    <w:rsid w:val="00B97DC3"/>
    <w:rsid w:val="00BA2C1A"/>
    <w:rsid w:val="00BA3CAD"/>
    <w:rsid w:val="00BA6558"/>
    <w:rsid w:val="00BA7347"/>
    <w:rsid w:val="00BA76F7"/>
    <w:rsid w:val="00BB0D84"/>
    <w:rsid w:val="00BB38B9"/>
    <w:rsid w:val="00BB3A2A"/>
    <w:rsid w:val="00BB4305"/>
    <w:rsid w:val="00BB4A70"/>
    <w:rsid w:val="00BB4D4D"/>
    <w:rsid w:val="00BB5065"/>
    <w:rsid w:val="00BB5F42"/>
    <w:rsid w:val="00BB7AD8"/>
    <w:rsid w:val="00BC0974"/>
    <w:rsid w:val="00BC0E8F"/>
    <w:rsid w:val="00BC148C"/>
    <w:rsid w:val="00BC1666"/>
    <w:rsid w:val="00BC24FC"/>
    <w:rsid w:val="00BC3B57"/>
    <w:rsid w:val="00BC3DF9"/>
    <w:rsid w:val="00BC5FFF"/>
    <w:rsid w:val="00BC6294"/>
    <w:rsid w:val="00BC6738"/>
    <w:rsid w:val="00BC68A2"/>
    <w:rsid w:val="00BC6D1F"/>
    <w:rsid w:val="00BC71DF"/>
    <w:rsid w:val="00BD4689"/>
    <w:rsid w:val="00BD5524"/>
    <w:rsid w:val="00BD5CE7"/>
    <w:rsid w:val="00BE2DFE"/>
    <w:rsid w:val="00BE3201"/>
    <w:rsid w:val="00BE4AE7"/>
    <w:rsid w:val="00BE64AE"/>
    <w:rsid w:val="00BE64DE"/>
    <w:rsid w:val="00BE7B21"/>
    <w:rsid w:val="00BF02D4"/>
    <w:rsid w:val="00BF09B7"/>
    <w:rsid w:val="00BF2270"/>
    <w:rsid w:val="00BF2894"/>
    <w:rsid w:val="00BF43BC"/>
    <w:rsid w:val="00BF43FE"/>
    <w:rsid w:val="00BF54C4"/>
    <w:rsid w:val="00BF5C0E"/>
    <w:rsid w:val="00BF5D64"/>
    <w:rsid w:val="00BF65E2"/>
    <w:rsid w:val="00BF6B63"/>
    <w:rsid w:val="00C05B5A"/>
    <w:rsid w:val="00C062BC"/>
    <w:rsid w:val="00C06941"/>
    <w:rsid w:val="00C07105"/>
    <w:rsid w:val="00C07E3D"/>
    <w:rsid w:val="00C10154"/>
    <w:rsid w:val="00C10B57"/>
    <w:rsid w:val="00C13B8A"/>
    <w:rsid w:val="00C13D22"/>
    <w:rsid w:val="00C153D9"/>
    <w:rsid w:val="00C154AE"/>
    <w:rsid w:val="00C161A8"/>
    <w:rsid w:val="00C1674D"/>
    <w:rsid w:val="00C16FFD"/>
    <w:rsid w:val="00C17427"/>
    <w:rsid w:val="00C2238A"/>
    <w:rsid w:val="00C23423"/>
    <w:rsid w:val="00C23F61"/>
    <w:rsid w:val="00C2632C"/>
    <w:rsid w:val="00C2653A"/>
    <w:rsid w:val="00C27F0B"/>
    <w:rsid w:val="00C31451"/>
    <w:rsid w:val="00C32507"/>
    <w:rsid w:val="00C327B1"/>
    <w:rsid w:val="00C3356C"/>
    <w:rsid w:val="00C3452A"/>
    <w:rsid w:val="00C363CC"/>
    <w:rsid w:val="00C42079"/>
    <w:rsid w:val="00C423E2"/>
    <w:rsid w:val="00C43528"/>
    <w:rsid w:val="00C44409"/>
    <w:rsid w:val="00C4580E"/>
    <w:rsid w:val="00C472B7"/>
    <w:rsid w:val="00C50446"/>
    <w:rsid w:val="00C504A6"/>
    <w:rsid w:val="00C511EE"/>
    <w:rsid w:val="00C5124C"/>
    <w:rsid w:val="00C51B16"/>
    <w:rsid w:val="00C51BE4"/>
    <w:rsid w:val="00C534E9"/>
    <w:rsid w:val="00C549BB"/>
    <w:rsid w:val="00C552E4"/>
    <w:rsid w:val="00C60C91"/>
    <w:rsid w:val="00C6119F"/>
    <w:rsid w:val="00C6210C"/>
    <w:rsid w:val="00C63051"/>
    <w:rsid w:val="00C63F94"/>
    <w:rsid w:val="00C6462F"/>
    <w:rsid w:val="00C65CAD"/>
    <w:rsid w:val="00C66464"/>
    <w:rsid w:val="00C73062"/>
    <w:rsid w:val="00C73F80"/>
    <w:rsid w:val="00C74B26"/>
    <w:rsid w:val="00C76A66"/>
    <w:rsid w:val="00C774BA"/>
    <w:rsid w:val="00C8426B"/>
    <w:rsid w:val="00C8670E"/>
    <w:rsid w:val="00C877A4"/>
    <w:rsid w:val="00C90F64"/>
    <w:rsid w:val="00C91941"/>
    <w:rsid w:val="00C91E26"/>
    <w:rsid w:val="00C93ED4"/>
    <w:rsid w:val="00C94855"/>
    <w:rsid w:val="00C95697"/>
    <w:rsid w:val="00C96AC3"/>
    <w:rsid w:val="00C96B86"/>
    <w:rsid w:val="00C97464"/>
    <w:rsid w:val="00CA149F"/>
    <w:rsid w:val="00CA2A87"/>
    <w:rsid w:val="00CA4F72"/>
    <w:rsid w:val="00CA60CF"/>
    <w:rsid w:val="00CA65D0"/>
    <w:rsid w:val="00CB5C1D"/>
    <w:rsid w:val="00CB75F4"/>
    <w:rsid w:val="00CC094D"/>
    <w:rsid w:val="00CC0C95"/>
    <w:rsid w:val="00CC1BB3"/>
    <w:rsid w:val="00CC3EC6"/>
    <w:rsid w:val="00CC40D6"/>
    <w:rsid w:val="00CC41E6"/>
    <w:rsid w:val="00CC61D9"/>
    <w:rsid w:val="00CC629C"/>
    <w:rsid w:val="00CD2642"/>
    <w:rsid w:val="00CD2C4B"/>
    <w:rsid w:val="00CD37AC"/>
    <w:rsid w:val="00CD4F4F"/>
    <w:rsid w:val="00CE070E"/>
    <w:rsid w:val="00CE3781"/>
    <w:rsid w:val="00CE41BC"/>
    <w:rsid w:val="00CE56AA"/>
    <w:rsid w:val="00CE5834"/>
    <w:rsid w:val="00CE5BCC"/>
    <w:rsid w:val="00CE6B7D"/>
    <w:rsid w:val="00CF095F"/>
    <w:rsid w:val="00CF1F84"/>
    <w:rsid w:val="00CF2264"/>
    <w:rsid w:val="00CF27B9"/>
    <w:rsid w:val="00CF31ED"/>
    <w:rsid w:val="00CF347E"/>
    <w:rsid w:val="00CF3C5C"/>
    <w:rsid w:val="00CF5E18"/>
    <w:rsid w:val="00CF6DB0"/>
    <w:rsid w:val="00CF726F"/>
    <w:rsid w:val="00CF72AB"/>
    <w:rsid w:val="00CF757D"/>
    <w:rsid w:val="00CF75F1"/>
    <w:rsid w:val="00CF78B5"/>
    <w:rsid w:val="00CF7FEB"/>
    <w:rsid w:val="00D021B6"/>
    <w:rsid w:val="00D02E04"/>
    <w:rsid w:val="00D06D5D"/>
    <w:rsid w:val="00D101C6"/>
    <w:rsid w:val="00D13263"/>
    <w:rsid w:val="00D1348F"/>
    <w:rsid w:val="00D172F6"/>
    <w:rsid w:val="00D17CD7"/>
    <w:rsid w:val="00D22482"/>
    <w:rsid w:val="00D24303"/>
    <w:rsid w:val="00D26559"/>
    <w:rsid w:val="00D278AE"/>
    <w:rsid w:val="00D31C55"/>
    <w:rsid w:val="00D31D6D"/>
    <w:rsid w:val="00D3261F"/>
    <w:rsid w:val="00D35B00"/>
    <w:rsid w:val="00D36CAC"/>
    <w:rsid w:val="00D36E38"/>
    <w:rsid w:val="00D37B56"/>
    <w:rsid w:val="00D37D78"/>
    <w:rsid w:val="00D45EAB"/>
    <w:rsid w:val="00D47AD2"/>
    <w:rsid w:val="00D5019B"/>
    <w:rsid w:val="00D502AF"/>
    <w:rsid w:val="00D52245"/>
    <w:rsid w:val="00D52482"/>
    <w:rsid w:val="00D52504"/>
    <w:rsid w:val="00D52CCB"/>
    <w:rsid w:val="00D53419"/>
    <w:rsid w:val="00D53536"/>
    <w:rsid w:val="00D5650B"/>
    <w:rsid w:val="00D6081B"/>
    <w:rsid w:val="00D61C3A"/>
    <w:rsid w:val="00D628B2"/>
    <w:rsid w:val="00D64904"/>
    <w:rsid w:val="00D6504C"/>
    <w:rsid w:val="00D65F84"/>
    <w:rsid w:val="00D66BE3"/>
    <w:rsid w:val="00D70DFB"/>
    <w:rsid w:val="00D711AE"/>
    <w:rsid w:val="00D718AD"/>
    <w:rsid w:val="00D73CAE"/>
    <w:rsid w:val="00D755DB"/>
    <w:rsid w:val="00D80876"/>
    <w:rsid w:val="00D8188E"/>
    <w:rsid w:val="00D81F2D"/>
    <w:rsid w:val="00D858E7"/>
    <w:rsid w:val="00D8781F"/>
    <w:rsid w:val="00D90509"/>
    <w:rsid w:val="00D90836"/>
    <w:rsid w:val="00D915B4"/>
    <w:rsid w:val="00D945DD"/>
    <w:rsid w:val="00D96643"/>
    <w:rsid w:val="00D968F4"/>
    <w:rsid w:val="00D977ED"/>
    <w:rsid w:val="00D9795C"/>
    <w:rsid w:val="00DA0E4F"/>
    <w:rsid w:val="00DA2CC5"/>
    <w:rsid w:val="00DA53FA"/>
    <w:rsid w:val="00DA6E9C"/>
    <w:rsid w:val="00DA78DE"/>
    <w:rsid w:val="00DA7D7A"/>
    <w:rsid w:val="00DB3A02"/>
    <w:rsid w:val="00DB441F"/>
    <w:rsid w:val="00DB5AB6"/>
    <w:rsid w:val="00DB7E8F"/>
    <w:rsid w:val="00DC0F4A"/>
    <w:rsid w:val="00DC26E5"/>
    <w:rsid w:val="00DC3961"/>
    <w:rsid w:val="00DC594F"/>
    <w:rsid w:val="00DD0E7D"/>
    <w:rsid w:val="00DD18A5"/>
    <w:rsid w:val="00DE13A9"/>
    <w:rsid w:val="00DE4865"/>
    <w:rsid w:val="00DE54E9"/>
    <w:rsid w:val="00DE5628"/>
    <w:rsid w:val="00DE6B85"/>
    <w:rsid w:val="00DE7B59"/>
    <w:rsid w:val="00DF2749"/>
    <w:rsid w:val="00DF29D3"/>
    <w:rsid w:val="00DF2D60"/>
    <w:rsid w:val="00DF308A"/>
    <w:rsid w:val="00DF5046"/>
    <w:rsid w:val="00DF6232"/>
    <w:rsid w:val="00DF6603"/>
    <w:rsid w:val="00DF69B5"/>
    <w:rsid w:val="00E011B7"/>
    <w:rsid w:val="00E01BF3"/>
    <w:rsid w:val="00E06517"/>
    <w:rsid w:val="00E07636"/>
    <w:rsid w:val="00E1277C"/>
    <w:rsid w:val="00E12DD0"/>
    <w:rsid w:val="00E12F90"/>
    <w:rsid w:val="00E1373E"/>
    <w:rsid w:val="00E1467C"/>
    <w:rsid w:val="00E16645"/>
    <w:rsid w:val="00E21118"/>
    <w:rsid w:val="00E22F24"/>
    <w:rsid w:val="00E24CAD"/>
    <w:rsid w:val="00E25B35"/>
    <w:rsid w:val="00E26213"/>
    <w:rsid w:val="00E267ED"/>
    <w:rsid w:val="00E26F9B"/>
    <w:rsid w:val="00E30A5A"/>
    <w:rsid w:val="00E30A62"/>
    <w:rsid w:val="00E322D8"/>
    <w:rsid w:val="00E32D12"/>
    <w:rsid w:val="00E355EF"/>
    <w:rsid w:val="00E35A78"/>
    <w:rsid w:val="00E35F9E"/>
    <w:rsid w:val="00E36D63"/>
    <w:rsid w:val="00E37F72"/>
    <w:rsid w:val="00E40403"/>
    <w:rsid w:val="00E40B15"/>
    <w:rsid w:val="00E4205F"/>
    <w:rsid w:val="00E458DA"/>
    <w:rsid w:val="00E47FF4"/>
    <w:rsid w:val="00E512C7"/>
    <w:rsid w:val="00E52B75"/>
    <w:rsid w:val="00E53C18"/>
    <w:rsid w:val="00E55175"/>
    <w:rsid w:val="00E55273"/>
    <w:rsid w:val="00E563D5"/>
    <w:rsid w:val="00E5695E"/>
    <w:rsid w:val="00E57ABC"/>
    <w:rsid w:val="00E57ECE"/>
    <w:rsid w:val="00E613DB"/>
    <w:rsid w:val="00E6227A"/>
    <w:rsid w:val="00E63E33"/>
    <w:rsid w:val="00E64EDD"/>
    <w:rsid w:val="00E65E6F"/>
    <w:rsid w:val="00E66D0F"/>
    <w:rsid w:val="00E66FC6"/>
    <w:rsid w:val="00E7170E"/>
    <w:rsid w:val="00E71930"/>
    <w:rsid w:val="00E72035"/>
    <w:rsid w:val="00E729A5"/>
    <w:rsid w:val="00E73D4C"/>
    <w:rsid w:val="00E741B7"/>
    <w:rsid w:val="00E770F3"/>
    <w:rsid w:val="00E7787B"/>
    <w:rsid w:val="00E77C4C"/>
    <w:rsid w:val="00E77C5E"/>
    <w:rsid w:val="00E80C5F"/>
    <w:rsid w:val="00E819F7"/>
    <w:rsid w:val="00E82AB9"/>
    <w:rsid w:val="00E841C8"/>
    <w:rsid w:val="00E8545E"/>
    <w:rsid w:val="00E87BEA"/>
    <w:rsid w:val="00E90508"/>
    <w:rsid w:val="00E9306D"/>
    <w:rsid w:val="00E94AF3"/>
    <w:rsid w:val="00E97244"/>
    <w:rsid w:val="00EA008C"/>
    <w:rsid w:val="00EA0CB1"/>
    <w:rsid w:val="00EA1425"/>
    <w:rsid w:val="00EA1A3F"/>
    <w:rsid w:val="00EA371E"/>
    <w:rsid w:val="00EB0735"/>
    <w:rsid w:val="00EB076B"/>
    <w:rsid w:val="00EB1196"/>
    <w:rsid w:val="00EB2C2D"/>
    <w:rsid w:val="00EB2EDA"/>
    <w:rsid w:val="00EB5C32"/>
    <w:rsid w:val="00EC08AD"/>
    <w:rsid w:val="00EC1D14"/>
    <w:rsid w:val="00EC2CE7"/>
    <w:rsid w:val="00EC364A"/>
    <w:rsid w:val="00EC4632"/>
    <w:rsid w:val="00EC4745"/>
    <w:rsid w:val="00EC4D74"/>
    <w:rsid w:val="00EC5914"/>
    <w:rsid w:val="00EC5AA4"/>
    <w:rsid w:val="00EC64CD"/>
    <w:rsid w:val="00ED1562"/>
    <w:rsid w:val="00ED21AF"/>
    <w:rsid w:val="00ED2D54"/>
    <w:rsid w:val="00ED4221"/>
    <w:rsid w:val="00ED456F"/>
    <w:rsid w:val="00ED4CA3"/>
    <w:rsid w:val="00ED529A"/>
    <w:rsid w:val="00ED5C9A"/>
    <w:rsid w:val="00ED675E"/>
    <w:rsid w:val="00ED7633"/>
    <w:rsid w:val="00ED77AC"/>
    <w:rsid w:val="00ED785D"/>
    <w:rsid w:val="00ED7DF7"/>
    <w:rsid w:val="00EE05AA"/>
    <w:rsid w:val="00EE064A"/>
    <w:rsid w:val="00EE23D9"/>
    <w:rsid w:val="00EE32FC"/>
    <w:rsid w:val="00EE37FF"/>
    <w:rsid w:val="00EE477D"/>
    <w:rsid w:val="00EE4F9C"/>
    <w:rsid w:val="00EF2822"/>
    <w:rsid w:val="00EF49FF"/>
    <w:rsid w:val="00EF50D8"/>
    <w:rsid w:val="00EF6A3B"/>
    <w:rsid w:val="00EF7281"/>
    <w:rsid w:val="00EF790F"/>
    <w:rsid w:val="00F02CDD"/>
    <w:rsid w:val="00F02DA2"/>
    <w:rsid w:val="00F039C3"/>
    <w:rsid w:val="00F04671"/>
    <w:rsid w:val="00F06836"/>
    <w:rsid w:val="00F070CF"/>
    <w:rsid w:val="00F07DB1"/>
    <w:rsid w:val="00F12BDC"/>
    <w:rsid w:val="00F13A7C"/>
    <w:rsid w:val="00F177CC"/>
    <w:rsid w:val="00F20495"/>
    <w:rsid w:val="00F217E3"/>
    <w:rsid w:val="00F226AD"/>
    <w:rsid w:val="00F23F17"/>
    <w:rsid w:val="00F24FFB"/>
    <w:rsid w:val="00F25734"/>
    <w:rsid w:val="00F2637F"/>
    <w:rsid w:val="00F26945"/>
    <w:rsid w:val="00F27100"/>
    <w:rsid w:val="00F33E49"/>
    <w:rsid w:val="00F35E8E"/>
    <w:rsid w:val="00F3621A"/>
    <w:rsid w:val="00F36C01"/>
    <w:rsid w:val="00F36E79"/>
    <w:rsid w:val="00F36F30"/>
    <w:rsid w:val="00F4035B"/>
    <w:rsid w:val="00F4088B"/>
    <w:rsid w:val="00F42688"/>
    <w:rsid w:val="00F42BAF"/>
    <w:rsid w:val="00F44ACC"/>
    <w:rsid w:val="00F45594"/>
    <w:rsid w:val="00F46DBF"/>
    <w:rsid w:val="00F47B72"/>
    <w:rsid w:val="00F50E77"/>
    <w:rsid w:val="00F51CBC"/>
    <w:rsid w:val="00F522FF"/>
    <w:rsid w:val="00F52642"/>
    <w:rsid w:val="00F52AC4"/>
    <w:rsid w:val="00F56235"/>
    <w:rsid w:val="00F5725D"/>
    <w:rsid w:val="00F57BF6"/>
    <w:rsid w:val="00F63640"/>
    <w:rsid w:val="00F66A1A"/>
    <w:rsid w:val="00F714EA"/>
    <w:rsid w:val="00F71B0F"/>
    <w:rsid w:val="00F720DA"/>
    <w:rsid w:val="00F721F6"/>
    <w:rsid w:val="00F73A51"/>
    <w:rsid w:val="00F73DA3"/>
    <w:rsid w:val="00F73FA3"/>
    <w:rsid w:val="00F742A8"/>
    <w:rsid w:val="00F74796"/>
    <w:rsid w:val="00F750FC"/>
    <w:rsid w:val="00F75717"/>
    <w:rsid w:val="00F75A27"/>
    <w:rsid w:val="00F7706C"/>
    <w:rsid w:val="00F77EFD"/>
    <w:rsid w:val="00F80FB2"/>
    <w:rsid w:val="00F8236C"/>
    <w:rsid w:val="00F82E22"/>
    <w:rsid w:val="00F82FA1"/>
    <w:rsid w:val="00F844BA"/>
    <w:rsid w:val="00F84E2E"/>
    <w:rsid w:val="00F90973"/>
    <w:rsid w:val="00F92278"/>
    <w:rsid w:val="00F93993"/>
    <w:rsid w:val="00F96960"/>
    <w:rsid w:val="00F96AE4"/>
    <w:rsid w:val="00F9751D"/>
    <w:rsid w:val="00FA5A96"/>
    <w:rsid w:val="00FA5E3D"/>
    <w:rsid w:val="00FA6324"/>
    <w:rsid w:val="00FA6E1A"/>
    <w:rsid w:val="00FB02AA"/>
    <w:rsid w:val="00FB167A"/>
    <w:rsid w:val="00FB2710"/>
    <w:rsid w:val="00FB2947"/>
    <w:rsid w:val="00FB3717"/>
    <w:rsid w:val="00FB37DA"/>
    <w:rsid w:val="00FB4979"/>
    <w:rsid w:val="00FB6A38"/>
    <w:rsid w:val="00FB7084"/>
    <w:rsid w:val="00FC24AF"/>
    <w:rsid w:val="00FC34C3"/>
    <w:rsid w:val="00FC5CEC"/>
    <w:rsid w:val="00FC639E"/>
    <w:rsid w:val="00FC7DFE"/>
    <w:rsid w:val="00FD07D1"/>
    <w:rsid w:val="00FD106D"/>
    <w:rsid w:val="00FD2771"/>
    <w:rsid w:val="00FD3CAA"/>
    <w:rsid w:val="00FD54B4"/>
    <w:rsid w:val="00FD665C"/>
    <w:rsid w:val="00FD7BA7"/>
    <w:rsid w:val="00FE019F"/>
    <w:rsid w:val="00FE0CCF"/>
    <w:rsid w:val="00FE0ECB"/>
    <w:rsid w:val="00FE25F1"/>
    <w:rsid w:val="00FE34A6"/>
    <w:rsid w:val="00FE5B3C"/>
    <w:rsid w:val="00FE7A92"/>
    <w:rsid w:val="00FF2760"/>
    <w:rsid w:val="00FF6D21"/>
    <w:rsid w:val="00FF75FD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1F315"/>
  <w15:chartTrackingRefBased/>
  <w15:docId w15:val="{EE15EB11-4C40-D543-9A49-0AC7E1C2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8DE"/>
    <w:pPr>
      <w:spacing w:line="480" w:lineRule="auto"/>
    </w:pPr>
    <w:rPr>
      <w:rFonts w:ascii="Times New Roman" w:hAnsi="Times New Roman" w:cs="Times New Roman"/>
      <w:bCs/>
    </w:rPr>
  </w:style>
  <w:style w:type="table" w:styleId="TableGrid">
    <w:name w:val="Table Grid"/>
    <w:basedOn w:val="TableNormal"/>
    <w:uiPriority w:val="39"/>
    <w:rsid w:val="006E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007AF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87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34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347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F716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52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9</Pages>
  <Words>1539</Words>
  <Characters>87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Gan</dc:creator>
  <cp:keywords/>
  <dc:description/>
  <cp:lastModifiedBy>Zoe Gan</cp:lastModifiedBy>
  <cp:revision>80</cp:revision>
  <dcterms:created xsi:type="dcterms:W3CDTF">2025-02-26T13:00:00Z</dcterms:created>
  <dcterms:modified xsi:type="dcterms:W3CDTF">2025-04-29T00:58:00Z</dcterms:modified>
</cp:coreProperties>
</file>